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EC9CD" w14:textId="77777777" w:rsidR="008F55CC" w:rsidRDefault="00585887" w:rsidP="00585887">
      <w:r>
        <w:t>Supplementary Information</w:t>
      </w:r>
    </w:p>
    <w:p w14:paraId="19907260" w14:textId="77777777" w:rsidR="008F55CC" w:rsidRDefault="008F55CC" w:rsidP="00585887"/>
    <w:p w14:paraId="5580897E" w14:textId="77777777" w:rsidR="008F55CC" w:rsidRPr="00585887" w:rsidRDefault="00585887" w:rsidP="00585887">
      <w:r w:rsidRPr="00585887">
        <w:rPr>
          <w:rFonts w:hint="eastAsia"/>
          <w:sz w:val="22"/>
          <w:szCs w:val="28"/>
        </w:rPr>
        <w:t xml:space="preserve">Supplemental </w:t>
      </w:r>
      <w:r w:rsidRPr="00585887">
        <w:t xml:space="preserve">Table </w:t>
      </w:r>
      <w:r w:rsidRPr="00585887">
        <w:rPr>
          <w:rFonts w:hint="eastAsia"/>
        </w:rPr>
        <w:t>1</w:t>
      </w:r>
      <w:r w:rsidRPr="00585887">
        <w:t>:</w:t>
      </w:r>
      <w:r w:rsidRPr="00585887">
        <w:rPr>
          <w:rFonts w:hint="eastAsia"/>
        </w:rPr>
        <w:t xml:space="preserve"> Baseline Characteristics of Patients by Chemotherapy Regimen and Timing of Chemotherapy Initiation</w:t>
      </w:r>
    </w:p>
    <w:p w14:paraId="3F277E97" w14:textId="77777777" w:rsidR="008F55CC" w:rsidRPr="00585887" w:rsidRDefault="00585887" w:rsidP="00585887">
      <w:r w:rsidRPr="00585887">
        <w:rPr>
          <w:rFonts w:hint="eastAsia"/>
          <w:sz w:val="22"/>
          <w:szCs w:val="28"/>
        </w:rPr>
        <w:t>Supplemental</w:t>
      </w:r>
      <w:r w:rsidRPr="00585887">
        <w:rPr>
          <w:rFonts w:hint="eastAsia"/>
        </w:rPr>
        <w:t xml:space="preserve"> </w:t>
      </w:r>
      <w:r w:rsidRPr="00585887">
        <w:t xml:space="preserve">Table </w:t>
      </w:r>
      <w:r w:rsidRPr="00585887">
        <w:rPr>
          <w:rFonts w:hint="eastAsia"/>
        </w:rPr>
        <w:t>2</w:t>
      </w:r>
      <w:r w:rsidRPr="00585887">
        <w:t>：</w:t>
      </w:r>
      <w:r w:rsidRPr="00585887">
        <w:t xml:space="preserve">Univariate and multivariate analyses of factors associated with </w:t>
      </w:r>
      <w:r w:rsidRPr="00585887">
        <w:rPr>
          <w:rFonts w:hint="eastAsia"/>
        </w:rPr>
        <w:t>RFS</w:t>
      </w:r>
    </w:p>
    <w:p w14:paraId="69303C32" w14:textId="77777777" w:rsidR="008F55CC" w:rsidRPr="00585887" w:rsidRDefault="00585887" w:rsidP="00585887">
      <w:r w:rsidRPr="00585887">
        <w:rPr>
          <w:sz w:val="22"/>
          <w:szCs w:val="28"/>
        </w:rPr>
        <w:t>Supplemental</w:t>
      </w:r>
      <w:r w:rsidRPr="00585887">
        <w:rPr>
          <w:rFonts w:hint="eastAsia"/>
          <w:sz w:val="22"/>
          <w:szCs w:val="28"/>
        </w:rPr>
        <w:t xml:space="preserve"> </w:t>
      </w:r>
      <w:r w:rsidRPr="00585887">
        <w:t>Table</w:t>
      </w:r>
      <w:r w:rsidRPr="00585887">
        <w:rPr>
          <w:rFonts w:hint="eastAsia"/>
        </w:rPr>
        <w:t xml:space="preserve"> 3</w:t>
      </w:r>
      <w:r w:rsidRPr="00585887">
        <w:t>:</w:t>
      </w:r>
      <w:r w:rsidRPr="00585887">
        <w:rPr>
          <w:rFonts w:hint="eastAsia"/>
        </w:rPr>
        <w:t xml:space="preserve"> </w:t>
      </w:r>
      <w:r w:rsidRPr="00585887">
        <w:t xml:space="preserve">Univariate and multivariate analyses of factors associated with </w:t>
      </w:r>
      <w:r w:rsidRPr="00585887">
        <w:rPr>
          <w:rFonts w:hint="eastAsia"/>
        </w:rPr>
        <w:t>GCSM</w:t>
      </w:r>
    </w:p>
    <w:p w14:paraId="7A824618" w14:textId="77777777" w:rsidR="008F55CC" w:rsidRPr="00585887" w:rsidRDefault="00585887" w:rsidP="00585887">
      <w:r w:rsidRPr="00585887">
        <w:rPr>
          <w:rFonts w:hint="eastAsia"/>
          <w:sz w:val="22"/>
          <w:szCs w:val="28"/>
        </w:rPr>
        <w:t>Supplemental</w:t>
      </w:r>
      <w:r w:rsidRPr="00585887">
        <w:rPr>
          <w:rFonts w:hint="eastAsia"/>
        </w:rPr>
        <w:t xml:space="preserve"> </w:t>
      </w:r>
      <w:r w:rsidRPr="00585887">
        <w:rPr>
          <w:rFonts w:hint="eastAsia"/>
        </w:rPr>
        <w:t xml:space="preserve">Table 4: </w:t>
      </w:r>
      <w:r w:rsidRPr="00585887">
        <w:t xml:space="preserve">Correlation of TTC with ACM and GCSM in each subgroup of </w:t>
      </w:r>
      <w:r w:rsidRPr="00585887">
        <w:t>tumor-related data populations</w:t>
      </w:r>
    </w:p>
    <w:p w14:paraId="72C7F130" w14:textId="77777777" w:rsidR="008F55CC" w:rsidRPr="00585887" w:rsidRDefault="00585887" w:rsidP="00585887">
      <w:r w:rsidRPr="00585887">
        <w:rPr>
          <w:rFonts w:hint="eastAsia"/>
          <w:sz w:val="22"/>
          <w:szCs w:val="28"/>
        </w:rPr>
        <w:t>Supplemental</w:t>
      </w:r>
      <w:r w:rsidRPr="00585887">
        <w:rPr>
          <w:rFonts w:hint="eastAsia"/>
        </w:rPr>
        <w:t xml:space="preserve"> </w:t>
      </w:r>
      <w:r w:rsidRPr="00585887">
        <w:rPr>
          <w:rFonts w:hint="eastAsia"/>
        </w:rPr>
        <w:t xml:space="preserve">Table 5: </w:t>
      </w:r>
      <w:r w:rsidRPr="00585887">
        <w:rPr>
          <w:rFonts w:hint="eastAsia"/>
        </w:rPr>
        <w:t>Comparison of postoperative complications between TTC</w:t>
      </w:r>
      <w:r w:rsidRPr="00585887">
        <w:rPr>
          <w:rFonts w:ascii="Arial" w:hAnsi="Arial" w:cs="Arial"/>
        </w:rPr>
        <w:t>≤</w:t>
      </w:r>
      <w:r w:rsidRPr="00585887">
        <w:rPr>
          <w:rFonts w:hint="eastAsia"/>
        </w:rPr>
        <w:t>8w and TTC &gt;8w</w:t>
      </w:r>
    </w:p>
    <w:p w14:paraId="7B7CC2FB" w14:textId="77777777" w:rsidR="008F55CC" w:rsidRPr="00585887" w:rsidRDefault="00585887" w:rsidP="00585887">
      <w:r w:rsidRPr="00585887">
        <w:rPr>
          <w:sz w:val="22"/>
          <w:szCs w:val="28"/>
        </w:rPr>
        <w:t xml:space="preserve">Supplemental </w:t>
      </w:r>
      <w:r w:rsidRPr="00585887">
        <w:rPr>
          <w:rFonts w:hint="eastAsia"/>
        </w:rPr>
        <w:t>Table 6</w:t>
      </w:r>
      <w:r w:rsidRPr="00585887">
        <w:rPr>
          <w:rFonts w:hint="eastAsia"/>
        </w:rPr>
        <w:t xml:space="preserve"> Incidence of Chemotherapy-related Adverse Reactions Among Different TTC Groups.</w:t>
      </w:r>
    </w:p>
    <w:p w14:paraId="7C5123D2" w14:textId="77777777" w:rsidR="008F55CC" w:rsidRPr="00585887" w:rsidRDefault="00585887" w:rsidP="00585887">
      <w:r w:rsidRPr="00585887">
        <w:rPr>
          <w:rFonts w:hint="eastAsia"/>
          <w:sz w:val="22"/>
          <w:szCs w:val="28"/>
        </w:rPr>
        <w:t xml:space="preserve">Supplemental </w:t>
      </w:r>
      <w:r w:rsidRPr="00585887">
        <w:rPr>
          <w:szCs w:val="32"/>
        </w:rPr>
        <w:t xml:space="preserve">Figure </w:t>
      </w:r>
      <w:r w:rsidRPr="00585887">
        <w:rPr>
          <w:rFonts w:hint="eastAsia"/>
          <w:szCs w:val="32"/>
        </w:rPr>
        <w:t>1</w:t>
      </w:r>
      <w:r w:rsidRPr="00585887">
        <w:rPr>
          <w:szCs w:val="32"/>
        </w:rPr>
        <w:t xml:space="preserve">: </w:t>
      </w:r>
      <w:r w:rsidRPr="00585887">
        <w:t>A. Distribution of chemotherapy regimens in the entire cohort. B. Distribution of chemotherapy regimens by TTC</w:t>
      </w:r>
    </w:p>
    <w:p w14:paraId="4FD82D3E" w14:textId="77777777" w:rsidR="008F55CC" w:rsidRPr="00585887" w:rsidRDefault="00585887" w:rsidP="00585887">
      <w:r w:rsidRPr="00585887">
        <w:rPr>
          <w:rFonts w:hint="eastAsia"/>
          <w:sz w:val="22"/>
          <w:szCs w:val="28"/>
        </w:rPr>
        <w:t>Supplemental</w:t>
      </w:r>
      <w:r w:rsidRPr="00585887">
        <w:rPr>
          <w:rFonts w:hint="eastAsia"/>
        </w:rPr>
        <w:t xml:space="preserve"> </w:t>
      </w:r>
      <w:r w:rsidRPr="00585887">
        <w:t>Figure 2</w:t>
      </w:r>
      <w:r w:rsidRPr="00585887">
        <w:t>：</w:t>
      </w:r>
      <w:r w:rsidRPr="00585887">
        <w:rPr>
          <w:szCs w:val="32"/>
        </w:rPr>
        <w:t>Definition:</w:t>
      </w:r>
      <w:r w:rsidRPr="00585887">
        <w:rPr>
          <w:rFonts w:hint="eastAsia"/>
          <w:szCs w:val="32"/>
        </w:rPr>
        <w:t xml:space="preserve"> </w:t>
      </w:r>
      <w:r w:rsidRPr="00585887">
        <w:t xml:space="preserve">Time to chemotherapy:(TTC): The time interval between the date of surgery and the </w:t>
      </w:r>
      <w:r w:rsidRPr="00585887">
        <w:rPr>
          <w:rFonts w:hint="eastAsia"/>
        </w:rPr>
        <w:t>initiation</w:t>
      </w:r>
      <w:r w:rsidRPr="00585887">
        <w:t xml:space="preserve"> of postoperative adjuvant chemotherapy</w:t>
      </w:r>
    </w:p>
    <w:p w14:paraId="334C8A67" w14:textId="77777777" w:rsidR="008F55CC" w:rsidRPr="00585887" w:rsidRDefault="00585887" w:rsidP="00585887">
      <w:r w:rsidRPr="00585887">
        <w:rPr>
          <w:rFonts w:hint="eastAsia"/>
          <w:sz w:val="22"/>
          <w:szCs w:val="28"/>
        </w:rPr>
        <w:t>Supplemental</w:t>
      </w:r>
      <w:r w:rsidRPr="00585887">
        <w:rPr>
          <w:rFonts w:hint="eastAsia"/>
        </w:rPr>
        <w:t xml:space="preserve"> </w:t>
      </w:r>
      <w:r w:rsidRPr="00585887">
        <w:t>Figure 3</w:t>
      </w:r>
      <w:r w:rsidRPr="00585887">
        <w:t>. A. Distribution of neoadjuvant chemotherapy cycles in the entire cohort. B. Distribution of postoperative adjuvant chemotherapy cycles in the entire cohort</w:t>
      </w:r>
    </w:p>
    <w:p w14:paraId="1A6653F5" w14:textId="77777777" w:rsidR="008F55CC" w:rsidRPr="00585887" w:rsidRDefault="00585887" w:rsidP="00585887">
      <w:r w:rsidRPr="00585887">
        <w:rPr>
          <w:sz w:val="22"/>
          <w:szCs w:val="28"/>
        </w:rPr>
        <w:t xml:space="preserve">Supplemental </w:t>
      </w:r>
      <w:r w:rsidRPr="00585887">
        <w:t xml:space="preserve">Figure 4. </w:t>
      </w:r>
      <w:r w:rsidRPr="00585887">
        <w:t xml:space="preserve">The Kaplan-Meier analysis of postoperative overall survival in different chemotherapy regimen subgroups based on TTC. A: in the Platinum-based regimens population; B: in the Paclitaxel regimens population; C: in the </w:t>
      </w:r>
      <w:proofErr w:type="gramStart"/>
      <w:r w:rsidRPr="00585887">
        <w:t>others</w:t>
      </w:r>
      <w:proofErr w:type="gramEnd"/>
      <w:r w:rsidRPr="00585887">
        <w:t xml:space="preserve"> regimens population</w:t>
      </w:r>
    </w:p>
    <w:p w14:paraId="62AF9CDE" w14:textId="77777777" w:rsidR="008F55CC" w:rsidRPr="00585887" w:rsidRDefault="00585887" w:rsidP="00585887">
      <w:r w:rsidRPr="00585887">
        <w:t>Supplemental Figure 5.</w:t>
      </w:r>
      <w:r w:rsidRPr="00585887">
        <w:t xml:space="preserve"> Difference in chemotherapy regimens between different time periods.</w:t>
      </w:r>
    </w:p>
    <w:p w14:paraId="0621D9B4" w14:textId="77777777" w:rsidR="008F55CC" w:rsidRDefault="008F55CC" w:rsidP="00585887"/>
    <w:p w14:paraId="5BA974D4" w14:textId="77777777" w:rsidR="008F55CC" w:rsidRDefault="008F55CC" w:rsidP="00585887"/>
    <w:p w14:paraId="0EF3C9D4" w14:textId="77777777" w:rsidR="008F55CC" w:rsidRDefault="008F55CC" w:rsidP="00585887"/>
    <w:p w14:paraId="39927134" w14:textId="77777777" w:rsidR="008F55CC" w:rsidRDefault="008F55CC" w:rsidP="00585887">
      <w:pPr>
        <w:sectPr w:rsidR="008F55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20DB1A8" w14:textId="77777777" w:rsidR="008F55CC" w:rsidRDefault="00585887" w:rsidP="00585887">
      <w:r>
        <w:lastRenderedPageBreak/>
        <w:t>Supplementary</w:t>
      </w:r>
      <w:r>
        <w:rPr>
          <w:rFonts w:hint="eastAsia"/>
        </w:rPr>
        <w:t xml:space="preserve"> </w:t>
      </w:r>
      <w:r>
        <w:rPr>
          <w:rFonts w:hint="eastAsia"/>
          <w:lang w:bidi="ar"/>
        </w:rPr>
        <w:t xml:space="preserve">Table </w:t>
      </w:r>
      <w:r>
        <w:rPr>
          <w:rFonts w:hint="eastAsia"/>
          <w:lang w:bidi="ar"/>
        </w:rPr>
        <w:t>1</w:t>
      </w:r>
      <w:r>
        <w:rPr>
          <w:rFonts w:hint="eastAsia"/>
          <w:lang w:bidi="ar"/>
        </w:rPr>
        <w:t xml:space="preserve"> </w:t>
      </w:r>
      <w:r>
        <w:rPr>
          <w:rFonts w:hint="eastAsia"/>
          <w:lang w:bidi="ar"/>
        </w:rPr>
        <w:t xml:space="preserve">Baseline Characteristics of </w:t>
      </w:r>
      <w:r>
        <w:rPr>
          <w:rFonts w:hint="eastAsia"/>
          <w:lang w:bidi="ar"/>
        </w:rPr>
        <w:t>Patients by Chemotherapy Regimen and Timing of Chemotherapy Initiation</w:t>
      </w:r>
    </w:p>
    <w:p w14:paraId="226544BD" w14:textId="77777777" w:rsidR="008F55CC" w:rsidRDefault="008F55CC" w:rsidP="00585887"/>
    <w:tbl>
      <w:tblPr>
        <w:tblW w:w="14006" w:type="dxa"/>
        <w:tblInd w:w="34" w:type="dxa"/>
        <w:tblLayout w:type="fixed"/>
        <w:tblLook w:val="04A0" w:firstRow="1" w:lastRow="0" w:firstColumn="1" w:lastColumn="0" w:noHBand="0" w:noVBand="1"/>
      </w:tblPr>
      <w:tblGrid>
        <w:gridCol w:w="1420"/>
        <w:gridCol w:w="1106"/>
        <w:gridCol w:w="1174"/>
        <w:gridCol w:w="1200"/>
        <w:gridCol w:w="693"/>
        <w:gridCol w:w="1200"/>
        <w:gridCol w:w="1187"/>
        <w:gridCol w:w="1186"/>
        <w:gridCol w:w="680"/>
        <w:gridCol w:w="1214"/>
        <w:gridCol w:w="1213"/>
        <w:gridCol w:w="1053"/>
        <w:gridCol w:w="680"/>
      </w:tblGrid>
      <w:tr w:rsidR="008F55CC" w14:paraId="1EA3935B" w14:textId="77777777">
        <w:trPr>
          <w:trHeight w:val="552"/>
        </w:trPr>
        <w:tc>
          <w:tcPr>
            <w:tcW w:w="142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20ABDCF" w14:textId="77777777" w:rsidR="008F55CC" w:rsidRDefault="00585887" w:rsidP="00585887">
            <w:r>
              <w:rPr>
                <w:rFonts w:hint="eastAsia"/>
              </w:rPr>
              <w:t>Variate</w:t>
            </w:r>
          </w:p>
        </w:tc>
        <w:tc>
          <w:tcPr>
            <w:tcW w:w="4173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1207C0E" w14:textId="77777777" w:rsidR="008F55CC" w:rsidRDefault="00585887" w:rsidP="00585887">
            <w:r>
              <w:rPr>
                <w:lang w:bidi="ar"/>
              </w:rPr>
              <w:t>platinum-based regimens</w:t>
            </w:r>
          </w:p>
        </w:tc>
        <w:tc>
          <w:tcPr>
            <w:tcW w:w="4253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643CE00" w14:textId="77777777" w:rsidR="008F55CC" w:rsidRDefault="00585887" w:rsidP="00585887">
            <w:r>
              <w:rPr>
                <w:lang w:bidi="ar"/>
              </w:rPr>
              <w:t>paclitaxel regimens</w:t>
            </w:r>
          </w:p>
        </w:tc>
        <w:tc>
          <w:tcPr>
            <w:tcW w:w="41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2429039" w14:textId="77777777" w:rsidR="008F55CC" w:rsidRDefault="00585887" w:rsidP="00585887">
            <w:r>
              <w:rPr>
                <w:lang w:bidi="ar"/>
              </w:rPr>
              <w:t>Other regimens</w:t>
            </w:r>
          </w:p>
        </w:tc>
      </w:tr>
      <w:tr w:rsidR="008F55CC" w14:paraId="6BB883FB" w14:textId="77777777">
        <w:trPr>
          <w:trHeight w:val="591"/>
        </w:trPr>
        <w:tc>
          <w:tcPr>
            <w:tcW w:w="142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458C9D4" w14:textId="77777777" w:rsidR="008F55CC" w:rsidRDefault="008F55CC" w:rsidP="00585887"/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D436D3B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TTC</w:t>
            </w:r>
            <w:r>
              <w:rPr>
                <w:rFonts w:hint="eastAsia"/>
                <w:lang w:bidi="ar"/>
              </w:rPr>
              <w:t>&lt;6</w:t>
            </w:r>
            <w:r>
              <w:rPr>
                <w:lang w:bidi="ar"/>
              </w:rPr>
              <w:t xml:space="preserve"> </w:t>
            </w:r>
          </w:p>
          <w:p w14:paraId="7EC25881" w14:textId="77777777" w:rsidR="008F55CC" w:rsidRDefault="00585887" w:rsidP="00585887">
            <w:r>
              <w:rPr>
                <w:rFonts w:hint="eastAsia"/>
                <w:lang w:bidi="ar"/>
              </w:rPr>
              <w:t>n</w:t>
            </w:r>
            <w:r>
              <w:rPr>
                <w:lang w:bidi="ar"/>
              </w:rPr>
              <w:t xml:space="preserve"> = </w:t>
            </w:r>
            <w:r>
              <w:rPr>
                <w:rFonts w:hint="eastAsia"/>
                <w:lang w:bidi="ar"/>
              </w:rPr>
              <w:t>12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CA5889" w14:textId="77777777" w:rsidR="008F55CC" w:rsidRDefault="00585887" w:rsidP="00585887">
            <w:pPr>
              <w:rPr>
                <w:lang w:bidi="ar"/>
              </w:rPr>
            </w:pPr>
            <w:r>
              <w:rPr>
                <w:rFonts w:ascii="Arial" w:hAnsi="Arial" w:cs="Arial" w:hint="eastAsia"/>
                <w:lang w:bidi="ar"/>
              </w:rPr>
              <w:t>6</w:t>
            </w:r>
            <w:r>
              <w:rPr>
                <w:rFonts w:ascii="Arial" w:hAnsi="Arial" w:cs="Arial"/>
                <w:lang w:bidi="ar"/>
              </w:rPr>
              <w:t>≤</w:t>
            </w:r>
            <w:r>
              <w:rPr>
                <w:lang w:bidi="ar"/>
              </w:rPr>
              <w:t>TTC</w:t>
            </w:r>
            <w:r>
              <w:rPr>
                <w:rFonts w:ascii="Arial" w:hAnsi="Arial" w:cs="Arial"/>
                <w:lang w:bidi="ar"/>
              </w:rPr>
              <w:t>≤</w:t>
            </w:r>
            <w:r>
              <w:rPr>
                <w:rFonts w:hint="eastAsia"/>
                <w:lang w:bidi="ar"/>
              </w:rPr>
              <w:t>8</w:t>
            </w:r>
          </w:p>
          <w:p w14:paraId="6DB3230F" w14:textId="77777777" w:rsidR="008F55CC" w:rsidRDefault="00585887" w:rsidP="00585887">
            <w:r>
              <w:rPr>
                <w:rFonts w:hint="eastAsia"/>
                <w:lang w:bidi="ar"/>
              </w:rPr>
              <w:t>n</w:t>
            </w:r>
            <w:r>
              <w:rPr>
                <w:lang w:bidi="ar"/>
              </w:rPr>
              <w:t xml:space="preserve">= </w:t>
            </w:r>
            <w:r>
              <w:rPr>
                <w:rFonts w:hint="eastAsia"/>
                <w:lang w:bidi="ar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C54E57F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TTC</w:t>
            </w:r>
            <w:r>
              <w:rPr>
                <w:rFonts w:hint="eastAsia"/>
                <w:lang w:bidi="ar"/>
              </w:rPr>
              <w:t>&gt;8</w:t>
            </w:r>
          </w:p>
          <w:p w14:paraId="2FF4FF7F" w14:textId="77777777" w:rsidR="008F55CC" w:rsidRDefault="00585887" w:rsidP="00585887">
            <w:r>
              <w:rPr>
                <w:lang w:bidi="ar"/>
              </w:rPr>
              <w:t xml:space="preserve"> </w:t>
            </w:r>
            <w:r>
              <w:rPr>
                <w:rFonts w:hint="eastAsia"/>
                <w:lang w:bidi="ar"/>
              </w:rPr>
              <w:t>n</w:t>
            </w:r>
            <w:r>
              <w:rPr>
                <w:lang w:bidi="ar"/>
              </w:rPr>
              <w:t xml:space="preserve"> = </w:t>
            </w:r>
            <w:r>
              <w:rPr>
                <w:rFonts w:hint="eastAsia"/>
                <w:lang w:bidi="ar"/>
              </w:rPr>
              <w:t>33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4FA741D" w14:textId="77777777" w:rsidR="008F55CC" w:rsidRDefault="00585887" w:rsidP="00585887">
            <w:r>
              <w:rPr>
                <w:rFonts w:hint="eastAsia"/>
              </w:rPr>
              <w:t>P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7457996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TTC</w:t>
            </w:r>
            <w:r>
              <w:rPr>
                <w:rFonts w:hint="eastAsia"/>
                <w:lang w:bidi="ar"/>
              </w:rPr>
              <w:t>&lt;6</w:t>
            </w:r>
            <w:r>
              <w:rPr>
                <w:lang w:bidi="ar"/>
              </w:rPr>
              <w:t xml:space="preserve"> </w:t>
            </w:r>
          </w:p>
          <w:p w14:paraId="3F5675C4" w14:textId="77777777" w:rsidR="008F55CC" w:rsidRDefault="00585887" w:rsidP="00585887">
            <w:r>
              <w:rPr>
                <w:rFonts w:hint="eastAsia"/>
                <w:lang w:bidi="ar"/>
              </w:rPr>
              <w:t>n</w:t>
            </w:r>
            <w:r>
              <w:rPr>
                <w:lang w:bidi="ar"/>
              </w:rPr>
              <w:t xml:space="preserve"> = </w:t>
            </w:r>
            <w:r>
              <w:rPr>
                <w:rFonts w:hint="eastAsia"/>
                <w:lang w:bidi="ar"/>
              </w:rPr>
              <w:t>129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2F0A6DC" w14:textId="77777777" w:rsidR="008F55CC" w:rsidRDefault="00585887" w:rsidP="00585887">
            <w:pPr>
              <w:rPr>
                <w:lang w:bidi="ar"/>
              </w:rPr>
            </w:pPr>
            <w:r>
              <w:rPr>
                <w:rFonts w:ascii="Arial" w:hAnsi="Arial" w:cs="Arial" w:hint="eastAsia"/>
                <w:lang w:bidi="ar"/>
              </w:rPr>
              <w:t>6</w:t>
            </w:r>
            <w:r>
              <w:rPr>
                <w:rFonts w:ascii="Arial" w:hAnsi="Arial" w:cs="Arial"/>
                <w:lang w:bidi="ar"/>
              </w:rPr>
              <w:t>≤</w:t>
            </w:r>
            <w:r>
              <w:rPr>
                <w:lang w:bidi="ar"/>
              </w:rPr>
              <w:t>TTC</w:t>
            </w:r>
            <w:r>
              <w:rPr>
                <w:rFonts w:ascii="Arial" w:hAnsi="Arial" w:cs="Arial"/>
                <w:lang w:bidi="ar"/>
              </w:rPr>
              <w:t>≤</w:t>
            </w:r>
            <w:r>
              <w:rPr>
                <w:rFonts w:hint="eastAsia"/>
                <w:lang w:bidi="ar"/>
              </w:rPr>
              <w:t>8</w:t>
            </w:r>
          </w:p>
          <w:p w14:paraId="153E2AC7" w14:textId="77777777" w:rsidR="008F55CC" w:rsidRDefault="00585887" w:rsidP="00585887">
            <w:r>
              <w:rPr>
                <w:rFonts w:hint="eastAsia"/>
                <w:lang w:bidi="ar"/>
              </w:rPr>
              <w:t>n</w:t>
            </w:r>
            <w:r>
              <w:rPr>
                <w:lang w:bidi="ar"/>
              </w:rPr>
              <w:t xml:space="preserve"> = </w:t>
            </w:r>
            <w:r>
              <w:rPr>
                <w:rFonts w:hint="eastAsia"/>
                <w:lang w:bidi="ar"/>
              </w:rPr>
              <w:t>29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CFBDAA7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TTC</w:t>
            </w:r>
            <w:r>
              <w:rPr>
                <w:rFonts w:hint="eastAsia"/>
                <w:lang w:bidi="ar"/>
              </w:rPr>
              <w:t>&gt;8</w:t>
            </w:r>
          </w:p>
          <w:p w14:paraId="350001A6" w14:textId="77777777" w:rsidR="008F55CC" w:rsidRDefault="00585887" w:rsidP="00585887">
            <w:r>
              <w:rPr>
                <w:lang w:bidi="ar"/>
              </w:rPr>
              <w:t xml:space="preserve"> </w:t>
            </w:r>
            <w:r>
              <w:rPr>
                <w:rFonts w:hint="eastAsia"/>
                <w:lang w:bidi="ar"/>
              </w:rPr>
              <w:t>n</w:t>
            </w:r>
            <w:r>
              <w:rPr>
                <w:lang w:bidi="ar"/>
              </w:rPr>
              <w:t xml:space="preserve"> = </w:t>
            </w:r>
            <w:r>
              <w:rPr>
                <w:rFonts w:hint="eastAsia"/>
                <w:lang w:bidi="ar"/>
              </w:rPr>
              <w:t>22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C4C13FF" w14:textId="77777777" w:rsidR="008F55CC" w:rsidRDefault="00585887" w:rsidP="00585887">
            <w:r>
              <w:rPr>
                <w:rFonts w:hint="eastAsia"/>
              </w:rPr>
              <w:t>P</w:t>
            </w:r>
          </w:p>
        </w:tc>
        <w:tc>
          <w:tcPr>
            <w:tcW w:w="12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DA7FD8B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TTC</w:t>
            </w:r>
            <w:r>
              <w:rPr>
                <w:rFonts w:hint="eastAsia"/>
                <w:lang w:bidi="ar"/>
              </w:rPr>
              <w:t>&lt;6</w:t>
            </w:r>
            <w:r>
              <w:rPr>
                <w:lang w:bidi="ar"/>
              </w:rPr>
              <w:t xml:space="preserve"> </w:t>
            </w:r>
          </w:p>
          <w:p w14:paraId="60B6AA84" w14:textId="77777777" w:rsidR="008F55CC" w:rsidRDefault="00585887" w:rsidP="00585887">
            <w:r>
              <w:rPr>
                <w:rFonts w:hint="eastAsia"/>
                <w:lang w:bidi="ar"/>
              </w:rPr>
              <w:t>n</w:t>
            </w:r>
            <w:r>
              <w:rPr>
                <w:lang w:bidi="ar"/>
              </w:rPr>
              <w:t xml:space="preserve"> = 68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AB86EE1" w14:textId="77777777" w:rsidR="008F55CC" w:rsidRDefault="00585887" w:rsidP="00585887">
            <w:pPr>
              <w:rPr>
                <w:lang w:bidi="ar"/>
              </w:rPr>
            </w:pPr>
            <w:r>
              <w:rPr>
                <w:rFonts w:ascii="Arial" w:hAnsi="Arial" w:cs="Arial" w:hint="eastAsia"/>
                <w:lang w:bidi="ar"/>
              </w:rPr>
              <w:t>6</w:t>
            </w:r>
            <w:r>
              <w:rPr>
                <w:rFonts w:ascii="Arial" w:hAnsi="Arial" w:cs="Arial"/>
                <w:lang w:bidi="ar"/>
              </w:rPr>
              <w:t>≤</w:t>
            </w:r>
            <w:r>
              <w:rPr>
                <w:lang w:bidi="ar"/>
              </w:rPr>
              <w:t>TTC</w:t>
            </w:r>
            <w:r>
              <w:rPr>
                <w:rFonts w:ascii="Arial" w:hAnsi="Arial" w:cs="Arial"/>
                <w:lang w:bidi="ar"/>
              </w:rPr>
              <w:t>≤</w:t>
            </w:r>
            <w:r>
              <w:rPr>
                <w:rFonts w:hint="eastAsia"/>
                <w:lang w:bidi="ar"/>
              </w:rPr>
              <w:t>8</w:t>
            </w:r>
            <w:r>
              <w:rPr>
                <w:lang w:bidi="ar"/>
              </w:rPr>
              <w:t xml:space="preserve">, </w:t>
            </w:r>
          </w:p>
          <w:p w14:paraId="7082A146" w14:textId="77777777" w:rsidR="008F55CC" w:rsidRDefault="00585887" w:rsidP="00585887">
            <w:r>
              <w:rPr>
                <w:rFonts w:hint="eastAsia"/>
                <w:lang w:bidi="ar"/>
              </w:rPr>
              <w:t>n</w:t>
            </w:r>
            <w:r>
              <w:rPr>
                <w:lang w:bidi="ar"/>
              </w:rPr>
              <w:t xml:space="preserve"> = 11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E71FE14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TTC</w:t>
            </w:r>
            <w:r>
              <w:rPr>
                <w:rFonts w:hint="eastAsia"/>
                <w:lang w:bidi="ar"/>
              </w:rPr>
              <w:t>&gt;8</w:t>
            </w:r>
          </w:p>
          <w:p w14:paraId="562D24A6" w14:textId="77777777" w:rsidR="008F55CC" w:rsidRDefault="00585887" w:rsidP="00585887">
            <w:r>
              <w:rPr>
                <w:lang w:bidi="ar"/>
              </w:rPr>
              <w:t xml:space="preserve"> </w:t>
            </w:r>
            <w:r>
              <w:rPr>
                <w:rFonts w:hint="eastAsia"/>
                <w:lang w:bidi="ar"/>
              </w:rPr>
              <w:t>n</w:t>
            </w:r>
            <w:r>
              <w:rPr>
                <w:lang w:bidi="ar"/>
              </w:rPr>
              <w:t xml:space="preserve"> = 12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CE3D6EA" w14:textId="77777777" w:rsidR="008F55CC" w:rsidRDefault="00585887" w:rsidP="00585887">
            <w:r>
              <w:rPr>
                <w:rFonts w:hint="eastAsia"/>
              </w:rPr>
              <w:t>P</w:t>
            </w:r>
          </w:p>
        </w:tc>
      </w:tr>
      <w:tr w:rsidR="008F55CC" w14:paraId="3A2909CC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0AC1E22" w14:textId="77777777" w:rsidR="008F55CC" w:rsidRDefault="00585887" w:rsidP="00585887">
            <w:proofErr w:type="spellStart"/>
            <w:proofErr w:type="gramStart"/>
            <w:r>
              <w:rPr>
                <w:lang w:bidi="ar"/>
              </w:rPr>
              <w:t>Age</w:t>
            </w:r>
            <w:r>
              <w:rPr>
                <w:rFonts w:hint="eastAsia"/>
                <w:lang w:bidi="ar"/>
              </w:rPr>
              <w:t>,</w:t>
            </w:r>
            <w:r>
              <w:rPr>
                <w:rFonts w:hint="eastAsia"/>
                <w:lang w:bidi="ar"/>
              </w:rPr>
              <w:t>n</w:t>
            </w:r>
            <w:proofErr w:type="spellEnd"/>
            <w:proofErr w:type="gramEnd"/>
            <w:r>
              <w:rPr>
                <w:rFonts w:hint="eastAsia"/>
                <w:lang w:bidi="ar"/>
              </w:rPr>
              <w:t>(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60CD233" w14:textId="77777777" w:rsidR="008F55CC" w:rsidRDefault="008F55CC" w:rsidP="00585887"/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4E8ABD2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D146118" w14:textId="77777777" w:rsidR="008F55CC" w:rsidRDefault="008F55CC" w:rsidP="00585887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1DDAC55" w14:textId="77777777" w:rsidR="008F55CC" w:rsidRDefault="00585887" w:rsidP="00585887">
            <w:r>
              <w:rPr>
                <w:lang w:bidi="ar"/>
              </w:rPr>
              <w:t>0.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029382E" w14:textId="77777777" w:rsidR="008F55CC" w:rsidRDefault="008F55CC" w:rsidP="00585887"/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85D2DEE" w14:textId="77777777" w:rsidR="008F55CC" w:rsidRDefault="008F55CC" w:rsidP="00585887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9B7C88C" w14:textId="77777777" w:rsidR="008F55CC" w:rsidRDefault="008F55CC" w:rsidP="0058588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A956878" w14:textId="77777777" w:rsidR="008F55CC" w:rsidRDefault="00585887" w:rsidP="00585887">
            <w:r>
              <w:rPr>
                <w:lang w:bidi="ar"/>
              </w:rPr>
              <w:t>0.30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0D5939F" w14:textId="77777777" w:rsidR="008F55CC" w:rsidRDefault="008F55CC" w:rsidP="00585887"/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C8CEDEF" w14:textId="77777777" w:rsidR="008F55CC" w:rsidRDefault="008F55CC" w:rsidP="00585887"/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590EC59" w14:textId="77777777" w:rsidR="008F55CC" w:rsidRDefault="008F55CC" w:rsidP="0058588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3C7FC5B" w14:textId="77777777" w:rsidR="008F55CC" w:rsidRDefault="00585887" w:rsidP="00585887">
            <w:r>
              <w:rPr>
                <w:lang w:bidi="ar"/>
              </w:rPr>
              <w:t>0.04</w:t>
            </w:r>
          </w:p>
        </w:tc>
      </w:tr>
      <w:tr w:rsidR="008F55CC" w14:paraId="0B807236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9AFAC" w14:textId="77777777" w:rsidR="008F55CC" w:rsidRDefault="00585887" w:rsidP="00585887">
            <w:pPr>
              <w:rPr>
                <w:lang w:bidi="ar"/>
              </w:rPr>
            </w:pPr>
            <w:r>
              <w:rPr>
                <w:rStyle w:val="font31"/>
                <w:rFonts w:ascii="Times New Roman" w:eastAsia="SimSun" w:hAnsi="Times New Roman" w:cs="Times New Roman"/>
                <w:b w:val="0"/>
                <w:bCs w:val="0"/>
                <w:color w:val="auto"/>
                <w:lang w:bidi="ar"/>
              </w:rPr>
              <w:t>&lt;6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54E27" w14:textId="77777777" w:rsidR="008F55CC" w:rsidRDefault="00585887" w:rsidP="00585887">
            <w:r>
              <w:rPr>
                <w:lang w:bidi="ar"/>
              </w:rPr>
              <w:t>75 (62.0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3DA86" w14:textId="77777777" w:rsidR="008F55CC" w:rsidRDefault="00585887" w:rsidP="00585887">
            <w:r>
              <w:rPr>
                <w:lang w:bidi="ar"/>
              </w:rPr>
              <w:t>12 (46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334E7" w14:textId="77777777" w:rsidR="008F55CC" w:rsidRDefault="00585887" w:rsidP="00585887">
            <w:r>
              <w:rPr>
                <w:lang w:bidi="ar"/>
              </w:rPr>
              <w:t>18 (54.5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13CD0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6C88F" w14:textId="77777777" w:rsidR="008F55CC" w:rsidRDefault="00585887" w:rsidP="00585887">
            <w:r>
              <w:rPr>
                <w:lang w:bidi="ar"/>
              </w:rPr>
              <w:t>65 (50.4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8FD5A" w14:textId="77777777" w:rsidR="008F55CC" w:rsidRDefault="00585887" w:rsidP="00585887">
            <w:r>
              <w:rPr>
                <w:lang w:bidi="ar"/>
              </w:rPr>
              <w:t>11 (37.9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C32A6" w14:textId="77777777" w:rsidR="008F55CC" w:rsidRDefault="00585887" w:rsidP="00585887">
            <w:r>
              <w:rPr>
                <w:lang w:bidi="ar"/>
              </w:rPr>
              <w:t>13 (59.1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FD2AF" w14:textId="77777777" w:rsidR="008F55CC" w:rsidRDefault="008F55CC" w:rsidP="00585887"/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26F3F" w14:textId="77777777" w:rsidR="008F55CC" w:rsidRDefault="00585887" w:rsidP="00585887">
            <w:r>
              <w:rPr>
                <w:lang w:bidi="ar"/>
              </w:rPr>
              <w:t>50 (73.5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29E67" w14:textId="77777777" w:rsidR="008F55CC" w:rsidRDefault="00585887" w:rsidP="00585887">
            <w:r>
              <w:rPr>
                <w:lang w:bidi="ar"/>
              </w:rPr>
              <w:t>4 (36.4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39913" w14:textId="77777777" w:rsidR="008F55CC" w:rsidRDefault="00585887" w:rsidP="00585887">
            <w:r>
              <w:rPr>
                <w:lang w:bidi="ar"/>
              </w:rPr>
              <w:t>7 (58.3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46EEE" w14:textId="77777777" w:rsidR="008F55CC" w:rsidRDefault="008F55CC" w:rsidP="00585887"/>
        </w:tc>
      </w:tr>
      <w:tr w:rsidR="008F55CC" w14:paraId="00611B79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A3B9C" w14:textId="77777777" w:rsidR="008F55CC" w:rsidRDefault="00585887" w:rsidP="00585887">
            <w:pPr>
              <w:rPr>
                <w:lang w:bidi="ar"/>
              </w:rPr>
            </w:pPr>
            <w:r>
              <w:rPr>
                <w:rStyle w:val="font31"/>
                <w:rFonts w:ascii="Times New Roman" w:eastAsia="SimSun" w:hAnsi="Times New Roman" w:cs="Times New Roman"/>
                <w:b w:val="0"/>
                <w:bCs w:val="0"/>
                <w:color w:val="auto"/>
                <w:lang w:bidi="ar"/>
              </w:rPr>
              <w:t>≥6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DC023" w14:textId="77777777" w:rsidR="008F55CC" w:rsidRDefault="00585887" w:rsidP="00585887">
            <w:r>
              <w:rPr>
                <w:lang w:bidi="ar"/>
              </w:rPr>
              <w:t>46 (38.0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0F134" w14:textId="77777777" w:rsidR="008F55CC" w:rsidRDefault="00585887" w:rsidP="00585887">
            <w:r>
              <w:rPr>
                <w:lang w:bidi="ar"/>
              </w:rPr>
              <w:t>14 (53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246B6" w14:textId="77777777" w:rsidR="008F55CC" w:rsidRDefault="00585887" w:rsidP="00585887">
            <w:r>
              <w:rPr>
                <w:lang w:bidi="ar"/>
              </w:rPr>
              <w:t>15 (45.5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F8077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058F5" w14:textId="77777777" w:rsidR="008F55CC" w:rsidRDefault="00585887" w:rsidP="00585887">
            <w:r>
              <w:rPr>
                <w:lang w:bidi="ar"/>
              </w:rPr>
              <w:t>64 (49.6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16F12" w14:textId="77777777" w:rsidR="008F55CC" w:rsidRDefault="00585887" w:rsidP="00585887">
            <w:r>
              <w:rPr>
                <w:lang w:bidi="ar"/>
              </w:rPr>
              <w:t>18 (62.1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EC4A1" w14:textId="77777777" w:rsidR="008F55CC" w:rsidRDefault="00585887" w:rsidP="00585887">
            <w:r>
              <w:rPr>
                <w:lang w:bidi="ar"/>
              </w:rPr>
              <w:t>9 (40.9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A2C14" w14:textId="77777777" w:rsidR="008F55CC" w:rsidRDefault="008F55CC" w:rsidP="00585887"/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9E210" w14:textId="77777777" w:rsidR="008F55CC" w:rsidRDefault="00585887" w:rsidP="00585887">
            <w:r>
              <w:rPr>
                <w:lang w:bidi="ar"/>
              </w:rPr>
              <w:t>18 (26.5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2881C" w14:textId="77777777" w:rsidR="008F55CC" w:rsidRDefault="00585887" w:rsidP="00585887">
            <w:r>
              <w:rPr>
                <w:lang w:bidi="ar"/>
              </w:rPr>
              <w:t xml:space="preserve">7 </w:t>
            </w:r>
            <w:r>
              <w:rPr>
                <w:lang w:bidi="ar"/>
              </w:rPr>
              <w:t>(63.6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C5D3B" w14:textId="77777777" w:rsidR="008F55CC" w:rsidRDefault="00585887" w:rsidP="00585887">
            <w:r>
              <w:rPr>
                <w:lang w:bidi="ar"/>
              </w:rPr>
              <w:t>5 (41.7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19013" w14:textId="77777777" w:rsidR="008F55CC" w:rsidRDefault="008F55CC" w:rsidP="00585887"/>
        </w:tc>
      </w:tr>
      <w:tr w:rsidR="008F55CC" w14:paraId="4B41EB5E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8679A18" w14:textId="77777777" w:rsidR="008F55CC" w:rsidRDefault="00585887" w:rsidP="00585887">
            <w:proofErr w:type="spellStart"/>
            <w:proofErr w:type="gramStart"/>
            <w:r>
              <w:rPr>
                <w:lang w:bidi="ar"/>
              </w:rPr>
              <w:t>Sex</w:t>
            </w:r>
            <w:r>
              <w:rPr>
                <w:rFonts w:hint="eastAsia"/>
                <w:lang w:bidi="ar"/>
              </w:rPr>
              <w:t>,</w:t>
            </w:r>
            <w:r>
              <w:rPr>
                <w:rFonts w:hint="eastAsia"/>
                <w:lang w:bidi="ar"/>
              </w:rPr>
              <w:t>n</w:t>
            </w:r>
            <w:proofErr w:type="spellEnd"/>
            <w:proofErr w:type="gramEnd"/>
            <w:r>
              <w:rPr>
                <w:rFonts w:hint="eastAsia"/>
                <w:lang w:bidi="ar"/>
              </w:rPr>
              <w:t>(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98F59D9" w14:textId="77777777" w:rsidR="008F55CC" w:rsidRDefault="008F55CC" w:rsidP="00585887"/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B76947F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F2BD4F6" w14:textId="77777777" w:rsidR="008F55CC" w:rsidRDefault="008F55CC" w:rsidP="00585887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F95888F" w14:textId="77777777" w:rsidR="008F55CC" w:rsidRDefault="00585887" w:rsidP="00585887">
            <w:r>
              <w:rPr>
                <w:lang w:bidi="ar"/>
              </w:rPr>
              <w:t>0.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6A4895A" w14:textId="77777777" w:rsidR="008F55CC" w:rsidRDefault="008F55CC" w:rsidP="00585887"/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1360C66" w14:textId="77777777" w:rsidR="008F55CC" w:rsidRDefault="008F55CC" w:rsidP="00585887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1868292" w14:textId="77777777" w:rsidR="008F55CC" w:rsidRDefault="008F55CC" w:rsidP="0058588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04BC287" w14:textId="77777777" w:rsidR="008F55CC" w:rsidRDefault="00585887" w:rsidP="00585887">
            <w:r>
              <w:rPr>
                <w:lang w:bidi="ar"/>
              </w:rPr>
              <w:t>0.1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5728452" w14:textId="77777777" w:rsidR="008F55CC" w:rsidRDefault="008F55CC" w:rsidP="00585887"/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54B0382" w14:textId="77777777" w:rsidR="008F55CC" w:rsidRDefault="008F55CC" w:rsidP="00585887"/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9D27FE3" w14:textId="77777777" w:rsidR="008F55CC" w:rsidRDefault="008F55CC" w:rsidP="0058588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B80E79A" w14:textId="77777777" w:rsidR="008F55CC" w:rsidRDefault="00585887" w:rsidP="00585887">
            <w:r>
              <w:rPr>
                <w:lang w:bidi="ar"/>
              </w:rPr>
              <w:t>0.693</w:t>
            </w:r>
          </w:p>
        </w:tc>
      </w:tr>
      <w:tr w:rsidR="008F55CC" w14:paraId="51409FDD" w14:textId="77777777">
        <w:trPr>
          <w:trHeight w:val="376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F48B2" w14:textId="77777777" w:rsidR="008F55CC" w:rsidRDefault="00585887" w:rsidP="00585887">
            <w:r>
              <w:rPr>
                <w:rStyle w:val="font31"/>
                <w:rFonts w:ascii="Times New Roman" w:eastAsia="SimSun" w:hAnsi="Times New Roman" w:cs="Times New Roman"/>
                <w:b w:val="0"/>
                <w:bCs w:val="0"/>
                <w:color w:val="auto"/>
                <w:lang w:bidi="ar"/>
              </w:rPr>
              <w:t>mal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49C73" w14:textId="77777777" w:rsidR="008F55CC" w:rsidRDefault="00585887" w:rsidP="00585887">
            <w:r>
              <w:rPr>
                <w:lang w:bidi="ar"/>
              </w:rPr>
              <w:t>84 (69.4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29BB3" w14:textId="77777777" w:rsidR="008F55CC" w:rsidRDefault="00585887" w:rsidP="00585887">
            <w:r>
              <w:rPr>
                <w:lang w:bidi="ar"/>
              </w:rPr>
              <w:t>19 (73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C1D82" w14:textId="77777777" w:rsidR="008F55CC" w:rsidRDefault="00585887" w:rsidP="00585887">
            <w:r>
              <w:rPr>
                <w:lang w:bidi="ar"/>
              </w:rPr>
              <w:t>18 (54.5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4EB40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1ED16" w14:textId="77777777" w:rsidR="008F55CC" w:rsidRDefault="00585887" w:rsidP="00585887">
            <w:r>
              <w:rPr>
                <w:lang w:bidi="ar"/>
              </w:rPr>
              <w:t>104 (80.6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14221" w14:textId="77777777" w:rsidR="008F55CC" w:rsidRDefault="00585887" w:rsidP="00585887">
            <w:r>
              <w:rPr>
                <w:lang w:bidi="ar"/>
              </w:rPr>
              <w:t>22 (75.9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2BD5C" w14:textId="77777777" w:rsidR="008F55CC" w:rsidRDefault="00585887" w:rsidP="00585887">
            <w:r>
              <w:rPr>
                <w:lang w:bidi="ar"/>
              </w:rPr>
              <w:t>14 (63.6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7564D" w14:textId="77777777" w:rsidR="008F55CC" w:rsidRDefault="008F55CC" w:rsidP="00585887"/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6A6C2" w14:textId="77777777" w:rsidR="008F55CC" w:rsidRDefault="00585887" w:rsidP="00585887">
            <w:r>
              <w:rPr>
                <w:lang w:bidi="ar"/>
              </w:rPr>
              <w:t>46 (67.6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831B3" w14:textId="77777777" w:rsidR="008F55CC" w:rsidRDefault="00585887" w:rsidP="00585887">
            <w:r>
              <w:rPr>
                <w:lang w:bidi="ar"/>
              </w:rPr>
              <w:t>9 (81.8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775F9" w14:textId="77777777" w:rsidR="008F55CC" w:rsidRDefault="00585887" w:rsidP="00585887">
            <w:r>
              <w:rPr>
                <w:lang w:bidi="ar"/>
              </w:rPr>
              <w:t>9 (75.0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5920B" w14:textId="77777777" w:rsidR="008F55CC" w:rsidRDefault="008F55CC" w:rsidP="00585887"/>
        </w:tc>
      </w:tr>
      <w:tr w:rsidR="008F55CC" w14:paraId="028179AB" w14:textId="77777777">
        <w:trPr>
          <w:trHeight w:val="39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1C265" w14:textId="77777777" w:rsidR="008F55CC" w:rsidRDefault="00585887" w:rsidP="00585887">
            <w:r>
              <w:rPr>
                <w:rStyle w:val="font31"/>
                <w:rFonts w:ascii="Times New Roman" w:eastAsia="SimSun" w:hAnsi="Times New Roman" w:cs="Times New Roman"/>
                <w:b w:val="0"/>
                <w:bCs w:val="0"/>
                <w:color w:val="auto"/>
                <w:lang w:bidi="ar"/>
              </w:rPr>
              <w:t>femal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B5FC0" w14:textId="77777777" w:rsidR="008F55CC" w:rsidRDefault="00585887" w:rsidP="00585887">
            <w:r>
              <w:rPr>
                <w:lang w:bidi="ar"/>
              </w:rPr>
              <w:t>37 (30.6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53865" w14:textId="77777777" w:rsidR="008F55CC" w:rsidRDefault="00585887" w:rsidP="00585887">
            <w:r>
              <w:rPr>
                <w:lang w:bidi="ar"/>
              </w:rPr>
              <w:t>7 (26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1470B" w14:textId="77777777" w:rsidR="008F55CC" w:rsidRDefault="00585887" w:rsidP="00585887">
            <w:r>
              <w:rPr>
                <w:lang w:bidi="ar"/>
              </w:rPr>
              <w:t>15 (45.5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F4E5C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DDF55" w14:textId="77777777" w:rsidR="008F55CC" w:rsidRDefault="00585887" w:rsidP="00585887">
            <w:r>
              <w:rPr>
                <w:lang w:bidi="ar"/>
              </w:rPr>
              <w:t>25 (19.4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DBDC2" w14:textId="77777777" w:rsidR="008F55CC" w:rsidRDefault="00585887" w:rsidP="00585887">
            <w:r>
              <w:rPr>
                <w:lang w:bidi="ar"/>
              </w:rPr>
              <w:t>7 (24.1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59B4F" w14:textId="77777777" w:rsidR="008F55CC" w:rsidRDefault="00585887" w:rsidP="00585887">
            <w:r>
              <w:rPr>
                <w:lang w:bidi="ar"/>
              </w:rPr>
              <w:t>8 (36.4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40BC0" w14:textId="77777777" w:rsidR="008F55CC" w:rsidRDefault="008F55CC" w:rsidP="00585887"/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3ADBA" w14:textId="77777777" w:rsidR="008F55CC" w:rsidRDefault="00585887" w:rsidP="00585887">
            <w:r>
              <w:rPr>
                <w:lang w:bidi="ar"/>
              </w:rPr>
              <w:t>22 (32.4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C7E67" w14:textId="77777777" w:rsidR="008F55CC" w:rsidRDefault="00585887" w:rsidP="00585887">
            <w:r>
              <w:rPr>
                <w:lang w:bidi="ar"/>
              </w:rPr>
              <w:t xml:space="preserve">2 </w:t>
            </w:r>
            <w:r>
              <w:rPr>
                <w:lang w:bidi="ar"/>
              </w:rPr>
              <w:t>(18.2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A1A58" w14:textId="77777777" w:rsidR="008F55CC" w:rsidRDefault="00585887" w:rsidP="00585887">
            <w:r>
              <w:rPr>
                <w:lang w:bidi="ar"/>
              </w:rPr>
              <w:t>3 (25.0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19582" w14:textId="77777777" w:rsidR="008F55CC" w:rsidRDefault="008F55CC" w:rsidP="00585887"/>
        </w:tc>
      </w:tr>
      <w:tr w:rsidR="008F55CC" w14:paraId="2B1A68B6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C2535A4" w14:textId="77777777" w:rsidR="008F55CC" w:rsidRDefault="00585887" w:rsidP="00585887">
            <w:proofErr w:type="spellStart"/>
            <w:proofErr w:type="gramStart"/>
            <w:r>
              <w:rPr>
                <w:lang w:bidi="ar"/>
              </w:rPr>
              <w:t>ASA</w:t>
            </w:r>
            <w:r>
              <w:rPr>
                <w:rFonts w:hint="eastAsia"/>
                <w:lang w:bidi="ar"/>
              </w:rPr>
              <w:t>,</w:t>
            </w:r>
            <w:r>
              <w:rPr>
                <w:rFonts w:hint="eastAsia"/>
                <w:lang w:bidi="ar"/>
              </w:rPr>
              <w:t>n</w:t>
            </w:r>
            <w:proofErr w:type="spellEnd"/>
            <w:proofErr w:type="gramEnd"/>
            <w:r>
              <w:rPr>
                <w:rFonts w:hint="eastAsia"/>
                <w:lang w:bidi="ar"/>
              </w:rPr>
              <w:t>(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A87A7F9" w14:textId="77777777" w:rsidR="008F55CC" w:rsidRDefault="008F55CC" w:rsidP="00585887"/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143F2AB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6C163A9" w14:textId="77777777" w:rsidR="008F55CC" w:rsidRDefault="008F55CC" w:rsidP="00585887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419268F" w14:textId="77777777" w:rsidR="008F55CC" w:rsidRDefault="00585887" w:rsidP="00585887">
            <w:r>
              <w:rPr>
                <w:lang w:bidi="ar"/>
              </w:rPr>
              <w:t>0.3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3E8FF75" w14:textId="77777777" w:rsidR="008F55CC" w:rsidRDefault="008F55CC" w:rsidP="00585887"/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C9D1E98" w14:textId="77777777" w:rsidR="008F55CC" w:rsidRDefault="008F55CC" w:rsidP="00585887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2AB870F" w14:textId="77777777" w:rsidR="008F55CC" w:rsidRDefault="008F55CC" w:rsidP="0058588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9691C1F" w14:textId="77777777" w:rsidR="008F55CC" w:rsidRDefault="00585887" w:rsidP="00585887">
            <w:r>
              <w:rPr>
                <w:lang w:bidi="ar"/>
              </w:rPr>
              <w:t>0.07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068AAA6" w14:textId="77777777" w:rsidR="008F55CC" w:rsidRDefault="008F55CC" w:rsidP="00585887"/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A6796E5" w14:textId="77777777" w:rsidR="008F55CC" w:rsidRDefault="008F55CC" w:rsidP="00585887"/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3149AF1" w14:textId="77777777" w:rsidR="008F55CC" w:rsidRDefault="008F55CC" w:rsidP="0058588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88901E5" w14:textId="77777777" w:rsidR="008F55CC" w:rsidRDefault="00585887" w:rsidP="00585887">
            <w:r>
              <w:rPr>
                <w:lang w:bidi="ar"/>
              </w:rPr>
              <w:t>0.932</w:t>
            </w:r>
          </w:p>
        </w:tc>
      </w:tr>
      <w:tr w:rsidR="008F55CC" w14:paraId="1EBB3609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FE2A3" w14:textId="77777777" w:rsidR="008F55CC" w:rsidRDefault="00585887" w:rsidP="00585887">
            <w:r>
              <w:rPr>
                <w:lang w:bidi="ar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65CDB" w14:textId="77777777" w:rsidR="008F55CC" w:rsidRDefault="00585887" w:rsidP="00585887">
            <w:r>
              <w:rPr>
                <w:lang w:bidi="ar"/>
              </w:rPr>
              <w:t>22 (18.2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52F01" w14:textId="77777777" w:rsidR="008F55CC" w:rsidRDefault="00585887" w:rsidP="00585887">
            <w:r>
              <w:rPr>
                <w:lang w:bidi="ar"/>
              </w:rPr>
              <w:t>3 (11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8ECFC" w14:textId="77777777" w:rsidR="008F55CC" w:rsidRDefault="00585887" w:rsidP="00585887">
            <w:r>
              <w:rPr>
                <w:lang w:bidi="ar"/>
              </w:rPr>
              <w:t>2 (6.1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88586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71078" w14:textId="77777777" w:rsidR="008F55CC" w:rsidRDefault="00585887" w:rsidP="00585887">
            <w:r>
              <w:rPr>
                <w:lang w:bidi="ar"/>
              </w:rPr>
              <w:t>14 (10.9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F7434" w14:textId="77777777" w:rsidR="008F55CC" w:rsidRDefault="00585887" w:rsidP="00585887">
            <w:r>
              <w:rPr>
                <w:lang w:bidi="ar"/>
              </w:rPr>
              <w:t>3 (10.3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9D9F6" w14:textId="77777777" w:rsidR="008F55CC" w:rsidRDefault="00585887" w:rsidP="00585887">
            <w:r>
              <w:rPr>
                <w:lang w:bidi="ar"/>
              </w:rPr>
              <w:t>6 (27.3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BA1DD" w14:textId="77777777" w:rsidR="008F55CC" w:rsidRDefault="008F55CC" w:rsidP="00585887"/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D598D" w14:textId="77777777" w:rsidR="008F55CC" w:rsidRDefault="00585887" w:rsidP="00585887">
            <w:r>
              <w:rPr>
                <w:lang w:bidi="ar"/>
              </w:rPr>
              <w:t>10 (14.7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14DE4" w14:textId="77777777" w:rsidR="008F55CC" w:rsidRDefault="00585887" w:rsidP="00585887">
            <w:r>
              <w:rPr>
                <w:lang w:bidi="ar"/>
              </w:rPr>
              <w:t>1 (9.1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5EB3D" w14:textId="77777777" w:rsidR="008F55CC" w:rsidRDefault="00585887" w:rsidP="00585887">
            <w:r>
              <w:rPr>
                <w:lang w:bidi="ar"/>
              </w:rPr>
              <w:t>2 (16.7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E3A9C" w14:textId="77777777" w:rsidR="008F55CC" w:rsidRDefault="008F55CC" w:rsidP="00585887"/>
        </w:tc>
      </w:tr>
      <w:tr w:rsidR="008F55CC" w14:paraId="7BB2A59B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4B610" w14:textId="77777777" w:rsidR="008F55CC" w:rsidRDefault="00585887" w:rsidP="00585887">
            <w:r>
              <w:rPr>
                <w:lang w:bidi="ar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93F88" w14:textId="77777777" w:rsidR="008F55CC" w:rsidRDefault="00585887" w:rsidP="00585887">
            <w:r>
              <w:rPr>
                <w:lang w:bidi="ar"/>
              </w:rPr>
              <w:t>84 (69.4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71555" w14:textId="77777777" w:rsidR="008F55CC" w:rsidRDefault="00585887" w:rsidP="00585887">
            <w:r>
              <w:rPr>
                <w:lang w:bidi="ar"/>
              </w:rPr>
              <w:t>18 (69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A17F2" w14:textId="77777777" w:rsidR="008F55CC" w:rsidRDefault="00585887" w:rsidP="00585887">
            <w:r>
              <w:rPr>
                <w:lang w:bidi="ar"/>
              </w:rPr>
              <w:t>27 (81.8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59659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5C2B4" w14:textId="77777777" w:rsidR="008F55CC" w:rsidRDefault="00585887" w:rsidP="00585887">
            <w:r>
              <w:rPr>
                <w:lang w:bidi="ar"/>
              </w:rPr>
              <w:t>93 (72.1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B3C38" w14:textId="77777777" w:rsidR="008F55CC" w:rsidRDefault="00585887" w:rsidP="00585887">
            <w:r>
              <w:rPr>
                <w:lang w:bidi="ar"/>
              </w:rPr>
              <w:t>23 (79.3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21F77" w14:textId="77777777" w:rsidR="008F55CC" w:rsidRDefault="00585887" w:rsidP="00585887">
            <w:r>
              <w:rPr>
                <w:lang w:bidi="ar"/>
              </w:rPr>
              <w:t>10 (45.5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DDA18" w14:textId="77777777" w:rsidR="008F55CC" w:rsidRDefault="008F55CC" w:rsidP="00585887"/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49798" w14:textId="77777777" w:rsidR="008F55CC" w:rsidRDefault="00585887" w:rsidP="00585887">
            <w:r>
              <w:rPr>
                <w:lang w:bidi="ar"/>
              </w:rPr>
              <w:t>50 (73.5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889FF" w14:textId="77777777" w:rsidR="008F55CC" w:rsidRDefault="00585887" w:rsidP="00585887">
            <w:r>
              <w:rPr>
                <w:lang w:bidi="ar"/>
              </w:rPr>
              <w:t>9 (81.8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2C512" w14:textId="77777777" w:rsidR="008F55CC" w:rsidRDefault="00585887" w:rsidP="00585887">
            <w:r>
              <w:rPr>
                <w:lang w:bidi="ar"/>
              </w:rPr>
              <w:t xml:space="preserve">8 </w:t>
            </w:r>
            <w:r>
              <w:rPr>
                <w:lang w:bidi="ar"/>
              </w:rPr>
              <w:t>(66.7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EF752" w14:textId="77777777" w:rsidR="008F55CC" w:rsidRDefault="008F55CC" w:rsidP="00585887"/>
        </w:tc>
      </w:tr>
      <w:tr w:rsidR="008F55CC" w14:paraId="275573A0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81A95" w14:textId="77777777" w:rsidR="008F55CC" w:rsidRDefault="00585887" w:rsidP="00585887">
            <w:r>
              <w:rPr>
                <w:lang w:bidi="ar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06F90" w14:textId="77777777" w:rsidR="008F55CC" w:rsidRDefault="00585887" w:rsidP="00585887">
            <w:r>
              <w:rPr>
                <w:lang w:bidi="ar"/>
              </w:rPr>
              <w:t xml:space="preserve">15 </w:t>
            </w:r>
            <w:r>
              <w:rPr>
                <w:lang w:bidi="ar"/>
              </w:rPr>
              <w:lastRenderedPageBreak/>
              <w:t>(12.4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4D250" w14:textId="77777777" w:rsidR="008F55CC" w:rsidRDefault="00585887" w:rsidP="00585887">
            <w:r>
              <w:rPr>
                <w:lang w:bidi="ar"/>
              </w:rPr>
              <w:lastRenderedPageBreak/>
              <w:t xml:space="preserve">5 </w:t>
            </w:r>
            <w:r>
              <w:rPr>
                <w:lang w:bidi="ar"/>
              </w:rPr>
              <w:lastRenderedPageBreak/>
              <w:t>(19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5093A" w14:textId="77777777" w:rsidR="008F55CC" w:rsidRDefault="00585887" w:rsidP="00585887">
            <w:r>
              <w:rPr>
                <w:lang w:bidi="ar"/>
              </w:rPr>
              <w:lastRenderedPageBreak/>
              <w:t xml:space="preserve">4 </w:t>
            </w:r>
            <w:r>
              <w:rPr>
                <w:lang w:bidi="ar"/>
              </w:rPr>
              <w:lastRenderedPageBreak/>
              <w:t>(12.1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FB875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437CC" w14:textId="77777777" w:rsidR="008F55CC" w:rsidRDefault="00585887" w:rsidP="00585887">
            <w:r>
              <w:rPr>
                <w:lang w:bidi="ar"/>
              </w:rPr>
              <w:t xml:space="preserve">22 </w:t>
            </w:r>
            <w:r>
              <w:rPr>
                <w:lang w:bidi="ar"/>
              </w:rPr>
              <w:lastRenderedPageBreak/>
              <w:t>(17.1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D5809" w14:textId="77777777" w:rsidR="008F55CC" w:rsidRDefault="00585887" w:rsidP="00585887">
            <w:r>
              <w:rPr>
                <w:lang w:bidi="ar"/>
              </w:rPr>
              <w:lastRenderedPageBreak/>
              <w:t xml:space="preserve">3 </w:t>
            </w:r>
            <w:r>
              <w:rPr>
                <w:lang w:bidi="ar"/>
              </w:rPr>
              <w:lastRenderedPageBreak/>
              <w:t>(10.3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743B0" w14:textId="77777777" w:rsidR="008F55CC" w:rsidRDefault="00585887" w:rsidP="00585887">
            <w:r>
              <w:rPr>
                <w:lang w:bidi="ar"/>
              </w:rPr>
              <w:lastRenderedPageBreak/>
              <w:t xml:space="preserve">6 </w:t>
            </w:r>
            <w:r>
              <w:rPr>
                <w:lang w:bidi="ar"/>
              </w:rPr>
              <w:lastRenderedPageBreak/>
              <w:t>(27.3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C7880" w14:textId="77777777" w:rsidR="008F55CC" w:rsidRDefault="008F55CC" w:rsidP="00585887"/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79DDE" w14:textId="77777777" w:rsidR="008F55CC" w:rsidRDefault="00585887" w:rsidP="00585887">
            <w:r>
              <w:rPr>
                <w:lang w:bidi="ar"/>
              </w:rPr>
              <w:t xml:space="preserve">8 </w:t>
            </w:r>
            <w:r>
              <w:rPr>
                <w:lang w:bidi="ar"/>
              </w:rPr>
              <w:lastRenderedPageBreak/>
              <w:t>(11.8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01F8B" w14:textId="77777777" w:rsidR="008F55CC" w:rsidRDefault="00585887" w:rsidP="00585887">
            <w:r>
              <w:rPr>
                <w:lang w:bidi="ar"/>
              </w:rPr>
              <w:lastRenderedPageBreak/>
              <w:t>1 (9.1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705CA" w14:textId="77777777" w:rsidR="008F55CC" w:rsidRDefault="00585887" w:rsidP="00585887">
            <w:r>
              <w:rPr>
                <w:lang w:bidi="ar"/>
              </w:rPr>
              <w:t xml:space="preserve">2 </w:t>
            </w:r>
            <w:r>
              <w:rPr>
                <w:lang w:bidi="ar"/>
              </w:rPr>
              <w:lastRenderedPageBreak/>
              <w:t>(16.7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5FE9C" w14:textId="77777777" w:rsidR="008F55CC" w:rsidRDefault="008F55CC" w:rsidP="00585887"/>
        </w:tc>
      </w:tr>
      <w:tr w:rsidR="008F55CC" w14:paraId="3D97C27E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4418982" w14:textId="77777777" w:rsidR="008F55CC" w:rsidRDefault="00585887" w:rsidP="00585887">
            <w:proofErr w:type="spellStart"/>
            <w:proofErr w:type="gramStart"/>
            <w:r>
              <w:rPr>
                <w:lang w:bidi="ar"/>
              </w:rPr>
              <w:t>ypStage</w:t>
            </w:r>
            <w:r>
              <w:rPr>
                <w:rFonts w:hint="eastAsia"/>
                <w:lang w:bidi="ar"/>
              </w:rPr>
              <w:t>,</w:t>
            </w:r>
            <w:r>
              <w:rPr>
                <w:rFonts w:hint="eastAsia"/>
                <w:lang w:bidi="ar"/>
              </w:rPr>
              <w:t>n</w:t>
            </w:r>
            <w:proofErr w:type="spellEnd"/>
            <w:proofErr w:type="gramEnd"/>
            <w:r>
              <w:rPr>
                <w:rFonts w:hint="eastAsia"/>
                <w:lang w:bidi="ar"/>
              </w:rPr>
              <w:t>(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1450589" w14:textId="77777777" w:rsidR="008F55CC" w:rsidRDefault="008F55CC" w:rsidP="00585887"/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FF23349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9A63B2E" w14:textId="77777777" w:rsidR="008F55CC" w:rsidRDefault="008F55CC" w:rsidP="00585887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9392E61" w14:textId="77777777" w:rsidR="008F55CC" w:rsidRDefault="00585887" w:rsidP="00585887">
            <w:r>
              <w:rPr>
                <w:lang w:bidi="ar"/>
              </w:rPr>
              <w:t>0.8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1B4EA78" w14:textId="77777777" w:rsidR="008F55CC" w:rsidRDefault="008F55CC" w:rsidP="00585887"/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493F661" w14:textId="77777777" w:rsidR="008F55CC" w:rsidRDefault="008F55CC" w:rsidP="00585887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B5FB995" w14:textId="77777777" w:rsidR="008F55CC" w:rsidRDefault="008F55CC" w:rsidP="0058588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25F7ADF" w14:textId="77777777" w:rsidR="008F55CC" w:rsidRDefault="00585887" w:rsidP="00585887">
            <w:r>
              <w:rPr>
                <w:lang w:bidi="ar"/>
              </w:rPr>
              <w:t>0.28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3F98CA9" w14:textId="77777777" w:rsidR="008F55CC" w:rsidRDefault="008F55CC" w:rsidP="00585887"/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7960C74" w14:textId="77777777" w:rsidR="008F55CC" w:rsidRDefault="008F55CC" w:rsidP="00585887"/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268AEE9" w14:textId="77777777" w:rsidR="008F55CC" w:rsidRDefault="008F55CC" w:rsidP="0058588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50AE247" w14:textId="77777777" w:rsidR="008F55CC" w:rsidRDefault="00585887" w:rsidP="00585887">
            <w:r>
              <w:rPr>
                <w:lang w:bidi="ar"/>
              </w:rPr>
              <w:t>0.296</w:t>
            </w:r>
          </w:p>
        </w:tc>
      </w:tr>
      <w:tr w:rsidR="008F55CC" w14:paraId="25F22F0A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D29A1" w14:textId="77777777" w:rsidR="008F55CC" w:rsidRDefault="00585887" w:rsidP="00585887">
            <w:proofErr w:type="spellStart"/>
            <w:r>
              <w:t>ypCR</w:t>
            </w:r>
            <w:proofErr w:type="spellEnd"/>
            <w:r>
              <w:t>/Ⅰ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2AE66" w14:textId="77777777" w:rsidR="008F55CC" w:rsidRDefault="00585887" w:rsidP="00585887">
            <w:r>
              <w:rPr>
                <w:lang w:bidi="ar"/>
              </w:rPr>
              <w:t>19 (15.7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95FA3" w14:textId="77777777" w:rsidR="008F55CC" w:rsidRDefault="00585887" w:rsidP="00585887">
            <w:r>
              <w:rPr>
                <w:lang w:bidi="ar"/>
              </w:rPr>
              <w:t>5 (19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6E63A" w14:textId="77777777" w:rsidR="008F55CC" w:rsidRDefault="00585887" w:rsidP="00585887">
            <w:r>
              <w:rPr>
                <w:lang w:bidi="ar"/>
              </w:rPr>
              <w:t>6 (18.2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B1C22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30EC1" w14:textId="77777777" w:rsidR="008F55CC" w:rsidRDefault="00585887" w:rsidP="00585887">
            <w:r>
              <w:rPr>
                <w:lang w:bidi="ar"/>
              </w:rPr>
              <w:t>32 (24.8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9EA1E" w14:textId="77777777" w:rsidR="008F55CC" w:rsidRDefault="00585887" w:rsidP="00585887">
            <w:r>
              <w:rPr>
                <w:lang w:bidi="ar"/>
              </w:rPr>
              <w:t>9 (31.0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738DF" w14:textId="77777777" w:rsidR="008F55CC" w:rsidRDefault="00585887" w:rsidP="00585887">
            <w:r>
              <w:rPr>
                <w:lang w:bidi="ar"/>
              </w:rPr>
              <w:t>6 (27.3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D90CA" w14:textId="77777777" w:rsidR="008F55CC" w:rsidRDefault="008F55CC" w:rsidP="00585887"/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85DB1" w14:textId="77777777" w:rsidR="008F55CC" w:rsidRDefault="00585887" w:rsidP="00585887">
            <w:r>
              <w:rPr>
                <w:lang w:bidi="ar"/>
              </w:rPr>
              <w:t>9 (13.2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F0DA4" w14:textId="77777777" w:rsidR="008F55CC" w:rsidRDefault="00585887" w:rsidP="00585887">
            <w:r>
              <w:rPr>
                <w:lang w:bidi="ar"/>
              </w:rPr>
              <w:t>3 (27.3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B2B36" w14:textId="77777777" w:rsidR="008F55CC" w:rsidRDefault="00585887" w:rsidP="00585887">
            <w:r>
              <w:rPr>
                <w:lang w:bidi="ar"/>
              </w:rPr>
              <w:t>0 (0.0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5A044" w14:textId="77777777" w:rsidR="008F55CC" w:rsidRDefault="008F55CC" w:rsidP="00585887"/>
        </w:tc>
      </w:tr>
      <w:tr w:rsidR="008F55CC" w14:paraId="779D9270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36068" w14:textId="77777777" w:rsidR="008F55CC" w:rsidRDefault="00585887" w:rsidP="00585887">
            <w:r>
              <w:t>Ⅱ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66474" w14:textId="77777777" w:rsidR="008F55CC" w:rsidRDefault="00585887" w:rsidP="00585887">
            <w:r>
              <w:rPr>
                <w:lang w:bidi="ar"/>
              </w:rPr>
              <w:t xml:space="preserve">38 </w:t>
            </w:r>
            <w:r>
              <w:rPr>
                <w:lang w:bidi="ar"/>
              </w:rPr>
              <w:t>(31.4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8747C" w14:textId="77777777" w:rsidR="008F55CC" w:rsidRDefault="00585887" w:rsidP="00585887">
            <w:r>
              <w:rPr>
                <w:lang w:bidi="ar"/>
              </w:rPr>
              <w:t>6 (23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97152" w14:textId="77777777" w:rsidR="008F55CC" w:rsidRDefault="00585887" w:rsidP="00585887">
            <w:r>
              <w:rPr>
                <w:lang w:bidi="ar"/>
              </w:rPr>
              <w:t>8 (24.2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D1A14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E2916" w14:textId="77777777" w:rsidR="008F55CC" w:rsidRDefault="00585887" w:rsidP="00585887">
            <w:r>
              <w:rPr>
                <w:lang w:bidi="ar"/>
              </w:rPr>
              <w:t>48 (37.2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B1732" w14:textId="77777777" w:rsidR="008F55CC" w:rsidRDefault="00585887" w:rsidP="00585887">
            <w:r>
              <w:rPr>
                <w:lang w:bidi="ar"/>
              </w:rPr>
              <w:t>12 (41.4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5C0B6" w14:textId="77777777" w:rsidR="008F55CC" w:rsidRDefault="00585887" w:rsidP="00585887">
            <w:r>
              <w:rPr>
                <w:lang w:bidi="ar"/>
              </w:rPr>
              <w:t>4 (18.2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F075F" w14:textId="77777777" w:rsidR="008F55CC" w:rsidRDefault="008F55CC" w:rsidP="00585887"/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A87B9" w14:textId="77777777" w:rsidR="008F55CC" w:rsidRDefault="00585887" w:rsidP="00585887">
            <w:r>
              <w:rPr>
                <w:lang w:bidi="ar"/>
              </w:rPr>
              <w:t>20 (29.4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5B79A" w14:textId="77777777" w:rsidR="008F55CC" w:rsidRDefault="00585887" w:rsidP="00585887">
            <w:r>
              <w:rPr>
                <w:lang w:bidi="ar"/>
              </w:rPr>
              <w:t>2 (18.2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137EF" w14:textId="77777777" w:rsidR="008F55CC" w:rsidRDefault="00585887" w:rsidP="00585887">
            <w:r>
              <w:rPr>
                <w:lang w:bidi="ar"/>
              </w:rPr>
              <w:t>2 (16.7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B8D04" w14:textId="77777777" w:rsidR="008F55CC" w:rsidRDefault="008F55CC" w:rsidP="00585887"/>
        </w:tc>
      </w:tr>
      <w:tr w:rsidR="008F55CC" w14:paraId="0A9B7C4F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7D788" w14:textId="77777777" w:rsidR="008F55CC" w:rsidRDefault="00585887" w:rsidP="00585887">
            <w:r>
              <w:t>Ⅲ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47E8F" w14:textId="77777777" w:rsidR="008F55CC" w:rsidRDefault="00585887" w:rsidP="00585887">
            <w:r>
              <w:rPr>
                <w:lang w:bidi="ar"/>
              </w:rPr>
              <w:t>64 (52.9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7FB0E" w14:textId="77777777" w:rsidR="008F55CC" w:rsidRDefault="00585887" w:rsidP="00585887">
            <w:r>
              <w:rPr>
                <w:lang w:bidi="ar"/>
              </w:rPr>
              <w:t>15 (57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73062" w14:textId="77777777" w:rsidR="008F55CC" w:rsidRDefault="00585887" w:rsidP="00585887">
            <w:r>
              <w:rPr>
                <w:lang w:bidi="ar"/>
              </w:rPr>
              <w:t>19 (57.6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819CF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2FDED" w14:textId="77777777" w:rsidR="008F55CC" w:rsidRDefault="00585887" w:rsidP="00585887">
            <w:r>
              <w:rPr>
                <w:lang w:bidi="ar"/>
              </w:rPr>
              <w:t>49 (38.0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4643C" w14:textId="77777777" w:rsidR="008F55CC" w:rsidRDefault="00585887" w:rsidP="00585887">
            <w:r>
              <w:rPr>
                <w:lang w:bidi="ar"/>
              </w:rPr>
              <w:t>8 (27.6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6244C" w14:textId="77777777" w:rsidR="008F55CC" w:rsidRDefault="00585887" w:rsidP="00585887">
            <w:r>
              <w:rPr>
                <w:lang w:bidi="ar"/>
              </w:rPr>
              <w:t>12 (54.5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B2A8F" w14:textId="77777777" w:rsidR="008F55CC" w:rsidRDefault="008F55CC" w:rsidP="00585887"/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C9D92" w14:textId="77777777" w:rsidR="008F55CC" w:rsidRDefault="00585887" w:rsidP="00585887">
            <w:r>
              <w:rPr>
                <w:lang w:bidi="ar"/>
              </w:rPr>
              <w:t>39 (57.4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5B9FD" w14:textId="77777777" w:rsidR="008F55CC" w:rsidRDefault="00585887" w:rsidP="00585887">
            <w:r>
              <w:rPr>
                <w:lang w:bidi="ar"/>
              </w:rPr>
              <w:t>6 (54.5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CF17A" w14:textId="77777777" w:rsidR="008F55CC" w:rsidRDefault="00585887" w:rsidP="00585887">
            <w:r>
              <w:rPr>
                <w:lang w:bidi="ar"/>
              </w:rPr>
              <w:t>10 (83.3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8DBF7" w14:textId="77777777" w:rsidR="008F55CC" w:rsidRDefault="008F55CC" w:rsidP="00585887"/>
        </w:tc>
      </w:tr>
      <w:tr w:rsidR="008F55CC" w14:paraId="64195F06" w14:textId="77777777">
        <w:trPr>
          <w:trHeight w:val="456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9FC93A2" w14:textId="77777777" w:rsidR="008F55CC" w:rsidRDefault="00585887" w:rsidP="00585887">
            <w:r>
              <w:rPr>
                <w:lang w:bidi="ar"/>
              </w:rPr>
              <w:t>Tumor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size</w:t>
            </w:r>
            <w:r>
              <w:rPr>
                <w:rFonts w:hint="eastAsia"/>
                <w:lang w:bidi="ar"/>
              </w:rPr>
              <w:t>(cm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9B8526B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4.00</w:t>
            </w:r>
          </w:p>
          <w:p w14:paraId="6F3E9EEC" w14:textId="77777777" w:rsidR="008F55CC" w:rsidRDefault="00585887" w:rsidP="00585887">
            <w:r>
              <w:rPr>
                <w:lang w:bidi="ar"/>
              </w:rPr>
              <w:t xml:space="preserve"> (3.00,6.0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063AB96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 xml:space="preserve">5.00 </w:t>
            </w:r>
          </w:p>
          <w:p w14:paraId="1ABA6A0B" w14:textId="77777777" w:rsidR="008F55CC" w:rsidRDefault="00585887" w:rsidP="00585887">
            <w:r>
              <w:rPr>
                <w:lang w:bidi="ar"/>
              </w:rPr>
              <w:t>(3.25, 6.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C82E595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 xml:space="preserve">4.50 </w:t>
            </w:r>
          </w:p>
          <w:p w14:paraId="44AE912C" w14:textId="77777777" w:rsidR="008F55CC" w:rsidRDefault="00585887" w:rsidP="00585887">
            <w:r>
              <w:rPr>
                <w:lang w:bidi="ar"/>
              </w:rPr>
              <w:t>(2.50, 5.50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8040B30" w14:textId="77777777" w:rsidR="008F55CC" w:rsidRDefault="00585887" w:rsidP="00585887">
            <w:r>
              <w:rPr>
                <w:lang w:bidi="ar"/>
              </w:rPr>
              <w:t>0.3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E2E3835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4.00</w:t>
            </w:r>
          </w:p>
          <w:p w14:paraId="5E2F2830" w14:textId="77777777" w:rsidR="008F55CC" w:rsidRDefault="00585887" w:rsidP="00585887">
            <w:r>
              <w:rPr>
                <w:lang w:bidi="ar"/>
              </w:rPr>
              <w:t xml:space="preserve"> (3.00, 5.5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2259898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4.10</w:t>
            </w:r>
          </w:p>
          <w:p w14:paraId="075BF349" w14:textId="77777777" w:rsidR="008F55CC" w:rsidRDefault="00585887" w:rsidP="00585887">
            <w:r>
              <w:rPr>
                <w:lang w:bidi="ar"/>
              </w:rPr>
              <w:t xml:space="preserve"> (3.05, 5.5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D90F8DB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 xml:space="preserve">3.50 </w:t>
            </w:r>
          </w:p>
          <w:p w14:paraId="6DA7D261" w14:textId="77777777" w:rsidR="008F55CC" w:rsidRDefault="00585887" w:rsidP="00585887">
            <w:r>
              <w:rPr>
                <w:lang w:bidi="ar"/>
              </w:rPr>
              <w:t>(2.90, 4.5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A3ED7EF" w14:textId="77777777" w:rsidR="008F55CC" w:rsidRDefault="00585887" w:rsidP="00585887">
            <w:r>
              <w:rPr>
                <w:lang w:bidi="ar"/>
              </w:rPr>
              <w:t>0.44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7EEE00A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4.65 (</w:t>
            </w:r>
          </w:p>
          <w:p w14:paraId="6215AEE8" w14:textId="77777777" w:rsidR="008F55CC" w:rsidRDefault="00585887" w:rsidP="00585887">
            <w:r>
              <w:rPr>
                <w:lang w:bidi="ar"/>
              </w:rPr>
              <w:t>3.15, 7.0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4E3DADC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5.00</w:t>
            </w:r>
          </w:p>
          <w:p w14:paraId="64502F4B" w14:textId="77777777" w:rsidR="008F55CC" w:rsidRDefault="00585887" w:rsidP="00585887">
            <w:r>
              <w:rPr>
                <w:lang w:bidi="ar"/>
              </w:rPr>
              <w:t xml:space="preserve"> (2.90, 6.5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333365F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4.75</w:t>
            </w:r>
          </w:p>
          <w:p w14:paraId="0EB9CA75" w14:textId="77777777" w:rsidR="008F55CC" w:rsidRDefault="00585887" w:rsidP="00585887">
            <w:r>
              <w:rPr>
                <w:lang w:bidi="ar"/>
              </w:rPr>
              <w:t>(3.50,7.5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898AC5F" w14:textId="77777777" w:rsidR="008F55CC" w:rsidRDefault="00585887" w:rsidP="00585887">
            <w:r>
              <w:rPr>
                <w:lang w:bidi="ar"/>
              </w:rPr>
              <w:t>0.701</w:t>
            </w:r>
          </w:p>
        </w:tc>
      </w:tr>
      <w:tr w:rsidR="008F55CC" w14:paraId="58890AF4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C5F50F5" w14:textId="77777777" w:rsidR="008F55CC" w:rsidRDefault="00585887" w:rsidP="00585887">
            <w:pPr>
              <w:rPr>
                <w:lang w:bidi="ar"/>
              </w:rPr>
            </w:pPr>
            <w:proofErr w:type="spellStart"/>
            <w:r>
              <w:rPr>
                <w:lang w:bidi="ar"/>
              </w:rPr>
              <w:t>Lymphovascular</w:t>
            </w:r>
            <w:proofErr w:type="spellEnd"/>
            <w:r>
              <w:rPr>
                <w:lang w:bidi="ar"/>
              </w:rPr>
              <w:t xml:space="preserve"> invasion</w:t>
            </w:r>
            <w:r>
              <w:rPr>
                <w:rFonts w:hint="eastAsia"/>
                <w:lang w:bidi="ar"/>
              </w:rPr>
              <w:t>,</w:t>
            </w:r>
          </w:p>
          <w:p w14:paraId="2FB1906F" w14:textId="77777777" w:rsidR="008F55CC" w:rsidRDefault="00585887" w:rsidP="00585887">
            <w:pPr>
              <w:rPr>
                <w:sz w:val="16"/>
                <w:szCs w:val="16"/>
              </w:rPr>
            </w:pPr>
            <w:proofErr w:type="gramStart"/>
            <w:r>
              <w:rPr>
                <w:rFonts w:hint="eastAsia"/>
                <w:lang w:bidi="ar"/>
              </w:rPr>
              <w:t>n(</w:t>
            </w:r>
            <w:proofErr w:type="gramEnd"/>
            <w:r>
              <w:rPr>
                <w:rFonts w:hint="eastAsia"/>
                <w:lang w:bidi="ar"/>
              </w:rPr>
              <w:t>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9FECC76" w14:textId="77777777" w:rsidR="008F55CC" w:rsidRDefault="008F55CC" w:rsidP="00585887"/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EF6B869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A0D8369" w14:textId="77777777" w:rsidR="008F55CC" w:rsidRDefault="008F55CC" w:rsidP="00585887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377493C" w14:textId="77777777" w:rsidR="008F55CC" w:rsidRDefault="00585887" w:rsidP="00585887">
            <w:r>
              <w:rPr>
                <w:lang w:bidi="ar"/>
              </w:rPr>
              <w:t>0.6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2414077" w14:textId="77777777" w:rsidR="008F55CC" w:rsidRDefault="008F55CC" w:rsidP="00585887"/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C52DB84" w14:textId="77777777" w:rsidR="008F55CC" w:rsidRDefault="008F55CC" w:rsidP="00585887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1BC18F7" w14:textId="77777777" w:rsidR="008F55CC" w:rsidRDefault="008F55CC" w:rsidP="0058588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816968C" w14:textId="77777777" w:rsidR="008F55CC" w:rsidRDefault="00585887" w:rsidP="00585887">
            <w:r>
              <w:rPr>
                <w:lang w:bidi="ar"/>
              </w:rPr>
              <w:t>0.6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59A3207" w14:textId="77777777" w:rsidR="008F55CC" w:rsidRDefault="008F55CC" w:rsidP="00585887"/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77E2715" w14:textId="77777777" w:rsidR="008F55CC" w:rsidRDefault="008F55CC" w:rsidP="00585887"/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DAE4A16" w14:textId="77777777" w:rsidR="008F55CC" w:rsidRDefault="008F55CC" w:rsidP="0058588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25D18B0" w14:textId="77777777" w:rsidR="008F55CC" w:rsidRDefault="00585887" w:rsidP="00585887">
            <w:r>
              <w:rPr>
                <w:lang w:bidi="ar"/>
              </w:rPr>
              <w:t>0.88</w:t>
            </w:r>
            <w:r>
              <w:rPr>
                <w:rFonts w:hint="eastAsia"/>
                <w:lang w:bidi="ar"/>
              </w:rPr>
              <w:t>0</w:t>
            </w:r>
          </w:p>
        </w:tc>
      </w:tr>
      <w:tr w:rsidR="008F55CC" w14:paraId="75E81F55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60584" w14:textId="77777777" w:rsidR="008F55CC" w:rsidRDefault="00585887" w:rsidP="00585887">
            <w:r>
              <w:t>no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E4861" w14:textId="77777777" w:rsidR="008F55CC" w:rsidRDefault="00585887" w:rsidP="00585887">
            <w:r>
              <w:rPr>
                <w:lang w:bidi="ar"/>
              </w:rPr>
              <w:t>50 (41.3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BB09D" w14:textId="77777777" w:rsidR="008F55CC" w:rsidRDefault="00585887" w:rsidP="00585887">
            <w:r>
              <w:rPr>
                <w:lang w:bidi="ar"/>
              </w:rPr>
              <w:t>13 (5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36F24" w14:textId="77777777" w:rsidR="008F55CC" w:rsidRDefault="00585887" w:rsidP="00585887">
            <w:r>
              <w:rPr>
                <w:lang w:bidi="ar"/>
              </w:rPr>
              <w:t>13 (39.4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BBEE0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66886" w14:textId="77777777" w:rsidR="008F55CC" w:rsidRDefault="00585887" w:rsidP="00585887">
            <w:r>
              <w:rPr>
                <w:lang w:bidi="ar"/>
              </w:rPr>
              <w:t xml:space="preserve">48 </w:t>
            </w:r>
            <w:r>
              <w:rPr>
                <w:lang w:bidi="ar"/>
              </w:rPr>
              <w:t>(37.2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4ABA8" w14:textId="77777777" w:rsidR="008F55CC" w:rsidRDefault="00585887" w:rsidP="00585887">
            <w:r>
              <w:rPr>
                <w:lang w:bidi="ar"/>
              </w:rPr>
              <w:t>13 (44.8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A10BE" w14:textId="77777777" w:rsidR="008F55CC" w:rsidRDefault="00585887" w:rsidP="00585887">
            <w:r>
              <w:rPr>
                <w:lang w:bidi="ar"/>
              </w:rPr>
              <w:t>10 (45.5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11227" w14:textId="77777777" w:rsidR="008F55CC" w:rsidRDefault="008F55CC" w:rsidP="00585887"/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246CC" w14:textId="77777777" w:rsidR="008F55CC" w:rsidRDefault="00585887" w:rsidP="00585887">
            <w:r>
              <w:rPr>
                <w:lang w:bidi="ar"/>
              </w:rPr>
              <w:t>29 (42.6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2D7C6" w14:textId="77777777" w:rsidR="008F55CC" w:rsidRDefault="00585887" w:rsidP="00585887">
            <w:r>
              <w:rPr>
                <w:lang w:bidi="ar"/>
              </w:rPr>
              <w:t>5 (45.5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CB4B3" w14:textId="77777777" w:rsidR="008F55CC" w:rsidRDefault="00585887" w:rsidP="00585887">
            <w:r>
              <w:rPr>
                <w:lang w:bidi="ar"/>
              </w:rPr>
              <w:t>4 (33.3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D14EA" w14:textId="77777777" w:rsidR="008F55CC" w:rsidRDefault="008F55CC" w:rsidP="00585887"/>
        </w:tc>
      </w:tr>
      <w:tr w:rsidR="008F55CC" w14:paraId="2CE7637A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70746" w14:textId="77777777" w:rsidR="008F55CC" w:rsidRDefault="00585887" w:rsidP="00585887">
            <w: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EEAF6" w14:textId="77777777" w:rsidR="008F55CC" w:rsidRDefault="00585887" w:rsidP="00585887">
            <w:r>
              <w:rPr>
                <w:lang w:bidi="ar"/>
              </w:rPr>
              <w:t>71 (58.7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8B3BD" w14:textId="77777777" w:rsidR="008F55CC" w:rsidRDefault="00585887" w:rsidP="00585887">
            <w:r>
              <w:rPr>
                <w:lang w:bidi="ar"/>
              </w:rPr>
              <w:t>13 (5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4215D" w14:textId="77777777" w:rsidR="008F55CC" w:rsidRDefault="00585887" w:rsidP="00585887">
            <w:r>
              <w:rPr>
                <w:lang w:bidi="ar"/>
              </w:rPr>
              <w:t>20 (60.6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0E677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662D6" w14:textId="77777777" w:rsidR="008F55CC" w:rsidRDefault="00585887" w:rsidP="00585887">
            <w:r>
              <w:rPr>
                <w:lang w:bidi="ar"/>
              </w:rPr>
              <w:t>81 (62.8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A6C1A" w14:textId="77777777" w:rsidR="008F55CC" w:rsidRDefault="00585887" w:rsidP="00585887">
            <w:r>
              <w:rPr>
                <w:lang w:bidi="ar"/>
              </w:rPr>
              <w:t>16 (55.2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222C5" w14:textId="77777777" w:rsidR="008F55CC" w:rsidRDefault="00585887" w:rsidP="00585887">
            <w:r>
              <w:rPr>
                <w:lang w:bidi="ar"/>
              </w:rPr>
              <w:t>12 (54.5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CCD30" w14:textId="77777777" w:rsidR="008F55CC" w:rsidRDefault="008F55CC" w:rsidP="00585887"/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87A4F" w14:textId="77777777" w:rsidR="008F55CC" w:rsidRDefault="00585887" w:rsidP="00585887">
            <w:r>
              <w:rPr>
                <w:lang w:bidi="ar"/>
              </w:rPr>
              <w:t>39 (57.4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91AAA" w14:textId="77777777" w:rsidR="008F55CC" w:rsidRDefault="00585887" w:rsidP="00585887">
            <w:r>
              <w:rPr>
                <w:lang w:bidi="ar"/>
              </w:rPr>
              <w:t>6 (54.5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0D03C" w14:textId="77777777" w:rsidR="008F55CC" w:rsidRDefault="00585887" w:rsidP="00585887">
            <w:r>
              <w:rPr>
                <w:lang w:bidi="ar"/>
              </w:rPr>
              <w:t>8 (66.7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17DE3" w14:textId="77777777" w:rsidR="008F55CC" w:rsidRDefault="008F55CC" w:rsidP="00585887"/>
        </w:tc>
      </w:tr>
      <w:tr w:rsidR="008F55CC" w14:paraId="661BA29C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3E01C75" w14:textId="77777777" w:rsidR="008F55CC" w:rsidRDefault="00585887" w:rsidP="00585887">
            <w:pPr>
              <w:rPr>
                <w:sz w:val="16"/>
                <w:szCs w:val="16"/>
              </w:rPr>
            </w:pPr>
            <w:r>
              <w:rPr>
                <w:lang w:bidi="ar"/>
              </w:rPr>
              <w:t xml:space="preserve">Neural </w:t>
            </w:r>
            <w:proofErr w:type="spellStart"/>
            <w:proofErr w:type="gramStart"/>
            <w:r>
              <w:rPr>
                <w:lang w:bidi="ar"/>
              </w:rPr>
              <w:t>invasion</w:t>
            </w:r>
            <w:r>
              <w:rPr>
                <w:rFonts w:hint="eastAsia"/>
                <w:lang w:bidi="ar"/>
              </w:rPr>
              <w:t>,</w:t>
            </w:r>
            <w:r>
              <w:rPr>
                <w:rFonts w:hint="eastAsia"/>
                <w:lang w:bidi="ar"/>
              </w:rPr>
              <w:t>n</w:t>
            </w:r>
            <w:proofErr w:type="spellEnd"/>
            <w:proofErr w:type="gramEnd"/>
            <w:r>
              <w:rPr>
                <w:rFonts w:hint="eastAsia"/>
                <w:lang w:bidi="ar"/>
              </w:rPr>
              <w:t>(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7B085E1" w14:textId="77777777" w:rsidR="008F55CC" w:rsidRDefault="008F55CC" w:rsidP="00585887"/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A0CC642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71E8A52" w14:textId="77777777" w:rsidR="008F55CC" w:rsidRDefault="008F55CC" w:rsidP="00585887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9AD5C67" w14:textId="77777777" w:rsidR="008F55CC" w:rsidRDefault="00585887" w:rsidP="00585887">
            <w:r>
              <w:rPr>
                <w:lang w:bidi="ar"/>
              </w:rPr>
              <w:t>0.6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ABEDBEC" w14:textId="77777777" w:rsidR="008F55CC" w:rsidRDefault="008F55CC" w:rsidP="00585887"/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707B3EB" w14:textId="77777777" w:rsidR="008F55CC" w:rsidRDefault="008F55CC" w:rsidP="00585887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D8E0748" w14:textId="77777777" w:rsidR="008F55CC" w:rsidRDefault="008F55CC" w:rsidP="0058588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CB9FE85" w14:textId="77777777" w:rsidR="008F55CC" w:rsidRDefault="00585887" w:rsidP="00585887">
            <w:r>
              <w:rPr>
                <w:lang w:bidi="ar"/>
              </w:rPr>
              <w:t>0.0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665F1FC" w14:textId="77777777" w:rsidR="008F55CC" w:rsidRDefault="008F55CC" w:rsidP="00585887"/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00116D5" w14:textId="77777777" w:rsidR="008F55CC" w:rsidRDefault="008F55CC" w:rsidP="00585887"/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4D5AB64" w14:textId="77777777" w:rsidR="008F55CC" w:rsidRDefault="008F55CC" w:rsidP="0058588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41CF625" w14:textId="77777777" w:rsidR="008F55CC" w:rsidRDefault="00585887" w:rsidP="00585887">
            <w:r>
              <w:rPr>
                <w:lang w:bidi="ar"/>
              </w:rPr>
              <w:t>0.139</w:t>
            </w:r>
          </w:p>
        </w:tc>
      </w:tr>
      <w:tr w:rsidR="008F55CC" w14:paraId="5B85F832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A2B37" w14:textId="77777777" w:rsidR="008F55CC" w:rsidRDefault="00585887" w:rsidP="00585887">
            <w:r>
              <w:t>no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8B013" w14:textId="77777777" w:rsidR="008F55CC" w:rsidRDefault="00585887" w:rsidP="00585887">
            <w:r>
              <w:rPr>
                <w:lang w:bidi="ar"/>
              </w:rPr>
              <w:t>64 (52.9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7B39A" w14:textId="77777777" w:rsidR="008F55CC" w:rsidRDefault="00585887" w:rsidP="00585887">
            <w:r>
              <w:rPr>
                <w:lang w:bidi="ar"/>
              </w:rPr>
              <w:t>11 (42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1E799" w14:textId="77777777" w:rsidR="008F55CC" w:rsidRDefault="00585887" w:rsidP="00585887">
            <w:r>
              <w:rPr>
                <w:lang w:bidi="ar"/>
              </w:rPr>
              <w:t xml:space="preserve">17 </w:t>
            </w:r>
            <w:r>
              <w:rPr>
                <w:lang w:bidi="ar"/>
              </w:rPr>
              <w:t>(51.5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EAB73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456EE" w14:textId="77777777" w:rsidR="008F55CC" w:rsidRDefault="00585887" w:rsidP="00585887">
            <w:r>
              <w:rPr>
                <w:lang w:bidi="ar"/>
              </w:rPr>
              <w:t>62 (48.1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7E7EB" w14:textId="77777777" w:rsidR="008F55CC" w:rsidRDefault="00585887" w:rsidP="00585887">
            <w:r>
              <w:rPr>
                <w:lang w:bidi="ar"/>
              </w:rPr>
              <w:t>17 (58.6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8D4B9" w14:textId="77777777" w:rsidR="008F55CC" w:rsidRDefault="00585887" w:rsidP="00585887">
            <w:r>
              <w:rPr>
                <w:lang w:bidi="ar"/>
              </w:rPr>
              <w:t>5 (22.7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59972" w14:textId="77777777" w:rsidR="008F55CC" w:rsidRDefault="008F55CC" w:rsidP="00585887"/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C74E5" w14:textId="77777777" w:rsidR="008F55CC" w:rsidRDefault="00585887" w:rsidP="00585887">
            <w:r>
              <w:rPr>
                <w:lang w:bidi="ar"/>
              </w:rPr>
              <w:t>34 (50.0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D3DCB" w14:textId="77777777" w:rsidR="008F55CC" w:rsidRDefault="00585887" w:rsidP="00585887">
            <w:r>
              <w:rPr>
                <w:lang w:bidi="ar"/>
              </w:rPr>
              <w:t>9 (81.8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89552" w14:textId="77777777" w:rsidR="008F55CC" w:rsidRDefault="00585887" w:rsidP="00585887">
            <w:r>
              <w:rPr>
                <w:lang w:bidi="ar"/>
              </w:rPr>
              <w:t>6 (50.0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55F4D" w14:textId="77777777" w:rsidR="008F55CC" w:rsidRDefault="008F55CC" w:rsidP="00585887"/>
        </w:tc>
      </w:tr>
      <w:tr w:rsidR="008F55CC" w14:paraId="5730E698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F6D3B" w14:textId="77777777" w:rsidR="008F55CC" w:rsidRDefault="00585887" w:rsidP="00585887">
            <w:r>
              <w:lastRenderedPageBreak/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E4CD2" w14:textId="77777777" w:rsidR="008F55CC" w:rsidRDefault="00585887" w:rsidP="00585887">
            <w:r>
              <w:rPr>
                <w:lang w:bidi="ar"/>
              </w:rPr>
              <w:t>57 (47.1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5ECB5" w14:textId="77777777" w:rsidR="008F55CC" w:rsidRDefault="00585887" w:rsidP="00585887">
            <w:r>
              <w:rPr>
                <w:lang w:bidi="ar"/>
              </w:rPr>
              <w:t>15 (57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69C1D" w14:textId="77777777" w:rsidR="008F55CC" w:rsidRDefault="00585887" w:rsidP="00585887">
            <w:r>
              <w:rPr>
                <w:lang w:bidi="ar"/>
              </w:rPr>
              <w:t>16 (48.5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005DD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DB68B" w14:textId="77777777" w:rsidR="008F55CC" w:rsidRDefault="00585887" w:rsidP="00585887">
            <w:r>
              <w:rPr>
                <w:lang w:bidi="ar"/>
              </w:rPr>
              <w:t>67 (51.9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0C25E" w14:textId="77777777" w:rsidR="008F55CC" w:rsidRDefault="00585887" w:rsidP="00585887">
            <w:r>
              <w:rPr>
                <w:lang w:bidi="ar"/>
              </w:rPr>
              <w:t>12 (41.4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D821D" w14:textId="77777777" w:rsidR="008F55CC" w:rsidRDefault="00585887" w:rsidP="00585887">
            <w:r>
              <w:rPr>
                <w:lang w:bidi="ar"/>
              </w:rPr>
              <w:t>17 (77.3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57704" w14:textId="77777777" w:rsidR="008F55CC" w:rsidRDefault="008F55CC" w:rsidP="00585887"/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39E2F" w14:textId="77777777" w:rsidR="008F55CC" w:rsidRDefault="00585887" w:rsidP="00585887">
            <w:r>
              <w:rPr>
                <w:lang w:bidi="ar"/>
              </w:rPr>
              <w:t>34 (50.0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840B9" w14:textId="77777777" w:rsidR="008F55CC" w:rsidRDefault="00585887" w:rsidP="00585887">
            <w:r>
              <w:rPr>
                <w:lang w:bidi="ar"/>
              </w:rPr>
              <w:t>2 (18.2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7D644" w14:textId="77777777" w:rsidR="008F55CC" w:rsidRDefault="00585887" w:rsidP="00585887">
            <w:r>
              <w:rPr>
                <w:lang w:bidi="ar"/>
              </w:rPr>
              <w:t>6 (50.0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3DF79" w14:textId="77777777" w:rsidR="008F55CC" w:rsidRDefault="008F55CC" w:rsidP="00585887"/>
        </w:tc>
      </w:tr>
      <w:tr w:rsidR="008F55CC" w14:paraId="024D9F04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A0B338F" w14:textId="77777777" w:rsidR="008F55CC" w:rsidRDefault="00585887" w:rsidP="00585887">
            <w:pPr>
              <w:rPr>
                <w:lang w:bidi="ar"/>
              </w:rPr>
            </w:pPr>
            <w:proofErr w:type="spellStart"/>
            <w:r>
              <w:rPr>
                <w:lang w:bidi="ar"/>
              </w:rPr>
              <w:t>TRGgrade</w:t>
            </w:r>
            <w:proofErr w:type="spellEnd"/>
          </w:p>
          <w:p w14:paraId="6AC59C5C" w14:textId="77777777" w:rsidR="008F55CC" w:rsidRDefault="00585887" w:rsidP="00585887">
            <w:proofErr w:type="gramStart"/>
            <w:r>
              <w:rPr>
                <w:rFonts w:hint="eastAsia"/>
                <w:lang w:bidi="ar"/>
              </w:rPr>
              <w:t>,</w:t>
            </w:r>
            <w:r>
              <w:rPr>
                <w:rFonts w:hint="eastAsia"/>
                <w:lang w:bidi="ar"/>
              </w:rPr>
              <w:t>n</w:t>
            </w:r>
            <w:proofErr w:type="gramEnd"/>
            <w:r>
              <w:rPr>
                <w:rFonts w:hint="eastAsia"/>
                <w:lang w:bidi="ar"/>
              </w:rPr>
              <w:t>(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A0C6417" w14:textId="77777777" w:rsidR="008F55CC" w:rsidRDefault="008F55CC" w:rsidP="00585887"/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868AB23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27A1CF5" w14:textId="77777777" w:rsidR="008F55CC" w:rsidRDefault="008F55CC" w:rsidP="00585887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1B5A22C" w14:textId="77777777" w:rsidR="008F55CC" w:rsidRDefault="00585887" w:rsidP="00585887">
            <w:r>
              <w:rPr>
                <w:lang w:bidi="ar"/>
              </w:rPr>
              <w:t>0.7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01B2A2F" w14:textId="77777777" w:rsidR="008F55CC" w:rsidRDefault="008F55CC" w:rsidP="00585887"/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D2E0965" w14:textId="77777777" w:rsidR="008F55CC" w:rsidRDefault="008F55CC" w:rsidP="00585887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A2B23A2" w14:textId="77777777" w:rsidR="008F55CC" w:rsidRDefault="008F55CC" w:rsidP="0058588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402F211" w14:textId="77777777" w:rsidR="008F55CC" w:rsidRDefault="00585887" w:rsidP="00585887">
            <w:r>
              <w:rPr>
                <w:lang w:bidi="ar"/>
              </w:rPr>
              <w:t>0.28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00D4573" w14:textId="77777777" w:rsidR="008F55CC" w:rsidRDefault="008F55CC" w:rsidP="00585887"/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82E2D5C" w14:textId="77777777" w:rsidR="008F55CC" w:rsidRDefault="008F55CC" w:rsidP="00585887"/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E8F016D" w14:textId="77777777" w:rsidR="008F55CC" w:rsidRDefault="008F55CC" w:rsidP="0058588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F36BF16" w14:textId="77777777" w:rsidR="008F55CC" w:rsidRDefault="00585887" w:rsidP="00585887">
            <w:r>
              <w:rPr>
                <w:lang w:bidi="ar"/>
              </w:rPr>
              <w:t>0.0</w:t>
            </w:r>
            <w:r>
              <w:rPr>
                <w:rFonts w:hint="eastAsia"/>
                <w:lang w:bidi="ar"/>
              </w:rPr>
              <w:t>56</w:t>
            </w:r>
          </w:p>
        </w:tc>
      </w:tr>
      <w:tr w:rsidR="008F55CC" w14:paraId="0649D3CA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9FEC4" w14:textId="77777777" w:rsidR="008F55CC" w:rsidRDefault="00585887" w:rsidP="00585887">
            <w:pPr>
              <w:rPr>
                <w:sz w:val="18"/>
                <w:szCs w:val="18"/>
              </w:rPr>
            </w:pPr>
            <w:r>
              <w:t>0/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FACC1" w14:textId="77777777" w:rsidR="008F55CC" w:rsidRDefault="00585887" w:rsidP="00585887">
            <w:r>
              <w:rPr>
                <w:lang w:bidi="ar"/>
              </w:rPr>
              <w:t>23 (19.0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322C9" w14:textId="77777777" w:rsidR="008F55CC" w:rsidRDefault="00585887" w:rsidP="00585887">
            <w:r>
              <w:rPr>
                <w:lang w:bidi="ar"/>
              </w:rPr>
              <w:t>5 (19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A351C" w14:textId="77777777" w:rsidR="008F55CC" w:rsidRDefault="00585887" w:rsidP="00585887">
            <w:r>
              <w:rPr>
                <w:lang w:bidi="ar"/>
              </w:rPr>
              <w:t xml:space="preserve">8 </w:t>
            </w:r>
            <w:r>
              <w:rPr>
                <w:lang w:bidi="ar"/>
              </w:rPr>
              <w:t>(24.2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466EF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DD103" w14:textId="77777777" w:rsidR="008F55CC" w:rsidRDefault="00585887" w:rsidP="00585887">
            <w:r>
              <w:rPr>
                <w:lang w:bidi="ar"/>
              </w:rPr>
              <w:t>43 (33.3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85966" w14:textId="77777777" w:rsidR="008F55CC" w:rsidRDefault="00585887" w:rsidP="00585887">
            <w:r>
              <w:rPr>
                <w:lang w:bidi="ar"/>
              </w:rPr>
              <w:t>11 (37.9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A7AE5" w14:textId="77777777" w:rsidR="008F55CC" w:rsidRDefault="00585887" w:rsidP="00585887">
            <w:r>
              <w:rPr>
                <w:lang w:bidi="ar"/>
              </w:rPr>
              <w:t>4 (18.2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958B0" w14:textId="77777777" w:rsidR="008F55CC" w:rsidRDefault="008F55CC" w:rsidP="00585887"/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C4C4D" w14:textId="77777777" w:rsidR="008F55CC" w:rsidRDefault="00585887" w:rsidP="00585887">
            <w:r>
              <w:rPr>
                <w:lang w:bidi="ar"/>
              </w:rPr>
              <w:t>10 (14.7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8032F" w14:textId="77777777" w:rsidR="008F55CC" w:rsidRDefault="00585887" w:rsidP="00585887">
            <w:r>
              <w:rPr>
                <w:lang w:bidi="ar"/>
              </w:rPr>
              <w:t>5 (45.5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EFA6B" w14:textId="77777777" w:rsidR="008F55CC" w:rsidRDefault="00585887" w:rsidP="00585887">
            <w:r>
              <w:rPr>
                <w:lang w:bidi="ar"/>
              </w:rPr>
              <w:t>3 (25.0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99444" w14:textId="77777777" w:rsidR="008F55CC" w:rsidRDefault="008F55CC" w:rsidP="00585887"/>
        </w:tc>
      </w:tr>
      <w:tr w:rsidR="008F55CC" w14:paraId="74138D81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EB31D" w14:textId="77777777" w:rsidR="008F55CC" w:rsidRDefault="00585887" w:rsidP="00585887">
            <w:pPr>
              <w:rPr>
                <w:sz w:val="18"/>
                <w:szCs w:val="18"/>
              </w:rPr>
            </w:pPr>
            <w:r>
              <w:t>2/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A4B5C" w14:textId="77777777" w:rsidR="008F55CC" w:rsidRDefault="00585887" w:rsidP="00585887">
            <w:r>
              <w:rPr>
                <w:lang w:bidi="ar"/>
              </w:rPr>
              <w:t>98 (81.0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9CA82" w14:textId="77777777" w:rsidR="008F55CC" w:rsidRDefault="00585887" w:rsidP="00585887">
            <w:r>
              <w:rPr>
                <w:lang w:bidi="ar"/>
              </w:rPr>
              <w:t>21 (80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ABF02" w14:textId="77777777" w:rsidR="008F55CC" w:rsidRDefault="00585887" w:rsidP="00585887">
            <w:r>
              <w:rPr>
                <w:lang w:bidi="ar"/>
              </w:rPr>
              <w:t>25 (75.8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E8B23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CAEA1" w14:textId="77777777" w:rsidR="008F55CC" w:rsidRDefault="00585887" w:rsidP="00585887">
            <w:r>
              <w:rPr>
                <w:lang w:bidi="ar"/>
              </w:rPr>
              <w:t>86 (66.7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44C6D" w14:textId="77777777" w:rsidR="008F55CC" w:rsidRDefault="00585887" w:rsidP="00585887">
            <w:r>
              <w:rPr>
                <w:lang w:bidi="ar"/>
              </w:rPr>
              <w:t>18 (62.1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4C7D6" w14:textId="77777777" w:rsidR="008F55CC" w:rsidRDefault="00585887" w:rsidP="00585887">
            <w:r>
              <w:rPr>
                <w:lang w:bidi="ar"/>
              </w:rPr>
              <w:t>18 (81.8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35F92" w14:textId="77777777" w:rsidR="008F55CC" w:rsidRDefault="008F55CC" w:rsidP="00585887"/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61D36" w14:textId="77777777" w:rsidR="008F55CC" w:rsidRDefault="00585887" w:rsidP="00585887">
            <w:r>
              <w:rPr>
                <w:lang w:bidi="ar"/>
              </w:rPr>
              <w:t>58 (85.3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B6ACC" w14:textId="77777777" w:rsidR="008F55CC" w:rsidRDefault="00585887" w:rsidP="00585887">
            <w:r>
              <w:rPr>
                <w:lang w:bidi="ar"/>
              </w:rPr>
              <w:t>6 (54.5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CE734" w14:textId="77777777" w:rsidR="008F55CC" w:rsidRDefault="00585887" w:rsidP="00585887">
            <w:r>
              <w:rPr>
                <w:lang w:bidi="ar"/>
              </w:rPr>
              <w:t>9 (75.0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EA098" w14:textId="77777777" w:rsidR="008F55CC" w:rsidRDefault="008F55CC" w:rsidP="00585887"/>
        </w:tc>
      </w:tr>
      <w:tr w:rsidR="008F55CC" w14:paraId="06CBFA9C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D288719" w14:textId="77777777" w:rsidR="008F55CC" w:rsidRDefault="00585887" w:rsidP="00585887">
            <w:pPr>
              <w:rPr>
                <w:sz w:val="16"/>
                <w:szCs w:val="16"/>
                <w:lang w:bidi="ar"/>
              </w:rPr>
            </w:pPr>
            <w:proofErr w:type="spellStart"/>
            <w:proofErr w:type="gramStart"/>
            <w:r>
              <w:rPr>
                <w:rFonts w:hint="eastAsia"/>
                <w:lang w:bidi="ar"/>
              </w:rPr>
              <w:t>AC,</w:t>
            </w:r>
            <w:r>
              <w:rPr>
                <w:rFonts w:hint="eastAsia"/>
                <w:lang w:bidi="ar"/>
              </w:rPr>
              <w:t>n</w:t>
            </w:r>
            <w:proofErr w:type="spellEnd"/>
            <w:proofErr w:type="gramEnd"/>
            <w:r>
              <w:rPr>
                <w:rFonts w:hint="eastAsia"/>
                <w:lang w:bidi="ar"/>
              </w:rPr>
              <w:t>(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6D3A007" w14:textId="77777777" w:rsidR="008F55CC" w:rsidRDefault="008F55CC" w:rsidP="00585887"/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FAEED21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4CBFADA" w14:textId="77777777" w:rsidR="008F55CC" w:rsidRDefault="008F55CC" w:rsidP="00585887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06384BD" w14:textId="77777777" w:rsidR="008F55CC" w:rsidRDefault="00585887" w:rsidP="00585887">
            <w:r>
              <w:rPr>
                <w:lang w:bidi="ar"/>
              </w:rPr>
              <w:t>0.5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4E83721" w14:textId="77777777" w:rsidR="008F55CC" w:rsidRDefault="008F55CC" w:rsidP="00585887"/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B97B91E" w14:textId="77777777" w:rsidR="008F55CC" w:rsidRDefault="008F55CC" w:rsidP="00585887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6A57C5A" w14:textId="77777777" w:rsidR="008F55CC" w:rsidRDefault="008F55CC" w:rsidP="0058588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5A07B56" w14:textId="77777777" w:rsidR="008F55CC" w:rsidRDefault="00585887" w:rsidP="00585887">
            <w:r>
              <w:rPr>
                <w:lang w:bidi="ar"/>
              </w:rPr>
              <w:t>0.1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8A868C9" w14:textId="77777777" w:rsidR="008F55CC" w:rsidRDefault="008F55CC" w:rsidP="00585887"/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FC8B8FE" w14:textId="77777777" w:rsidR="008F55CC" w:rsidRDefault="008F55CC" w:rsidP="00585887"/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26DB72C" w14:textId="77777777" w:rsidR="008F55CC" w:rsidRDefault="008F55CC" w:rsidP="0058588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618F718" w14:textId="77777777" w:rsidR="008F55CC" w:rsidRDefault="00585887" w:rsidP="00585887">
            <w:r>
              <w:rPr>
                <w:lang w:bidi="ar"/>
              </w:rPr>
              <w:t>0.0</w:t>
            </w:r>
            <w:r>
              <w:rPr>
                <w:rFonts w:hint="eastAsia"/>
                <w:lang w:bidi="ar"/>
              </w:rPr>
              <w:t>63</w:t>
            </w:r>
          </w:p>
        </w:tc>
      </w:tr>
      <w:tr w:rsidR="008F55CC" w14:paraId="0F7B8EF6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9F090" w14:textId="77777777" w:rsidR="008F55CC" w:rsidRDefault="00585887" w:rsidP="00585887">
            <w:pPr>
              <w:rPr>
                <w:lang w:bidi="ar"/>
              </w:rPr>
            </w:pPr>
            <w:r>
              <w:rPr>
                <w:rStyle w:val="font11"/>
                <w:rFonts w:ascii="Times New Roman" w:eastAsia="SimSun" w:hAnsi="Times New Roman" w:cs="Times New Roman" w:hint="eastAsia"/>
                <w:color w:val="auto"/>
                <w:lang w:bidi="ar"/>
              </w:rPr>
              <w:t>&lt;4 cycle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E9F80" w14:textId="77777777" w:rsidR="008F55CC" w:rsidRDefault="00585887" w:rsidP="00585887">
            <w:r>
              <w:rPr>
                <w:lang w:bidi="ar"/>
              </w:rPr>
              <w:t>51 (42.1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9CD82" w14:textId="77777777" w:rsidR="008F55CC" w:rsidRDefault="00585887" w:rsidP="00585887">
            <w:r>
              <w:rPr>
                <w:lang w:bidi="ar"/>
              </w:rPr>
              <w:t>9 (34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DF688" w14:textId="77777777" w:rsidR="008F55CC" w:rsidRDefault="00585887" w:rsidP="00585887">
            <w:r>
              <w:rPr>
                <w:lang w:bidi="ar"/>
              </w:rPr>
              <w:t xml:space="preserve">16 </w:t>
            </w:r>
            <w:r>
              <w:rPr>
                <w:lang w:bidi="ar"/>
              </w:rPr>
              <w:t>(48.5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76E17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7220C" w14:textId="77777777" w:rsidR="008F55CC" w:rsidRDefault="00585887" w:rsidP="00585887">
            <w:r>
              <w:rPr>
                <w:lang w:bidi="ar"/>
              </w:rPr>
              <w:t>47 (36.4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22152" w14:textId="77777777" w:rsidR="008F55CC" w:rsidRDefault="00585887" w:rsidP="00585887">
            <w:r>
              <w:rPr>
                <w:lang w:bidi="ar"/>
              </w:rPr>
              <w:t>12 (41.4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4FD1C" w14:textId="77777777" w:rsidR="008F55CC" w:rsidRDefault="00585887" w:rsidP="00585887">
            <w:r>
              <w:rPr>
                <w:lang w:bidi="ar"/>
              </w:rPr>
              <w:t>13 (59.1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F0F75" w14:textId="77777777" w:rsidR="008F55CC" w:rsidRDefault="008F55CC" w:rsidP="00585887"/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0F81C" w14:textId="77777777" w:rsidR="008F55CC" w:rsidRDefault="00585887" w:rsidP="00585887">
            <w:r>
              <w:rPr>
                <w:lang w:bidi="ar"/>
              </w:rPr>
              <w:t>15 (22.1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B26B5" w14:textId="77777777" w:rsidR="008F55CC" w:rsidRDefault="00585887" w:rsidP="00585887">
            <w:r>
              <w:rPr>
                <w:lang w:bidi="ar"/>
              </w:rPr>
              <w:t>3 (27.3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8D41C" w14:textId="77777777" w:rsidR="008F55CC" w:rsidRDefault="00585887" w:rsidP="00585887">
            <w:r>
              <w:rPr>
                <w:lang w:bidi="ar"/>
              </w:rPr>
              <w:t>7 (58.3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DEE4A" w14:textId="77777777" w:rsidR="008F55CC" w:rsidRDefault="008F55CC" w:rsidP="00585887"/>
        </w:tc>
      </w:tr>
      <w:tr w:rsidR="008F55CC" w14:paraId="050180B9" w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8336F" w14:textId="77777777" w:rsidR="008F55CC" w:rsidRDefault="00585887" w:rsidP="00585887">
            <w:pPr>
              <w:rPr>
                <w:lang w:bidi="ar"/>
              </w:rPr>
            </w:pPr>
            <w:r>
              <w:rPr>
                <w:rStyle w:val="font11"/>
                <w:rFonts w:eastAsia="SimSun"/>
                <w:color w:val="auto"/>
                <w:lang w:bidi="ar"/>
              </w:rPr>
              <w:t>≥</w:t>
            </w:r>
            <w:r>
              <w:rPr>
                <w:rStyle w:val="font11"/>
                <w:rFonts w:ascii="Times New Roman" w:eastAsia="SimSun" w:hAnsi="Times New Roman" w:cs="Times New Roman" w:hint="eastAsia"/>
                <w:color w:val="auto"/>
                <w:lang w:bidi="ar"/>
              </w:rPr>
              <w:t>4 cycle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9E86A" w14:textId="77777777" w:rsidR="008F55CC" w:rsidRDefault="00585887" w:rsidP="00585887">
            <w:r>
              <w:rPr>
                <w:lang w:bidi="ar"/>
              </w:rPr>
              <w:t>70 (57.9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60219" w14:textId="77777777" w:rsidR="008F55CC" w:rsidRDefault="00585887" w:rsidP="00585887">
            <w:r>
              <w:rPr>
                <w:lang w:bidi="ar"/>
              </w:rPr>
              <w:t>17 (65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B5FE2" w14:textId="77777777" w:rsidR="008F55CC" w:rsidRDefault="00585887" w:rsidP="00585887">
            <w:r>
              <w:rPr>
                <w:lang w:bidi="ar"/>
              </w:rPr>
              <w:t>17 (51.5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A4308" w14:textId="77777777" w:rsidR="008F55CC" w:rsidRDefault="008F55CC" w:rsidP="0058588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A7341" w14:textId="77777777" w:rsidR="008F55CC" w:rsidRDefault="00585887" w:rsidP="00585887">
            <w:r>
              <w:rPr>
                <w:lang w:bidi="ar"/>
              </w:rPr>
              <w:t>82 (63.6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46D71" w14:textId="77777777" w:rsidR="008F55CC" w:rsidRDefault="00585887" w:rsidP="00585887">
            <w:r>
              <w:rPr>
                <w:lang w:bidi="ar"/>
              </w:rPr>
              <w:t>17 (58.6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74007" w14:textId="77777777" w:rsidR="008F55CC" w:rsidRDefault="00585887" w:rsidP="00585887">
            <w:r>
              <w:rPr>
                <w:lang w:bidi="ar"/>
              </w:rPr>
              <w:t>9 (40.9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FF3F5" w14:textId="77777777" w:rsidR="008F55CC" w:rsidRDefault="008F55CC" w:rsidP="00585887"/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EC650" w14:textId="77777777" w:rsidR="008F55CC" w:rsidRDefault="00585887" w:rsidP="00585887">
            <w:r>
              <w:rPr>
                <w:lang w:bidi="ar"/>
              </w:rPr>
              <w:t>53 (77.9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AB4DE" w14:textId="77777777" w:rsidR="008F55CC" w:rsidRDefault="00585887" w:rsidP="00585887">
            <w:r>
              <w:rPr>
                <w:lang w:bidi="ar"/>
              </w:rPr>
              <w:t>8 (72.7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97F44" w14:textId="77777777" w:rsidR="008F55CC" w:rsidRDefault="00585887" w:rsidP="00585887">
            <w:r>
              <w:rPr>
                <w:lang w:bidi="ar"/>
              </w:rPr>
              <w:t>5 (41.7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42CA5" w14:textId="77777777" w:rsidR="008F55CC" w:rsidRDefault="008F55CC" w:rsidP="00585887"/>
        </w:tc>
      </w:tr>
      <w:tr w:rsidR="008F55CC" w14:paraId="21E98D65" w14:textId="77777777">
        <w:trPr>
          <w:trHeight w:val="4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5B3F753" w14:textId="77777777" w:rsidR="008F55CC" w:rsidRDefault="00585887" w:rsidP="00585887">
            <w:r>
              <w:rPr>
                <w:rFonts w:hint="eastAsia"/>
                <w:lang w:bidi="ar"/>
              </w:rPr>
              <w:t>LOS</w:t>
            </w:r>
            <w:r>
              <w:rPr>
                <w:lang w:bidi="ar"/>
              </w:rPr>
              <w:t xml:space="preserve">, </w:t>
            </w:r>
            <w:proofErr w:type="gramStart"/>
            <w:r>
              <w:rPr>
                <w:lang w:bidi="ar"/>
              </w:rPr>
              <w:t>median</w:t>
            </w:r>
            <w:r>
              <w:rPr>
                <w:kern w:val="2"/>
                <w:sz w:val="16"/>
                <w:szCs w:val="16"/>
              </w:rPr>
              <w:t>(</w:t>
            </w:r>
            <w:proofErr w:type="gramEnd"/>
            <w:r>
              <w:rPr>
                <w:kern w:val="2"/>
                <w:sz w:val="16"/>
                <w:szCs w:val="16"/>
              </w:rPr>
              <w:t>IQR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423F4E3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9.0</w:t>
            </w:r>
          </w:p>
          <w:p w14:paraId="727651BF" w14:textId="77777777" w:rsidR="008F55CC" w:rsidRDefault="00585887" w:rsidP="00585887">
            <w:r>
              <w:rPr>
                <w:lang w:bidi="ar"/>
              </w:rPr>
              <w:t xml:space="preserve"> (7.0, 11.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02B0FD0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9.0</w:t>
            </w:r>
          </w:p>
          <w:p w14:paraId="4F0A691E" w14:textId="77777777" w:rsidR="008F55CC" w:rsidRDefault="00585887" w:rsidP="00585887">
            <w:r>
              <w:rPr>
                <w:lang w:bidi="ar"/>
              </w:rPr>
              <w:t xml:space="preserve"> (7.3, 12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D6F7379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 xml:space="preserve">10.0 </w:t>
            </w:r>
          </w:p>
          <w:p w14:paraId="17ADBF0D" w14:textId="77777777" w:rsidR="008F55CC" w:rsidRDefault="00585887" w:rsidP="00585887">
            <w:r>
              <w:rPr>
                <w:lang w:bidi="ar"/>
              </w:rPr>
              <w:t xml:space="preserve">(7.0, </w:t>
            </w:r>
            <w:r>
              <w:rPr>
                <w:lang w:bidi="ar"/>
              </w:rPr>
              <w:t>13.0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F87243E" w14:textId="77777777" w:rsidR="008F55CC" w:rsidRDefault="00585887" w:rsidP="00585887">
            <w:r>
              <w:rPr>
                <w:lang w:bidi="ar"/>
              </w:rPr>
              <w:t>0.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E866C82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 xml:space="preserve">7.00 </w:t>
            </w:r>
          </w:p>
          <w:p w14:paraId="05FDBF86" w14:textId="77777777" w:rsidR="008F55CC" w:rsidRDefault="00585887" w:rsidP="00585887">
            <w:r>
              <w:rPr>
                <w:lang w:bidi="ar"/>
              </w:rPr>
              <w:t>(7.00, 9.0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2A93ABD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 xml:space="preserve">8.00 </w:t>
            </w:r>
          </w:p>
          <w:p w14:paraId="613F544D" w14:textId="77777777" w:rsidR="008F55CC" w:rsidRDefault="00585887" w:rsidP="00585887">
            <w:r>
              <w:rPr>
                <w:lang w:bidi="ar"/>
              </w:rPr>
              <w:t>(7.00, 12.0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59200B0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 xml:space="preserve">7.00 </w:t>
            </w:r>
          </w:p>
          <w:p w14:paraId="5D313D4C" w14:textId="77777777" w:rsidR="008F55CC" w:rsidRDefault="00585887" w:rsidP="00585887">
            <w:r>
              <w:rPr>
                <w:lang w:bidi="ar"/>
              </w:rPr>
              <w:t>(7.00, 9.0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50972E3" w14:textId="77777777" w:rsidR="008F55CC" w:rsidRDefault="00585887" w:rsidP="00585887">
            <w:r>
              <w:rPr>
                <w:lang w:bidi="ar"/>
              </w:rPr>
              <w:t>0.3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68945FC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 xml:space="preserve">8.0 </w:t>
            </w:r>
          </w:p>
          <w:p w14:paraId="2B4E8E05" w14:textId="77777777" w:rsidR="008F55CC" w:rsidRDefault="00585887" w:rsidP="00585887">
            <w:r>
              <w:rPr>
                <w:lang w:bidi="ar"/>
              </w:rPr>
              <w:t>(7.0, 11.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FAB1580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 xml:space="preserve">11.0 </w:t>
            </w:r>
          </w:p>
          <w:p w14:paraId="6164DED6" w14:textId="77777777" w:rsidR="008F55CC" w:rsidRDefault="00585887" w:rsidP="00585887">
            <w:r>
              <w:rPr>
                <w:lang w:bidi="ar"/>
              </w:rPr>
              <w:t>(7.5, 16.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5C5A403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 xml:space="preserve">7.0 </w:t>
            </w:r>
          </w:p>
          <w:p w14:paraId="3A31F2FD" w14:textId="77777777" w:rsidR="008F55CC" w:rsidRDefault="00585887" w:rsidP="00585887">
            <w:r>
              <w:rPr>
                <w:lang w:bidi="ar"/>
              </w:rPr>
              <w:t>(7.0, 8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9439CF8" w14:textId="77777777" w:rsidR="008F55CC" w:rsidRDefault="00585887" w:rsidP="00585887">
            <w:r>
              <w:rPr>
                <w:lang w:bidi="ar"/>
              </w:rPr>
              <w:t>0.214</w:t>
            </w:r>
          </w:p>
        </w:tc>
      </w:tr>
      <w:tr w:rsidR="008F55CC" w14:paraId="5D9DCC39" w14:textId="77777777">
        <w:trPr>
          <w:trHeight w:val="456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7E2111E" w14:textId="77777777" w:rsidR="008F55CC" w:rsidRDefault="00585887" w:rsidP="00585887">
            <w:r>
              <w:rPr>
                <w:rFonts w:hint="eastAsia"/>
                <w:lang w:bidi="ar"/>
              </w:rPr>
              <w:t>Duration of Operation</w:t>
            </w:r>
            <w:r>
              <w:rPr>
                <w:lang w:bidi="ar"/>
              </w:rPr>
              <w:t xml:space="preserve">, </w:t>
            </w:r>
            <w:proofErr w:type="gramStart"/>
            <w:r>
              <w:rPr>
                <w:lang w:bidi="ar"/>
              </w:rPr>
              <w:t>median</w:t>
            </w:r>
            <w:r>
              <w:rPr>
                <w:kern w:val="2"/>
                <w:sz w:val="16"/>
                <w:szCs w:val="16"/>
              </w:rPr>
              <w:t>(</w:t>
            </w:r>
            <w:proofErr w:type="gramEnd"/>
            <w:r>
              <w:rPr>
                <w:kern w:val="2"/>
                <w:sz w:val="16"/>
                <w:szCs w:val="16"/>
              </w:rPr>
              <w:t>IQR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6B772EE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189</w:t>
            </w:r>
          </w:p>
          <w:p w14:paraId="56C0F5CB" w14:textId="77777777" w:rsidR="008F55CC" w:rsidRDefault="00585887" w:rsidP="00585887">
            <w:r>
              <w:rPr>
                <w:lang w:bidi="ar"/>
              </w:rPr>
              <w:t xml:space="preserve"> (155, 22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3A244B6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178</w:t>
            </w:r>
          </w:p>
          <w:p w14:paraId="4332DD66" w14:textId="77777777" w:rsidR="008F55CC" w:rsidRDefault="00585887" w:rsidP="00585887">
            <w:r>
              <w:rPr>
                <w:lang w:bidi="ar"/>
              </w:rPr>
              <w:t xml:space="preserve"> (151, 2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1645F62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180</w:t>
            </w:r>
          </w:p>
          <w:p w14:paraId="52ABF776" w14:textId="77777777" w:rsidR="008F55CC" w:rsidRDefault="00585887" w:rsidP="00585887">
            <w:r>
              <w:rPr>
                <w:lang w:bidi="ar"/>
              </w:rPr>
              <w:t xml:space="preserve"> (145, 236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A4140EF" w14:textId="77777777" w:rsidR="008F55CC" w:rsidRDefault="00585887" w:rsidP="00585887">
            <w:r>
              <w:rPr>
                <w:lang w:bidi="ar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464ED36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 xml:space="preserve">190 </w:t>
            </w:r>
          </w:p>
          <w:p w14:paraId="4EED0908" w14:textId="77777777" w:rsidR="008F55CC" w:rsidRDefault="00585887" w:rsidP="00585887">
            <w:r>
              <w:rPr>
                <w:lang w:bidi="ar"/>
              </w:rPr>
              <w:t>(165, 23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6805EA1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 xml:space="preserve">200 </w:t>
            </w:r>
          </w:p>
          <w:p w14:paraId="35BB47D1" w14:textId="77777777" w:rsidR="008F55CC" w:rsidRDefault="00585887" w:rsidP="00585887">
            <w:r>
              <w:rPr>
                <w:lang w:bidi="ar"/>
              </w:rPr>
              <w:t xml:space="preserve">(180, </w:t>
            </w:r>
            <w:r>
              <w:rPr>
                <w:lang w:bidi="ar"/>
              </w:rPr>
              <w:t>21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CBEE42E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 xml:space="preserve">180 </w:t>
            </w:r>
          </w:p>
          <w:p w14:paraId="7244AEF2" w14:textId="77777777" w:rsidR="008F55CC" w:rsidRDefault="00585887" w:rsidP="00585887">
            <w:r>
              <w:rPr>
                <w:lang w:bidi="ar"/>
              </w:rPr>
              <w:t>(161, 21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FF86C07" w14:textId="77777777" w:rsidR="008F55CC" w:rsidRDefault="00585887" w:rsidP="00585887">
            <w:r>
              <w:rPr>
                <w:lang w:bidi="ar"/>
              </w:rPr>
              <w:t>0.47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8553AF6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192</w:t>
            </w:r>
          </w:p>
          <w:p w14:paraId="48C3B0DB" w14:textId="77777777" w:rsidR="008F55CC" w:rsidRDefault="00585887" w:rsidP="00585887">
            <w:r>
              <w:rPr>
                <w:lang w:bidi="ar"/>
              </w:rPr>
              <w:t xml:space="preserve"> (166, 23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66491F6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180</w:t>
            </w:r>
          </w:p>
          <w:p w14:paraId="2B403A06" w14:textId="77777777" w:rsidR="008F55CC" w:rsidRDefault="00585887" w:rsidP="00585887">
            <w:r>
              <w:rPr>
                <w:lang w:bidi="ar"/>
              </w:rPr>
              <w:t xml:space="preserve"> (165, 26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9FEBFBC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 xml:space="preserve">215 </w:t>
            </w:r>
          </w:p>
          <w:p w14:paraId="1D0E7B0C" w14:textId="77777777" w:rsidR="008F55CC" w:rsidRDefault="00585887" w:rsidP="00585887">
            <w:r>
              <w:rPr>
                <w:lang w:bidi="ar"/>
              </w:rPr>
              <w:t>(157, 22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F93367A" w14:textId="77777777" w:rsidR="008F55CC" w:rsidRDefault="00585887" w:rsidP="00585887">
            <w:r>
              <w:rPr>
                <w:lang w:bidi="ar"/>
              </w:rPr>
              <w:t>0.997</w:t>
            </w:r>
          </w:p>
        </w:tc>
      </w:tr>
      <w:tr w:rsidR="008F55CC" w14:paraId="21625775" w14:textId="77777777">
        <w:trPr>
          <w:trHeight w:val="471"/>
        </w:trPr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D8D8" w:themeFill="background1" w:themeFillShade="D8"/>
          </w:tcPr>
          <w:p w14:paraId="09B081C0" w14:textId="77777777" w:rsidR="008F55CC" w:rsidRDefault="00585887" w:rsidP="00585887">
            <w:r>
              <w:rPr>
                <w:lang w:bidi="ar"/>
              </w:rPr>
              <w:t xml:space="preserve">Blood loss, </w:t>
            </w:r>
            <w:proofErr w:type="gramStart"/>
            <w:r>
              <w:rPr>
                <w:kern w:val="2"/>
                <w:sz w:val="16"/>
                <w:szCs w:val="16"/>
              </w:rPr>
              <w:t>median(</w:t>
            </w:r>
            <w:proofErr w:type="gramEnd"/>
            <w:r>
              <w:rPr>
                <w:kern w:val="2"/>
                <w:sz w:val="16"/>
                <w:szCs w:val="16"/>
              </w:rPr>
              <w:t>IQR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D8D8" w:themeFill="background1" w:themeFillShade="D8"/>
          </w:tcPr>
          <w:p w14:paraId="536E4A76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 xml:space="preserve">50 </w:t>
            </w:r>
          </w:p>
          <w:p w14:paraId="492B750C" w14:textId="77777777" w:rsidR="008F55CC" w:rsidRDefault="00585887" w:rsidP="00585887">
            <w:r>
              <w:rPr>
                <w:lang w:bidi="ar"/>
              </w:rPr>
              <w:t>(35, 80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D8D8" w:themeFill="background1" w:themeFillShade="D8"/>
          </w:tcPr>
          <w:p w14:paraId="23362195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 xml:space="preserve">50 </w:t>
            </w:r>
          </w:p>
          <w:p w14:paraId="6EB30AE5" w14:textId="77777777" w:rsidR="008F55CC" w:rsidRDefault="00585887" w:rsidP="00585887">
            <w:r>
              <w:rPr>
                <w:lang w:bidi="ar"/>
              </w:rPr>
              <w:t>(30, 5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D8D8" w:themeFill="background1" w:themeFillShade="D8"/>
          </w:tcPr>
          <w:p w14:paraId="65B5F51D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 xml:space="preserve">50 </w:t>
            </w:r>
          </w:p>
          <w:p w14:paraId="1089588B" w14:textId="77777777" w:rsidR="008F55CC" w:rsidRDefault="00585887" w:rsidP="00585887">
            <w:r>
              <w:rPr>
                <w:lang w:bidi="ar"/>
              </w:rPr>
              <w:t>(35, 80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D8D8" w:themeFill="background1" w:themeFillShade="D8"/>
          </w:tcPr>
          <w:p w14:paraId="00167B68" w14:textId="77777777" w:rsidR="008F55CC" w:rsidRDefault="00585887" w:rsidP="00585887">
            <w:r>
              <w:rPr>
                <w:lang w:bidi="ar"/>
              </w:rPr>
              <w:t>0.4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D8D8" w:themeFill="background1" w:themeFillShade="D8"/>
          </w:tcPr>
          <w:p w14:paraId="7988ED04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30</w:t>
            </w:r>
          </w:p>
          <w:p w14:paraId="14F9A10D" w14:textId="77777777" w:rsidR="008F55CC" w:rsidRDefault="00585887" w:rsidP="00585887">
            <w:r>
              <w:rPr>
                <w:lang w:bidi="ar"/>
              </w:rPr>
              <w:t xml:space="preserve"> (30, 5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D8D8" w:themeFill="background1" w:themeFillShade="D8"/>
          </w:tcPr>
          <w:p w14:paraId="47A434E2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35</w:t>
            </w:r>
          </w:p>
          <w:p w14:paraId="018D8EAF" w14:textId="77777777" w:rsidR="008F55CC" w:rsidRDefault="00585887" w:rsidP="00585887">
            <w:r>
              <w:rPr>
                <w:lang w:bidi="ar"/>
              </w:rPr>
              <w:t xml:space="preserve"> (30, 50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D8D8" w:themeFill="background1" w:themeFillShade="D8"/>
          </w:tcPr>
          <w:p w14:paraId="2EA7751D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 xml:space="preserve">40 </w:t>
            </w:r>
          </w:p>
          <w:p w14:paraId="6944B373" w14:textId="77777777" w:rsidR="008F55CC" w:rsidRDefault="00585887" w:rsidP="00585887">
            <w:r>
              <w:rPr>
                <w:lang w:bidi="ar"/>
              </w:rPr>
              <w:t>(30, 50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D8D8" w:themeFill="background1" w:themeFillShade="D8"/>
          </w:tcPr>
          <w:p w14:paraId="0BA526EC" w14:textId="77777777" w:rsidR="008F55CC" w:rsidRDefault="00585887" w:rsidP="00585887">
            <w:r>
              <w:rPr>
                <w:lang w:bidi="ar"/>
              </w:rPr>
              <w:t>0.68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D8D8" w:themeFill="background1" w:themeFillShade="D8"/>
          </w:tcPr>
          <w:p w14:paraId="59D2E953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 xml:space="preserve">50 </w:t>
            </w:r>
          </w:p>
          <w:p w14:paraId="0B4DFAD5" w14:textId="77777777" w:rsidR="008F55CC" w:rsidRDefault="00585887" w:rsidP="00585887">
            <w:r>
              <w:rPr>
                <w:lang w:bidi="ar"/>
              </w:rPr>
              <w:t>(30, 100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D8D8" w:themeFill="background1" w:themeFillShade="D8"/>
          </w:tcPr>
          <w:p w14:paraId="499C8383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 xml:space="preserve">50 </w:t>
            </w:r>
          </w:p>
          <w:p w14:paraId="146E1308" w14:textId="77777777" w:rsidR="008F55CC" w:rsidRDefault="00585887" w:rsidP="00585887">
            <w:r>
              <w:rPr>
                <w:lang w:bidi="ar"/>
              </w:rPr>
              <w:t>(43, 93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D8D8" w:themeFill="background1" w:themeFillShade="D8"/>
          </w:tcPr>
          <w:p w14:paraId="5DDCD699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50</w:t>
            </w:r>
          </w:p>
          <w:p w14:paraId="7C218A5D" w14:textId="77777777" w:rsidR="008F55CC" w:rsidRDefault="00585887" w:rsidP="00585887">
            <w:r>
              <w:rPr>
                <w:lang w:bidi="ar"/>
              </w:rPr>
              <w:t xml:space="preserve"> (45, 100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D8D8" w:themeFill="background1" w:themeFillShade="D8"/>
          </w:tcPr>
          <w:p w14:paraId="2DC6095F" w14:textId="77777777" w:rsidR="008F55CC" w:rsidRDefault="00585887" w:rsidP="00585887">
            <w:r>
              <w:rPr>
                <w:lang w:bidi="ar"/>
              </w:rPr>
              <w:t>0.808</w:t>
            </w:r>
          </w:p>
        </w:tc>
      </w:tr>
    </w:tbl>
    <w:p w14:paraId="54C1E417" w14:textId="77777777" w:rsidR="008F55CC" w:rsidRDefault="00585887" w:rsidP="00585887">
      <w:r>
        <w:t xml:space="preserve">Bold </w:t>
      </w:r>
      <w:r>
        <w:t>values indicated that the P value &lt; 0.05</w:t>
      </w:r>
      <w:r>
        <w:rPr>
          <w:rFonts w:hint="eastAsia"/>
        </w:rPr>
        <w:t>.</w:t>
      </w:r>
    </w:p>
    <w:p w14:paraId="2D58363A" w14:textId="77777777" w:rsidR="008F55CC" w:rsidRDefault="00585887" w:rsidP="00585887">
      <w:pPr>
        <w:sectPr w:rsidR="008F55C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hint="eastAsia"/>
        </w:rPr>
        <w:t xml:space="preserve">Abbreviation: </w:t>
      </w:r>
      <w:r>
        <w:t>BMI (Body Mass Index</w:t>
      </w:r>
      <w:proofErr w:type="gramStart"/>
      <w:r>
        <w:t>),ASA</w:t>
      </w:r>
      <w:proofErr w:type="gramEnd"/>
      <w:r>
        <w:t> (American Society of Anesthesiologists</w:t>
      </w:r>
      <w:proofErr w:type="gramStart"/>
      <w:r>
        <w:t>）</w:t>
      </w:r>
      <w:r>
        <w:t>,pathological</w:t>
      </w:r>
      <w:proofErr w:type="gramEnd"/>
      <w:r>
        <w:t xml:space="preserve"> nodal stage after neoadjuvant chemotherapy (</w:t>
      </w:r>
      <w:proofErr w:type="spellStart"/>
      <w:r>
        <w:t>ypCR</w:t>
      </w:r>
      <w:proofErr w:type="spellEnd"/>
      <w:r>
        <w:t>/</w:t>
      </w:r>
      <w:proofErr w:type="gramStart"/>
      <w:r>
        <w:t>I,II</w:t>
      </w:r>
      <w:proofErr w:type="gramEnd"/>
      <w:r>
        <w:t xml:space="preserve">, III), tumor </w:t>
      </w:r>
      <w:proofErr w:type="gramStart"/>
      <w:r>
        <w:t>size(</w:t>
      </w:r>
      <w:proofErr w:type="gramEnd"/>
      <w:r>
        <w:t xml:space="preserve">maximum diameter of the tumor), </w:t>
      </w:r>
      <w:proofErr w:type="gramStart"/>
      <w:r>
        <w:t>location(</w:t>
      </w:r>
      <w:proofErr w:type="gramEnd"/>
      <w:r>
        <w:t xml:space="preserve">location of the </w:t>
      </w:r>
      <w:proofErr w:type="gramStart"/>
      <w:r>
        <w:t>tumor)and</w:t>
      </w:r>
      <w:proofErr w:type="gramEnd"/>
      <w:r>
        <w:t xml:space="preserve"> </w:t>
      </w:r>
      <w:proofErr w:type="gramStart"/>
      <w:r>
        <w:t>TRG(</w:t>
      </w:r>
      <w:proofErr w:type="gramEnd"/>
      <w:r>
        <w:t xml:space="preserve">tumor regression </w:t>
      </w:r>
      <w:r>
        <w:lastRenderedPageBreak/>
        <w:t>grade)</w:t>
      </w:r>
      <w:r>
        <w:rPr>
          <w:rFonts w:hint="eastAsia"/>
        </w:rPr>
        <w:t xml:space="preserve">, </w:t>
      </w:r>
      <w:proofErr w:type="gramStart"/>
      <w:r>
        <w:rPr>
          <w:rFonts w:hint="eastAsia"/>
        </w:rPr>
        <w:t>AC(</w:t>
      </w:r>
      <w:proofErr w:type="gramEnd"/>
      <w:r>
        <w:rPr>
          <w:rFonts w:hint="eastAsia"/>
        </w:rPr>
        <w:t xml:space="preserve">adjuvant chemotherapy), </w:t>
      </w:r>
      <w:proofErr w:type="gramStart"/>
      <w:r>
        <w:rPr>
          <w:rFonts w:hint="eastAsia"/>
        </w:rPr>
        <w:t>LOS(</w:t>
      </w:r>
      <w:proofErr w:type="gramEnd"/>
      <w:r>
        <w:rPr>
          <w:rFonts w:hint="eastAsia"/>
        </w:rPr>
        <w:t>length of stay)</w:t>
      </w:r>
    </w:p>
    <w:p w14:paraId="2C2509D1" w14:textId="77777777" w:rsidR="008F55CC" w:rsidRDefault="00585887" w:rsidP="00585887">
      <w:r>
        <w:lastRenderedPageBreak/>
        <w:t>Supplementary</w:t>
      </w:r>
      <w:r>
        <w:rPr>
          <w:rFonts w:hint="eastAsia"/>
        </w:rPr>
        <w:t xml:space="preserve"> </w:t>
      </w:r>
      <w:r>
        <w:t xml:space="preserve">Table </w:t>
      </w:r>
      <w:proofErr w:type="gramStart"/>
      <w:r>
        <w:rPr>
          <w:rFonts w:hint="eastAsia"/>
        </w:rPr>
        <w:t>2</w:t>
      </w:r>
      <w:r>
        <w:t>:</w:t>
      </w:r>
      <w:r>
        <w:t>Univariate</w:t>
      </w:r>
      <w:proofErr w:type="gramEnd"/>
      <w:r>
        <w:t xml:space="preserve"> and multivariate analyses of factors associated with </w:t>
      </w:r>
      <w:r>
        <w:rPr>
          <w:rFonts w:hint="eastAsia"/>
        </w:rPr>
        <w:t>RFS</w:t>
      </w:r>
    </w:p>
    <w:tbl>
      <w:tblPr>
        <w:tblW w:w="7636" w:type="dxa"/>
        <w:tblInd w:w="96" w:type="dxa"/>
        <w:tblLook w:val="04A0" w:firstRow="1" w:lastRow="0" w:firstColumn="1" w:lastColumn="0" w:noHBand="0" w:noVBand="1"/>
      </w:tblPr>
      <w:tblGrid>
        <w:gridCol w:w="1697"/>
        <w:gridCol w:w="756"/>
        <w:gridCol w:w="1376"/>
        <w:gridCol w:w="977"/>
        <w:gridCol w:w="756"/>
        <w:gridCol w:w="1496"/>
        <w:gridCol w:w="977"/>
      </w:tblGrid>
      <w:tr w:rsidR="008F55CC" w14:paraId="490351C9" w14:textId="77777777">
        <w:trPr>
          <w:trHeight w:val="423"/>
        </w:trPr>
        <w:tc>
          <w:tcPr>
            <w:tcW w:w="14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659FD" w14:textId="77777777" w:rsidR="008F55CC" w:rsidRDefault="00585887" w:rsidP="00585887">
            <w:r>
              <w:rPr>
                <w:lang w:bidi="ar"/>
              </w:rPr>
              <w:t>Characteristic</w:t>
            </w:r>
          </w:p>
        </w:tc>
        <w:tc>
          <w:tcPr>
            <w:tcW w:w="315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CE70831" w14:textId="77777777" w:rsidR="008F55CC" w:rsidRDefault="00585887" w:rsidP="00585887">
            <w:r>
              <w:rPr>
                <w:lang w:bidi="ar"/>
              </w:rPr>
              <w:t>Univaria</w:t>
            </w:r>
            <w:r>
              <w:rPr>
                <w:rFonts w:hint="eastAsia"/>
                <w:lang w:bidi="ar"/>
              </w:rPr>
              <w:t>te</w:t>
            </w:r>
            <w:r>
              <w:rPr>
                <w:lang w:bidi="ar"/>
              </w:rPr>
              <w:t xml:space="preserve"> analysis</w:t>
            </w:r>
          </w:p>
        </w:tc>
        <w:tc>
          <w:tcPr>
            <w:tcW w:w="304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6320C02" w14:textId="77777777" w:rsidR="008F55CC" w:rsidRDefault="00585887" w:rsidP="00585887">
            <w:r>
              <w:rPr>
                <w:lang w:bidi="ar"/>
              </w:rPr>
              <w:t>Multivaria</w:t>
            </w:r>
            <w:r>
              <w:rPr>
                <w:rFonts w:hint="eastAsia"/>
                <w:lang w:bidi="ar"/>
              </w:rPr>
              <w:t>te</w:t>
            </w:r>
            <w:r>
              <w:rPr>
                <w:lang w:bidi="ar"/>
              </w:rPr>
              <w:t xml:space="preserve"> analysis</w:t>
            </w:r>
          </w:p>
        </w:tc>
      </w:tr>
      <w:tr w:rsidR="008F55CC" w14:paraId="3CE024FE" w14:textId="77777777">
        <w:trPr>
          <w:trHeight w:val="423"/>
        </w:trPr>
        <w:tc>
          <w:tcPr>
            <w:tcW w:w="14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F657A8B" w14:textId="77777777" w:rsidR="008F55CC" w:rsidRDefault="008F55CC" w:rsidP="00585887"/>
        </w:tc>
        <w:tc>
          <w:tcPr>
            <w:tcW w:w="64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31AD6E7" w14:textId="77777777" w:rsidR="008F55CC" w:rsidRDefault="00585887" w:rsidP="00585887">
            <w:r>
              <w:rPr>
                <w:lang w:bidi="ar"/>
              </w:rPr>
              <w:t>HR</w:t>
            </w:r>
            <w:r>
              <w:rPr>
                <w:vertAlign w:val="superscript"/>
                <w:lang w:bidi="ar"/>
              </w:rPr>
              <w:t>1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7B31C6F" w14:textId="77777777" w:rsidR="008F55CC" w:rsidRDefault="00585887" w:rsidP="00585887">
            <w:r>
              <w:rPr>
                <w:lang w:bidi="ar"/>
              </w:rPr>
              <w:t>95 CI</w:t>
            </w:r>
            <w:r>
              <w:rPr>
                <w:vertAlign w:val="superscript"/>
                <w:lang w:bidi="ar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D5690DB" w14:textId="77777777" w:rsidR="008F55CC" w:rsidRDefault="00585887" w:rsidP="00585887">
            <w:r>
              <w:rPr>
                <w:lang w:bidi="ar"/>
              </w:rPr>
              <w:t>p-value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D002D26" w14:textId="77777777" w:rsidR="008F55CC" w:rsidRDefault="00585887" w:rsidP="00585887">
            <w:r>
              <w:rPr>
                <w:lang w:bidi="ar"/>
              </w:rPr>
              <w:t>HR</w:t>
            </w:r>
            <w:r>
              <w:rPr>
                <w:vertAlign w:val="superscript"/>
                <w:lang w:bidi="ar"/>
              </w:rPr>
              <w:t>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AD0F3EF" w14:textId="77777777" w:rsidR="008F55CC" w:rsidRDefault="00585887" w:rsidP="00585887">
            <w:r>
              <w:rPr>
                <w:lang w:bidi="ar"/>
              </w:rPr>
              <w:t>95 CI</w:t>
            </w:r>
            <w:r>
              <w:rPr>
                <w:vertAlign w:val="superscript"/>
                <w:lang w:bidi="ar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D2AC54F" w14:textId="77777777" w:rsidR="008F55CC" w:rsidRDefault="00585887" w:rsidP="00585887">
            <w:r>
              <w:rPr>
                <w:lang w:bidi="ar"/>
              </w:rPr>
              <w:t>p-value</w:t>
            </w:r>
          </w:p>
        </w:tc>
      </w:tr>
      <w:tr w:rsidR="008F55CC" w14:paraId="2B186B3E" w14:textId="77777777">
        <w:trPr>
          <w:trHeight w:val="300"/>
        </w:trPr>
        <w:tc>
          <w:tcPr>
            <w:tcW w:w="14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DF7EE13" w14:textId="77777777" w:rsidR="008F55CC" w:rsidRDefault="00585887" w:rsidP="00585887">
            <w:r>
              <w:rPr>
                <w:lang w:bidi="ar"/>
              </w:rPr>
              <w:t>Age</w:t>
            </w:r>
          </w:p>
        </w:tc>
        <w:tc>
          <w:tcPr>
            <w:tcW w:w="6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B754BE2" w14:textId="77777777" w:rsidR="008F55CC" w:rsidRDefault="008F55CC" w:rsidP="00585887"/>
        </w:tc>
        <w:tc>
          <w:tcPr>
            <w:tcW w:w="13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DECF60A" w14:textId="77777777" w:rsidR="008F55CC" w:rsidRDefault="008F55CC" w:rsidP="00585887"/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6A7CEC7" w14:textId="77777777" w:rsidR="008F55CC" w:rsidRDefault="008F55CC" w:rsidP="00585887"/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EB46669" w14:textId="77777777" w:rsidR="008F55CC" w:rsidRDefault="008F55CC" w:rsidP="00585887"/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9C993E0" w14:textId="77777777" w:rsidR="008F55CC" w:rsidRDefault="008F55CC" w:rsidP="00585887"/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53AC806" w14:textId="77777777" w:rsidR="008F55CC" w:rsidRDefault="008F55CC" w:rsidP="00585887"/>
        </w:tc>
      </w:tr>
      <w:tr w:rsidR="008F55CC" w14:paraId="59789CB6" w14:textId="77777777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6F3ED" w14:textId="77777777" w:rsidR="008F55CC" w:rsidRDefault="00585887" w:rsidP="00585887">
            <w:r>
              <w:rPr>
                <w:lang w:bidi="ar"/>
              </w:rPr>
              <w:t>&lt;65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8B319" w14:textId="77777777" w:rsidR="008F55CC" w:rsidRDefault="00585887" w:rsidP="00585887">
            <w:r>
              <w:rPr>
                <w:rFonts w:hint="eastAsia"/>
                <w:lang w:bidi="ar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BA46B" w14:textId="77777777" w:rsidR="008F55CC" w:rsidRDefault="008F55CC" w:rsidP="00585887"/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F6AB9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E0A7B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4F144" w14:textId="77777777" w:rsidR="008F55CC" w:rsidRDefault="008F55CC" w:rsidP="00585887"/>
        </w:tc>
      </w:tr>
      <w:tr w:rsidR="008F55CC" w14:paraId="7AFE912C" w14:textId="77777777">
        <w:trPr>
          <w:trHeight w:val="32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0D840" w14:textId="77777777" w:rsidR="008F55CC" w:rsidRDefault="00585887" w:rsidP="00585887">
            <w:r>
              <w:rPr>
                <w:lang w:bidi="ar"/>
              </w:rPr>
              <w:t>≥6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4B278" w14:textId="77777777" w:rsidR="008F55CC" w:rsidRDefault="00585887" w:rsidP="00585887">
            <w:r>
              <w:rPr>
                <w:lang w:bidi="ar"/>
              </w:rPr>
              <w:t>0.8</w:t>
            </w:r>
            <w:r>
              <w:rPr>
                <w:rFonts w:hint="eastAsia"/>
                <w:lang w:bidi="ar"/>
              </w:rPr>
              <w:t>9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F6750" w14:textId="77777777" w:rsidR="008F55CC" w:rsidRDefault="00585887" w:rsidP="00585887">
            <w:r>
              <w:rPr>
                <w:lang w:bidi="ar"/>
              </w:rPr>
              <w:t>0.</w:t>
            </w:r>
            <w:r>
              <w:rPr>
                <w:rFonts w:hint="eastAsia"/>
                <w:lang w:bidi="ar"/>
              </w:rPr>
              <w:t>656-</w:t>
            </w:r>
            <w:r>
              <w:rPr>
                <w:lang w:bidi="ar"/>
              </w:rPr>
              <w:t>1.</w:t>
            </w:r>
            <w:r>
              <w:rPr>
                <w:rFonts w:hint="eastAsia"/>
                <w:lang w:bidi="ar"/>
              </w:rPr>
              <w:t>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B17A5" w14:textId="77777777" w:rsidR="008F55CC" w:rsidRDefault="00585887" w:rsidP="00585887">
            <w:r>
              <w:rPr>
                <w:lang w:bidi="ar"/>
              </w:rPr>
              <w:t>0.</w:t>
            </w:r>
            <w:r>
              <w:rPr>
                <w:rFonts w:hint="eastAsia"/>
                <w:lang w:bidi="ar"/>
              </w:rPr>
              <w:t>4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6D588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A8BE9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64AC1" w14:textId="77777777" w:rsidR="008F55CC" w:rsidRDefault="008F55CC" w:rsidP="00585887"/>
        </w:tc>
      </w:tr>
      <w:tr w:rsidR="008F55CC" w14:paraId="1D94E2A6" w14:textId="77777777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31434A1" w14:textId="77777777" w:rsidR="008F55CC" w:rsidRDefault="00585887" w:rsidP="00585887">
            <w:r>
              <w:rPr>
                <w:lang w:bidi="ar"/>
              </w:rPr>
              <w:t>Sex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933D0D8" w14:textId="77777777" w:rsidR="008F55CC" w:rsidRDefault="008F55CC" w:rsidP="00585887"/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3DFA578" w14:textId="77777777" w:rsidR="008F55CC" w:rsidRDefault="008F55CC" w:rsidP="00585887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5DBAC82" w14:textId="77777777" w:rsidR="008F55CC" w:rsidRDefault="008F55CC" w:rsidP="00585887"/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775CEBE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D892EDC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2D76D9D" w14:textId="77777777" w:rsidR="008F55CC" w:rsidRDefault="008F55CC" w:rsidP="00585887"/>
        </w:tc>
      </w:tr>
      <w:tr w:rsidR="008F55CC" w14:paraId="0B2D51A4" w14:textId="77777777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7C023" w14:textId="77777777" w:rsidR="008F55CC" w:rsidRDefault="00585887" w:rsidP="00585887">
            <w:r>
              <w:rPr>
                <w:lang w:bidi="ar"/>
              </w:rPr>
              <w:t>male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2FAA5" w14:textId="77777777" w:rsidR="008F55CC" w:rsidRDefault="00585887" w:rsidP="00585887">
            <w:r>
              <w:rPr>
                <w:rFonts w:hint="eastAsia"/>
                <w:lang w:bidi="ar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67690" w14:textId="77777777" w:rsidR="008F55CC" w:rsidRDefault="008F55CC" w:rsidP="00585887"/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F5E5D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3C66B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FA5ED" w14:textId="77777777" w:rsidR="008F55CC" w:rsidRDefault="008F55CC" w:rsidP="00585887"/>
        </w:tc>
      </w:tr>
      <w:tr w:rsidR="008F55CC" w14:paraId="290939F5" w14:textId="77777777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1B134" w14:textId="77777777" w:rsidR="008F55CC" w:rsidRDefault="00585887" w:rsidP="00585887">
            <w:r>
              <w:rPr>
                <w:lang w:bidi="ar"/>
              </w:rPr>
              <w:t>fema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813AC" w14:textId="77777777" w:rsidR="008F55CC" w:rsidRDefault="00585887" w:rsidP="00585887">
            <w:r>
              <w:rPr>
                <w:lang w:bidi="ar"/>
              </w:rPr>
              <w:t>1.0</w:t>
            </w:r>
            <w:r>
              <w:rPr>
                <w:rFonts w:hint="eastAsia"/>
                <w:lang w:bidi="ar"/>
              </w:rPr>
              <w:t>7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78A05" w14:textId="77777777" w:rsidR="008F55CC" w:rsidRDefault="00585887" w:rsidP="00585887">
            <w:r>
              <w:rPr>
                <w:lang w:bidi="ar"/>
              </w:rPr>
              <w:t>0.7</w:t>
            </w:r>
            <w:r>
              <w:rPr>
                <w:rFonts w:hint="eastAsia"/>
                <w:lang w:bidi="ar"/>
              </w:rPr>
              <w:t>70-</w:t>
            </w:r>
            <w:r>
              <w:rPr>
                <w:lang w:bidi="ar"/>
              </w:rPr>
              <w:t>1.</w:t>
            </w:r>
            <w:r>
              <w:rPr>
                <w:rFonts w:hint="eastAsia"/>
                <w:lang w:bidi="ar"/>
              </w:rPr>
              <w:t>5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6C82B" w14:textId="77777777" w:rsidR="008F55CC" w:rsidRDefault="00585887" w:rsidP="00585887">
            <w:r>
              <w:rPr>
                <w:lang w:bidi="ar"/>
              </w:rPr>
              <w:t>0.</w:t>
            </w:r>
            <w:r>
              <w:rPr>
                <w:rFonts w:hint="eastAsia"/>
                <w:lang w:bidi="ar"/>
              </w:rPr>
              <w:t>6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9F842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5BF42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74B87" w14:textId="77777777" w:rsidR="008F55CC" w:rsidRDefault="008F55CC" w:rsidP="00585887"/>
        </w:tc>
      </w:tr>
      <w:tr w:rsidR="008F55CC" w14:paraId="35B29F82" w14:textId="77777777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2014385" w14:textId="77777777" w:rsidR="008F55CC" w:rsidRDefault="00585887" w:rsidP="00585887">
            <w:r>
              <w:rPr>
                <w:lang w:bidi="ar"/>
              </w:rPr>
              <w:t>BMI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5882526" w14:textId="77777777" w:rsidR="008F55CC" w:rsidRDefault="008F55CC" w:rsidP="00585887"/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30608DC" w14:textId="77777777" w:rsidR="008F55CC" w:rsidRDefault="008F55CC" w:rsidP="00585887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98EA289" w14:textId="77777777" w:rsidR="008F55CC" w:rsidRDefault="008F55CC" w:rsidP="00585887"/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FFE279A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44223E0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867158D" w14:textId="77777777" w:rsidR="008F55CC" w:rsidRDefault="008F55CC" w:rsidP="00585887"/>
        </w:tc>
      </w:tr>
      <w:tr w:rsidR="008F55CC" w14:paraId="7B299D95" w14:textId="77777777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E1D8A" w14:textId="77777777" w:rsidR="008F55CC" w:rsidRDefault="00585887" w:rsidP="00585887">
            <w:r>
              <w:rPr>
                <w:lang w:bidi="ar"/>
              </w:rPr>
              <w:t>&lt;25kg/m2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FEC68" w14:textId="77777777" w:rsidR="008F55CC" w:rsidRDefault="00585887" w:rsidP="00585887">
            <w:r>
              <w:rPr>
                <w:rFonts w:hint="eastAsia"/>
                <w:lang w:bidi="ar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D313D" w14:textId="77777777" w:rsidR="008F55CC" w:rsidRDefault="008F55CC" w:rsidP="00585887"/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6DAE3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7F541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8A0B1" w14:textId="77777777" w:rsidR="008F55CC" w:rsidRDefault="008F55CC" w:rsidP="00585887"/>
        </w:tc>
      </w:tr>
      <w:tr w:rsidR="008F55CC" w14:paraId="317841C4" w14:textId="77777777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F63EE" w14:textId="77777777" w:rsidR="008F55CC" w:rsidRDefault="00585887" w:rsidP="00585887">
            <w:r>
              <w:rPr>
                <w:lang w:bidi="ar"/>
              </w:rPr>
              <w:t>≥25kg/m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94C3F" w14:textId="77777777" w:rsidR="008F55CC" w:rsidRDefault="00585887" w:rsidP="00585887">
            <w:r>
              <w:rPr>
                <w:lang w:bidi="ar"/>
              </w:rPr>
              <w:t>0.8</w:t>
            </w:r>
            <w:r>
              <w:rPr>
                <w:rFonts w:hint="eastAsia"/>
                <w:lang w:bidi="ar"/>
              </w:rPr>
              <w:t>5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EDBDD" w14:textId="77777777" w:rsidR="008F55CC" w:rsidRDefault="00585887" w:rsidP="00585887">
            <w:r>
              <w:rPr>
                <w:lang w:bidi="ar"/>
              </w:rPr>
              <w:t>0.5</w:t>
            </w:r>
            <w:r>
              <w:rPr>
                <w:rFonts w:hint="eastAsia"/>
                <w:lang w:bidi="ar"/>
              </w:rPr>
              <w:t>63-</w:t>
            </w:r>
            <w:r>
              <w:rPr>
                <w:lang w:bidi="ar"/>
              </w:rPr>
              <w:t>1.2</w:t>
            </w:r>
            <w:r>
              <w:rPr>
                <w:rFonts w:hint="eastAsia"/>
                <w:lang w:bidi="ar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571FE" w14:textId="77777777" w:rsidR="008F55CC" w:rsidRDefault="00585887" w:rsidP="00585887">
            <w:r>
              <w:rPr>
                <w:lang w:bidi="ar"/>
              </w:rPr>
              <w:t>0.4</w:t>
            </w:r>
            <w:r>
              <w:rPr>
                <w:rFonts w:hint="eastAsia"/>
                <w:lang w:bidi="ar"/>
              </w:rPr>
              <w:t>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30CC4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D9FD5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9860C" w14:textId="77777777" w:rsidR="008F55CC" w:rsidRDefault="008F55CC" w:rsidP="00585887"/>
        </w:tc>
      </w:tr>
      <w:tr w:rsidR="008F55CC" w14:paraId="587E3B6F" w14:textId="77777777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D7FDA03" w14:textId="77777777" w:rsidR="008F55CC" w:rsidRDefault="00585887" w:rsidP="00585887">
            <w:r>
              <w:rPr>
                <w:lang w:bidi="ar"/>
              </w:rPr>
              <w:t>AS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CDB8ED0" w14:textId="77777777" w:rsidR="008F55CC" w:rsidRDefault="008F55CC" w:rsidP="00585887"/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E02A6CA" w14:textId="77777777" w:rsidR="008F55CC" w:rsidRDefault="008F55CC" w:rsidP="00585887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6C57C6E" w14:textId="77777777" w:rsidR="008F55CC" w:rsidRDefault="008F55CC" w:rsidP="00585887"/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1437B47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4DD1B3F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16B3288" w14:textId="77777777" w:rsidR="008F55CC" w:rsidRDefault="008F55CC" w:rsidP="00585887"/>
        </w:tc>
      </w:tr>
      <w:tr w:rsidR="008F55CC" w14:paraId="0C3A957E" w14:textId="77777777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AFBB8" w14:textId="77777777" w:rsidR="008F55CC" w:rsidRDefault="00585887" w:rsidP="00585887">
            <w:r>
              <w:rPr>
                <w:lang w:bidi="ar"/>
              </w:rPr>
              <w:t>1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7BF5A" w14:textId="77777777" w:rsidR="008F55CC" w:rsidRDefault="00585887" w:rsidP="00585887">
            <w:r>
              <w:rPr>
                <w:rFonts w:hint="eastAsia"/>
                <w:lang w:bidi="ar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49CC4" w14:textId="77777777" w:rsidR="008F55CC" w:rsidRDefault="008F55CC" w:rsidP="00585887"/>
        </w:tc>
        <w:tc>
          <w:tcPr>
            <w:tcW w:w="2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EC019" w14:textId="77777777" w:rsidR="008F55CC" w:rsidRDefault="00585887" w:rsidP="00585887">
            <w:pPr>
              <w:rPr>
                <w:rFonts w:eastAsia="DejaVu Sans"/>
              </w:rPr>
            </w:pPr>
            <w:r>
              <w:rPr>
                <w:rFonts w:hint="eastAsia"/>
                <w:lang w:bidi="ar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C886E" w14:textId="77777777" w:rsidR="008F55CC" w:rsidRDefault="008F55CC" w:rsidP="00585887"/>
        </w:tc>
      </w:tr>
      <w:tr w:rsidR="008F55CC" w14:paraId="4B2B2B1E" w14:textId="77777777">
        <w:trPr>
          <w:trHeight w:val="343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5B8B9" w14:textId="77777777" w:rsidR="008F55CC" w:rsidRDefault="00585887" w:rsidP="00585887">
            <w:r>
              <w:rPr>
                <w:lang w:bidi="ar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C62A8" w14:textId="77777777" w:rsidR="008F55CC" w:rsidRDefault="00585887" w:rsidP="00585887">
            <w:r>
              <w:rPr>
                <w:rFonts w:hint="eastAsia"/>
              </w:rPr>
              <w:t>1.06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18B85" w14:textId="77777777" w:rsidR="008F55CC" w:rsidRDefault="00585887" w:rsidP="00585887">
            <w:r>
              <w:rPr>
                <w:lang w:bidi="ar"/>
              </w:rPr>
              <w:t>0.</w:t>
            </w:r>
            <w:r>
              <w:rPr>
                <w:rFonts w:hint="eastAsia"/>
                <w:lang w:bidi="ar"/>
              </w:rPr>
              <w:t>672-</w:t>
            </w:r>
            <w:r>
              <w:rPr>
                <w:lang w:bidi="ar"/>
              </w:rPr>
              <w:t>1.</w:t>
            </w:r>
            <w:r>
              <w:rPr>
                <w:rFonts w:hint="eastAsia"/>
                <w:lang w:bidi="ar"/>
              </w:rPr>
              <w:t>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2218B" w14:textId="77777777" w:rsidR="008F55CC" w:rsidRDefault="00585887" w:rsidP="00585887">
            <w:r>
              <w:rPr>
                <w:lang w:bidi="ar"/>
              </w:rPr>
              <w:t>0.</w:t>
            </w:r>
            <w:r>
              <w:rPr>
                <w:rFonts w:hint="eastAsia"/>
                <w:lang w:bidi="ar"/>
              </w:rPr>
              <w:t>7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D9C20" w14:textId="77777777" w:rsidR="008F55CC" w:rsidRDefault="00585887" w:rsidP="00585887">
            <w:r>
              <w:rPr>
                <w:rFonts w:hint="eastAsia"/>
              </w:rPr>
              <w:t>1.2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B4E2A" w14:textId="77777777" w:rsidR="008F55CC" w:rsidRDefault="00585887" w:rsidP="00585887">
            <w:r>
              <w:rPr>
                <w:rFonts w:hint="eastAsia"/>
              </w:rPr>
              <w:t>0.796-2.0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29997" w14:textId="77777777" w:rsidR="008F55CC" w:rsidRDefault="00585887" w:rsidP="00585887">
            <w:r>
              <w:rPr>
                <w:rFonts w:hint="eastAsia"/>
              </w:rPr>
              <w:t>0.321</w:t>
            </w:r>
          </w:p>
        </w:tc>
      </w:tr>
      <w:tr w:rsidR="008F55CC" w14:paraId="32C3C18A" w14:textId="77777777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20214" w14:textId="77777777" w:rsidR="008F55CC" w:rsidRDefault="00585887" w:rsidP="00585887">
            <w:r>
              <w:rPr>
                <w:lang w:bidi="ar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68D7B" w14:textId="77777777" w:rsidR="008F55CC" w:rsidRDefault="00585887" w:rsidP="00585887">
            <w:r>
              <w:rPr>
                <w:rFonts w:hint="eastAsia"/>
                <w:lang w:bidi="ar"/>
              </w:rPr>
              <w:t>1.93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EAE2E" w14:textId="77777777" w:rsidR="008F55CC" w:rsidRDefault="00585887" w:rsidP="00585887">
            <w:r>
              <w:rPr>
                <w:rFonts w:hint="eastAsia"/>
                <w:lang w:bidi="ar"/>
              </w:rPr>
              <w:t>1.126-</w:t>
            </w:r>
            <w:r>
              <w:rPr>
                <w:lang w:bidi="ar"/>
              </w:rPr>
              <w:t xml:space="preserve"> 3.</w:t>
            </w:r>
            <w:r>
              <w:rPr>
                <w:rFonts w:hint="eastAsia"/>
                <w:lang w:bidi="ar"/>
              </w:rPr>
              <w:t>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CF659" w14:textId="77777777" w:rsidR="008F55CC" w:rsidRDefault="00585887" w:rsidP="00585887">
            <w:r>
              <w:rPr>
                <w:lang w:bidi="ar"/>
              </w:rPr>
              <w:t>0.0</w:t>
            </w:r>
            <w:r>
              <w:rPr>
                <w:rFonts w:hint="eastAsia"/>
                <w:lang w:bidi="ar"/>
              </w:rPr>
              <w:t>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393CA" w14:textId="77777777" w:rsidR="008F55CC" w:rsidRDefault="00585887" w:rsidP="00585887">
            <w:r>
              <w:rPr>
                <w:rFonts w:hint="eastAsia"/>
              </w:rPr>
              <w:t>2.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995F5" w14:textId="77777777" w:rsidR="008F55CC" w:rsidRDefault="00585887" w:rsidP="00585887">
            <w:r>
              <w:rPr>
                <w:rFonts w:hint="eastAsia"/>
              </w:rPr>
              <w:t>1.179-3.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AAF4B" w14:textId="77777777" w:rsidR="008F55CC" w:rsidRDefault="00585887" w:rsidP="00585887">
            <w:r>
              <w:rPr>
                <w:rFonts w:hint="eastAsia"/>
                <w:lang w:bidi="ar"/>
              </w:rPr>
              <w:t>0.011</w:t>
            </w:r>
          </w:p>
        </w:tc>
      </w:tr>
      <w:tr w:rsidR="008F55CC" w14:paraId="07D6430F" w14:textId="77777777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AE49730" w14:textId="77777777" w:rsidR="008F55CC" w:rsidRDefault="00585887" w:rsidP="00585887">
            <w:proofErr w:type="spellStart"/>
            <w:r>
              <w:rPr>
                <w:lang w:bidi="ar"/>
              </w:rPr>
              <w:t>ypStage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E88CDED" w14:textId="77777777" w:rsidR="008F55CC" w:rsidRDefault="008F55CC" w:rsidP="00585887"/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150CD7E" w14:textId="77777777" w:rsidR="008F55CC" w:rsidRDefault="008F55CC" w:rsidP="00585887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3E85728" w14:textId="77777777" w:rsidR="008F55CC" w:rsidRDefault="008F55CC" w:rsidP="00585887"/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3646116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CED74BC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CA45824" w14:textId="77777777" w:rsidR="008F55CC" w:rsidRDefault="008F55CC" w:rsidP="00585887"/>
        </w:tc>
      </w:tr>
      <w:tr w:rsidR="008F55CC" w14:paraId="0822C200" w14:textId="77777777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75218" w14:textId="77777777" w:rsidR="008F55CC" w:rsidRDefault="00585887" w:rsidP="00585887">
            <w:proofErr w:type="spellStart"/>
            <w:r>
              <w:rPr>
                <w:lang w:bidi="ar"/>
              </w:rPr>
              <w:t>ypCR</w:t>
            </w:r>
            <w:proofErr w:type="spellEnd"/>
            <w:r>
              <w:rPr>
                <w:lang w:bidi="ar"/>
              </w:rPr>
              <w:t>/</w:t>
            </w:r>
            <w:r>
              <w:rPr>
                <w:rFonts w:eastAsia="DejaVu Sans"/>
                <w:lang w:bidi="ar"/>
              </w:rPr>
              <w:t>Ⅰ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52CAB" w14:textId="77777777" w:rsidR="008F55CC" w:rsidRDefault="00585887" w:rsidP="00585887">
            <w:r>
              <w:rPr>
                <w:rFonts w:hint="eastAsia"/>
                <w:lang w:bidi="ar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FA70A" w14:textId="77777777" w:rsidR="008F55CC" w:rsidRDefault="008F55CC" w:rsidP="00585887"/>
        </w:tc>
        <w:tc>
          <w:tcPr>
            <w:tcW w:w="2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7FB7B" w14:textId="77777777" w:rsidR="008F55CC" w:rsidRDefault="00585887" w:rsidP="00585887">
            <w:r>
              <w:rPr>
                <w:rFonts w:hint="eastAsia"/>
                <w:lang w:bidi="ar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77726" w14:textId="77777777" w:rsidR="008F55CC" w:rsidRDefault="008F55CC" w:rsidP="00585887"/>
        </w:tc>
      </w:tr>
      <w:tr w:rsidR="008F55CC" w14:paraId="076242BB" w14:textId="77777777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941A2" w14:textId="77777777" w:rsidR="008F55CC" w:rsidRDefault="00585887" w:rsidP="00585887">
            <w:r>
              <w:rPr>
                <w:lang w:bidi="ar"/>
              </w:rPr>
              <w:t>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7B035" w14:textId="77777777" w:rsidR="008F55CC" w:rsidRDefault="00585887" w:rsidP="00585887">
            <w:r>
              <w:t>1.</w:t>
            </w:r>
            <w:r>
              <w:rPr>
                <w:rFonts w:hint="eastAsia"/>
              </w:rPr>
              <w:t>44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F9840" w14:textId="77777777" w:rsidR="008F55CC" w:rsidRDefault="00585887" w:rsidP="00585887">
            <w:r>
              <w:rPr>
                <w:lang w:bidi="ar"/>
              </w:rPr>
              <w:t>0.</w:t>
            </w:r>
            <w:r>
              <w:rPr>
                <w:rFonts w:hint="eastAsia"/>
                <w:lang w:bidi="ar"/>
              </w:rPr>
              <w:t>776-2.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0B587" w14:textId="77777777" w:rsidR="008F55CC" w:rsidRDefault="00585887" w:rsidP="00585887">
            <w:r>
              <w:rPr>
                <w:lang w:bidi="ar"/>
              </w:rPr>
              <w:t>0.</w:t>
            </w:r>
            <w:r>
              <w:rPr>
                <w:rFonts w:hint="eastAsia"/>
                <w:lang w:bidi="ar"/>
              </w:rPr>
              <w:t>2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0D38F" w14:textId="77777777" w:rsidR="008F55CC" w:rsidRDefault="00585887" w:rsidP="00585887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1.0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0F4C9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0.</w:t>
            </w:r>
            <w:r>
              <w:rPr>
                <w:rFonts w:hint="eastAsia"/>
                <w:lang w:bidi="ar"/>
              </w:rPr>
              <w:t>552-2.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B82B5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0.</w:t>
            </w:r>
            <w:r>
              <w:rPr>
                <w:rFonts w:hint="eastAsia"/>
                <w:lang w:bidi="ar"/>
              </w:rPr>
              <w:t>801</w:t>
            </w:r>
          </w:p>
        </w:tc>
      </w:tr>
      <w:tr w:rsidR="008F55CC" w14:paraId="02C71A63" w14:textId="77777777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6C5C4" w14:textId="77777777" w:rsidR="008F55CC" w:rsidRDefault="00585887" w:rsidP="00585887">
            <w:r>
              <w:rPr>
                <w:lang w:bidi="ar"/>
              </w:rPr>
              <w:t>Ⅲ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DD522" w14:textId="77777777" w:rsidR="008F55CC" w:rsidRDefault="00585887" w:rsidP="00585887">
            <w:r>
              <w:rPr>
                <w:rFonts w:hint="eastAsia"/>
                <w:lang w:bidi="ar"/>
              </w:rPr>
              <w:t>4.11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64686" w14:textId="77777777" w:rsidR="008F55CC" w:rsidRDefault="00585887" w:rsidP="00585887">
            <w:r>
              <w:rPr>
                <w:rFonts w:hint="eastAsia"/>
                <w:lang w:bidi="ar"/>
              </w:rPr>
              <w:t>2.361-7.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C8654" w14:textId="77777777" w:rsidR="008F55CC" w:rsidRDefault="00585887" w:rsidP="00585887">
            <w:r>
              <w:rPr>
                <w:lang w:bidi="ar"/>
              </w:rPr>
              <w:t>&lt;0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A23E7" w14:textId="77777777" w:rsidR="008F55CC" w:rsidRDefault="00585887" w:rsidP="00585887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2.7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01129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1.</w:t>
            </w:r>
            <w:r>
              <w:rPr>
                <w:rFonts w:hint="eastAsia"/>
                <w:lang w:bidi="ar"/>
              </w:rPr>
              <w:t>437</w:t>
            </w:r>
            <w:r>
              <w:rPr>
                <w:lang w:bidi="ar"/>
              </w:rPr>
              <w:t>-</w:t>
            </w:r>
            <w:r>
              <w:rPr>
                <w:rFonts w:hint="eastAsia"/>
                <w:lang w:bidi="ar"/>
              </w:rPr>
              <w:t>5.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F2D3C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0.00</w:t>
            </w:r>
            <w:r>
              <w:rPr>
                <w:rFonts w:hint="eastAsia"/>
                <w:lang w:bidi="ar"/>
              </w:rPr>
              <w:t>2</w:t>
            </w:r>
          </w:p>
        </w:tc>
      </w:tr>
      <w:tr w:rsidR="008F55CC" w14:paraId="72E08541" w14:textId="77777777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B4BF54C" w14:textId="77777777" w:rsidR="008F55CC" w:rsidRDefault="00585887" w:rsidP="00585887">
            <w:r>
              <w:rPr>
                <w:lang w:bidi="ar"/>
              </w:rPr>
              <w:t>Tumor siz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C0E3A55" w14:textId="77777777" w:rsidR="008F55CC" w:rsidRDefault="008F55CC" w:rsidP="00585887"/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8E09190" w14:textId="77777777" w:rsidR="008F55CC" w:rsidRDefault="008F55CC" w:rsidP="00585887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A3D347B" w14:textId="77777777" w:rsidR="008F55CC" w:rsidRDefault="008F55CC" w:rsidP="00585887"/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9130D20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AEB788B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67C1FE5" w14:textId="77777777" w:rsidR="008F55CC" w:rsidRDefault="008F55CC" w:rsidP="00585887"/>
        </w:tc>
      </w:tr>
      <w:tr w:rsidR="008F55CC" w14:paraId="55DF6F34" w14:textId="77777777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5127D" w14:textId="77777777" w:rsidR="008F55CC" w:rsidRDefault="00585887" w:rsidP="00585887">
            <w:r>
              <w:rPr>
                <w:lang w:bidi="ar"/>
              </w:rPr>
              <w:t>&lt;5cm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31344" w14:textId="77777777" w:rsidR="008F55CC" w:rsidRDefault="00585887" w:rsidP="00585887">
            <w:r>
              <w:rPr>
                <w:rFonts w:hint="eastAsia"/>
                <w:lang w:bidi="ar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6C09C" w14:textId="77777777" w:rsidR="008F55CC" w:rsidRDefault="008F55CC" w:rsidP="00585887"/>
        </w:tc>
        <w:tc>
          <w:tcPr>
            <w:tcW w:w="2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8279F" w14:textId="77777777" w:rsidR="008F55CC" w:rsidRDefault="00585887" w:rsidP="00585887">
            <w:r>
              <w:rPr>
                <w:rFonts w:hint="eastAsia"/>
                <w:lang w:bidi="ar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4CE6A" w14:textId="77777777" w:rsidR="008F55CC" w:rsidRDefault="008F55CC" w:rsidP="00585887"/>
        </w:tc>
      </w:tr>
      <w:tr w:rsidR="008F55CC" w14:paraId="1F7F475D" w14:textId="77777777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A0EA8" w14:textId="77777777" w:rsidR="008F55CC" w:rsidRDefault="00585887" w:rsidP="00585887">
            <w:r>
              <w:rPr>
                <w:lang w:bidi="ar"/>
              </w:rPr>
              <w:t>≥5c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12B08" w14:textId="77777777" w:rsidR="008F55CC" w:rsidRDefault="00585887" w:rsidP="00585887">
            <w:r>
              <w:rPr>
                <w:lang w:bidi="ar"/>
              </w:rPr>
              <w:t>1.</w:t>
            </w:r>
            <w:r>
              <w:rPr>
                <w:rFonts w:hint="eastAsia"/>
                <w:lang w:bidi="ar"/>
              </w:rPr>
              <w:t>69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CB03D" w14:textId="77777777" w:rsidR="008F55CC" w:rsidRDefault="00585887" w:rsidP="00585887">
            <w:r>
              <w:rPr>
                <w:lang w:bidi="ar"/>
              </w:rPr>
              <w:t>1.25</w:t>
            </w:r>
            <w:r>
              <w:rPr>
                <w:rFonts w:hint="eastAsia"/>
                <w:lang w:bidi="ar"/>
              </w:rPr>
              <w:t>0-</w:t>
            </w:r>
            <w:r>
              <w:rPr>
                <w:lang w:bidi="ar"/>
              </w:rPr>
              <w:t>2.</w:t>
            </w:r>
            <w:r>
              <w:rPr>
                <w:rFonts w:hint="eastAsia"/>
                <w:lang w:bidi="ar"/>
              </w:rPr>
              <w:t>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2084C" w14:textId="77777777" w:rsidR="008F55CC" w:rsidRDefault="00585887" w:rsidP="00585887">
            <w:r>
              <w:rPr>
                <w:lang w:bidi="ar"/>
              </w:rPr>
              <w:t>0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53A6D" w14:textId="77777777" w:rsidR="008F55CC" w:rsidRDefault="00585887" w:rsidP="00585887">
            <w:r>
              <w:rPr>
                <w:lang w:bidi="ar"/>
              </w:rPr>
              <w:t>1.</w:t>
            </w:r>
            <w:r>
              <w:rPr>
                <w:rFonts w:hint="eastAsia"/>
                <w:lang w:bidi="ar"/>
              </w:rPr>
              <w:t>2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F5A3D" w14:textId="77777777" w:rsidR="008F55CC" w:rsidRDefault="00585887" w:rsidP="00585887">
            <w:r>
              <w:rPr>
                <w:lang w:bidi="ar"/>
              </w:rPr>
              <w:t>0.</w:t>
            </w:r>
            <w:r>
              <w:rPr>
                <w:rFonts w:hint="eastAsia"/>
                <w:lang w:bidi="ar"/>
              </w:rPr>
              <w:t>938-</w:t>
            </w:r>
            <w:r>
              <w:rPr>
                <w:lang w:bidi="ar"/>
              </w:rPr>
              <w:t>1.</w:t>
            </w:r>
            <w:r>
              <w:rPr>
                <w:rFonts w:hint="eastAsia"/>
                <w:lang w:bidi="ar"/>
              </w:rPr>
              <w:t>7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5ACB4" w14:textId="77777777" w:rsidR="008F55CC" w:rsidRDefault="00585887" w:rsidP="00585887">
            <w:r>
              <w:rPr>
                <w:lang w:bidi="ar"/>
              </w:rPr>
              <w:t>0.</w:t>
            </w:r>
            <w:r>
              <w:rPr>
                <w:rFonts w:hint="eastAsia"/>
                <w:lang w:bidi="ar"/>
              </w:rPr>
              <w:t>116</w:t>
            </w:r>
          </w:p>
        </w:tc>
      </w:tr>
      <w:tr w:rsidR="008F55CC" w14:paraId="5A5E1FC2" w14:textId="77777777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0E189AF" w14:textId="77777777" w:rsidR="008F55CC" w:rsidRDefault="00585887" w:rsidP="00585887">
            <w:r>
              <w:rPr>
                <w:lang w:bidi="ar"/>
              </w:rPr>
              <w:t>Locatio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76BE2AE" w14:textId="77777777" w:rsidR="008F55CC" w:rsidRDefault="008F55CC" w:rsidP="00585887"/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0E3FA77" w14:textId="77777777" w:rsidR="008F55CC" w:rsidRDefault="008F55CC" w:rsidP="00585887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50C651F" w14:textId="77777777" w:rsidR="008F55CC" w:rsidRDefault="008F55CC" w:rsidP="00585887"/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7903174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1C5E4CA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FE6F551" w14:textId="77777777" w:rsidR="008F55CC" w:rsidRDefault="008F55CC" w:rsidP="00585887"/>
        </w:tc>
      </w:tr>
      <w:tr w:rsidR="008F55CC" w14:paraId="51A575EB" w14:textId="77777777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52EB7" w14:textId="77777777" w:rsidR="008F55CC" w:rsidRDefault="00585887" w:rsidP="00585887">
            <w:r>
              <w:rPr>
                <w:lang w:bidi="ar"/>
              </w:rPr>
              <w:t>upper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E0922" w14:textId="77777777" w:rsidR="008F55CC" w:rsidRDefault="00585887" w:rsidP="00585887">
            <w:r>
              <w:rPr>
                <w:rFonts w:hint="eastAsia"/>
                <w:lang w:bidi="ar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13158" w14:textId="77777777" w:rsidR="008F55CC" w:rsidRDefault="008F55CC" w:rsidP="00585887"/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EEE90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2CBE1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427BE" w14:textId="77777777" w:rsidR="008F55CC" w:rsidRDefault="008F55CC" w:rsidP="00585887"/>
        </w:tc>
      </w:tr>
      <w:tr w:rsidR="008F55CC" w14:paraId="5CB4CA31" w14:textId="77777777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9A6AA" w14:textId="77777777" w:rsidR="008F55CC" w:rsidRDefault="00585887" w:rsidP="00585887">
            <w:r>
              <w:rPr>
                <w:lang w:bidi="ar"/>
              </w:rPr>
              <w:t>midd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BAFFC" w14:textId="77777777" w:rsidR="008F55CC" w:rsidRDefault="00585887" w:rsidP="00585887">
            <w:r>
              <w:rPr>
                <w:rFonts w:hint="eastAsia"/>
                <w:lang w:bidi="ar"/>
              </w:rPr>
              <w:t>1.12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B236C" w14:textId="77777777" w:rsidR="008F55CC" w:rsidRDefault="00585887" w:rsidP="00585887">
            <w:r>
              <w:rPr>
                <w:lang w:bidi="ar"/>
              </w:rPr>
              <w:t>0.</w:t>
            </w:r>
            <w:r>
              <w:rPr>
                <w:rFonts w:hint="eastAsia"/>
                <w:lang w:bidi="ar"/>
              </w:rPr>
              <w:t>733-</w:t>
            </w:r>
            <w:r>
              <w:rPr>
                <w:lang w:bidi="ar"/>
              </w:rPr>
              <w:t>1.</w:t>
            </w:r>
            <w:r>
              <w:rPr>
                <w:rFonts w:hint="eastAsia"/>
                <w:lang w:bidi="ar"/>
              </w:rPr>
              <w:t>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ACE04" w14:textId="77777777" w:rsidR="008F55CC" w:rsidRDefault="00585887" w:rsidP="00585887">
            <w:r>
              <w:rPr>
                <w:lang w:bidi="ar"/>
              </w:rPr>
              <w:t>0.</w:t>
            </w:r>
            <w:r>
              <w:rPr>
                <w:rFonts w:hint="eastAsia"/>
                <w:lang w:bidi="ar"/>
              </w:rPr>
              <w:t>5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E1299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C3254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38F14" w14:textId="77777777" w:rsidR="008F55CC" w:rsidRDefault="008F55CC" w:rsidP="00585887"/>
        </w:tc>
      </w:tr>
      <w:tr w:rsidR="008F55CC" w14:paraId="2F902F1A" w14:textId="77777777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DACBE" w14:textId="77777777" w:rsidR="008F55CC" w:rsidRDefault="00585887" w:rsidP="00585887">
            <w:r>
              <w:rPr>
                <w:lang w:bidi="ar"/>
              </w:rPr>
              <w:t>lower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8C0EC" w14:textId="77777777" w:rsidR="008F55CC" w:rsidRDefault="00585887" w:rsidP="00585887">
            <w:r>
              <w:rPr>
                <w:lang w:bidi="ar"/>
              </w:rPr>
              <w:t>1.</w:t>
            </w:r>
            <w:r>
              <w:rPr>
                <w:rFonts w:hint="eastAsia"/>
                <w:lang w:bidi="ar"/>
              </w:rPr>
              <w:t>0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E1E04" w14:textId="77777777" w:rsidR="008F55CC" w:rsidRDefault="00585887" w:rsidP="00585887">
            <w:r>
              <w:rPr>
                <w:lang w:bidi="ar"/>
              </w:rPr>
              <w:t>0.</w:t>
            </w:r>
            <w:r>
              <w:rPr>
                <w:rFonts w:hint="eastAsia"/>
                <w:lang w:bidi="ar"/>
              </w:rPr>
              <w:t>732-</w:t>
            </w:r>
            <w:r>
              <w:rPr>
                <w:lang w:bidi="ar"/>
              </w:rPr>
              <w:t>1.</w:t>
            </w:r>
            <w:r>
              <w:rPr>
                <w:rFonts w:hint="eastAsia"/>
                <w:lang w:bidi="ar"/>
              </w:rPr>
              <w:t>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231BB" w14:textId="77777777" w:rsidR="008F55CC" w:rsidRDefault="00585887" w:rsidP="00585887">
            <w:r>
              <w:rPr>
                <w:lang w:bidi="ar"/>
              </w:rPr>
              <w:t>0.</w:t>
            </w:r>
            <w:r>
              <w:rPr>
                <w:rFonts w:hint="eastAsia"/>
                <w:lang w:bidi="ar"/>
              </w:rPr>
              <w:t>7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AA834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3A17E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72702" w14:textId="77777777" w:rsidR="008F55CC" w:rsidRDefault="008F55CC" w:rsidP="00585887"/>
        </w:tc>
      </w:tr>
      <w:tr w:rsidR="008F55CC" w14:paraId="401C7D9D" w14:textId="77777777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BB4D6" w14:textId="77777777" w:rsidR="008F55CC" w:rsidRDefault="00585887" w:rsidP="00585887">
            <w:r>
              <w:rPr>
                <w:lang w:bidi="ar"/>
              </w:rPr>
              <w:t>mixed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55F04" w14:textId="77777777" w:rsidR="008F55CC" w:rsidRDefault="00585887" w:rsidP="00585887">
            <w:r>
              <w:rPr>
                <w:lang w:bidi="ar"/>
              </w:rPr>
              <w:t>1.</w:t>
            </w:r>
            <w:r>
              <w:rPr>
                <w:rFonts w:hint="eastAsia"/>
                <w:lang w:bidi="ar"/>
              </w:rPr>
              <w:t>48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AFE29" w14:textId="77777777" w:rsidR="008F55CC" w:rsidRDefault="00585887" w:rsidP="00585887">
            <w:r>
              <w:rPr>
                <w:lang w:bidi="ar"/>
              </w:rPr>
              <w:t>0.</w:t>
            </w:r>
            <w:r>
              <w:rPr>
                <w:rFonts w:hint="eastAsia"/>
                <w:lang w:bidi="ar"/>
              </w:rPr>
              <w:t>871-</w:t>
            </w:r>
            <w:r>
              <w:rPr>
                <w:lang w:bidi="ar"/>
              </w:rPr>
              <w:t>2.</w:t>
            </w:r>
            <w:r>
              <w:rPr>
                <w:rFonts w:hint="eastAsia"/>
                <w:lang w:bidi="ar"/>
              </w:rPr>
              <w:t>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53F57" w14:textId="77777777" w:rsidR="008F55CC" w:rsidRDefault="00585887" w:rsidP="00585887">
            <w:r>
              <w:rPr>
                <w:lang w:bidi="ar"/>
              </w:rPr>
              <w:t>0.14</w:t>
            </w:r>
            <w:r>
              <w:rPr>
                <w:rFonts w:hint="eastAsia"/>
                <w:lang w:bidi="ar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BBB49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C885B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7E4AC" w14:textId="77777777" w:rsidR="008F55CC" w:rsidRDefault="008F55CC" w:rsidP="00585887"/>
        </w:tc>
      </w:tr>
      <w:tr w:rsidR="008F55CC" w14:paraId="124097AB" w14:textId="77777777">
        <w:trPr>
          <w:trHeight w:val="40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00BD5DD" w14:textId="77777777" w:rsidR="008F55CC" w:rsidRDefault="00585887" w:rsidP="00585887">
            <w:proofErr w:type="spellStart"/>
            <w:r>
              <w:rPr>
                <w:rStyle w:val="font11"/>
                <w:rFonts w:ascii="Times New Roman" w:eastAsia="SimSun" w:hAnsi="Times New Roman" w:cs="Times New Roman"/>
                <w:b/>
                <w:bCs/>
                <w:color w:val="auto"/>
                <w:lang w:bidi="ar"/>
              </w:rPr>
              <w:t>Lymphovascular</w:t>
            </w:r>
            <w:proofErr w:type="spellEnd"/>
            <w:r>
              <w:rPr>
                <w:rStyle w:val="font11"/>
                <w:rFonts w:ascii="Times New Roman" w:eastAsia="SimSun" w:hAnsi="Times New Roman" w:cs="Times New Roman"/>
                <w:b/>
                <w:bCs/>
                <w:color w:val="auto"/>
                <w:lang w:bidi="ar"/>
              </w:rPr>
              <w:t xml:space="preserve"> invasio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118535C" w14:textId="77777777" w:rsidR="008F55CC" w:rsidRDefault="008F55CC" w:rsidP="00585887"/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D429C42" w14:textId="77777777" w:rsidR="008F55CC" w:rsidRDefault="008F55CC" w:rsidP="00585887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F714D6C" w14:textId="77777777" w:rsidR="008F55CC" w:rsidRDefault="008F55CC" w:rsidP="00585887"/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8B3E51D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8696690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E905603" w14:textId="77777777" w:rsidR="008F55CC" w:rsidRDefault="008F55CC" w:rsidP="00585887"/>
        </w:tc>
      </w:tr>
      <w:tr w:rsidR="008F55CC" w14:paraId="7672739D" w14:textId="77777777">
        <w:trPr>
          <w:trHeight w:val="9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74826" w14:textId="77777777" w:rsidR="008F55CC" w:rsidRDefault="00585887" w:rsidP="00585887">
            <w:r>
              <w:rPr>
                <w:lang w:bidi="ar"/>
              </w:rPr>
              <w:t>no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7A927" w14:textId="77777777" w:rsidR="008F55CC" w:rsidRDefault="00585887" w:rsidP="00585887">
            <w:r>
              <w:rPr>
                <w:rFonts w:hint="eastAsia"/>
                <w:lang w:bidi="ar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124B7" w14:textId="77777777" w:rsidR="008F55CC" w:rsidRDefault="008F55CC" w:rsidP="00585887"/>
        </w:tc>
        <w:tc>
          <w:tcPr>
            <w:tcW w:w="2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A81BC" w14:textId="77777777" w:rsidR="008F55CC" w:rsidRDefault="00585887" w:rsidP="00585887">
            <w:r>
              <w:rPr>
                <w:rFonts w:hint="eastAsia"/>
                <w:lang w:bidi="ar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FC983" w14:textId="77777777" w:rsidR="008F55CC" w:rsidRDefault="008F55CC" w:rsidP="00585887"/>
        </w:tc>
      </w:tr>
      <w:tr w:rsidR="008F55CC" w14:paraId="35B27A47" w14:textId="77777777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A43C0" w14:textId="77777777" w:rsidR="008F55CC" w:rsidRDefault="00585887" w:rsidP="00585887">
            <w:r>
              <w:rPr>
                <w:lang w:bidi="ar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5DE04" w14:textId="77777777" w:rsidR="008F55CC" w:rsidRDefault="00585887" w:rsidP="00585887">
            <w:r>
              <w:rPr>
                <w:lang w:bidi="ar"/>
              </w:rPr>
              <w:t>1.7</w:t>
            </w:r>
            <w:r>
              <w:rPr>
                <w:rFonts w:hint="eastAsia"/>
                <w:lang w:bidi="ar"/>
              </w:rPr>
              <w:t>4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2FAF2" w14:textId="77777777" w:rsidR="008F55CC" w:rsidRDefault="00585887" w:rsidP="00585887">
            <w:r>
              <w:rPr>
                <w:lang w:bidi="ar"/>
              </w:rPr>
              <w:t>1.28</w:t>
            </w:r>
            <w:r>
              <w:rPr>
                <w:rFonts w:hint="eastAsia"/>
                <w:lang w:bidi="ar"/>
              </w:rPr>
              <w:t>2-</w:t>
            </w:r>
            <w:r>
              <w:rPr>
                <w:lang w:bidi="ar"/>
              </w:rPr>
              <w:t>2.</w:t>
            </w:r>
            <w:r>
              <w:rPr>
                <w:rFonts w:hint="eastAsia"/>
                <w:lang w:bidi="ar"/>
              </w:rPr>
              <w:t>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1F84B" w14:textId="77777777" w:rsidR="008F55CC" w:rsidRDefault="00585887" w:rsidP="00585887">
            <w:r>
              <w:rPr>
                <w:rFonts w:hint="eastAsia"/>
                <w:lang w:bidi="ar"/>
              </w:rPr>
              <w:t>&lt;</w:t>
            </w:r>
            <w:r>
              <w:rPr>
                <w:lang w:bidi="ar"/>
              </w:rPr>
              <w:t>0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F420A" w14:textId="77777777" w:rsidR="008F55CC" w:rsidRDefault="00585887" w:rsidP="00585887">
            <w:r>
              <w:rPr>
                <w:lang w:bidi="ar"/>
              </w:rPr>
              <w:t>1.1</w:t>
            </w:r>
            <w:r>
              <w:rPr>
                <w:rFonts w:hint="eastAsia"/>
                <w:lang w:bidi="ar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56FF1" w14:textId="77777777" w:rsidR="008F55CC" w:rsidRDefault="00585887" w:rsidP="00585887">
            <w:r>
              <w:rPr>
                <w:lang w:bidi="ar"/>
              </w:rPr>
              <w:t>0.</w:t>
            </w:r>
            <w:r>
              <w:rPr>
                <w:rFonts w:hint="eastAsia"/>
                <w:lang w:bidi="ar"/>
              </w:rPr>
              <w:t>811-</w:t>
            </w:r>
            <w:r>
              <w:rPr>
                <w:lang w:bidi="ar"/>
              </w:rPr>
              <w:t>1.</w:t>
            </w:r>
            <w:r>
              <w:rPr>
                <w:rFonts w:hint="eastAsia"/>
                <w:lang w:bidi="ar"/>
              </w:rPr>
              <w:t>5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4698F" w14:textId="77777777" w:rsidR="008F55CC" w:rsidRDefault="00585887" w:rsidP="00585887">
            <w:r>
              <w:rPr>
                <w:lang w:bidi="ar"/>
              </w:rPr>
              <w:t>0.</w:t>
            </w:r>
            <w:r>
              <w:rPr>
                <w:rFonts w:hint="eastAsia"/>
                <w:lang w:bidi="ar"/>
              </w:rPr>
              <w:t>480</w:t>
            </w:r>
          </w:p>
        </w:tc>
      </w:tr>
      <w:tr w:rsidR="008F55CC" w14:paraId="28973313" w14:textId="77777777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B09BBC7" w14:textId="77777777" w:rsidR="008F55CC" w:rsidRDefault="00585887" w:rsidP="00585887">
            <w:r>
              <w:rPr>
                <w:lang w:bidi="ar"/>
              </w:rPr>
              <w:t>Neural invasio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F758DCB" w14:textId="77777777" w:rsidR="008F55CC" w:rsidRDefault="008F55CC" w:rsidP="00585887"/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BCD900B" w14:textId="77777777" w:rsidR="008F55CC" w:rsidRDefault="008F55CC" w:rsidP="00585887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81BD408" w14:textId="77777777" w:rsidR="008F55CC" w:rsidRDefault="008F55CC" w:rsidP="00585887"/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EA20F2C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A2CE3C6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72B0622" w14:textId="77777777" w:rsidR="008F55CC" w:rsidRDefault="008F55CC" w:rsidP="00585887"/>
        </w:tc>
      </w:tr>
      <w:tr w:rsidR="008F55CC" w14:paraId="2633290D" w14:textId="77777777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F28E2" w14:textId="77777777" w:rsidR="008F55CC" w:rsidRDefault="00585887" w:rsidP="00585887">
            <w:r>
              <w:rPr>
                <w:lang w:bidi="ar"/>
              </w:rPr>
              <w:t>no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03CCB" w14:textId="77777777" w:rsidR="008F55CC" w:rsidRDefault="00585887" w:rsidP="00585887">
            <w:r>
              <w:rPr>
                <w:rFonts w:hint="eastAsia"/>
                <w:lang w:bidi="ar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917A7" w14:textId="77777777" w:rsidR="008F55CC" w:rsidRDefault="008F55CC" w:rsidP="00585887"/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D4EB0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09ACC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F23F4" w14:textId="77777777" w:rsidR="008F55CC" w:rsidRDefault="008F55CC" w:rsidP="00585887"/>
        </w:tc>
      </w:tr>
      <w:tr w:rsidR="008F55CC" w14:paraId="447D1BBB" w14:textId="77777777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A904C" w14:textId="77777777" w:rsidR="008F55CC" w:rsidRDefault="00585887" w:rsidP="00585887">
            <w:r>
              <w:rPr>
                <w:lang w:bidi="ar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E6C67" w14:textId="77777777" w:rsidR="008F55CC" w:rsidRDefault="00585887" w:rsidP="00585887">
            <w:r>
              <w:rPr>
                <w:lang w:bidi="ar"/>
              </w:rPr>
              <w:t>1.32</w:t>
            </w:r>
            <w:r>
              <w:rPr>
                <w:rFonts w:hint="eastAsia"/>
                <w:lang w:bidi="ar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19F7C" w14:textId="77777777" w:rsidR="008F55CC" w:rsidRDefault="00585887" w:rsidP="00585887">
            <w:r>
              <w:rPr>
                <w:lang w:bidi="ar"/>
              </w:rPr>
              <w:t>0.9</w:t>
            </w:r>
            <w:r>
              <w:rPr>
                <w:rFonts w:hint="eastAsia"/>
                <w:lang w:bidi="ar"/>
              </w:rPr>
              <w:t>70-</w:t>
            </w:r>
            <w:r>
              <w:rPr>
                <w:lang w:bidi="ar"/>
              </w:rPr>
              <w:t>1.8</w:t>
            </w:r>
            <w:r>
              <w:rPr>
                <w:rFonts w:hint="eastAsia"/>
                <w:lang w:bidi="ar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01975" w14:textId="77777777" w:rsidR="008F55CC" w:rsidRDefault="00585887" w:rsidP="00585887">
            <w:r>
              <w:rPr>
                <w:lang w:bidi="ar"/>
              </w:rPr>
              <w:t>0.0</w:t>
            </w:r>
            <w:r>
              <w:rPr>
                <w:rFonts w:hint="eastAsia"/>
                <w:lang w:bidi="ar"/>
              </w:rPr>
              <w:t>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D8D4C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276BF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26AEE" w14:textId="77777777" w:rsidR="008F55CC" w:rsidRDefault="008F55CC" w:rsidP="00585887"/>
        </w:tc>
      </w:tr>
      <w:tr w:rsidR="008F55CC" w14:paraId="398A6D08" w14:textId="77777777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E9DA4A9" w14:textId="77777777" w:rsidR="008F55CC" w:rsidRDefault="00585887" w:rsidP="00585887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 xml:space="preserve">R </w:t>
            </w:r>
            <w:r>
              <w:rPr>
                <w:rFonts w:hint="eastAsia"/>
                <w:lang w:bidi="ar"/>
              </w:rPr>
              <w:t>statu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0C2A50F" w14:textId="77777777" w:rsidR="008F55CC" w:rsidRDefault="008F55CC" w:rsidP="00585887">
            <w:pPr>
              <w:rPr>
                <w:lang w:bidi="ar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6431D18" w14:textId="77777777" w:rsidR="008F55CC" w:rsidRDefault="008F55CC" w:rsidP="00585887">
            <w:pPr>
              <w:rPr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7C00A17" w14:textId="77777777" w:rsidR="008F55CC" w:rsidRDefault="008F55CC" w:rsidP="00585887">
            <w:pPr>
              <w:rPr>
                <w:lang w:bidi="a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D501588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456E1F1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426A4BA" w14:textId="77777777" w:rsidR="008F55CC" w:rsidRDefault="008F55CC" w:rsidP="00585887"/>
        </w:tc>
      </w:tr>
      <w:tr w:rsidR="008F55CC" w14:paraId="70FBA8AD" w14:textId="77777777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5903F" w14:textId="77777777" w:rsidR="008F55CC" w:rsidRDefault="00585887" w:rsidP="00585887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negative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B672D" w14:textId="77777777" w:rsidR="008F55CC" w:rsidRDefault="00585887" w:rsidP="00585887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1FC38" w14:textId="77777777" w:rsidR="008F55CC" w:rsidRDefault="008F55CC" w:rsidP="00585887">
            <w:pPr>
              <w:rPr>
                <w:lang w:bidi="ar"/>
              </w:rPr>
            </w:pPr>
          </w:p>
        </w:tc>
        <w:tc>
          <w:tcPr>
            <w:tcW w:w="2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5C622" w14:textId="77777777" w:rsidR="008F55CC" w:rsidRDefault="00585887" w:rsidP="00585887">
            <w:r>
              <w:rPr>
                <w:rFonts w:hint="eastAsia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F05BB" w14:textId="77777777" w:rsidR="008F55CC" w:rsidRDefault="008F55CC" w:rsidP="00585887"/>
        </w:tc>
      </w:tr>
      <w:tr w:rsidR="008F55CC" w14:paraId="3261DA56" w14:textId="77777777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2FB93" w14:textId="77777777" w:rsidR="008F55CC" w:rsidRDefault="00585887" w:rsidP="00585887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Positiv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9DA4C" w14:textId="77777777" w:rsidR="008F55CC" w:rsidRDefault="00585887" w:rsidP="00585887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1.97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84950" w14:textId="77777777" w:rsidR="008F55CC" w:rsidRDefault="00585887" w:rsidP="00585887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1.307-2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14DC7" w14:textId="77777777" w:rsidR="008F55CC" w:rsidRDefault="00585887" w:rsidP="00585887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1A702" w14:textId="77777777" w:rsidR="008F55CC" w:rsidRDefault="00585887" w:rsidP="00585887">
            <w:r>
              <w:rPr>
                <w:rFonts w:hint="eastAsia"/>
              </w:rPr>
              <w:t>1.5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0B7CB" w14:textId="77777777" w:rsidR="008F55CC" w:rsidRDefault="00585887" w:rsidP="00585887">
            <w:r>
              <w:rPr>
                <w:rFonts w:hint="eastAsia"/>
              </w:rPr>
              <w:t>1.006-2.3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7A5D6" w14:textId="77777777" w:rsidR="008F55CC" w:rsidRDefault="00585887" w:rsidP="00585887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.047</w:t>
            </w:r>
          </w:p>
        </w:tc>
      </w:tr>
      <w:tr w:rsidR="008F55CC" w14:paraId="58048B1A" w14:textId="77777777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</w:tcPr>
          <w:p w14:paraId="6F01D5AE" w14:textId="77777777" w:rsidR="008F55CC" w:rsidRDefault="00585887" w:rsidP="00585887">
            <w:pPr>
              <w:rPr>
                <w:lang w:bidi="ar"/>
              </w:rPr>
            </w:pPr>
            <w:r>
              <w:rPr>
                <w:rStyle w:val="font11"/>
                <w:rFonts w:ascii="Times New Roman" w:eastAsia="SimSun" w:hAnsi="Times New Roman" w:cs="Times New Roman" w:hint="eastAsia"/>
                <w:b/>
                <w:bCs/>
                <w:color w:val="auto"/>
                <w:lang w:bidi="ar"/>
              </w:rPr>
              <w:t>AC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</w:tcPr>
          <w:p w14:paraId="346F5625" w14:textId="77777777" w:rsidR="008F55CC" w:rsidRDefault="008F55CC" w:rsidP="00585887">
            <w:pPr>
              <w:rPr>
                <w:lang w:bidi="ar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</w:tcPr>
          <w:p w14:paraId="2E488C81" w14:textId="77777777" w:rsidR="008F55CC" w:rsidRDefault="008F55CC" w:rsidP="00585887">
            <w:pPr>
              <w:rPr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</w:tcPr>
          <w:p w14:paraId="3042FA25" w14:textId="77777777" w:rsidR="008F55CC" w:rsidRDefault="008F55CC" w:rsidP="00585887">
            <w:pPr>
              <w:rPr>
                <w:lang w:bidi="a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</w:tcPr>
          <w:p w14:paraId="148329A5" w14:textId="77777777" w:rsidR="008F55CC" w:rsidRDefault="008F55CC" w:rsidP="00585887">
            <w:pPr>
              <w:rPr>
                <w:lang w:bidi="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</w:tcPr>
          <w:p w14:paraId="06E16E5F" w14:textId="77777777" w:rsidR="008F55CC" w:rsidRDefault="008F55CC" w:rsidP="00585887">
            <w:pPr>
              <w:rPr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</w:tcPr>
          <w:p w14:paraId="1153D44F" w14:textId="77777777" w:rsidR="008F55CC" w:rsidRDefault="008F55CC" w:rsidP="00585887"/>
        </w:tc>
      </w:tr>
      <w:tr w:rsidR="008F55CC" w14:paraId="402D0840" w14:textId="77777777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94B52" w14:textId="77777777" w:rsidR="008F55CC" w:rsidRDefault="00585887" w:rsidP="00585887">
            <w:pPr>
              <w:rPr>
                <w:lang w:bidi="ar"/>
              </w:rPr>
            </w:pPr>
            <w:r>
              <w:rPr>
                <w:rStyle w:val="font11"/>
                <w:rFonts w:ascii="Times New Roman" w:eastAsia="SimSun" w:hAnsi="Times New Roman" w:cs="Times New Roman" w:hint="eastAsia"/>
                <w:b/>
                <w:bCs/>
                <w:color w:val="auto"/>
                <w:lang w:bidi="ar"/>
              </w:rPr>
              <w:t>&lt;4 cycles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B71B1" w14:textId="77777777" w:rsidR="008F55CC" w:rsidRDefault="00585887" w:rsidP="00585887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5522A" w14:textId="77777777" w:rsidR="008F55CC" w:rsidRDefault="008F55CC" w:rsidP="00585887">
            <w:pPr>
              <w:rPr>
                <w:lang w:bidi="a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DFE4E" w14:textId="77777777" w:rsidR="008F55CC" w:rsidRDefault="008F55CC" w:rsidP="00585887">
            <w:pPr>
              <w:rPr>
                <w:lang w:bidi="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1E981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7B44E" w14:textId="77777777" w:rsidR="008F55CC" w:rsidRDefault="008F55CC" w:rsidP="00585887"/>
        </w:tc>
      </w:tr>
      <w:tr w:rsidR="008F55CC" w14:paraId="5D3F954B" w14:textId="77777777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25917" w14:textId="77777777" w:rsidR="008F55CC" w:rsidRDefault="00585887" w:rsidP="00585887">
            <w:pPr>
              <w:rPr>
                <w:lang w:bidi="ar"/>
              </w:rPr>
            </w:pPr>
            <w:r>
              <w:rPr>
                <w:rStyle w:val="font11"/>
                <w:rFonts w:eastAsia="SimSun"/>
                <w:b/>
                <w:bCs/>
                <w:color w:val="auto"/>
                <w:lang w:bidi="ar"/>
              </w:rPr>
              <w:lastRenderedPageBreak/>
              <w:t>≥</w:t>
            </w:r>
            <w:r>
              <w:rPr>
                <w:rStyle w:val="font11"/>
                <w:rFonts w:ascii="Times New Roman" w:eastAsia="SimSun" w:hAnsi="Times New Roman" w:cs="Times New Roman" w:hint="eastAsia"/>
                <w:b/>
                <w:bCs/>
                <w:color w:val="auto"/>
                <w:lang w:bidi="ar"/>
              </w:rPr>
              <w:t>4 cycle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09907" w14:textId="77777777" w:rsidR="008F55CC" w:rsidRDefault="00585887" w:rsidP="00585887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.86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B7AF0" w14:textId="77777777" w:rsidR="008F55CC" w:rsidRDefault="00585887" w:rsidP="00585887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.632-1.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7F10D" w14:textId="77777777" w:rsidR="008F55CC" w:rsidRDefault="00585887" w:rsidP="00585887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.3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74B7B" w14:textId="77777777" w:rsidR="008F55CC" w:rsidRDefault="008F55CC" w:rsidP="00585887">
            <w:pPr>
              <w:rPr>
                <w:lang w:bidi="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7534D" w14:textId="77777777" w:rsidR="008F55CC" w:rsidRDefault="008F55CC" w:rsidP="00585887">
            <w:pPr>
              <w:rPr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36B7E" w14:textId="77777777" w:rsidR="008F55CC" w:rsidRDefault="008F55CC" w:rsidP="00585887"/>
        </w:tc>
      </w:tr>
      <w:tr w:rsidR="008F55CC" w14:paraId="501D4354" w14:textId="77777777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B4F33E3" w14:textId="77777777" w:rsidR="008F55CC" w:rsidRDefault="00585887" w:rsidP="00585887">
            <w:r>
              <w:rPr>
                <w:lang w:bidi="ar"/>
              </w:rPr>
              <w:t>TTC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8867CE8" w14:textId="77777777" w:rsidR="008F55CC" w:rsidRDefault="008F55CC" w:rsidP="00585887"/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A72AA6C" w14:textId="77777777" w:rsidR="008F55CC" w:rsidRDefault="008F55CC" w:rsidP="00585887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C00B86A" w14:textId="77777777" w:rsidR="008F55CC" w:rsidRDefault="008F55CC" w:rsidP="00585887"/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2AFA9C7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8110704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047087B" w14:textId="77777777" w:rsidR="008F55CC" w:rsidRDefault="008F55CC" w:rsidP="00585887"/>
        </w:tc>
      </w:tr>
      <w:tr w:rsidR="008F55CC" w14:paraId="61100C19" w14:textId="77777777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CD5E5" w14:textId="77777777" w:rsidR="008F55CC" w:rsidRDefault="00585887" w:rsidP="00585887">
            <w:r>
              <w:rPr>
                <w:lang w:bidi="ar"/>
              </w:rPr>
              <w:t>6w≤TTC≤8w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666A4" w14:textId="77777777" w:rsidR="008F55CC" w:rsidRDefault="00585887" w:rsidP="00585887">
            <w:r>
              <w:rPr>
                <w:rFonts w:hint="eastAsia"/>
                <w:lang w:bidi="ar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C811D" w14:textId="77777777" w:rsidR="008F55CC" w:rsidRDefault="008F55CC" w:rsidP="00585887"/>
        </w:tc>
        <w:tc>
          <w:tcPr>
            <w:tcW w:w="2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1FFB7" w14:textId="77777777" w:rsidR="008F55CC" w:rsidRDefault="00585887" w:rsidP="00585887">
            <w:r>
              <w:rPr>
                <w:rFonts w:hint="eastAsia"/>
                <w:lang w:bidi="ar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BE293" w14:textId="77777777" w:rsidR="008F55CC" w:rsidRDefault="008F55CC" w:rsidP="00585887"/>
        </w:tc>
      </w:tr>
      <w:tr w:rsidR="008F55CC" w14:paraId="3FE8E64C" w14:textId="77777777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D0E19" w14:textId="77777777" w:rsidR="008F55CC" w:rsidRDefault="00585887" w:rsidP="00585887">
            <w:r>
              <w:rPr>
                <w:lang w:bidi="ar"/>
              </w:rPr>
              <w:t>TTC&lt;6w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2A7F3" w14:textId="77777777" w:rsidR="008F55CC" w:rsidRDefault="00585887" w:rsidP="00585887">
            <w:r>
              <w:rPr>
                <w:rFonts w:hint="eastAsia"/>
              </w:rPr>
              <w:t>1.76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21170" w14:textId="77777777" w:rsidR="008F55CC" w:rsidRDefault="00585887" w:rsidP="00585887">
            <w:r>
              <w:rPr>
                <w:lang w:bidi="ar"/>
              </w:rPr>
              <w:t>1.0</w:t>
            </w:r>
            <w:r>
              <w:rPr>
                <w:rFonts w:hint="eastAsia"/>
                <w:lang w:bidi="ar"/>
              </w:rPr>
              <w:t>33-3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3A869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0.0</w:t>
            </w:r>
            <w:r>
              <w:rPr>
                <w:rFonts w:hint="eastAsia"/>
                <w:lang w:bidi="ar"/>
              </w:rPr>
              <w:t>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0C33A" w14:textId="77777777" w:rsidR="008F55CC" w:rsidRDefault="00585887" w:rsidP="00585887">
            <w:r>
              <w:rPr>
                <w:rFonts w:hint="eastAsia"/>
              </w:rPr>
              <w:t>1.9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E3DF2" w14:textId="77777777" w:rsidR="008F55CC" w:rsidRDefault="00585887" w:rsidP="00585887">
            <w:r>
              <w:rPr>
                <w:lang w:bidi="ar"/>
              </w:rPr>
              <w:t>1.</w:t>
            </w:r>
            <w:r>
              <w:rPr>
                <w:rFonts w:hint="eastAsia"/>
                <w:lang w:bidi="ar"/>
              </w:rPr>
              <w:t>156-</w:t>
            </w:r>
            <w:r>
              <w:rPr>
                <w:lang w:bidi="ar"/>
              </w:rPr>
              <w:t>3.</w:t>
            </w:r>
            <w:r>
              <w:rPr>
                <w:rFonts w:hint="eastAsia"/>
                <w:lang w:bidi="ar"/>
              </w:rPr>
              <w:t>4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B3765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0.0</w:t>
            </w:r>
            <w:r>
              <w:rPr>
                <w:rFonts w:hint="eastAsia"/>
                <w:lang w:bidi="ar"/>
              </w:rPr>
              <w:t>13</w:t>
            </w:r>
          </w:p>
        </w:tc>
      </w:tr>
      <w:tr w:rsidR="008F55CC" w14:paraId="533ABB74" w14:textId="77777777">
        <w:trPr>
          <w:trHeight w:val="9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7CBD2" w14:textId="77777777" w:rsidR="008F55CC" w:rsidRDefault="00585887" w:rsidP="00585887">
            <w:r>
              <w:rPr>
                <w:lang w:bidi="ar"/>
              </w:rPr>
              <w:t>TTC&gt;8w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32BCD" w14:textId="77777777" w:rsidR="008F55CC" w:rsidRDefault="00585887" w:rsidP="00585887">
            <w:r>
              <w:t>2.0</w:t>
            </w:r>
            <w:r>
              <w:rPr>
                <w:rFonts w:hint="eastAsia"/>
              </w:rPr>
              <w:t>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442A0" w14:textId="77777777" w:rsidR="008F55CC" w:rsidRDefault="00585887" w:rsidP="00585887">
            <w:r>
              <w:rPr>
                <w:lang w:bidi="ar"/>
              </w:rPr>
              <w:t>1.0</w:t>
            </w:r>
            <w:r>
              <w:rPr>
                <w:rFonts w:hint="eastAsia"/>
                <w:lang w:bidi="ar"/>
              </w:rPr>
              <w:t>64-3.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C9DDD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0.0</w:t>
            </w:r>
            <w:r>
              <w:rPr>
                <w:rFonts w:hint="eastAsia"/>
                <w:lang w:bidi="ar"/>
              </w:rPr>
              <w:t>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0E16E" w14:textId="77777777" w:rsidR="008F55CC" w:rsidRDefault="00585887" w:rsidP="00585887">
            <w:r>
              <w:rPr>
                <w:rFonts w:hint="eastAsia"/>
              </w:rPr>
              <w:t>2.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51101" w14:textId="77777777" w:rsidR="008F55CC" w:rsidRDefault="00585887" w:rsidP="00585887">
            <w:r>
              <w:rPr>
                <w:rFonts w:hint="eastAsia"/>
                <w:lang w:bidi="ar"/>
              </w:rPr>
              <w:t>1.067-</w:t>
            </w:r>
            <w:r>
              <w:rPr>
                <w:lang w:bidi="ar"/>
              </w:rPr>
              <w:t>3.</w:t>
            </w:r>
            <w:r>
              <w:rPr>
                <w:rFonts w:hint="eastAsia"/>
                <w:lang w:bidi="ar"/>
              </w:rPr>
              <w:t>8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A1740" w14:textId="77777777" w:rsidR="008F55CC" w:rsidRDefault="00585887" w:rsidP="00585887">
            <w:pPr>
              <w:rPr>
                <w:lang w:bidi="ar"/>
              </w:rPr>
            </w:pPr>
            <w:r>
              <w:rPr>
                <w:lang w:bidi="ar"/>
              </w:rPr>
              <w:t>0.0</w:t>
            </w:r>
            <w:r>
              <w:rPr>
                <w:rFonts w:hint="eastAsia"/>
                <w:lang w:bidi="ar"/>
              </w:rPr>
              <w:t>31</w:t>
            </w:r>
          </w:p>
        </w:tc>
      </w:tr>
      <w:tr w:rsidR="008F55CC" w14:paraId="7EA83FC5" w14:textId="77777777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F363CBE" w14:textId="77777777" w:rsidR="008F55CC" w:rsidRDefault="00585887" w:rsidP="00585887">
            <w:r>
              <w:rPr>
                <w:lang w:bidi="ar"/>
              </w:rPr>
              <w:t>TRG grad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EC4F235" w14:textId="77777777" w:rsidR="008F55CC" w:rsidRDefault="008F55CC" w:rsidP="00585887"/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48CA309" w14:textId="77777777" w:rsidR="008F55CC" w:rsidRDefault="008F55CC" w:rsidP="00585887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2576A8F" w14:textId="77777777" w:rsidR="008F55CC" w:rsidRDefault="008F55CC" w:rsidP="00585887"/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E9FC511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2580434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5A60F5C" w14:textId="77777777" w:rsidR="008F55CC" w:rsidRDefault="008F55CC" w:rsidP="00585887"/>
        </w:tc>
      </w:tr>
      <w:tr w:rsidR="008F55CC" w14:paraId="3B1194A2" w14:textId="77777777">
        <w:trPr>
          <w:trHeight w:val="33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35271" w14:textId="77777777" w:rsidR="008F55CC" w:rsidRDefault="00585887" w:rsidP="00585887">
            <w:r>
              <w:rPr>
                <w:lang w:bidi="ar"/>
              </w:rPr>
              <w:t>0/1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E85DA" w14:textId="77777777" w:rsidR="008F55CC" w:rsidRDefault="00585887" w:rsidP="00585887">
            <w:r>
              <w:rPr>
                <w:rFonts w:hint="eastAsia"/>
                <w:lang w:bidi="ar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1DD01" w14:textId="77777777" w:rsidR="008F55CC" w:rsidRDefault="008F55CC" w:rsidP="00585887"/>
        </w:tc>
        <w:tc>
          <w:tcPr>
            <w:tcW w:w="2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83CEB" w14:textId="77777777" w:rsidR="008F55CC" w:rsidRDefault="00585887" w:rsidP="00585887">
            <w:r>
              <w:rPr>
                <w:rFonts w:hint="eastAsia"/>
                <w:lang w:bidi="ar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5B6C5" w14:textId="77777777" w:rsidR="008F55CC" w:rsidRDefault="008F55CC" w:rsidP="00585887"/>
        </w:tc>
      </w:tr>
      <w:tr w:rsidR="008F55CC" w14:paraId="52905515" w14:textId="77777777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FE870" w14:textId="77777777" w:rsidR="008F55CC" w:rsidRDefault="00585887" w:rsidP="00585887">
            <w:r>
              <w:t>2/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4E582" w14:textId="77777777" w:rsidR="008F55CC" w:rsidRDefault="00585887" w:rsidP="00585887">
            <w:r>
              <w:rPr>
                <w:lang w:bidi="ar"/>
              </w:rPr>
              <w:t>2.</w:t>
            </w:r>
            <w:r>
              <w:rPr>
                <w:rFonts w:hint="eastAsia"/>
                <w:lang w:bidi="ar"/>
              </w:rPr>
              <w:t>30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57761" w14:textId="77777777" w:rsidR="008F55CC" w:rsidRDefault="00585887" w:rsidP="00585887">
            <w:r>
              <w:rPr>
                <w:lang w:bidi="ar"/>
              </w:rPr>
              <w:t>1.</w:t>
            </w:r>
            <w:r>
              <w:rPr>
                <w:rFonts w:hint="eastAsia"/>
                <w:lang w:bidi="ar"/>
              </w:rPr>
              <w:t>485-</w:t>
            </w:r>
            <w:r>
              <w:rPr>
                <w:lang w:bidi="ar"/>
              </w:rPr>
              <w:t xml:space="preserve"> </w:t>
            </w:r>
            <w:r>
              <w:rPr>
                <w:rFonts w:hint="eastAsia"/>
                <w:lang w:bidi="ar"/>
              </w:rPr>
              <w:t>3.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1A533" w14:textId="77777777" w:rsidR="008F55CC" w:rsidRDefault="00585887" w:rsidP="00585887">
            <w:r>
              <w:rPr>
                <w:lang w:bidi="ar"/>
              </w:rPr>
              <w:t>&lt;0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B4AA7" w14:textId="77777777" w:rsidR="008F55CC" w:rsidRDefault="00585887" w:rsidP="00585887">
            <w:r>
              <w:rPr>
                <w:lang w:bidi="ar"/>
              </w:rPr>
              <w:t>1.</w:t>
            </w:r>
            <w:r>
              <w:rPr>
                <w:rFonts w:hint="eastAsia"/>
                <w:lang w:bidi="ar"/>
              </w:rPr>
              <w:t>3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BBA32" w14:textId="77777777" w:rsidR="008F55CC" w:rsidRDefault="00585887" w:rsidP="00585887">
            <w:r>
              <w:rPr>
                <w:lang w:bidi="ar"/>
              </w:rPr>
              <w:t>0.</w:t>
            </w:r>
            <w:r>
              <w:rPr>
                <w:rFonts w:hint="eastAsia"/>
                <w:lang w:bidi="ar"/>
              </w:rPr>
              <w:t>827-</w:t>
            </w:r>
            <w:r>
              <w:rPr>
                <w:lang w:bidi="ar"/>
              </w:rPr>
              <w:t>2.</w:t>
            </w:r>
            <w:r>
              <w:rPr>
                <w:rFonts w:hint="eastAsia"/>
                <w:lang w:bidi="ar"/>
              </w:rPr>
              <w:t>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2B541" w14:textId="77777777" w:rsidR="008F55CC" w:rsidRDefault="00585887" w:rsidP="00585887">
            <w:r>
              <w:rPr>
                <w:lang w:bidi="ar"/>
              </w:rPr>
              <w:t>0.</w:t>
            </w:r>
            <w:r>
              <w:rPr>
                <w:rFonts w:hint="eastAsia"/>
                <w:lang w:bidi="ar"/>
              </w:rPr>
              <w:t>223</w:t>
            </w:r>
          </w:p>
        </w:tc>
      </w:tr>
      <w:tr w:rsidR="008F55CC" w14:paraId="05D239B7" w14:textId="77777777">
        <w:trPr>
          <w:trHeight w:val="32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61CDD1A" w14:textId="77777777" w:rsidR="008F55CC" w:rsidRDefault="00585887" w:rsidP="00585887">
            <w:r>
              <w:rPr>
                <w:lang w:bidi="ar"/>
              </w:rPr>
              <w:t>Complication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C5AD316" w14:textId="77777777" w:rsidR="008F55CC" w:rsidRDefault="008F55CC" w:rsidP="00585887"/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360C603" w14:textId="77777777" w:rsidR="008F55CC" w:rsidRDefault="008F55CC" w:rsidP="00585887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29944D3" w14:textId="77777777" w:rsidR="008F55CC" w:rsidRDefault="008F55CC" w:rsidP="00585887"/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CF1FD10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A862150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6B8AD03" w14:textId="77777777" w:rsidR="008F55CC" w:rsidRDefault="008F55CC" w:rsidP="00585887"/>
        </w:tc>
      </w:tr>
      <w:tr w:rsidR="008F55CC" w14:paraId="31ACE700" w14:textId="77777777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CCAFD" w14:textId="77777777" w:rsidR="008F55CC" w:rsidRDefault="00585887" w:rsidP="00585887">
            <w:r>
              <w:rPr>
                <w:lang w:bidi="ar"/>
              </w:rPr>
              <w:t>no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43DE0" w14:textId="77777777" w:rsidR="008F55CC" w:rsidRDefault="00585887" w:rsidP="00585887">
            <w:r>
              <w:rPr>
                <w:rFonts w:hint="eastAsia"/>
                <w:lang w:bidi="ar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69EDA" w14:textId="77777777" w:rsidR="008F55CC" w:rsidRDefault="008F55CC" w:rsidP="00585887"/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9014A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34388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29578" w14:textId="77777777" w:rsidR="008F55CC" w:rsidRDefault="008F55CC" w:rsidP="00585887"/>
        </w:tc>
      </w:tr>
      <w:tr w:rsidR="008F55CC" w14:paraId="1E957E08" w14:textId="77777777">
        <w:trPr>
          <w:trHeight w:val="315"/>
        </w:trPr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126ACA3" w14:textId="77777777" w:rsidR="008F55CC" w:rsidRDefault="00585887" w:rsidP="00585887">
            <w:r>
              <w:rPr>
                <w:lang w:bidi="ar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3B9C78C" w14:textId="77777777" w:rsidR="008F55CC" w:rsidRDefault="00585887" w:rsidP="00585887">
            <w:r>
              <w:rPr>
                <w:rFonts w:hint="eastAsia"/>
                <w:lang w:bidi="ar"/>
              </w:rPr>
              <w:t>1.39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9293A00" w14:textId="77777777" w:rsidR="008F55CC" w:rsidRDefault="00585887" w:rsidP="00585887">
            <w:r>
              <w:rPr>
                <w:lang w:bidi="ar"/>
              </w:rPr>
              <w:t>0.</w:t>
            </w:r>
            <w:r>
              <w:rPr>
                <w:rFonts w:hint="eastAsia"/>
                <w:lang w:bidi="ar"/>
              </w:rPr>
              <w:t>989-</w:t>
            </w:r>
            <w:r>
              <w:rPr>
                <w:lang w:bidi="ar"/>
              </w:rPr>
              <w:t>1.9</w:t>
            </w:r>
            <w:r>
              <w:rPr>
                <w:rFonts w:hint="eastAsia"/>
                <w:lang w:bidi="ar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DA2DA4E" w14:textId="77777777" w:rsidR="008F55CC" w:rsidRDefault="00585887" w:rsidP="00585887">
            <w:r>
              <w:rPr>
                <w:lang w:bidi="ar"/>
              </w:rPr>
              <w:t>0.0</w:t>
            </w:r>
            <w:r>
              <w:rPr>
                <w:rFonts w:hint="eastAsia"/>
                <w:lang w:bidi="ar"/>
              </w:rPr>
              <w:t>5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B9DC70A" w14:textId="77777777" w:rsidR="008F55CC" w:rsidRDefault="008F55CC" w:rsidP="00585887"/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EE9A944" w14:textId="77777777" w:rsidR="008F55CC" w:rsidRDefault="008F55CC" w:rsidP="00585887"/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50F7F5A" w14:textId="77777777" w:rsidR="008F55CC" w:rsidRDefault="008F55CC" w:rsidP="00585887"/>
        </w:tc>
      </w:tr>
      <w:tr w:rsidR="008F55CC" w14:paraId="179520B0" w14:textId="77777777">
        <w:trPr>
          <w:trHeight w:val="288"/>
        </w:trPr>
        <w:tc>
          <w:tcPr>
            <w:tcW w:w="763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0C6AE" w14:textId="77777777" w:rsidR="008F55CC" w:rsidRDefault="00585887" w:rsidP="00585887">
            <w:pPr>
              <w:rPr>
                <w:lang w:bidi="ar"/>
              </w:rPr>
            </w:pPr>
            <w:r>
              <w:rPr>
                <w:vertAlign w:val="superscript"/>
                <w:lang w:bidi="ar"/>
              </w:rPr>
              <w:t>1</w:t>
            </w:r>
            <w:r>
              <w:rPr>
                <w:lang w:bidi="ar"/>
              </w:rPr>
              <w:t xml:space="preserve">HR =Hazard Ratio, CI = Confidence </w:t>
            </w:r>
            <w:r>
              <w:rPr>
                <w:lang w:bidi="ar"/>
              </w:rPr>
              <w:t>Interval</w:t>
            </w:r>
          </w:p>
          <w:p w14:paraId="66A2EFE1" w14:textId="77777777" w:rsidR="008F55CC" w:rsidRDefault="00585887" w:rsidP="00585887">
            <w:r>
              <w:t>Bold values indicated that the P value &lt; 0.05</w:t>
            </w:r>
          </w:p>
          <w:p w14:paraId="13D96F72" w14:textId="77777777" w:rsidR="008F55CC" w:rsidRDefault="00585887" w:rsidP="00585887">
            <w:pPr>
              <w:rPr>
                <w:rFonts w:eastAsia="SimSun"/>
                <w:sz w:val="16"/>
                <w:szCs w:val="16"/>
                <w:lang w:bidi="ar"/>
              </w:rPr>
            </w:pPr>
            <w:r>
              <w:rPr>
                <w:rFonts w:hint="eastAsia"/>
              </w:rPr>
              <w:t xml:space="preserve">Abbreviation: </w:t>
            </w:r>
            <w:r>
              <w:t>BMI (Body Mass Index</w:t>
            </w:r>
            <w:proofErr w:type="gramStart"/>
            <w:r>
              <w:t>),ASA</w:t>
            </w:r>
            <w:proofErr w:type="gramEnd"/>
            <w:r>
              <w:t> (American Society of Anesthesiologists</w:t>
            </w:r>
            <w:proofErr w:type="gramStart"/>
            <w:r>
              <w:t>）</w:t>
            </w:r>
            <w:r>
              <w:t>,pathological</w:t>
            </w:r>
            <w:proofErr w:type="gramEnd"/>
            <w:r>
              <w:t xml:space="preserve"> nodal stage after neoadjuvant chemotherapy (</w:t>
            </w:r>
            <w:proofErr w:type="spellStart"/>
            <w:r>
              <w:t>ypCR</w:t>
            </w:r>
            <w:proofErr w:type="spellEnd"/>
            <w:r>
              <w:t>/</w:t>
            </w:r>
            <w:proofErr w:type="gramStart"/>
            <w:r>
              <w:t>I,II</w:t>
            </w:r>
            <w:proofErr w:type="gramEnd"/>
            <w:r>
              <w:t xml:space="preserve">, III), tumor </w:t>
            </w:r>
            <w:proofErr w:type="gramStart"/>
            <w:r>
              <w:t>size(</w:t>
            </w:r>
            <w:proofErr w:type="gramEnd"/>
            <w:r>
              <w:t xml:space="preserve">maximum diameter of the </w:t>
            </w:r>
            <w:r>
              <w:t xml:space="preserve">tumor), </w:t>
            </w:r>
            <w:proofErr w:type="gramStart"/>
            <w:r>
              <w:t>location(</w:t>
            </w:r>
            <w:proofErr w:type="gramEnd"/>
            <w:r>
              <w:t xml:space="preserve">location of the </w:t>
            </w:r>
            <w:proofErr w:type="gramStart"/>
            <w:r>
              <w:t>tumor)and</w:t>
            </w:r>
            <w:proofErr w:type="gramEnd"/>
            <w:r>
              <w:t xml:space="preserve"> </w:t>
            </w:r>
            <w:proofErr w:type="gramStart"/>
            <w:r>
              <w:t>TRG(</w:t>
            </w:r>
            <w:proofErr w:type="gramEnd"/>
            <w:r>
              <w:t>tumor regression grade)</w:t>
            </w:r>
          </w:p>
        </w:tc>
      </w:tr>
    </w:tbl>
    <w:p w14:paraId="4F13C339" w14:textId="77777777" w:rsidR="008F55CC" w:rsidRDefault="008F55CC" w:rsidP="00585887"/>
    <w:p w14:paraId="44353FE4" w14:textId="77777777" w:rsidR="008F55CC" w:rsidRDefault="008F55CC" w:rsidP="00585887"/>
    <w:p w14:paraId="49E0F408" w14:textId="77777777" w:rsidR="008F55CC" w:rsidRDefault="008F55CC" w:rsidP="00585887"/>
    <w:p w14:paraId="55FEA774" w14:textId="77777777" w:rsidR="008F55CC" w:rsidRDefault="008F55CC" w:rsidP="00585887"/>
    <w:p w14:paraId="256AF119" w14:textId="77777777" w:rsidR="008F55CC" w:rsidRDefault="008F55CC" w:rsidP="00585887"/>
    <w:p w14:paraId="12B00B66" w14:textId="77777777" w:rsidR="008F55CC" w:rsidRDefault="008F55CC" w:rsidP="00585887"/>
    <w:p w14:paraId="06B20E31" w14:textId="77777777" w:rsidR="008F55CC" w:rsidRDefault="008F55CC" w:rsidP="00585887"/>
    <w:p w14:paraId="77D721DF" w14:textId="77777777" w:rsidR="008F55CC" w:rsidRDefault="008F55CC" w:rsidP="00585887"/>
    <w:p w14:paraId="133B716F" w14:textId="77777777" w:rsidR="008F55CC" w:rsidRDefault="008F55CC" w:rsidP="00585887"/>
    <w:p w14:paraId="6A7B67E5" w14:textId="77777777" w:rsidR="008F55CC" w:rsidRDefault="008F55CC" w:rsidP="00585887"/>
    <w:p w14:paraId="1B4D9B5A" w14:textId="77777777" w:rsidR="008F55CC" w:rsidRDefault="008F55CC" w:rsidP="00585887"/>
    <w:p w14:paraId="0B4D9966" w14:textId="77777777" w:rsidR="008F55CC" w:rsidRDefault="008F55CC" w:rsidP="00585887"/>
    <w:p w14:paraId="3B029F65" w14:textId="77777777" w:rsidR="008F55CC" w:rsidRDefault="008F55CC" w:rsidP="00585887"/>
    <w:p w14:paraId="6EA9A826" w14:textId="77777777" w:rsidR="008F55CC" w:rsidRDefault="008F55CC" w:rsidP="00585887"/>
    <w:p w14:paraId="7DA4BE6D" w14:textId="77777777" w:rsidR="008F55CC" w:rsidRDefault="008F55CC" w:rsidP="00585887"/>
    <w:p w14:paraId="342A48EB" w14:textId="77777777" w:rsidR="008F55CC" w:rsidRDefault="008F55CC" w:rsidP="00585887"/>
    <w:p w14:paraId="553C39CF" w14:textId="77777777" w:rsidR="008F55CC" w:rsidRDefault="008F55CC" w:rsidP="00585887"/>
    <w:p w14:paraId="02829D42" w14:textId="77777777" w:rsidR="008F55CC" w:rsidRDefault="008F55CC" w:rsidP="00585887"/>
    <w:p w14:paraId="67D7A565" w14:textId="77777777" w:rsidR="008F55CC" w:rsidRDefault="008F55CC" w:rsidP="00585887"/>
    <w:p w14:paraId="56F10B47" w14:textId="77777777" w:rsidR="008F55CC" w:rsidRDefault="00585887" w:rsidP="00585887">
      <w:r>
        <w:t>Supplementary</w:t>
      </w:r>
      <w:r>
        <w:rPr>
          <w:rFonts w:hint="eastAsia"/>
        </w:rPr>
        <w:t xml:space="preserve"> </w:t>
      </w:r>
      <w:r>
        <w:t xml:space="preserve">Table </w:t>
      </w:r>
      <w:r>
        <w:rPr>
          <w:rFonts w:hint="eastAsia"/>
        </w:rPr>
        <w:t>3</w:t>
      </w:r>
      <w:r>
        <w:t>：</w:t>
      </w:r>
      <w:r>
        <w:t xml:space="preserve">Univariate and multivariate analyses of factors associated with </w:t>
      </w:r>
      <w:r>
        <w:rPr>
          <w:rFonts w:hint="eastAsia"/>
        </w:rPr>
        <w:t>GCSM</w:t>
      </w:r>
    </w:p>
    <w:tbl>
      <w:tblPr>
        <w:tblW w:w="4525" w:type="pct"/>
        <w:jc w:val="center"/>
        <w:tblLayout w:type="fixed"/>
        <w:tblLook w:val="04A0" w:firstRow="1" w:lastRow="0" w:firstColumn="1" w:lastColumn="0" w:noHBand="0" w:noVBand="1"/>
      </w:tblPr>
      <w:tblGrid>
        <w:gridCol w:w="1439"/>
        <w:gridCol w:w="689"/>
        <w:gridCol w:w="1440"/>
        <w:gridCol w:w="890"/>
        <w:gridCol w:w="619"/>
        <w:gridCol w:w="1649"/>
        <w:gridCol w:w="791"/>
      </w:tblGrid>
      <w:tr w:rsidR="008F55CC" w14:paraId="7B8CFE56" w14:textId="77777777">
        <w:trPr>
          <w:tblHeader/>
          <w:jc w:val="center"/>
        </w:trPr>
        <w:tc>
          <w:tcPr>
            <w:tcW w:w="957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A8FBC" w14:textId="77777777" w:rsidR="008F55CC" w:rsidRDefault="00585887" w:rsidP="00585887">
            <w:r>
              <w:t>Characteristic</w:t>
            </w:r>
          </w:p>
        </w:tc>
        <w:tc>
          <w:tcPr>
            <w:tcW w:w="2008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9238B" w14:textId="77777777" w:rsidR="008F55CC" w:rsidRDefault="00585887" w:rsidP="00585887">
            <w:r>
              <w:rPr>
                <w:lang w:bidi="ar"/>
              </w:rPr>
              <w:t>Univaria</w:t>
            </w:r>
            <w:r>
              <w:rPr>
                <w:rFonts w:hint="eastAsia"/>
                <w:lang w:bidi="ar"/>
              </w:rPr>
              <w:t>te</w:t>
            </w:r>
            <w:r>
              <w:rPr>
                <w:lang w:bidi="ar"/>
              </w:rPr>
              <w:t xml:space="preserve"> analysis</w:t>
            </w:r>
          </w:p>
        </w:tc>
        <w:tc>
          <w:tcPr>
            <w:tcW w:w="203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57C43" w14:textId="77777777" w:rsidR="008F55CC" w:rsidRDefault="00585887" w:rsidP="00585887">
            <w:r>
              <w:rPr>
                <w:lang w:bidi="ar"/>
              </w:rPr>
              <w:t>Multivaria</w:t>
            </w:r>
            <w:r>
              <w:rPr>
                <w:rFonts w:hint="eastAsia"/>
                <w:lang w:bidi="ar"/>
              </w:rPr>
              <w:t>te</w:t>
            </w:r>
            <w:r>
              <w:rPr>
                <w:lang w:bidi="ar"/>
              </w:rPr>
              <w:t xml:space="preserve"> analysis</w:t>
            </w:r>
          </w:p>
        </w:tc>
      </w:tr>
      <w:tr w:rsidR="008F55CC" w14:paraId="4CA9B618" w14:textId="77777777">
        <w:trPr>
          <w:tblHeader/>
          <w:jc w:val="center"/>
        </w:trPr>
        <w:tc>
          <w:tcPr>
            <w:tcW w:w="957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62DF0" w14:textId="77777777" w:rsidR="008F55CC" w:rsidRDefault="008F55CC" w:rsidP="00585887"/>
        </w:tc>
        <w:tc>
          <w:tcPr>
            <w:tcW w:w="4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D4466" w14:textId="77777777" w:rsidR="008F55CC" w:rsidRDefault="00585887" w:rsidP="00585887">
            <w:r>
              <w:t>HR</w:t>
            </w:r>
            <w:r>
              <w:rPr>
                <w:vertAlign w:val="superscript"/>
              </w:rPr>
              <w:t>1</w:t>
            </w:r>
          </w:p>
        </w:tc>
        <w:tc>
          <w:tcPr>
            <w:tcW w:w="9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5F2C4" w14:textId="77777777" w:rsidR="008F55CC" w:rsidRDefault="00585887" w:rsidP="00585887">
            <w:r>
              <w:t>95% CI</w:t>
            </w:r>
            <w:r>
              <w:rPr>
                <w:vertAlign w:val="superscript"/>
              </w:rPr>
              <w:t>1</w:t>
            </w:r>
          </w:p>
        </w:tc>
        <w:tc>
          <w:tcPr>
            <w:tcW w:w="5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F30C0" w14:textId="77777777" w:rsidR="008F55CC" w:rsidRDefault="00585887" w:rsidP="00585887">
            <w:r>
              <w:t>p-value</w:t>
            </w:r>
          </w:p>
        </w:tc>
        <w:tc>
          <w:tcPr>
            <w:tcW w:w="4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E3701" w14:textId="77777777" w:rsidR="008F55CC" w:rsidRDefault="00585887" w:rsidP="00585887">
            <w:r>
              <w:t>HR</w:t>
            </w:r>
            <w:r>
              <w:rPr>
                <w:vertAlign w:val="superscript"/>
              </w:rPr>
              <w:t>1</w:t>
            </w:r>
          </w:p>
        </w:tc>
        <w:tc>
          <w:tcPr>
            <w:tcW w:w="10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0E194" w14:textId="77777777" w:rsidR="008F55CC" w:rsidRDefault="00585887" w:rsidP="00585887">
            <w:r>
              <w:t>95% CI</w:t>
            </w:r>
            <w:r>
              <w:rPr>
                <w:vertAlign w:val="superscript"/>
              </w:rPr>
              <w:t>1</w:t>
            </w:r>
          </w:p>
        </w:tc>
        <w:tc>
          <w:tcPr>
            <w:tcW w:w="5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AB7CB" w14:textId="77777777" w:rsidR="008F55CC" w:rsidRDefault="00585887" w:rsidP="00585887">
            <w:r>
              <w:t>p-value</w:t>
            </w:r>
          </w:p>
        </w:tc>
      </w:tr>
      <w:tr w:rsidR="008F55CC" w14:paraId="2AA3C711" w14:textId="77777777">
        <w:trPr>
          <w:jc w:val="center"/>
        </w:trPr>
        <w:tc>
          <w:tcPr>
            <w:tcW w:w="9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B9E46" w14:textId="77777777" w:rsidR="008F55CC" w:rsidRDefault="00585887" w:rsidP="00585887">
            <w:r>
              <w:t>Age</w:t>
            </w:r>
          </w:p>
        </w:tc>
        <w:tc>
          <w:tcPr>
            <w:tcW w:w="4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397F5" w14:textId="77777777" w:rsidR="008F55CC" w:rsidRDefault="008F55CC" w:rsidP="00585887"/>
        </w:tc>
        <w:tc>
          <w:tcPr>
            <w:tcW w:w="9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95224" w14:textId="77777777" w:rsidR="008F55CC" w:rsidRDefault="008F55CC" w:rsidP="00585887"/>
        </w:tc>
        <w:tc>
          <w:tcPr>
            <w:tcW w:w="5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11B80" w14:textId="77777777" w:rsidR="008F55CC" w:rsidRDefault="008F55CC" w:rsidP="00585887"/>
        </w:tc>
        <w:tc>
          <w:tcPr>
            <w:tcW w:w="4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8D0F8" w14:textId="77777777" w:rsidR="008F55CC" w:rsidRDefault="008F55CC" w:rsidP="00585887"/>
        </w:tc>
        <w:tc>
          <w:tcPr>
            <w:tcW w:w="10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5A145" w14:textId="77777777" w:rsidR="008F55CC" w:rsidRDefault="008F55CC" w:rsidP="00585887"/>
        </w:tc>
        <w:tc>
          <w:tcPr>
            <w:tcW w:w="5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8B27A" w14:textId="77777777" w:rsidR="008F55CC" w:rsidRDefault="008F55CC" w:rsidP="00585887"/>
        </w:tc>
      </w:tr>
      <w:tr w:rsidR="008F55CC" w14:paraId="08FD0EE4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89B5C" w14:textId="77777777" w:rsidR="008F55CC" w:rsidRDefault="00585887" w:rsidP="00585887">
            <w:r>
              <w:t>&lt;65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CFD81" w14:textId="77777777" w:rsidR="008F55CC" w:rsidRDefault="00585887" w:rsidP="00585887">
            <w:r>
              <w:rPr>
                <w:rFonts w:hint="eastAsia"/>
              </w:rPr>
              <w:t>RE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5F29C" w14:textId="77777777" w:rsidR="008F55CC" w:rsidRDefault="008F55CC" w:rsidP="00585887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94615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24D67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01D9D" w14:textId="77777777" w:rsidR="008F55CC" w:rsidRDefault="008F55CC" w:rsidP="00585887"/>
        </w:tc>
      </w:tr>
      <w:tr w:rsidR="008F55CC" w14:paraId="37A1F75A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1083B" w14:textId="77777777" w:rsidR="008F55CC" w:rsidRDefault="00585887" w:rsidP="00585887">
            <w:r>
              <w:t>≥6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5C39B" w14:textId="77777777" w:rsidR="008F55CC" w:rsidRDefault="00585887" w:rsidP="00585887">
            <w:r>
              <w:rPr>
                <w:rFonts w:eastAsia="DejaVu Sans"/>
              </w:rPr>
              <w:t>0.</w:t>
            </w:r>
            <w:r>
              <w:rPr>
                <w:rFonts w:hint="eastAsia"/>
              </w:rPr>
              <w:t>93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DFB09" w14:textId="77777777" w:rsidR="008F55CC" w:rsidRDefault="00585887" w:rsidP="00585887">
            <w:r>
              <w:rPr>
                <w:rFonts w:eastAsia="DejaVu Sans"/>
              </w:rPr>
              <w:t>0.</w:t>
            </w:r>
            <w:r>
              <w:rPr>
                <w:rFonts w:hint="eastAsia"/>
              </w:rPr>
              <w:t>658-</w:t>
            </w:r>
            <w:r>
              <w:rPr>
                <w:rFonts w:eastAsia="DejaVu Sans"/>
              </w:rPr>
              <w:t>1.</w:t>
            </w:r>
            <w:r>
              <w:rPr>
                <w:rFonts w:hint="eastAsia"/>
              </w:rPr>
              <w:t>31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44710" w14:textId="77777777" w:rsidR="008F55CC" w:rsidRDefault="00585887" w:rsidP="00585887">
            <w:r>
              <w:rPr>
                <w:rFonts w:eastAsia="DejaVu Sans"/>
              </w:rPr>
              <w:t>0.</w:t>
            </w:r>
            <w:r>
              <w:rPr>
                <w:rFonts w:hint="eastAsia"/>
              </w:rPr>
              <w:t>68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6EC87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CEE54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FECF3" w14:textId="77777777" w:rsidR="008F55CC" w:rsidRDefault="008F55CC" w:rsidP="00585887"/>
        </w:tc>
      </w:tr>
      <w:tr w:rsidR="008F55CC" w14:paraId="2B9D812B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AFFB3" w14:textId="77777777" w:rsidR="008F55CC" w:rsidRDefault="00585887" w:rsidP="00585887">
            <w:r>
              <w:lastRenderedPageBreak/>
              <w:t>Sex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06538" w14:textId="77777777" w:rsidR="008F55CC" w:rsidRDefault="008F55CC" w:rsidP="00585887"/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80476" w14:textId="77777777" w:rsidR="008F55CC" w:rsidRDefault="008F55CC" w:rsidP="00585887"/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00B05" w14:textId="77777777" w:rsidR="008F55CC" w:rsidRDefault="008F55CC" w:rsidP="00585887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384DF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D58D8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63DCB" w14:textId="77777777" w:rsidR="008F55CC" w:rsidRDefault="008F55CC" w:rsidP="00585887"/>
        </w:tc>
      </w:tr>
      <w:tr w:rsidR="008F55CC" w14:paraId="0B2A0EA5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12217" w14:textId="77777777" w:rsidR="008F55CC" w:rsidRDefault="00585887" w:rsidP="00585887">
            <w:r>
              <w:t>male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5B389" w14:textId="77777777" w:rsidR="008F55CC" w:rsidRDefault="00585887" w:rsidP="00585887">
            <w:r>
              <w:rPr>
                <w:rFonts w:hint="eastAsia"/>
              </w:rPr>
              <w:t>RE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546D2" w14:textId="77777777" w:rsidR="008F55CC" w:rsidRDefault="008F55CC" w:rsidP="00585887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A94AC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64EAB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4DB34" w14:textId="77777777" w:rsidR="008F55CC" w:rsidRDefault="008F55CC" w:rsidP="00585887"/>
        </w:tc>
      </w:tr>
      <w:tr w:rsidR="008F55CC" w14:paraId="149DBF2F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07E9F" w14:textId="77777777" w:rsidR="008F55CC" w:rsidRDefault="00585887" w:rsidP="00585887">
            <w:r>
              <w:t>femal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679D2" w14:textId="77777777" w:rsidR="008F55CC" w:rsidRDefault="00585887" w:rsidP="00585887">
            <w:pPr>
              <w:rPr>
                <w:rFonts w:eastAsia="SimSun"/>
              </w:rPr>
            </w:pPr>
            <w:r>
              <w:t>1.0</w:t>
            </w:r>
            <w:r>
              <w:rPr>
                <w:rFonts w:eastAsia="SimSun" w:hint="eastAsia"/>
              </w:rPr>
              <w:t>6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C41E3" w14:textId="77777777" w:rsidR="008F55CC" w:rsidRDefault="00585887" w:rsidP="00585887">
            <w:pPr>
              <w:rPr>
                <w:rFonts w:eastAsia="SimSun"/>
              </w:rPr>
            </w:pPr>
            <w:r>
              <w:t>0.7</w:t>
            </w:r>
            <w:r>
              <w:rPr>
                <w:rFonts w:eastAsia="SimSun" w:hint="eastAsia"/>
              </w:rPr>
              <w:t>34-</w:t>
            </w:r>
            <w:r>
              <w:t>1.55</w:t>
            </w:r>
            <w:r>
              <w:rPr>
                <w:rFonts w:eastAsia="SimSun" w:hint="eastAsia"/>
              </w:rPr>
              <w:t>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857B7" w14:textId="77777777" w:rsidR="008F55CC" w:rsidRDefault="00585887" w:rsidP="00585887">
            <w:r>
              <w:rPr>
                <w:rFonts w:eastAsia="DejaVu Sans"/>
              </w:rPr>
              <w:t>0.</w:t>
            </w:r>
            <w:r>
              <w:rPr>
                <w:rFonts w:hint="eastAsia"/>
              </w:rPr>
              <w:t>73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9CE70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1790C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DC3CE" w14:textId="77777777" w:rsidR="008F55CC" w:rsidRDefault="008F55CC" w:rsidP="00585887"/>
        </w:tc>
      </w:tr>
      <w:tr w:rsidR="008F55CC" w14:paraId="01BFBE8A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C1F9B" w14:textId="77777777" w:rsidR="008F55CC" w:rsidRDefault="00585887" w:rsidP="00585887">
            <w:r>
              <w:t>BMI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53343" w14:textId="77777777" w:rsidR="008F55CC" w:rsidRDefault="008F55CC" w:rsidP="00585887"/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C3C6C" w14:textId="77777777" w:rsidR="008F55CC" w:rsidRDefault="008F55CC" w:rsidP="00585887"/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6FD13" w14:textId="77777777" w:rsidR="008F55CC" w:rsidRDefault="008F55CC" w:rsidP="00585887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7AA95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7C016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10167" w14:textId="77777777" w:rsidR="008F55CC" w:rsidRDefault="008F55CC" w:rsidP="00585887"/>
        </w:tc>
      </w:tr>
      <w:tr w:rsidR="008F55CC" w14:paraId="43C51057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D59D3" w14:textId="77777777" w:rsidR="008F55CC" w:rsidRDefault="00585887" w:rsidP="00585887">
            <w:r>
              <w:t>&lt;25kg/m2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BB525" w14:textId="77777777" w:rsidR="008F55CC" w:rsidRDefault="00585887" w:rsidP="00585887">
            <w:r>
              <w:rPr>
                <w:rFonts w:hint="eastAsia"/>
              </w:rPr>
              <w:t>RE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10D7A" w14:textId="77777777" w:rsidR="008F55CC" w:rsidRDefault="008F55CC" w:rsidP="00585887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EF4A3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BD998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787E5" w14:textId="77777777" w:rsidR="008F55CC" w:rsidRDefault="008F55CC" w:rsidP="00585887"/>
        </w:tc>
      </w:tr>
      <w:tr w:rsidR="008F55CC" w14:paraId="6C565854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0C3A0" w14:textId="77777777" w:rsidR="008F55CC" w:rsidRDefault="00585887" w:rsidP="00585887">
            <w:r>
              <w:t>≥25kg/m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DD226" w14:textId="77777777" w:rsidR="008F55CC" w:rsidRDefault="00585887" w:rsidP="00585887">
            <w:r>
              <w:rPr>
                <w:rFonts w:eastAsia="DejaVu Sans"/>
              </w:rPr>
              <w:t>0.</w:t>
            </w:r>
            <w:r>
              <w:rPr>
                <w:rFonts w:hint="eastAsia"/>
              </w:rPr>
              <w:t>90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3F3EB" w14:textId="77777777" w:rsidR="008F55CC" w:rsidRDefault="00585887" w:rsidP="00585887">
            <w:r>
              <w:rPr>
                <w:rFonts w:eastAsia="DejaVu Sans"/>
              </w:rPr>
              <w:t>0.5</w:t>
            </w:r>
            <w:r>
              <w:rPr>
                <w:rFonts w:hint="eastAsia"/>
              </w:rPr>
              <w:t>71-</w:t>
            </w:r>
            <w:r>
              <w:rPr>
                <w:rFonts w:eastAsia="DejaVu Sans"/>
              </w:rPr>
              <w:t>1.</w:t>
            </w:r>
            <w:r>
              <w:rPr>
                <w:rFonts w:hint="eastAsia"/>
              </w:rPr>
              <w:t>42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13871" w14:textId="77777777" w:rsidR="008F55CC" w:rsidRDefault="00585887" w:rsidP="00585887">
            <w:r>
              <w:rPr>
                <w:rFonts w:eastAsia="DejaVu Sans"/>
              </w:rPr>
              <w:t>0.</w:t>
            </w:r>
            <w:r>
              <w:rPr>
                <w:rFonts w:hint="eastAsia"/>
              </w:rPr>
              <w:t>65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F181F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D4BA2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B4EAF" w14:textId="77777777" w:rsidR="008F55CC" w:rsidRDefault="008F55CC" w:rsidP="00585887"/>
        </w:tc>
      </w:tr>
      <w:tr w:rsidR="008F55CC" w14:paraId="389B567E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776AA" w14:textId="77777777" w:rsidR="008F55CC" w:rsidRDefault="00585887" w:rsidP="00585887">
            <w:r>
              <w:t>AS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0442E" w14:textId="77777777" w:rsidR="008F55CC" w:rsidRDefault="008F55CC" w:rsidP="00585887"/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46C2E" w14:textId="77777777" w:rsidR="008F55CC" w:rsidRDefault="008F55CC" w:rsidP="00585887"/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707E4" w14:textId="77777777" w:rsidR="008F55CC" w:rsidRDefault="008F55CC" w:rsidP="00585887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66DE0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1FF1F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50C72" w14:textId="77777777" w:rsidR="008F55CC" w:rsidRDefault="008F55CC" w:rsidP="00585887"/>
        </w:tc>
      </w:tr>
      <w:tr w:rsidR="008F55CC" w14:paraId="3F9C9C8B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1FAE3" w14:textId="77777777" w:rsidR="008F55CC" w:rsidRDefault="00585887" w:rsidP="00585887">
            <w:r>
              <w:t>1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2AB81" w14:textId="77777777" w:rsidR="008F55CC" w:rsidRDefault="00585887" w:rsidP="00585887">
            <w:r>
              <w:rPr>
                <w:rFonts w:hint="eastAsia"/>
              </w:rPr>
              <w:t>RE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A7A49" w14:textId="77777777" w:rsidR="008F55CC" w:rsidRDefault="008F55CC" w:rsidP="00585887"/>
        </w:tc>
        <w:tc>
          <w:tcPr>
            <w:tcW w:w="1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21743" w14:textId="77777777" w:rsidR="008F55CC" w:rsidRDefault="00585887" w:rsidP="00585887">
            <w:r>
              <w:rPr>
                <w:rFonts w:hint="eastAsia"/>
              </w:rPr>
              <w:t>RE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34FE3" w14:textId="77777777" w:rsidR="008F55CC" w:rsidRDefault="008F55CC" w:rsidP="00585887">
            <w:pPr>
              <w:rPr>
                <w:lang w:eastAsia="en-US"/>
              </w:rPr>
            </w:pPr>
          </w:p>
        </w:tc>
      </w:tr>
      <w:tr w:rsidR="008F55CC" w14:paraId="15AFB66E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E5B9B" w14:textId="77777777" w:rsidR="008F55CC" w:rsidRDefault="00585887" w:rsidP="00585887">
            <w: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D44B7" w14:textId="77777777" w:rsidR="008F55CC" w:rsidRDefault="00585887" w:rsidP="00585887">
            <w:r>
              <w:rPr>
                <w:rFonts w:hint="eastAsia"/>
              </w:rPr>
              <w:t>1.33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2009D" w14:textId="77777777" w:rsidR="008F55CC" w:rsidRDefault="00585887" w:rsidP="00585887">
            <w:r>
              <w:rPr>
                <w:rFonts w:eastAsia="DejaVu Sans"/>
              </w:rPr>
              <w:t>0.</w:t>
            </w:r>
            <w:r>
              <w:rPr>
                <w:rFonts w:hint="eastAsia"/>
              </w:rPr>
              <w:t>768-2.30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E62AD" w14:textId="77777777" w:rsidR="008F55CC" w:rsidRDefault="00585887" w:rsidP="00585887">
            <w:r>
              <w:rPr>
                <w:rFonts w:eastAsia="DejaVu Sans"/>
              </w:rPr>
              <w:t>0.</w:t>
            </w:r>
            <w:r>
              <w:rPr>
                <w:rFonts w:hint="eastAsia"/>
              </w:rPr>
              <w:t>3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C3FF2" w14:textId="77777777" w:rsidR="008F55CC" w:rsidRDefault="00585887" w:rsidP="00585887">
            <w:pPr>
              <w:rPr>
                <w:rFonts w:eastAsia="SimSun"/>
              </w:rPr>
            </w:pPr>
            <w:r>
              <w:rPr>
                <w:rFonts w:hint="eastAsia"/>
              </w:rPr>
              <w:t>1.424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DEA20" w14:textId="77777777" w:rsidR="008F55CC" w:rsidRDefault="00585887" w:rsidP="00585887">
            <w:r>
              <w:rPr>
                <w:rFonts w:eastAsia="DejaVu Sans"/>
              </w:rPr>
              <w:t>0.</w:t>
            </w:r>
            <w:r>
              <w:rPr>
                <w:rFonts w:hint="eastAsia"/>
              </w:rPr>
              <w:t>820-2.47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BA4D8" w14:textId="77777777" w:rsidR="008F55CC" w:rsidRDefault="00585887" w:rsidP="00585887">
            <w:r>
              <w:rPr>
                <w:rFonts w:eastAsia="DejaVu Sans"/>
              </w:rPr>
              <w:t>0.</w:t>
            </w:r>
            <w:r>
              <w:rPr>
                <w:rFonts w:hint="eastAsia"/>
              </w:rPr>
              <w:t>209</w:t>
            </w:r>
          </w:p>
        </w:tc>
      </w:tr>
      <w:tr w:rsidR="008F55CC" w14:paraId="37CA1D58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66A23" w14:textId="77777777" w:rsidR="008F55CC" w:rsidRDefault="00585887" w:rsidP="00585887">
            <w: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281D4" w14:textId="77777777" w:rsidR="008F55CC" w:rsidRDefault="00585887" w:rsidP="00585887">
            <w:r>
              <w:rPr>
                <w:rFonts w:eastAsia="DejaVu Sans"/>
              </w:rPr>
              <w:t>2.</w:t>
            </w:r>
            <w:r>
              <w:rPr>
                <w:rFonts w:hint="eastAsia"/>
              </w:rPr>
              <w:t>968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B75EF" w14:textId="77777777" w:rsidR="008F55CC" w:rsidRDefault="00585887" w:rsidP="00585887">
            <w:r>
              <w:rPr>
                <w:rFonts w:eastAsia="DejaVu Sans"/>
              </w:rPr>
              <w:t>1.</w:t>
            </w:r>
            <w:r>
              <w:rPr>
                <w:rFonts w:hint="eastAsia"/>
              </w:rPr>
              <w:t>602-5.49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83C73" w14:textId="77777777" w:rsidR="008F55CC" w:rsidRDefault="00585887" w:rsidP="00585887">
            <w:pPr>
              <w:rPr>
                <w:rFonts w:eastAsia="SimSun"/>
              </w:rPr>
            </w:pPr>
            <w:r>
              <w:t>0.0</w:t>
            </w:r>
            <w:r>
              <w:rPr>
                <w:rFonts w:eastAsia="SimSun" w:hint="eastAsia"/>
              </w:rPr>
              <w:t>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3CD89" w14:textId="77777777" w:rsidR="008F55CC" w:rsidRDefault="00585887" w:rsidP="00585887">
            <w:r>
              <w:rPr>
                <w:rFonts w:hint="eastAsia"/>
              </w:rPr>
              <w:t>2.579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0DEBB" w14:textId="77777777" w:rsidR="008F55CC" w:rsidRDefault="00585887" w:rsidP="00585887">
            <w:pPr>
              <w:rPr>
                <w:lang w:eastAsia="en-US"/>
              </w:rPr>
            </w:pPr>
            <w:r>
              <w:rPr>
                <w:rFonts w:hint="eastAsia"/>
              </w:rPr>
              <w:t>1.376-4.83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D7D3C" w14:textId="77777777" w:rsidR="008F55CC" w:rsidRDefault="00585887" w:rsidP="00585887">
            <w:pPr>
              <w:rPr>
                <w:rFonts w:eastAsia="SimSun"/>
              </w:rPr>
            </w:pPr>
            <w:r>
              <w:t>0.</w:t>
            </w:r>
            <w:r>
              <w:rPr>
                <w:rFonts w:hint="eastAsia"/>
              </w:rPr>
              <w:t>003</w:t>
            </w:r>
          </w:p>
        </w:tc>
      </w:tr>
      <w:tr w:rsidR="008F55CC" w14:paraId="63B81D2E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49BCD" w14:textId="77777777" w:rsidR="008F55CC" w:rsidRDefault="00585887" w:rsidP="00585887">
            <w:proofErr w:type="spellStart"/>
            <w:r>
              <w:t>ypStage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9DFBC" w14:textId="77777777" w:rsidR="008F55CC" w:rsidRDefault="008F55CC" w:rsidP="00585887"/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92E73" w14:textId="77777777" w:rsidR="008F55CC" w:rsidRDefault="008F55CC" w:rsidP="00585887"/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7D50F" w14:textId="77777777" w:rsidR="008F55CC" w:rsidRDefault="008F55CC" w:rsidP="00585887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56DC7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13027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11F3B" w14:textId="77777777" w:rsidR="008F55CC" w:rsidRDefault="008F55CC" w:rsidP="00585887"/>
        </w:tc>
      </w:tr>
      <w:tr w:rsidR="008F55CC" w14:paraId="5A48DA65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46C91" w14:textId="77777777" w:rsidR="008F55CC" w:rsidRDefault="00585887" w:rsidP="00585887">
            <w:proofErr w:type="spellStart"/>
            <w:r>
              <w:t>ypCR</w:t>
            </w:r>
            <w:proofErr w:type="spellEnd"/>
            <w:r>
              <w:t>/Ⅰ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5BE02" w14:textId="77777777" w:rsidR="008F55CC" w:rsidRDefault="00585887" w:rsidP="00585887">
            <w:r>
              <w:rPr>
                <w:rFonts w:hint="eastAsia"/>
              </w:rPr>
              <w:t>RE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72992" w14:textId="77777777" w:rsidR="008F55CC" w:rsidRDefault="008F55CC" w:rsidP="00585887"/>
        </w:tc>
        <w:tc>
          <w:tcPr>
            <w:tcW w:w="1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28D85" w14:textId="77777777" w:rsidR="008F55CC" w:rsidRDefault="00585887" w:rsidP="00585887">
            <w:r>
              <w:rPr>
                <w:rFonts w:hint="eastAsia"/>
              </w:rPr>
              <w:t>RE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C0C19" w14:textId="77777777" w:rsidR="008F55CC" w:rsidRDefault="008F55CC" w:rsidP="00585887"/>
        </w:tc>
      </w:tr>
      <w:tr w:rsidR="008F55CC" w14:paraId="5EB8275B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F4130" w14:textId="77777777" w:rsidR="008F55CC" w:rsidRDefault="00585887" w:rsidP="00585887">
            <w:r>
              <w:t>Ⅱ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4A8E0" w14:textId="77777777" w:rsidR="008F55CC" w:rsidRDefault="00585887" w:rsidP="00585887">
            <w:r>
              <w:rPr>
                <w:rFonts w:eastAsia="DejaVu Sans"/>
              </w:rPr>
              <w:t>1.</w:t>
            </w:r>
            <w:r>
              <w:rPr>
                <w:rFonts w:hint="eastAsia"/>
              </w:rPr>
              <w:t>67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F7C6D" w14:textId="77777777" w:rsidR="008F55CC" w:rsidRDefault="00585887" w:rsidP="00585887">
            <w:r>
              <w:rPr>
                <w:rFonts w:eastAsia="DejaVu Sans"/>
              </w:rPr>
              <w:t>0.8</w:t>
            </w:r>
            <w:r>
              <w:rPr>
                <w:rFonts w:hint="eastAsia"/>
              </w:rPr>
              <w:t>15-3.43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566E5" w14:textId="77777777" w:rsidR="008F55CC" w:rsidRDefault="00585887" w:rsidP="00585887">
            <w:pPr>
              <w:rPr>
                <w:rFonts w:eastAsia="SimSun"/>
              </w:rPr>
            </w:pPr>
            <w:r>
              <w:t>0.1</w:t>
            </w:r>
            <w:r>
              <w:rPr>
                <w:rFonts w:eastAsia="SimSun" w:hint="eastAsia"/>
              </w:rPr>
              <w:t>6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93E6D" w14:textId="77777777" w:rsidR="008F55CC" w:rsidRDefault="00585887" w:rsidP="00585887">
            <w:r>
              <w:rPr>
                <w:rFonts w:hint="eastAsia"/>
              </w:rPr>
              <w:t>1.332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CB044" w14:textId="77777777" w:rsidR="008F55CC" w:rsidRDefault="00585887" w:rsidP="00585887">
            <w:r>
              <w:rPr>
                <w:rFonts w:eastAsia="DejaVu Sans"/>
              </w:rPr>
              <w:t>0.</w:t>
            </w:r>
            <w:r>
              <w:rPr>
                <w:rFonts w:hint="eastAsia"/>
              </w:rPr>
              <w:t>617-2.88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30449" w14:textId="77777777" w:rsidR="008F55CC" w:rsidRDefault="00585887" w:rsidP="00585887">
            <w:r>
              <w:rPr>
                <w:rFonts w:eastAsia="DejaVu Sans"/>
              </w:rPr>
              <w:t>0.</w:t>
            </w:r>
            <w:r>
              <w:rPr>
                <w:rFonts w:hint="eastAsia"/>
              </w:rPr>
              <w:t>465</w:t>
            </w:r>
          </w:p>
        </w:tc>
      </w:tr>
      <w:tr w:rsidR="008F55CC" w14:paraId="0F1C085B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AA8CC" w14:textId="77777777" w:rsidR="008F55CC" w:rsidRDefault="00585887" w:rsidP="00585887">
            <w:r>
              <w:t>Ⅲ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A72AD" w14:textId="77777777" w:rsidR="008F55CC" w:rsidRDefault="00585887" w:rsidP="00585887">
            <w:r>
              <w:rPr>
                <w:rFonts w:hint="eastAsia"/>
              </w:rPr>
              <w:t>4.128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E2525" w14:textId="77777777" w:rsidR="008F55CC" w:rsidRDefault="00585887" w:rsidP="00585887">
            <w:r>
              <w:rPr>
                <w:rFonts w:eastAsia="DejaVu Sans"/>
              </w:rPr>
              <w:t>2.</w:t>
            </w:r>
            <w:r>
              <w:rPr>
                <w:rFonts w:hint="eastAsia"/>
              </w:rPr>
              <w:t>150-7.92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3F587" w14:textId="77777777" w:rsidR="008F55CC" w:rsidRDefault="00585887" w:rsidP="00585887">
            <w: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F03E6" w14:textId="77777777" w:rsidR="008F55CC" w:rsidRDefault="00585887" w:rsidP="00585887">
            <w:r>
              <w:rPr>
                <w:rFonts w:hint="eastAsia"/>
              </w:rPr>
              <w:t>3.148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56FD0" w14:textId="77777777" w:rsidR="008F55CC" w:rsidRDefault="00585887" w:rsidP="00585887">
            <w:r>
              <w:rPr>
                <w:rFonts w:eastAsia="DejaVu Sans"/>
              </w:rPr>
              <w:t>1.</w:t>
            </w:r>
            <w:r>
              <w:rPr>
                <w:rFonts w:hint="eastAsia"/>
              </w:rPr>
              <w:t>500-6.60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F4F8F" w14:textId="77777777" w:rsidR="008F55CC" w:rsidRDefault="00585887" w:rsidP="00585887">
            <w:pPr>
              <w:rPr>
                <w:rFonts w:eastAsia="SimSun"/>
              </w:rPr>
            </w:pPr>
            <w:r>
              <w:t>0.0</w:t>
            </w:r>
            <w:r>
              <w:rPr>
                <w:rFonts w:hint="eastAsia"/>
              </w:rPr>
              <w:t>02</w:t>
            </w:r>
          </w:p>
        </w:tc>
      </w:tr>
      <w:tr w:rsidR="008F55CC" w14:paraId="6A2666DE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931A6" w14:textId="77777777" w:rsidR="008F55CC" w:rsidRDefault="00585887" w:rsidP="00585887">
            <w:r>
              <w:t>Tumor siz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275AF" w14:textId="77777777" w:rsidR="008F55CC" w:rsidRDefault="008F55CC" w:rsidP="00585887"/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9A63E" w14:textId="77777777" w:rsidR="008F55CC" w:rsidRDefault="008F55CC" w:rsidP="00585887"/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B9967" w14:textId="77777777" w:rsidR="008F55CC" w:rsidRDefault="008F55CC" w:rsidP="00585887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8C814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081EE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55910" w14:textId="77777777" w:rsidR="008F55CC" w:rsidRDefault="008F55CC" w:rsidP="00585887"/>
        </w:tc>
      </w:tr>
      <w:tr w:rsidR="008F55CC" w14:paraId="6E9B9E2E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54B5B" w14:textId="77777777" w:rsidR="008F55CC" w:rsidRDefault="00585887" w:rsidP="00585887">
            <w:r>
              <w:t>&lt;5cm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8D3CD" w14:textId="77777777" w:rsidR="008F55CC" w:rsidRDefault="00585887" w:rsidP="00585887">
            <w:r>
              <w:rPr>
                <w:rFonts w:hint="eastAsia"/>
              </w:rPr>
              <w:t>RE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22EFA" w14:textId="77777777" w:rsidR="008F55CC" w:rsidRDefault="008F55CC" w:rsidP="00585887"/>
        </w:tc>
        <w:tc>
          <w:tcPr>
            <w:tcW w:w="1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0D596" w14:textId="77777777" w:rsidR="008F55CC" w:rsidRDefault="00585887" w:rsidP="00585887">
            <w:r>
              <w:rPr>
                <w:rFonts w:hint="eastAsia"/>
              </w:rPr>
              <w:t>RE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E87C7" w14:textId="77777777" w:rsidR="008F55CC" w:rsidRDefault="008F55CC" w:rsidP="00585887">
            <w:pPr>
              <w:rPr>
                <w:lang w:eastAsia="en-US"/>
              </w:rPr>
            </w:pPr>
          </w:p>
        </w:tc>
      </w:tr>
      <w:tr w:rsidR="008F55CC" w14:paraId="738D7648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03016" w14:textId="77777777" w:rsidR="008F55CC" w:rsidRDefault="00585887" w:rsidP="00585887">
            <w:r>
              <w:t>≥5cm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1B30D" w14:textId="77777777" w:rsidR="008F55CC" w:rsidRDefault="00585887" w:rsidP="00585887">
            <w:r>
              <w:rPr>
                <w:rFonts w:eastAsia="DejaVu Sans"/>
              </w:rPr>
              <w:t>1.</w:t>
            </w:r>
            <w:r>
              <w:rPr>
                <w:rFonts w:hint="eastAsia"/>
              </w:rPr>
              <w:t>608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EEB9D" w14:textId="77777777" w:rsidR="008F55CC" w:rsidRDefault="00585887" w:rsidP="00585887">
            <w:r>
              <w:rPr>
                <w:rFonts w:eastAsia="DejaVu Sans"/>
              </w:rPr>
              <w:t>1.</w:t>
            </w:r>
            <w:r>
              <w:rPr>
                <w:rFonts w:hint="eastAsia"/>
              </w:rPr>
              <w:t>144-</w:t>
            </w:r>
            <w:r>
              <w:rPr>
                <w:rFonts w:eastAsia="DejaVu Sans"/>
              </w:rPr>
              <w:t>2.</w:t>
            </w:r>
            <w:r>
              <w:rPr>
                <w:rFonts w:hint="eastAsia"/>
              </w:rPr>
              <w:t>25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1C379" w14:textId="77777777" w:rsidR="008F55CC" w:rsidRDefault="00585887" w:rsidP="00585887">
            <w:pPr>
              <w:rPr>
                <w:rFonts w:eastAsia="SimSun"/>
              </w:rPr>
            </w:pPr>
            <w:r>
              <w:t>0.0</w:t>
            </w:r>
            <w:r>
              <w:rPr>
                <w:rFonts w:hint="eastAsia"/>
              </w:rPr>
              <w:t>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4BFD8" w14:textId="77777777" w:rsidR="008F55CC" w:rsidRDefault="00585887" w:rsidP="00585887">
            <w:r>
              <w:rPr>
                <w:rFonts w:hint="eastAsia"/>
              </w:rPr>
              <w:t>1.20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06E81" w14:textId="77777777" w:rsidR="008F55CC" w:rsidRDefault="00585887" w:rsidP="00585887">
            <w:r>
              <w:rPr>
                <w:rFonts w:eastAsia="DejaVu Sans"/>
              </w:rPr>
              <w:t>0.</w:t>
            </w:r>
            <w:r>
              <w:rPr>
                <w:rFonts w:hint="eastAsia"/>
              </w:rPr>
              <w:t>838-</w:t>
            </w:r>
            <w:r>
              <w:rPr>
                <w:rFonts w:eastAsia="DejaVu Sans"/>
              </w:rPr>
              <w:t>1.</w:t>
            </w:r>
            <w:r>
              <w:rPr>
                <w:rFonts w:hint="eastAsia"/>
              </w:rPr>
              <w:t>72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C04B6" w14:textId="77777777" w:rsidR="008F55CC" w:rsidRDefault="00585887" w:rsidP="00585887">
            <w:r>
              <w:rPr>
                <w:rFonts w:eastAsia="DejaVu Sans"/>
              </w:rPr>
              <w:t>0.</w:t>
            </w:r>
            <w:r>
              <w:rPr>
                <w:rFonts w:hint="eastAsia"/>
              </w:rPr>
              <w:t>318</w:t>
            </w:r>
          </w:p>
        </w:tc>
      </w:tr>
      <w:tr w:rsidR="008F55CC" w14:paraId="708E91DF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FA2E4" w14:textId="77777777" w:rsidR="008F55CC" w:rsidRDefault="00585887" w:rsidP="00585887">
            <w:r>
              <w:t>Locatio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8CCB0" w14:textId="77777777" w:rsidR="008F55CC" w:rsidRDefault="008F55CC" w:rsidP="00585887"/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136D6" w14:textId="77777777" w:rsidR="008F55CC" w:rsidRDefault="008F55CC" w:rsidP="00585887"/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15A60" w14:textId="77777777" w:rsidR="008F55CC" w:rsidRDefault="008F55CC" w:rsidP="00585887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4FC47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EFCBF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2F3C5" w14:textId="77777777" w:rsidR="008F55CC" w:rsidRDefault="008F55CC" w:rsidP="00585887"/>
        </w:tc>
      </w:tr>
      <w:tr w:rsidR="008F55CC" w14:paraId="0E7D40E7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F18E4" w14:textId="77777777" w:rsidR="008F55CC" w:rsidRDefault="00585887" w:rsidP="00585887">
            <w:r>
              <w:t>upper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AA67D" w14:textId="77777777" w:rsidR="008F55CC" w:rsidRDefault="00585887" w:rsidP="00585887">
            <w:r>
              <w:rPr>
                <w:rFonts w:hint="eastAsia"/>
              </w:rPr>
              <w:t>RE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1E412" w14:textId="77777777" w:rsidR="008F55CC" w:rsidRDefault="008F55CC" w:rsidP="00585887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77E81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CC6FF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AFDF4" w14:textId="77777777" w:rsidR="008F55CC" w:rsidRDefault="008F55CC" w:rsidP="00585887"/>
        </w:tc>
      </w:tr>
      <w:tr w:rsidR="008F55CC" w14:paraId="6276B1D3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F876D" w14:textId="77777777" w:rsidR="008F55CC" w:rsidRDefault="00585887" w:rsidP="00585887">
            <w:r>
              <w:t>middl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B5291" w14:textId="77777777" w:rsidR="008F55CC" w:rsidRDefault="00585887" w:rsidP="00585887">
            <w:r>
              <w:rPr>
                <w:rFonts w:eastAsia="DejaVu Sans"/>
              </w:rPr>
              <w:t>1.</w:t>
            </w:r>
            <w:r>
              <w:rPr>
                <w:rFonts w:hint="eastAsia"/>
              </w:rPr>
              <w:t>219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B42CA" w14:textId="77777777" w:rsidR="008F55CC" w:rsidRDefault="00585887" w:rsidP="00585887">
            <w:r>
              <w:rPr>
                <w:rFonts w:eastAsia="DejaVu Sans"/>
              </w:rPr>
              <w:t>0.</w:t>
            </w:r>
            <w:r>
              <w:rPr>
                <w:rFonts w:hint="eastAsia"/>
              </w:rPr>
              <w:t>762-1.95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E2F7A" w14:textId="77777777" w:rsidR="008F55CC" w:rsidRDefault="00585887" w:rsidP="00585887">
            <w:r>
              <w:rPr>
                <w:rFonts w:eastAsia="DejaVu Sans"/>
              </w:rPr>
              <w:t>0.</w:t>
            </w:r>
            <w:r>
              <w:rPr>
                <w:rFonts w:hint="eastAsia"/>
              </w:rPr>
              <w:t>4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02AF9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D4928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C4DEF" w14:textId="77777777" w:rsidR="008F55CC" w:rsidRDefault="008F55CC" w:rsidP="00585887"/>
        </w:tc>
      </w:tr>
      <w:tr w:rsidR="008F55CC" w14:paraId="7E3B4FF0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0C9FC" w14:textId="77777777" w:rsidR="008F55CC" w:rsidRDefault="00585887" w:rsidP="00585887">
            <w:r>
              <w:t>lower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1BCB0" w14:textId="77777777" w:rsidR="008F55CC" w:rsidRDefault="00585887" w:rsidP="00585887">
            <w:r>
              <w:rPr>
                <w:rFonts w:hint="eastAsia"/>
              </w:rPr>
              <w:t>1.15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07465" w14:textId="77777777" w:rsidR="008F55CC" w:rsidRDefault="00585887" w:rsidP="00585887">
            <w:pPr>
              <w:rPr>
                <w:rFonts w:eastAsia="SimSun"/>
              </w:rPr>
            </w:pPr>
            <w:r>
              <w:t>0.7</w:t>
            </w:r>
            <w:r>
              <w:rPr>
                <w:rFonts w:eastAsia="SimSun" w:hint="eastAsia"/>
              </w:rPr>
              <w:t>59-</w:t>
            </w:r>
            <w:r>
              <w:t>1.7</w:t>
            </w:r>
            <w:r>
              <w:rPr>
                <w:rFonts w:eastAsia="SimSun" w:hint="eastAsia"/>
              </w:rPr>
              <w:t>4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E12F8" w14:textId="77777777" w:rsidR="008F55CC" w:rsidRDefault="00585887" w:rsidP="00585887">
            <w:r>
              <w:rPr>
                <w:rFonts w:eastAsia="DejaVu Sans"/>
              </w:rPr>
              <w:t>0.</w:t>
            </w:r>
            <w:r>
              <w:rPr>
                <w:rFonts w:hint="eastAsia"/>
              </w:rPr>
              <w:t>5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A8A7C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FA173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1698F" w14:textId="77777777" w:rsidR="008F55CC" w:rsidRDefault="008F55CC" w:rsidP="00585887"/>
        </w:tc>
      </w:tr>
      <w:tr w:rsidR="008F55CC" w14:paraId="715A9B3B" w14:textId="77777777">
        <w:trPr>
          <w:trHeight w:val="90"/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6A4D8" w14:textId="77777777" w:rsidR="008F55CC" w:rsidRDefault="00585887" w:rsidP="00585887">
            <w:r>
              <w:t>mixed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ED9A6" w14:textId="77777777" w:rsidR="008F55CC" w:rsidRDefault="00585887" w:rsidP="00585887">
            <w:r>
              <w:t>1.669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06D59" w14:textId="77777777" w:rsidR="008F55CC" w:rsidRDefault="00585887" w:rsidP="00585887">
            <w:r>
              <w:t>0.932</w:t>
            </w:r>
            <w:r>
              <w:rPr>
                <w:rFonts w:eastAsia="SimSun" w:hint="eastAsia"/>
              </w:rPr>
              <w:t>-</w:t>
            </w:r>
            <w:r>
              <w:t>2.98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FEA70" w14:textId="77777777" w:rsidR="008F55CC" w:rsidRDefault="00585887" w:rsidP="00585887">
            <w:r>
              <w:t>0.08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1B53C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2A407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B633B" w14:textId="77777777" w:rsidR="008F55CC" w:rsidRDefault="008F55CC" w:rsidP="00585887"/>
        </w:tc>
      </w:tr>
      <w:tr w:rsidR="008F55CC" w14:paraId="213B77C7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22D9B" w14:textId="77777777" w:rsidR="008F55CC" w:rsidRDefault="00585887" w:rsidP="00585887">
            <w:proofErr w:type="spellStart"/>
            <w:r>
              <w:rPr>
                <w:rStyle w:val="font11"/>
                <w:rFonts w:ascii="Times New Roman" w:eastAsia="SimSun" w:hAnsi="Times New Roman" w:cs="Times New Roman"/>
                <w:b/>
                <w:bCs/>
                <w:color w:val="auto"/>
                <w:lang w:bidi="ar"/>
              </w:rPr>
              <w:t>Lymphovascular</w:t>
            </w:r>
            <w:proofErr w:type="spellEnd"/>
            <w:r>
              <w:rPr>
                <w:rStyle w:val="font11"/>
                <w:rFonts w:ascii="Times New Roman" w:eastAsia="SimSun" w:hAnsi="Times New Roman" w:cs="Times New Roman"/>
                <w:b/>
                <w:bCs/>
                <w:color w:val="auto"/>
                <w:lang w:bidi="ar"/>
              </w:rPr>
              <w:t xml:space="preserve"> invasio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C60DC" w14:textId="77777777" w:rsidR="008F55CC" w:rsidRDefault="008F55CC" w:rsidP="00585887"/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CB1B0" w14:textId="77777777" w:rsidR="008F55CC" w:rsidRDefault="008F55CC" w:rsidP="00585887"/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977A4" w14:textId="77777777" w:rsidR="008F55CC" w:rsidRDefault="008F55CC" w:rsidP="00585887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FAC16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9BC34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60C86" w14:textId="77777777" w:rsidR="008F55CC" w:rsidRDefault="008F55CC" w:rsidP="00585887"/>
        </w:tc>
      </w:tr>
      <w:tr w:rsidR="008F55CC" w14:paraId="16D67DB1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ED3F4" w14:textId="77777777" w:rsidR="008F55CC" w:rsidRDefault="00585887" w:rsidP="00585887">
            <w:r>
              <w:t>no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5F622" w14:textId="77777777" w:rsidR="008F55CC" w:rsidRDefault="00585887" w:rsidP="00585887">
            <w:r>
              <w:rPr>
                <w:rFonts w:hint="eastAsia"/>
              </w:rPr>
              <w:t>RE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03C90" w14:textId="77777777" w:rsidR="008F55CC" w:rsidRDefault="008F55CC" w:rsidP="00585887"/>
        </w:tc>
        <w:tc>
          <w:tcPr>
            <w:tcW w:w="1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026DB" w14:textId="77777777" w:rsidR="008F55CC" w:rsidRDefault="00585887" w:rsidP="00585887">
            <w:r>
              <w:rPr>
                <w:rFonts w:hint="eastAsia"/>
              </w:rPr>
              <w:t>RE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F8D23" w14:textId="77777777" w:rsidR="008F55CC" w:rsidRDefault="008F55CC" w:rsidP="00585887">
            <w:pPr>
              <w:rPr>
                <w:lang w:eastAsia="en-US"/>
              </w:rPr>
            </w:pPr>
          </w:p>
        </w:tc>
      </w:tr>
      <w:tr w:rsidR="008F55CC" w14:paraId="39C45564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09A16" w14:textId="77777777" w:rsidR="008F55CC" w:rsidRDefault="00585887" w:rsidP="00585887">
            <w:r>
              <w:t>ye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40CF7" w14:textId="77777777" w:rsidR="008F55CC" w:rsidRDefault="00585887" w:rsidP="00585887">
            <w:pPr>
              <w:rPr>
                <w:rFonts w:eastAsia="SimSun"/>
              </w:rPr>
            </w:pPr>
            <w:r>
              <w:t>1.6</w:t>
            </w:r>
            <w:r>
              <w:rPr>
                <w:rFonts w:eastAsia="SimSun" w:hint="eastAsia"/>
              </w:rPr>
              <w:t>5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24ACE" w14:textId="77777777" w:rsidR="008F55CC" w:rsidRDefault="00585887" w:rsidP="00585887">
            <w:pPr>
              <w:rPr>
                <w:rFonts w:eastAsia="SimSun"/>
              </w:rPr>
            </w:pPr>
            <w:r>
              <w:t>1.1</w:t>
            </w:r>
            <w:r>
              <w:rPr>
                <w:rFonts w:eastAsia="SimSun" w:hint="eastAsia"/>
              </w:rPr>
              <w:t>76-</w:t>
            </w:r>
            <w:r>
              <w:t>2.3</w:t>
            </w:r>
            <w:r>
              <w:rPr>
                <w:rFonts w:eastAsia="SimSun" w:hint="eastAsia"/>
              </w:rPr>
              <w:t>2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C89F8" w14:textId="77777777" w:rsidR="008F55CC" w:rsidRDefault="00585887" w:rsidP="00585887">
            <w:pPr>
              <w:rPr>
                <w:rFonts w:eastAsia="SimSun"/>
              </w:rPr>
            </w:pPr>
            <w:r>
              <w:t>0.00</w:t>
            </w:r>
            <w:r>
              <w:rPr>
                <w:rFonts w:hint="eastAsia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5AD5B" w14:textId="77777777" w:rsidR="008F55CC" w:rsidRDefault="00585887" w:rsidP="00585887">
            <w:r>
              <w:rPr>
                <w:rFonts w:hint="eastAsia"/>
              </w:rPr>
              <w:t>1.166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87A17" w14:textId="77777777" w:rsidR="008F55CC" w:rsidRDefault="00585887" w:rsidP="00585887">
            <w:r>
              <w:rPr>
                <w:rFonts w:eastAsia="DejaVu Sans"/>
              </w:rPr>
              <w:t>0.</w:t>
            </w:r>
            <w:r>
              <w:rPr>
                <w:rFonts w:hint="eastAsia"/>
              </w:rPr>
              <w:t>808-</w:t>
            </w:r>
            <w:r>
              <w:rPr>
                <w:rFonts w:eastAsia="DejaVu Sans"/>
              </w:rPr>
              <w:t>1.</w:t>
            </w:r>
            <w:r>
              <w:rPr>
                <w:rFonts w:hint="eastAsia"/>
              </w:rPr>
              <w:t>68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08BEA" w14:textId="77777777" w:rsidR="008F55CC" w:rsidRDefault="00585887" w:rsidP="00585887">
            <w:r>
              <w:rPr>
                <w:rFonts w:eastAsia="DejaVu Sans"/>
              </w:rPr>
              <w:t>0.</w:t>
            </w:r>
            <w:r>
              <w:rPr>
                <w:rFonts w:hint="eastAsia"/>
              </w:rPr>
              <w:t>412</w:t>
            </w:r>
          </w:p>
        </w:tc>
      </w:tr>
      <w:tr w:rsidR="008F55CC" w14:paraId="14405F18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CBECF" w14:textId="77777777" w:rsidR="008F55CC" w:rsidRDefault="00585887" w:rsidP="00585887">
            <w:r>
              <w:t>Neur</w:t>
            </w:r>
            <w:r>
              <w:rPr>
                <w:rFonts w:eastAsia="SimSun" w:hint="eastAsia"/>
              </w:rPr>
              <w:t xml:space="preserve">al </w:t>
            </w:r>
            <w:r>
              <w:t>invasio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0F11A" w14:textId="77777777" w:rsidR="008F55CC" w:rsidRDefault="008F55CC" w:rsidP="00585887"/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E4D7C" w14:textId="77777777" w:rsidR="008F55CC" w:rsidRDefault="008F55CC" w:rsidP="00585887"/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F5C1F" w14:textId="77777777" w:rsidR="008F55CC" w:rsidRDefault="008F55CC" w:rsidP="00585887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DF570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DC446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F6B33" w14:textId="77777777" w:rsidR="008F55CC" w:rsidRDefault="008F55CC" w:rsidP="00585887"/>
        </w:tc>
      </w:tr>
      <w:tr w:rsidR="008F55CC" w14:paraId="5B706159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CCDDA" w14:textId="77777777" w:rsidR="008F55CC" w:rsidRDefault="00585887" w:rsidP="00585887">
            <w:r>
              <w:t>no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1C52A" w14:textId="77777777" w:rsidR="008F55CC" w:rsidRDefault="00585887" w:rsidP="00585887">
            <w:r>
              <w:rPr>
                <w:rFonts w:hint="eastAsia"/>
              </w:rPr>
              <w:t>RE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5B31A" w14:textId="77777777" w:rsidR="008F55CC" w:rsidRDefault="008F55CC" w:rsidP="00585887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4B3ED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76FE1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BC9FA" w14:textId="77777777" w:rsidR="008F55CC" w:rsidRDefault="008F55CC" w:rsidP="00585887"/>
        </w:tc>
      </w:tr>
      <w:tr w:rsidR="008F55CC" w14:paraId="4F622333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371E5" w14:textId="77777777" w:rsidR="008F55CC" w:rsidRDefault="00585887" w:rsidP="00585887">
            <w:r>
              <w:t>ye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51A81" w14:textId="77777777" w:rsidR="008F55CC" w:rsidRDefault="00585887" w:rsidP="00585887">
            <w:r>
              <w:rPr>
                <w:rFonts w:eastAsia="DejaVu Sans"/>
              </w:rPr>
              <w:t>1.</w:t>
            </w:r>
            <w:r>
              <w:rPr>
                <w:rFonts w:hint="eastAsia"/>
              </w:rPr>
              <w:t>35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6CF88" w14:textId="77777777" w:rsidR="008F55CC" w:rsidRDefault="00585887" w:rsidP="00585887">
            <w:r>
              <w:rPr>
                <w:rFonts w:eastAsia="DejaVu Sans"/>
              </w:rPr>
              <w:t>0.9</w:t>
            </w:r>
            <w:r>
              <w:rPr>
                <w:rFonts w:hint="eastAsia"/>
              </w:rPr>
              <w:t>62-1.9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485C5" w14:textId="77777777" w:rsidR="008F55CC" w:rsidRDefault="00585887" w:rsidP="00585887">
            <w:pPr>
              <w:rPr>
                <w:rFonts w:eastAsia="SimSun"/>
              </w:rPr>
            </w:pPr>
            <w:r>
              <w:t>0.0</w:t>
            </w:r>
            <w:r>
              <w:rPr>
                <w:rFonts w:eastAsia="SimSun" w:hint="eastAsia"/>
              </w:rPr>
              <w:t>8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CD006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560E0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26465" w14:textId="77777777" w:rsidR="008F55CC" w:rsidRDefault="008F55CC" w:rsidP="00585887"/>
        </w:tc>
      </w:tr>
      <w:tr w:rsidR="008F55CC" w14:paraId="25715C8E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D3153" w14:textId="77777777" w:rsidR="008F55CC" w:rsidRDefault="00585887" w:rsidP="00585887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R statu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9EFCD" w14:textId="77777777" w:rsidR="008F55CC" w:rsidRDefault="008F55CC" w:rsidP="00585887"/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18396" w14:textId="77777777" w:rsidR="008F55CC" w:rsidRDefault="008F55CC" w:rsidP="00585887"/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1E27D" w14:textId="77777777" w:rsidR="008F55CC" w:rsidRDefault="008F55CC" w:rsidP="00585887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ABCD0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A4483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34455" w14:textId="77777777" w:rsidR="008F55CC" w:rsidRDefault="008F55CC" w:rsidP="00585887"/>
        </w:tc>
      </w:tr>
      <w:tr w:rsidR="008F55CC" w14:paraId="3F7B78FA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867BD" w14:textId="77777777" w:rsidR="008F55CC" w:rsidRDefault="00585887" w:rsidP="00585887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negative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08152" w14:textId="77777777" w:rsidR="008F55CC" w:rsidRDefault="00585887" w:rsidP="00585887">
            <w:r>
              <w:rPr>
                <w:rFonts w:hint="eastAsia"/>
              </w:rPr>
              <w:t>RE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E0173" w14:textId="77777777" w:rsidR="008F55CC" w:rsidRDefault="008F55CC" w:rsidP="00585887"/>
        </w:tc>
        <w:tc>
          <w:tcPr>
            <w:tcW w:w="1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A90BC" w14:textId="77777777" w:rsidR="008F55CC" w:rsidRDefault="00585887" w:rsidP="00585887">
            <w:r>
              <w:rPr>
                <w:rFonts w:hint="eastAsia"/>
              </w:rPr>
              <w:t>RE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F7516" w14:textId="77777777" w:rsidR="008F55CC" w:rsidRDefault="008F55CC" w:rsidP="00585887"/>
        </w:tc>
      </w:tr>
      <w:tr w:rsidR="008F55CC" w14:paraId="0B91268A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CDA32" w14:textId="77777777" w:rsidR="008F55CC" w:rsidRDefault="00585887" w:rsidP="00585887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Positiv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BA606" w14:textId="77777777" w:rsidR="008F55CC" w:rsidRDefault="00585887" w:rsidP="00585887">
            <w:r>
              <w:rPr>
                <w:rFonts w:hint="eastAsia"/>
              </w:rPr>
              <w:t>1.77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D29BE" w14:textId="77777777" w:rsidR="008F55CC" w:rsidRDefault="00585887" w:rsidP="00585887">
            <w:r>
              <w:rPr>
                <w:rFonts w:hint="eastAsia"/>
              </w:rPr>
              <w:t>1.098-2.85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737B7" w14:textId="77777777" w:rsidR="008F55CC" w:rsidRDefault="00585887" w:rsidP="00585887">
            <w:pPr>
              <w:rPr>
                <w:rFonts w:eastAsia="SimSun"/>
              </w:rPr>
            </w:pPr>
            <w:r>
              <w:rPr>
                <w:rFonts w:hint="eastAsia"/>
              </w:rPr>
              <w:t>0.0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12B37" w14:textId="77777777" w:rsidR="008F55CC" w:rsidRDefault="00585887" w:rsidP="00585887">
            <w:r>
              <w:rPr>
                <w:rFonts w:hint="eastAsia"/>
              </w:rPr>
              <w:t>1.270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3BE9C" w14:textId="77777777" w:rsidR="008F55CC" w:rsidRDefault="00585887" w:rsidP="00585887">
            <w:r>
              <w:rPr>
                <w:rFonts w:hint="eastAsia"/>
              </w:rPr>
              <w:t>0.776-2.07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45A83" w14:textId="77777777" w:rsidR="008F55CC" w:rsidRDefault="00585887" w:rsidP="00585887">
            <w:r>
              <w:rPr>
                <w:rFonts w:hint="eastAsia"/>
              </w:rPr>
              <w:t>0.342</w:t>
            </w:r>
          </w:p>
        </w:tc>
      </w:tr>
      <w:tr w:rsidR="008F55CC" w14:paraId="030CBF75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03288" w14:textId="77777777" w:rsidR="008F55CC" w:rsidRDefault="00585887" w:rsidP="00585887">
            <w:pPr>
              <w:rPr>
                <w:lang w:bidi="ar"/>
              </w:rPr>
            </w:pPr>
            <w:r>
              <w:rPr>
                <w:rStyle w:val="font11"/>
                <w:rFonts w:ascii="Times New Roman" w:eastAsia="SimSun" w:hAnsi="Times New Roman" w:cs="Times New Roman" w:hint="eastAsia"/>
                <w:b/>
                <w:bCs/>
                <w:color w:val="auto"/>
                <w:lang w:bidi="ar"/>
              </w:rPr>
              <w:t>AC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F604E" w14:textId="77777777" w:rsidR="008F55CC" w:rsidRDefault="008F55CC" w:rsidP="00585887"/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E3C18" w14:textId="77777777" w:rsidR="008F55CC" w:rsidRDefault="008F55CC" w:rsidP="00585887"/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4418F" w14:textId="77777777" w:rsidR="008F55CC" w:rsidRDefault="008F55CC" w:rsidP="00585887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3D773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D4213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CB0F0" w14:textId="77777777" w:rsidR="008F55CC" w:rsidRDefault="008F55CC" w:rsidP="00585887"/>
        </w:tc>
      </w:tr>
      <w:tr w:rsidR="008F55CC" w14:paraId="0D5AFCF0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99DEF" w14:textId="77777777" w:rsidR="008F55CC" w:rsidRDefault="00585887" w:rsidP="00585887">
            <w:pPr>
              <w:rPr>
                <w:lang w:bidi="ar"/>
              </w:rPr>
            </w:pPr>
            <w:r>
              <w:rPr>
                <w:rStyle w:val="font11"/>
                <w:rFonts w:ascii="Times New Roman" w:eastAsia="SimSun" w:hAnsi="Times New Roman" w:cs="Times New Roman" w:hint="eastAsia"/>
                <w:b/>
                <w:bCs/>
                <w:color w:val="auto"/>
                <w:lang w:bidi="ar"/>
              </w:rPr>
              <w:t>&lt;4 cycles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C96AB" w14:textId="77777777" w:rsidR="008F55CC" w:rsidRDefault="00585887" w:rsidP="00585887">
            <w:r>
              <w:rPr>
                <w:rFonts w:hint="eastAsia"/>
              </w:rPr>
              <w:t>RE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CFB7C" w14:textId="77777777" w:rsidR="008F55CC" w:rsidRDefault="008F55CC" w:rsidP="00585887"/>
        </w:tc>
        <w:tc>
          <w:tcPr>
            <w:tcW w:w="1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883F7" w14:textId="77777777" w:rsidR="008F55CC" w:rsidRDefault="00585887" w:rsidP="00585887">
            <w:r>
              <w:rPr>
                <w:rFonts w:hint="eastAsia"/>
                <w:lang w:bidi="ar"/>
              </w:rPr>
              <w:t>RE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B4BE2" w14:textId="77777777" w:rsidR="008F55CC" w:rsidRDefault="008F55CC" w:rsidP="00585887"/>
        </w:tc>
      </w:tr>
      <w:tr w:rsidR="008F55CC" w14:paraId="02D27CBA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642E0" w14:textId="77777777" w:rsidR="008F55CC" w:rsidRDefault="00585887" w:rsidP="00585887">
            <w:pPr>
              <w:rPr>
                <w:lang w:bidi="ar"/>
              </w:rPr>
            </w:pPr>
            <w:r>
              <w:rPr>
                <w:rStyle w:val="font11"/>
                <w:rFonts w:eastAsia="SimSun"/>
                <w:b/>
                <w:bCs/>
                <w:color w:val="auto"/>
                <w:lang w:bidi="ar"/>
              </w:rPr>
              <w:t>≥</w:t>
            </w:r>
            <w:r>
              <w:rPr>
                <w:rStyle w:val="font11"/>
                <w:rFonts w:ascii="Times New Roman" w:eastAsia="SimSun" w:hAnsi="Times New Roman" w:cs="Times New Roman" w:hint="eastAsia"/>
                <w:b/>
                <w:bCs/>
                <w:color w:val="auto"/>
                <w:lang w:bidi="ar"/>
              </w:rPr>
              <w:t>4 cycle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07459" w14:textId="77777777" w:rsidR="008F55CC" w:rsidRDefault="00585887" w:rsidP="00585887">
            <w:r>
              <w:rPr>
                <w:rFonts w:hint="eastAsia"/>
              </w:rPr>
              <w:t>0.70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C669B" w14:textId="77777777" w:rsidR="008F55CC" w:rsidRDefault="00585887" w:rsidP="00585887">
            <w:r>
              <w:rPr>
                <w:rFonts w:hint="eastAsia"/>
              </w:rPr>
              <w:t>0.499-0.99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90DD8" w14:textId="77777777" w:rsidR="008F55CC" w:rsidRDefault="00585887" w:rsidP="00585887">
            <w:pPr>
              <w:rPr>
                <w:rFonts w:eastAsia="SimSun"/>
              </w:rPr>
            </w:pPr>
            <w:r>
              <w:rPr>
                <w:rFonts w:hint="eastAsia"/>
              </w:rPr>
              <w:t>0.04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4E087" w14:textId="77777777" w:rsidR="008F55CC" w:rsidRDefault="00585887" w:rsidP="00585887">
            <w:r>
              <w:rPr>
                <w:rFonts w:hint="eastAsia"/>
              </w:rPr>
              <w:t>0.63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65257" w14:textId="77777777" w:rsidR="008F55CC" w:rsidRDefault="00585887" w:rsidP="00585887">
            <w:r>
              <w:rPr>
                <w:rFonts w:hint="eastAsia"/>
              </w:rPr>
              <w:t>0.439-0.90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1AF65" w14:textId="77777777" w:rsidR="008F55CC" w:rsidRDefault="00585887" w:rsidP="00585887">
            <w:r>
              <w:rPr>
                <w:rFonts w:hint="eastAsia"/>
              </w:rPr>
              <w:t>0.013</w:t>
            </w:r>
          </w:p>
        </w:tc>
      </w:tr>
      <w:tr w:rsidR="008F55CC" w14:paraId="2B6995DA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7A68A" w14:textId="77777777" w:rsidR="008F55CC" w:rsidRDefault="00585887" w:rsidP="00585887">
            <w:r>
              <w:t>TTC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CD41A" w14:textId="77777777" w:rsidR="008F55CC" w:rsidRDefault="008F55CC" w:rsidP="00585887"/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1BD5D" w14:textId="77777777" w:rsidR="008F55CC" w:rsidRDefault="008F55CC" w:rsidP="00585887"/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A8369" w14:textId="77777777" w:rsidR="008F55CC" w:rsidRDefault="008F55CC" w:rsidP="00585887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018D3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55402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4A637" w14:textId="77777777" w:rsidR="008F55CC" w:rsidRDefault="008F55CC" w:rsidP="00585887"/>
        </w:tc>
      </w:tr>
      <w:tr w:rsidR="008F55CC" w14:paraId="672E26A6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68811" w14:textId="77777777" w:rsidR="008F55CC" w:rsidRDefault="00585887" w:rsidP="00585887">
            <w:r>
              <w:t>6w≤TTC≤8w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EACAB" w14:textId="77777777" w:rsidR="008F55CC" w:rsidRDefault="00585887" w:rsidP="00585887">
            <w:r>
              <w:rPr>
                <w:rFonts w:hint="eastAsia"/>
              </w:rPr>
              <w:t>RE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31AAE" w14:textId="77777777" w:rsidR="008F55CC" w:rsidRDefault="008F55CC" w:rsidP="00585887"/>
        </w:tc>
        <w:tc>
          <w:tcPr>
            <w:tcW w:w="1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330BE" w14:textId="77777777" w:rsidR="008F55CC" w:rsidRDefault="00585887" w:rsidP="00585887">
            <w:r>
              <w:rPr>
                <w:rFonts w:hint="eastAsia"/>
              </w:rPr>
              <w:t>RE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1D751" w14:textId="77777777" w:rsidR="008F55CC" w:rsidRDefault="008F55CC" w:rsidP="00585887">
            <w:pPr>
              <w:rPr>
                <w:lang w:eastAsia="en-US"/>
              </w:rPr>
            </w:pPr>
          </w:p>
        </w:tc>
      </w:tr>
      <w:tr w:rsidR="008F55CC" w14:paraId="5E7E6D2B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DA18B" w14:textId="77777777" w:rsidR="008F55CC" w:rsidRDefault="00585887" w:rsidP="00585887">
            <w:r>
              <w:t>TTC&lt;6w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B3947" w14:textId="77777777" w:rsidR="008F55CC" w:rsidRDefault="00585887" w:rsidP="00585887">
            <w:r>
              <w:rPr>
                <w:rFonts w:eastAsia="DejaVu Sans"/>
              </w:rPr>
              <w:t>2.</w:t>
            </w:r>
            <w:r>
              <w:rPr>
                <w:rFonts w:hint="eastAsia"/>
              </w:rPr>
              <w:t>34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0FBF0" w14:textId="77777777" w:rsidR="008F55CC" w:rsidRDefault="00585887" w:rsidP="00585887">
            <w:r>
              <w:rPr>
                <w:rFonts w:eastAsia="DejaVu Sans"/>
              </w:rPr>
              <w:t>1.</w:t>
            </w:r>
            <w:r>
              <w:rPr>
                <w:rFonts w:hint="eastAsia"/>
              </w:rPr>
              <w:t>186-</w:t>
            </w:r>
            <w:r>
              <w:rPr>
                <w:rFonts w:eastAsia="DejaVu Sans"/>
              </w:rPr>
              <w:t>4.</w:t>
            </w:r>
            <w:r>
              <w:rPr>
                <w:rFonts w:hint="eastAsia"/>
              </w:rPr>
              <w:t>63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DE0EE" w14:textId="77777777" w:rsidR="008F55CC" w:rsidRDefault="00585887" w:rsidP="00585887">
            <w:r>
              <w:t>0.0</w:t>
            </w:r>
            <w:r>
              <w:rPr>
                <w:rFonts w:hint="eastAsia"/>
              </w:rPr>
              <w:t>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AF3E3" w14:textId="77777777" w:rsidR="008F55CC" w:rsidRDefault="00585887" w:rsidP="00585887">
            <w:pPr>
              <w:rPr>
                <w:rFonts w:eastAsia="SimSun"/>
              </w:rPr>
            </w:pPr>
            <w:r>
              <w:t>2.8</w:t>
            </w:r>
            <w:r>
              <w:rPr>
                <w:rFonts w:eastAsia="SimSun" w:hint="eastAsia"/>
              </w:rPr>
              <w:t>04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B14D2" w14:textId="77777777" w:rsidR="008F55CC" w:rsidRDefault="00585887" w:rsidP="00585887">
            <w:r>
              <w:rPr>
                <w:rFonts w:eastAsia="DejaVu Sans"/>
              </w:rPr>
              <w:t>1</w:t>
            </w:r>
            <w:r>
              <w:rPr>
                <w:rFonts w:hint="eastAsia"/>
              </w:rPr>
              <w:t>.405-</w:t>
            </w:r>
            <w:r>
              <w:rPr>
                <w:rFonts w:eastAsia="DejaVu Sans"/>
              </w:rPr>
              <w:t>5.</w:t>
            </w:r>
            <w:r>
              <w:rPr>
                <w:rFonts w:hint="eastAsia"/>
              </w:rPr>
              <w:t>59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A8F75" w14:textId="77777777" w:rsidR="008F55CC" w:rsidRDefault="00585887" w:rsidP="00585887">
            <w:pPr>
              <w:rPr>
                <w:lang w:eastAsia="en-US"/>
              </w:rPr>
            </w:pPr>
            <w:r>
              <w:t>0.003</w:t>
            </w:r>
          </w:p>
        </w:tc>
      </w:tr>
      <w:tr w:rsidR="008F55CC" w14:paraId="7C10DE91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EF984" w14:textId="77777777" w:rsidR="008F55CC" w:rsidRDefault="00585887" w:rsidP="00585887">
            <w:r>
              <w:t>TTC&gt;8w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71033" w14:textId="77777777" w:rsidR="008F55CC" w:rsidRDefault="00585887" w:rsidP="00585887">
            <w:pPr>
              <w:rPr>
                <w:rFonts w:eastAsia="SimSun"/>
              </w:rPr>
            </w:pPr>
            <w:r>
              <w:t>2.5</w:t>
            </w:r>
            <w:r>
              <w:rPr>
                <w:rFonts w:eastAsia="SimSun" w:hint="eastAsia"/>
              </w:rPr>
              <w:t>2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546CC" w14:textId="77777777" w:rsidR="008F55CC" w:rsidRDefault="00585887" w:rsidP="00585887">
            <w:r>
              <w:rPr>
                <w:rFonts w:eastAsia="DejaVu Sans"/>
              </w:rPr>
              <w:t>1.1</w:t>
            </w:r>
            <w:r>
              <w:rPr>
                <w:rFonts w:hint="eastAsia"/>
              </w:rPr>
              <w:t>63-</w:t>
            </w:r>
            <w:r>
              <w:rPr>
                <w:rFonts w:eastAsia="DejaVu Sans"/>
              </w:rPr>
              <w:t>5.</w:t>
            </w:r>
            <w:r>
              <w:rPr>
                <w:rFonts w:hint="eastAsia"/>
              </w:rPr>
              <w:t>49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9EAE1" w14:textId="77777777" w:rsidR="008F55CC" w:rsidRDefault="00585887" w:rsidP="00585887">
            <w:r>
              <w:t>0.0</w:t>
            </w:r>
            <w:r>
              <w:rPr>
                <w:rFonts w:hint="eastAsia"/>
              </w:rPr>
              <w:t>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4B3CB" w14:textId="77777777" w:rsidR="008F55CC" w:rsidRDefault="00585887" w:rsidP="00585887">
            <w:r>
              <w:rPr>
                <w:rFonts w:hint="eastAsia"/>
              </w:rPr>
              <w:t>2.415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26EE6" w14:textId="77777777" w:rsidR="008F55CC" w:rsidRDefault="00585887" w:rsidP="00585887">
            <w:r>
              <w:rPr>
                <w:rFonts w:hint="eastAsia"/>
              </w:rPr>
              <w:t>1.105-</w:t>
            </w:r>
            <w:r>
              <w:rPr>
                <w:rFonts w:eastAsia="DejaVu Sans"/>
              </w:rPr>
              <w:t>5.</w:t>
            </w:r>
            <w:r>
              <w:rPr>
                <w:rFonts w:hint="eastAsia"/>
              </w:rPr>
              <w:t>27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56CF0" w14:textId="77777777" w:rsidR="008F55CC" w:rsidRDefault="00585887" w:rsidP="00585887">
            <w:r>
              <w:t>0.0</w:t>
            </w:r>
            <w:r>
              <w:rPr>
                <w:rFonts w:hint="eastAsia"/>
              </w:rPr>
              <w:t>27</w:t>
            </w:r>
          </w:p>
        </w:tc>
      </w:tr>
      <w:tr w:rsidR="008F55CC" w14:paraId="2D5DD3A2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76766" w14:textId="77777777" w:rsidR="008F55CC" w:rsidRDefault="00585887" w:rsidP="00585887">
            <w:r>
              <w:t>TRG</w:t>
            </w:r>
            <w:r>
              <w:rPr>
                <w:rFonts w:eastAsia="SimSun" w:hint="eastAsia"/>
              </w:rPr>
              <w:t xml:space="preserve"> </w:t>
            </w:r>
            <w:r>
              <w:t>grad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67E50" w14:textId="77777777" w:rsidR="008F55CC" w:rsidRDefault="008F55CC" w:rsidP="00585887"/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876C4" w14:textId="77777777" w:rsidR="008F55CC" w:rsidRDefault="008F55CC" w:rsidP="00585887"/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0FD6A" w14:textId="77777777" w:rsidR="008F55CC" w:rsidRDefault="008F55CC" w:rsidP="00585887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6BEE7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64CE7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12178" w14:textId="77777777" w:rsidR="008F55CC" w:rsidRDefault="008F55CC" w:rsidP="00585887"/>
        </w:tc>
      </w:tr>
      <w:tr w:rsidR="008F55CC" w14:paraId="4DEDC78E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CBBEE" w14:textId="77777777" w:rsidR="008F55CC" w:rsidRDefault="00585887" w:rsidP="00585887">
            <w:r>
              <w:t>0/1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25747" w14:textId="77777777" w:rsidR="008F55CC" w:rsidRDefault="00585887" w:rsidP="00585887">
            <w:r>
              <w:rPr>
                <w:rFonts w:hint="eastAsia"/>
              </w:rPr>
              <w:t>RE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B1303" w14:textId="77777777" w:rsidR="008F55CC" w:rsidRDefault="008F55CC" w:rsidP="00585887"/>
        </w:tc>
        <w:tc>
          <w:tcPr>
            <w:tcW w:w="1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53A39" w14:textId="77777777" w:rsidR="008F55CC" w:rsidRDefault="00585887" w:rsidP="00585887">
            <w:r>
              <w:rPr>
                <w:rFonts w:hint="eastAsia"/>
              </w:rPr>
              <w:t>RE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77846" w14:textId="77777777" w:rsidR="008F55CC" w:rsidRDefault="008F55CC" w:rsidP="00585887">
            <w:pPr>
              <w:rPr>
                <w:lang w:eastAsia="en-US"/>
              </w:rPr>
            </w:pPr>
          </w:p>
        </w:tc>
      </w:tr>
      <w:tr w:rsidR="008F55CC" w14:paraId="5BA08D9A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D8048" w14:textId="77777777" w:rsidR="008F55CC" w:rsidRDefault="00585887" w:rsidP="00585887">
            <w:r>
              <w:lastRenderedPageBreak/>
              <w:t>2/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F2C76" w14:textId="77777777" w:rsidR="008F55CC" w:rsidRDefault="00585887" w:rsidP="00585887">
            <w:r>
              <w:rPr>
                <w:rFonts w:eastAsia="DejaVu Sans"/>
              </w:rPr>
              <w:t>2.</w:t>
            </w:r>
            <w:r>
              <w:rPr>
                <w:rFonts w:hint="eastAsia"/>
              </w:rPr>
              <w:t>11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990B1" w14:textId="77777777" w:rsidR="008F55CC" w:rsidRDefault="00585887" w:rsidP="00585887">
            <w:r>
              <w:rPr>
                <w:rFonts w:eastAsia="DejaVu Sans"/>
              </w:rPr>
              <w:t>1.</w:t>
            </w:r>
            <w:r>
              <w:rPr>
                <w:rFonts w:hint="eastAsia"/>
              </w:rPr>
              <w:t>299-</w:t>
            </w:r>
            <w:r>
              <w:rPr>
                <w:rFonts w:eastAsia="DejaVu Sans"/>
              </w:rPr>
              <w:t xml:space="preserve"> </w:t>
            </w:r>
            <w:r>
              <w:rPr>
                <w:rFonts w:hint="eastAsia"/>
              </w:rPr>
              <w:t>3.43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0D0BC" w14:textId="77777777" w:rsidR="008F55CC" w:rsidRDefault="00585887" w:rsidP="00585887">
            <w:r>
              <w:t>0.0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48E7D" w14:textId="77777777" w:rsidR="008F55CC" w:rsidRDefault="00585887" w:rsidP="00585887">
            <w:r>
              <w:rPr>
                <w:rFonts w:eastAsia="DejaVu Sans"/>
              </w:rPr>
              <w:t>1.</w:t>
            </w:r>
            <w:r>
              <w:rPr>
                <w:rFonts w:hint="eastAsia"/>
              </w:rPr>
              <w:t>178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B5B95" w14:textId="77777777" w:rsidR="008F55CC" w:rsidRDefault="00585887" w:rsidP="00585887">
            <w:r>
              <w:rPr>
                <w:rFonts w:eastAsia="DejaVu Sans"/>
              </w:rPr>
              <w:t>0.</w:t>
            </w:r>
            <w:r>
              <w:rPr>
                <w:rFonts w:hint="eastAsia"/>
              </w:rPr>
              <w:t>682-2.03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51482" w14:textId="77777777" w:rsidR="008F55CC" w:rsidRDefault="00585887" w:rsidP="00585887">
            <w:r>
              <w:rPr>
                <w:rFonts w:eastAsia="DejaVu Sans"/>
              </w:rPr>
              <w:t>0.</w:t>
            </w:r>
            <w:r>
              <w:rPr>
                <w:rFonts w:hint="eastAsia"/>
              </w:rPr>
              <w:t>558</w:t>
            </w:r>
          </w:p>
        </w:tc>
      </w:tr>
      <w:tr w:rsidR="008F55CC" w14:paraId="4C35E06B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526A3" w14:textId="77777777" w:rsidR="008F55CC" w:rsidRDefault="00585887" w:rsidP="00585887">
            <w:r>
              <w:t>Complicatio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7FEF2" w14:textId="77777777" w:rsidR="008F55CC" w:rsidRDefault="008F55CC" w:rsidP="00585887"/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C91E9" w14:textId="77777777" w:rsidR="008F55CC" w:rsidRDefault="008F55CC" w:rsidP="00585887"/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66532" w14:textId="77777777" w:rsidR="008F55CC" w:rsidRDefault="008F55CC" w:rsidP="00585887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508EE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45D2B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6F1C4" w14:textId="77777777" w:rsidR="008F55CC" w:rsidRDefault="008F55CC" w:rsidP="00585887"/>
        </w:tc>
      </w:tr>
      <w:tr w:rsidR="008F55CC" w14:paraId="3084963E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F3825" w14:textId="77777777" w:rsidR="008F55CC" w:rsidRDefault="00585887" w:rsidP="00585887">
            <w:r>
              <w:t>no</w:t>
            </w:r>
          </w:p>
        </w:tc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9C405" w14:textId="77777777" w:rsidR="008F55CC" w:rsidRDefault="00585887" w:rsidP="00585887">
            <w:r>
              <w:rPr>
                <w:rFonts w:hint="eastAsia"/>
              </w:rPr>
              <w:t>RE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1F931" w14:textId="77777777" w:rsidR="008F55CC" w:rsidRDefault="008F55CC" w:rsidP="00585887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18C90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A6041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B85B1" w14:textId="77777777" w:rsidR="008F55CC" w:rsidRDefault="008F55CC" w:rsidP="00585887"/>
        </w:tc>
      </w:tr>
      <w:tr w:rsidR="008F55CC" w14:paraId="1C78B48A" w14:textId="77777777">
        <w:trPr>
          <w:jc w:val="center"/>
        </w:trPr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4922D" w14:textId="77777777" w:rsidR="008F55CC" w:rsidRDefault="00585887" w:rsidP="00585887">
            <w:r>
              <w:t>ye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8B765" w14:textId="77777777" w:rsidR="008F55CC" w:rsidRDefault="00585887" w:rsidP="00585887">
            <w:pPr>
              <w:rPr>
                <w:rFonts w:eastAsia="SimSun"/>
              </w:rPr>
            </w:pPr>
            <w:r>
              <w:t>1.3</w:t>
            </w:r>
            <w:r>
              <w:rPr>
                <w:rFonts w:eastAsia="SimSun" w:hint="eastAsia"/>
              </w:rPr>
              <w:t>13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05884" w14:textId="77777777" w:rsidR="008F55CC" w:rsidRDefault="00585887" w:rsidP="00585887">
            <w:r>
              <w:rPr>
                <w:rFonts w:eastAsia="DejaVu Sans"/>
              </w:rPr>
              <w:t>0.9</w:t>
            </w:r>
            <w:r>
              <w:rPr>
                <w:rFonts w:hint="eastAsia"/>
              </w:rPr>
              <w:t>03-1.90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0639E" w14:textId="77777777" w:rsidR="008F55CC" w:rsidRDefault="00585887" w:rsidP="00585887">
            <w:r>
              <w:rPr>
                <w:rFonts w:eastAsia="DejaVu Sans"/>
              </w:rPr>
              <w:t>0.</w:t>
            </w:r>
            <w:r>
              <w:rPr>
                <w:rFonts w:hint="eastAsia"/>
              </w:rPr>
              <w:t>15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A8FEC" w14:textId="77777777" w:rsidR="008F55CC" w:rsidRDefault="008F55CC" w:rsidP="00585887"/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01D63" w14:textId="77777777" w:rsidR="008F55CC" w:rsidRDefault="008F55CC" w:rsidP="00585887"/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431D6" w14:textId="77777777" w:rsidR="008F55CC" w:rsidRDefault="008F55CC" w:rsidP="00585887"/>
        </w:tc>
      </w:tr>
      <w:tr w:rsidR="008F55CC" w14:paraId="6059856A" w14:textId="7777777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2C4C8" w14:textId="77777777" w:rsidR="008F55CC" w:rsidRDefault="00585887" w:rsidP="00585887">
            <w:pPr>
              <w:rPr>
                <w:lang w:bidi="ar"/>
              </w:rPr>
            </w:pPr>
            <w:r>
              <w:rPr>
                <w:vertAlign w:val="superscript"/>
                <w:lang w:bidi="ar"/>
              </w:rPr>
              <w:t>1</w:t>
            </w:r>
            <w:r>
              <w:rPr>
                <w:lang w:bidi="ar"/>
              </w:rPr>
              <w:t>HR =Hazard Ratio, CI = Confidence Interval</w:t>
            </w:r>
          </w:p>
          <w:p w14:paraId="2E3424C5" w14:textId="77777777" w:rsidR="008F55CC" w:rsidRDefault="00585887" w:rsidP="00585887">
            <w:r>
              <w:t>Bold values indicated that the P value &lt; 0.05</w:t>
            </w:r>
          </w:p>
          <w:p w14:paraId="21735390" w14:textId="77777777" w:rsidR="008F55CC" w:rsidRDefault="00585887" w:rsidP="00585887">
            <w:pPr>
              <w:rPr>
                <w:rFonts w:eastAsia="SimSun"/>
                <w:sz w:val="16"/>
                <w:szCs w:val="16"/>
                <w:lang w:bidi="ar"/>
              </w:rPr>
            </w:pPr>
            <w:r>
              <w:rPr>
                <w:rFonts w:hint="eastAsia"/>
              </w:rPr>
              <w:t xml:space="preserve">Abbreviation: </w:t>
            </w:r>
            <w:r>
              <w:t>BMI (Body Mass Index</w:t>
            </w:r>
            <w:proofErr w:type="gramStart"/>
            <w:r>
              <w:t>),ASA</w:t>
            </w:r>
            <w:proofErr w:type="gramEnd"/>
            <w:r>
              <w:t xml:space="preserve"> (American Society of </w:t>
            </w:r>
            <w:r>
              <w:t>Anesthesiologists</w:t>
            </w:r>
            <w:proofErr w:type="gramStart"/>
            <w:r>
              <w:t>）</w:t>
            </w:r>
            <w:r>
              <w:t>,pathological</w:t>
            </w:r>
            <w:proofErr w:type="gramEnd"/>
            <w:r>
              <w:t xml:space="preserve"> nodal stage after neoadjuvant chemotherapy (</w:t>
            </w:r>
            <w:proofErr w:type="spellStart"/>
            <w:r>
              <w:t>ypCR</w:t>
            </w:r>
            <w:proofErr w:type="spellEnd"/>
            <w:r>
              <w:t>/</w:t>
            </w:r>
            <w:proofErr w:type="gramStart"/>
            <w:r>
              <w:t>I,II</w:t>
            </w:r>
            <w:proofErr w:type="gramEnd"/>
            <w:r>
              <w:t xml:space="preserve">, III), tumor </w:t>
            </w:r>
            <w:proofErr w:type="gramStart"/>
            <w:r>
              <w:t>size(</w:t>
            </w:r>
            <w:proofErr w:type="gramEnd"/>
            <w:r>
              <w:t xml:space="preserve">maximum diameter of the tumor), </w:t>
            </w:r>
            <w:proofErr w:type="gramStart"/>
            <w:r>
              <w:t>location(</w:t>
            </w:r>
            <w:proofErr w:type="gramEnd"/>
            <w:r>
              <w:t xml:space="preserve">location of the </w:t>
            </w:r>
            <w:proofErr w:type="gramStart"/>
            <w:r>
              <w:t>tumor)and</w:t>
            </w:r>
            <w:proofErr w:type="gramEnd"/>
            <w:r>
              <w:t xml:space="preserve"> </w:t>
            </w:r>
            <w:proofErr w:type="gramStart"/>
            <w:r>
              <w:t>TRG(</w:t>
            </w:r>
            <w:proofErr w:type="gramEnd"/>
            <w:r>
              <w:t>tumor regression grade)</w:t>
            </w:r>
          </w:p>
        </w:tc>
      </w:tr>
    </w:tbl>
    <w:p w14:paraId="656025FF" w14:textId="77777777" w:rsidR="008F55CC" w:rsidRDefault="008F55CC" w:rsidP="00585887"/>
    <w:p w14:paraId="349E9675" w14:textId="77777777" w:rsidR="008F55CC" w:rsidRDefault="008F55CC" w:rsidP="00585887"/>
    <w:p w14:paraId="42FED2C8" w14:textId="77777777" w:rsidR="008F55CC" w:rsidRDefault="008F55CC" w:rsidP="00585887"/>
    <w:p w14:paraId="44E9190C" w14:textId="77777777" w:rsidR="008F55CC" w:rsidRDefault="008F55CC" w:rsidP="00585887"/>
    <w:p w14:paraId="3D72CBC2" w14:textId="77777777" w:rsidR="008F55CC" w:rsidRDefault="008F55CC" w:rsidP="00585887"/>
    <w:p w14:paraId="77FFA89D" w14:textId="77777777" w:rsidR="008F55CC" w:rsidRDefault="008F55CC" w:rsidP="00585887"/>
    <w:p w14:paraId="25F498C1" w14:textId="77777777" w:rsidR="008F55CC" w:rsidRDefault="008F55CC" w:rsidP="00585887"/>
    <w:p w14:paraId="3394F88F" w14:textId="77777777" w:rsidR="008F55CC" w:rsidRDefault="008F55CC" w:rsidP="00585887"/>
    <w:p w14:paraId="7510549F" w14:textId="77777777" w:rsidR="008F55CC" w:rsidRDefault="008F55CC" w:rsidP="00585887"/>
    <w:p w14:paraId="0E8B4D54" w14:textId="77777777" w:rsidR="008F55CC" w:rsidRDefault="008F55CC" w:rsidP="00585887"/>
    <w:p w14:paraId="112242D8" w14:textId="77777777" w:rsidR="008F55CC" w:rsidRDefault="008F55CC" w:rsidP="00585887"/>
    <w:p w14:paraId="6A6B1C34" w14:textId="77777777" w:rsidR="008F55CC" w:rsidRDefault="008F55CC" w:rsidP="00585887"/>
    <w:p w14:paraId="2A25D886" w14:textId="77777777" w:rsidR="008F55CC" w:rsidRDefault="008F55CC" w:rsidP="00585887"/>
    <w:p w14:paraId="08F05A29" w14:textId="77777777" w:rsidR="008F55CC" w:rsidRDefault="008F55CC" w:rsidP="00585887"/>
    <w:p w14:paraId="07BF8355" w14:textId="77777777" w:rsidR="008F55CC" w:rsidRDefault="008F55CC" w:rsidP="00585887"/>
    <w:p w14:paraId="591DFC57" w14:textId="77777777" w:rsidR="008F55CC" w:rsidRDefault="008F55CC" w:rsidP="00585887"/>
    <w:p w14:paraId="6E6672BD" w14:textId="77777777" w:rsidR="008F55CC" w:rsidRDefault="008F55CC" w:rsidP="00585887"/>
    <w:p w14:paraId="6B4CB465" w14:textId="77777777" w:rsidR="008F55CC" w:rsidRDefault="008F55CC" w:rsidP="00585887"/>
    <w:p w14:paraId="78B16AB8" w14:textId="77777777" w:rsidR="008F55CC" w:rsidRDefault="008F55CC" w:rsidP="00585887"/>
    <w:p w14:paraId="49580191" w14:textId="77777777" w:rsidR="008F55CC" w:rsidRDefault="008F55CC" w:rsidP="00585887"/>
    <w:p w14:paraId="5040E0BB" w14:textId="77777777" w:rsidR="008F55CC" w:rsidRDefault="008F55CC" w:rsidP="00585887"/>
    <w:p w14:paraId="63FA4398" w14:textId="77777777" w:rsidR="008F55CC" w:rsidRDefault="008F55CC" w:rsidP="00585887"/>
    <w:p w14:paraId="12FFFA02" w14:textId="77777777" w:rsidR="008F55CC" w:rsidRDefault="008F55CC" w:rsidP="00585887"/>
    <w:p w14:paraId="0126E5C3" w14:textId="77777777" w:rsidR="008F55CC" w:rsidRDefault="008F55CC" w:rsidP="00585887"/>
    <w:p w14:paraId="4C4924CF" w14:textId="77777777" w:rsidR="008F55CC" w:rsidRPr="00585887" w:rsidRDefault="00585887" w:rsidP="00585887">
      <w:r w:rsidRPr="00585887">
        <w:t>Supplementary</w:t>
      </w:r>
      <w:r w:rsidRPr="00585887">
        <w:rPr>
          <w:rFonts w:hint="eastAsia"/>
        </w:rPr>
        <w:t xml:space="preserve"> </w:t>
      </w:r>
      <w:r w:rsidRPr="00585887">
        <w:t xml:space="preserve">Table </w:t>
      </w:r>
      <w:proofErr w:type="gramStart"/>
      <w:r w:rsidRPr="00585887">
        <w:rPr>
          <w:rFonts w:hint="eastAsia"/>
        </w:rPr>
        <w:t>4</w:t>
      </w:r>
      <w:r w:rsidRPr="00585887">
        <w:t>:</w:t>
      </w:r>
      <w:r w:rsidRPr="00585887">
        <w:t>Correlation</w:t>
      </w:r>
      <w:proofErr w:type="gramEnd"/>
      <w:r w:rsidRPr="00585887">
        <w:t xml:space="preserve"> of TTC with ACM and GCSM in each subgroup of tumor-related data populations</w:t>
      </w:r>
    </w:p>
    <w:tbl>
      <w:tblPr>
        <w:tblW w:w="8364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1632"/>
        <w:gridCol w:w="2340"/>
        <w:gridCol w:w="960"/>
        <w:gridCol w:w="2472"/>
        <w:gridCol w:w="960"/>
      </w:tblGrid>
      <w:tr w:rsidR="00585887" w:rsidRPr="00585887" w14:paraId="33CC36AC" w14:textId="77777777">
        <w:trPr>
          <w:trHeight w:val="341"/>
        </w:trPr>
        <w:tc>
          <w:tcPr>
            <w:tcW w:w="397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15F12B" w14:textId="77777777" w:rsidR="008F55CC" w:rsidRPr="00585887" w:rsidRDefault="00585887" w:rsidP="00585887">
            <w:r w:rsidRPr="00585887">
              <w:rPr>
                <w:lang w:bidi="ar"/>
              </w:rPr>
              <w:t>Gastric-cancer specific mortality</w:t>
            </w:r>
          </w:p>
        </w:tc>
        <w:tc>
          <w:tcPr>
            <w:tcW w:w="439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D1C701" w14:textId="77777777" w:rsidR="008F55CC" w:rsidRPr="00585887" w:rsidRDefault="00585887" w:rsidP="00585887">
            <w:r w:rsidRPr="00585887">
              <w:rPr>
                <w:lang w:bidi="ar"/>
              </w:rPr>
              <w:t>All-cause mortality</w:t>
            </w:r>
          </w:p>
        </w:tc>
      </w:tr>
      <w:tr w:rsidR="00585887" w:rsidRPr="00585887" w14:paraId="5A3BC9C8" w14:textId="77777777">
        <w:trPr>
          <w:trHeight w:val="341"/>
        </w:trPr>
        <w:tc>
          <w:tcPr>
            <w:tcW w:w="16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5A3F00" w14:textId="77777777" w:rsidR="008F55CC" w:rsidRPr="00585887" w:rsidRDefault="00585887" w:rsidP="00585887">
            <w:r w:rsidRPr="00585887">
              <w:rPr>
                <w:lang w:bidi="ar"/>
              </w:rPr>
              <w:t>TTC</w:t>
            </w:r>
            <w:r w:rsidRPr="00585887">
              <w:rPr>
                <w:rFonts w:hint="eastAsia"/>
                <w:lang w:bidi="ar"/>
              </w:rPr>
              <w:t xml:space="preserve"> </w:t>
            </w:r>
            <w:r w:rsidRPr="00585887">
              <w:rPr>
                <w:lang w:bidi="ar"/>
              </w:rPr>
              <w:t>weeks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2FA6A8" w14:textId="77777777" w:rsidR="008F55CC" w:rsidRPr="00585887" w:rsidRDefault="00585887" w:rsidP="00585887">
            <w:proofErr w:type="gramStart"/>
            <w:r w:rsidRPr="00585887">
              <w:rPr>
                <w:lang w:bidi="ar"/>
              </w:rPr>
              <w:t>HR(</w:t>
            </w:r>
            <w:proofErr w:type="gramEnd"/>
            <w:r w:rsidRPr="00585887">
              <w:rPr>
                <w:lang w:bidi="ar"/>
              </w:rPr>
              <w:t>95%</w:t>
            </w:r>
            <w:proofErr w:type="gramStart"/>
            <w:r w:rsidRPr="00585887">
              <w:rPr>
                <w:lang w:bidi="ar"/>
              </w:rPr>
              <w:t>CI)</w:t>
            </w:r>
            <w:r w:rsidRPr="00585887">
              <w:rPr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197C0E" w14:textId="77777777" w:rsidR="008F55CC" w:rsidRPr="00585887" w:rsidRDefault="00585887" w:rsidP="00585887">
            <w:r w:rsidRPr="00585887">
              <w:rPr>
                <w:i/>
                <w:iCs/>
                <w:lang w:bidi="ar"/>
              </w:rPr>
              <w:t>P</w:t>
            </w:r>
            <w:r w:rsidRPr="00585887">
              <w:rPr>
                <w:rFonts w:hint="eastAsia"/>
                <w:lang w:bidi="ar"/>
              </w:rPr>
              <w:t>-value</w:t>
            </w:r>
          </w:p>
        </w:tc>
        <w:tc>
          <w:tcPr>
            <w:tcW w:w="24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B91D32" w14:textId="77777777" w:rsidR="008F55CC" w:rsidRPr="00585887" w:rsidRDefault="00585887" w:rsidP="00585887">
            <w:proofErr w:type="gramStart"/>
            <w:r w:rsidRPr="00585887">
              <w:rPr>
                <w:lang w:bidi="ar"/>
              </w:rPr>
              <w:t>HR(</w:t>
            </w:r>
            <w:proofErr w:type="gramEnd"/>
            <w:r w:rsidRPr="00585887">
              <w:rPr>
                <w:lang w:bidi="ar"/>
              </w:rPr>
              <w:t>95%</w:t>
            </w:r>
            <w:proofErr w:type="gramStart"/>
            <w:r w:rsidRPr="00585887">
              <w:rPr>
                <w:lang w:bidi="ar"/>
              </w:rPr>
              <w:t>CI)</w:t>
            </w:r>
            <w:r w:rsidRPr="00585887">
              <w:rPr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A1E786" w14:textId="77777777" w:rsidR="008F55CC" w:rsidRPr="00585887" w:rsidRDefault="00585887" w:rsidP="00585887">
            <w:r w:rsidRPr="00585887">
              <w:rPr>
                <w:i/>
                <w:iCs/>
                <w:lang w:bidi="ar"/>
              </w:rPr>
              <w:t>P</w:t>
            </w:r>
            <w:r w:rsidRPr="00585887">
              <w:rPr>
                <w:rFonts w:hint="eastAsia"/>
                <w:lang w:bidi="ar"/>
              </w:rPr>
              <w:t>-value</w:t>
            </w:r>
          </w:p>
        </w:tc>
      </w:tr>
      <w:tr w:rsidR="00585887" w:rsidRPr="00585887" w14:paraId="237AB5CD" w14:textId="77777777">
        <w:trPr>
          <w:trHeight w:val="331"/>
        </w:trPr>
        <w:tc>
          <w:tcPr>
            <w:tcW w:w="16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2B8F026" w14:textId="77777777" w:rsidR="008F55CC" w:rsidRPr="00585887" w:rsidRDefault="00585887" w:rsidP="00585887">
            <w:pPr>
              <w:rPr>
                <w:sz w:val="16"/>
                <w:szCs w:val="16"/>
              </w:rPr>
            </w:pPr>
            <w:proofErr w:type="spellStart"/>
            <w:r w:rsidRPr="00585887">
              <w:rPr>
                <w:lang w:bidi="ar"/>
              </w:rPr>
              <w:t>ypStage</w:t>
            </w:r>
            <w:proofErr w:type="spellEnd"/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BE1AA43" w14:textId="77777777" w:rsidR="008F55CC" w:rsidRPr="00585887" w:rsidRDefault="008F55CC" w:rsidP="00585887"/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B4D989E" w14:textId="77777777" w:rsidR="008F55CC" w:rsidRPr="00585887" w:rsidRDefault="008F55CC" w:rsidP="00585887"/>
        </w:tc>
        <w:tc>
          <w:tcPr>
            <w:tcW w:w="24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AE4BBCA" w14:textId="77777777" w:rsidR="008F55CC" w:rsidRPr="00585887" w:rsidRDefault="008F55CC" w:rsidP="00585887"/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4051EC9" w14:textId="77777777" w:rsidR="008F55CC" w:rsidRPr="00585887" w:rsidRDefault="008F55CC" w:rsidP="00585887"/>
        </w:tc>
      </w:tr>
      <w:tr w:rsidR="00585887" w:rsidRPr="00585887" w14:paraId="17C916F6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359D3677" w14:textId="77777777" w:rsidR="008F55CC" w:rsidRPr="00585887" w:rsidRDefault="00585887" w:rsidP="00585887">
            <w:proofErr w:type="spellStart"/>
            <w:r w:rsidRPr="00585887">
              <w:rPr>
                <w:lang w:bidi="ar"/>
              </w:rPr>
              <w:t>ypCR</w:t>
            </w:r>
            <w:proofErr w:type="spellEnd"/>
            <w:r w:rsidRPr="00585887">
              <w:rPr>
                <w:lang w:bidi="ar"/>
              </w:rPr>
              <w:t>/Ⅰ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B3F4786" w14:textId="77777777" w:rsidR="008F55CC" w:rsidRPr="00585887" w:rsidRDefault="008F55CC" w:rsidP="0058588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5A7C6C7" w14:textId="77777777" w:rsidR="008F55CC" w:rsidRPr="00585887" w:rsidRDefault="008F55CC" w:rsidP="00585887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081BE19" w14:textId="77777777" w:rsidR="008F55CC" w:rsidRPr="00585887" w:rsidRDefault="008F55CC" w:rsidP="0058588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C669E05" w14:textId="77777777" w:rsidR="008F55CC" w:rsidRPr="00585887" w:rsidRDefault="008F55CC" w:rsidP="00585887"/>
        </w:tc>
      </w:tr>
      <w:tr w:rsidR="00585887" w:rsidRPr="00585887" w14:paraId="06AFAF6F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2997C" w14:textId="77777777" w:rsidR="008F55CC" w:rsidRPr="00585887" w:rsidRDefault="00585887" w:rsidP="00585887">
            <w:r w:rsidRPr="00585887">
              <w:rPr>
                <w:lang w:bidi="ar"/>
              </w:rPr>
              <w:lastRenderedPageBreak/>
              <w:t>6-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6F3C6" w14:textId="77777777" w:rsidR="008F55CC" w:rsidRPr="00585887" w:rsidRDefault="00585887" w:rsidP="00585887">
            <w:r w:rsidRPr="00585887">
              <w:rPr>
                <w:lang w:bidi="ar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E8F0" w14:textId="77777777" w:rsidR="008F55CC" w:rsidRPr="00585887" w:rsidRDefault="008F55CC" w:rsidP="00585887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F429E" w14:textId="77777777" w:rsidR="008F55CC" w:rsidRPr="00585887" w:rsidRDefault="00585887" w:rsidP="00585887">
            <w:r w:rsidRPr="00585887">
              <w:rPr>
                <w:lang w:bidi="ar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4B96" w14:textId="77777777" w:rsidR="008F55CC" w:rsidRPr="00585887" w:rsidRDefault="008F55CC" w:rsidP="00585887"/>
        </w:tc>
      </w:tr>
      <w:tr w:rsidR="00585887" w:rsidRPr="00585887" w14:paraId="5259F24D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F085" w14:textId="77777777" w:rsidR="008F55CC" w:rsidRPr="00585887" w:rsidRDefault="00585887" w:rsidP="00585887">
            <w:r w:rsidRPr="00585887">
              <w:rPr>
                <w:lang w:bidi="ar"/>
              </w:rPr>
              <w:t>&lt;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E4D3" w14:textId="77777777" w:rsidR="008F55CC" w:rsidRPr="00585887" w:rsidRDefault="00585887" w:rsidP="00585887">
            <w:r w:rsidRPr="00585887">
              <w:rPr>
                <w:rFonts w:hint="eastAsia"/>
                <w:lang w:bidi="ar"/>
              </w:rPr>
              <w:t>1.685</w:t>
            </w:r>
            <w:r w:rsidRPr="00585887">
              <w:rPr>
                <w:lang w:bidi="ar"/>
              </w:rPr>
              <w:t>(0.</w:t>
            </w:r>
            <w:r w:rsidRPr="00585887">
              <w:rPr>
                <w:rFonts w:hint="eastAsia"/>
                <w:lang w:bidi="ar"/>
              </w:rPr>
              <w:t>206</w:t>
            </w:r>
            <w:r w:rsidRPr="00585887">
              <w:rPr>
                <w:lang w:bidi="ar"/>
              </w:rPr>
              <w:t>-</w:t>
            </w:r>
            <w:r w:rsidRPr="00585887">
              <w:rPr>
                <w:rFonts w:hint="eastAsia"/>
                <w:lang w:bidi="ar"/>
              </w:rPr>
              <w:t>13.796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4992" w14:textId="77777777" w:rsidR="008F55CC" w:rsidRPr="00585887" w:rsidRDefault="00585887" w:rsidP="00585887">
            <w:r w:rsidRPr="00585887">
              <w:rPr>
                <w:lang w:bidi="ar"/>
              </w:rPr>
              <w:t>0.</w:t>
            </w:r>
            <w:r w:rsidRPr="00585887">
              <w:rPr>
                <w:rFonts w:hint="eastAsia"/>
                <w:lang w:bidi="ar"/>
              </w:rPr>
              <w:t>627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A347C" w14:textId="77777777" w:rsidR="008F55CC" w:rsidRPr="00585887" w:rsidRDefault="00585887" w:rsidP="00585887">
            <w:r w:rsidRPr="00585887">
              <w:rPr>
                <w:rFonts w:hint="eastAsia"/>
                <w:lang w:bidi="ar"/>
              </w:rPr>
              <w:t>2.146</w:t>
            </w:r>
            <w:r w:rsidRPr="00585887">
              <w:rPr>
                <w:lang w:bidi="ar"/>
              </w:rPr>
              <w:t>(0.</w:t>
            </w:r>
            <w:r w:rsidRPr="00585887">
              <w:rPr>
                <w:rFonts w:hint="eastAsia"/>
                <w:lang w:bidi="ar"/>
              </w:rPr>
              <w:t>270</w:t>
            </w:r>
            <w:r w:rsidRPr="00585887">
              <w:rPr>
                <w:lang w:bidi="ar"/>
              </w:rPr>
              <w:t>-</w:t>
            </w:r>
            <w:r w:rsidRPr="00585887">
              <w:rPr>
                <w:rFonts w:hint="eastAsia"/>
                <w:lang w:bidi="ar"/>
              </w:rPr>
              <w:t>17.043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8011" w14:textId="77777777" w:rsidR="008F55CC" w:rsidRPr="00585887" w:rsidRDefault="00585887" w:rsidP="00585887">
            <w:r w:rsidRPr="00585887">
              <w:rPr>
                <w:lang w:bidi="ar"/>
              </w:rPr>
              <w:t>0.</w:t>
            </w:r>
            <w:r w:rsidRPr="00585887">
              <w:rPr>
                <w:rFonts w:hint="eastAsia"/>
                <w:lang w:bidi="ar"/>
              </w:rPr>
              <w:t>470</w:t>
            </w:r>
          </w:p>
        </w:tc>
      </w:tr>
      <w:tr w:rsidR="00585887" w:rsidRPr="00585887" w14:paraId="4ADCD7F8" w14:textId="77777777">
        <w:trPr>
          <w:trHeight w:val="32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163EA" w14:textId="77777777" w:rsidR="008F55CC" w:rsidRPr="00585887" w:rsidRDefault="00585887" w:rsidP="00585887">
            <w:r w:rsidRPr="00585887">
              <w:rPr>
                <w:lang w:bidi="ar"/>
              </w:rPr>
              <w:t>&gt;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F016" w14:textId="77777777" w:rsidR="008F55CC" w:rsidRPr="00585887" w:rsidRDefault="00585887" w:rsidP="00585887">
            <w:r w:rsidRPr="00585887">
              <w:rPr>
                <w:rFonts w:hint="eastAsia"/>
                <w:lang w:bidi="ar"/>
              </w:rPr>
              <w:t>2.977</w:t>
            </w:r>
            <w:r w:rsidRPr="00585887">
              <w:rPr>
                <w:lang w:bidi="ar"/>
              </w:rPr>
              <w:t>(0.</w:t>
            </w:r>
            <w:r w:rsidRPr="00585887">
              <w:rPr>
                <w:rFonts w:hint="eastAsia"/>
                <w:lang w:bidi="ar"/>
              </w:rPr>
              <w:t>268</w:t>
            </w:r>
            <w:r w:rsidRPr="00585887">
              <w:rPr>
                <w:lang w:bidi="ar"/>
              </w:rPr>
              <w:t>-</w:t>
            </w:r>
            <w:r w:rsidRPr="00585887">
              <w:rPr>
                <w:rFonts w:hint="eastAsia"/>
                <w:lang w:bidi="ar"/>
              </w:rPr>
              <w:t>33.0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13AEF" w14:textId="77777777" w:rsidR="008F55CC" w:rsidRPr="00585887" w:rsidRDefault="00585887" w:rsidP="00585887">
            <w:r w:rsidRPr="00585887">
              <w:rPr>
                <w:lang w:bidi="ar"/>
              </w:rPr>
              <w:t>0.</w:t>
            </w:r>
            <w:r w:rsidRPr="00585887">
              <w:rPr>
                <w:rFonts w:hint="eastAsia"/>
                <w:lang w:bidi="ar"/>
              </w:rPr>
              <w:t>375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AC7A" w14:textId="77777777" w:rsidR="008F55CC" w:rsidRPr="00585887" w:rsidRDefault="00585887" w:rsidP="00585887">
            <w:r w:rsidRPr="00585887">
              <w:rPr>
                <w:rFonts w:hint="eastAsia"/>
                <w:lang w:bidi="ar"/>
              </w:rPr>
              <w:t>4.457</w:t>
            </w:r>
            <w:r w:rsidRPr="00585887">
              <w:rPr>
                <w:lang w:bidi="ar"/>
              </w:rPr>
              <w:t>(0.</w:t>
            </w:r>
            <w:r w:rsidRPr="00585887">
              <w:rPr>
                <w:rFonts w:hint="eastAsia"/>
                <w:lang w:bidi="ar"/>
              </w:rPr>
              <w:t>461</w:t>
            </w:r>
            <w:r w:rsidRPr="00585887">
              <w:rPr>
                <w:lang w:bidi="ar"/>
              </w:rPr>
              <w:t>-</w:t>
            </w:r>
            <w:r w:rsidRPr="00585887">
              <w:rPr>
                <w:rFonts w:hint="eastAsia"/>
                <w:lang w:bidi="ar"/>
              </w:rPr>
              <w:t>43.113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BB35D" w14:textId="77777777" w:rsidR="008F55CC" w:rsidRPr="00585887" w:rsidRDefault="00585887" w:rsidP="00585887">
            <w:r w:rsidRPr="00585887">
              <w:rPr>
                <w:lang w:bidi="ar"/>
              </w:rPr>
              <w:t>0.</w:t>
            </w:r>
            <w:r w:rsidRPr="00585887">
              <w:rPr>
                <w:rFonts w:hint="eastAsia"/>
                <w:lang w:bidi="ar"/>
              </w:rPr>
              <w:t>197</w:t>
            </w:r>
          </w:p>
        </w:tc>
      </w:tr>
      <w:tr w:rsidR="00585887" w:rsidRPr="00585887" w14:paraId="65F6F701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5560F20" w14:textId="77777777" w:rsidR="008F55CC" w:rsidRPr="00585887" w:rsidRDefault="00585887" w:rsidP="00585887">
            <w:r w:rsidRPr="00585887">
              <w:rPr>
                <w:lang w:bidi="ar"/>
              </w:rPr>
              <w:t>Ⅱ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18F03C9" w14:textId="77777777" w:rsidR="008F55CC" w:rsidRPr="00585887" w:rsidRDefault="008F55CC" w:rsidP="0058588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691029A" w14:textId="77777777" w:rsidR="008F55CC" w:rsidRPr="00585887" w:rsidRDefault="008F55CC" w:rsidP="00585887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41D737D" w14:textId="77777777" w:rsidR="008F55CC" w:rsidRPr="00585887" w:rsidRDefault="008F55CC" w:rsidP="0058588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8E435F5" w14:textId="77777777" w:rsidR="008F55CC" w:rsidRPr="00585887" w:rsidRDefault="008F55CC" w:rsidP="00585887"/>
        </w:tc>
      </w:tr>
      <w:tr w:rsidR="00585887" w:rsidRPr="00585887" w14:paraId="113F95EF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DD12" w14:textId="77777777" w:rsidR="008F55CC" w:rsidRPr="00585887" w:rsidRDefault="00585887" w:rsidP="00585887">
            <w:r w:rsidRPr="00585887">
              <w:rPr>
                <w:lang w:bidi="ar"/>
              </w:rPr>
              <w:t>6-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3D11C" w14:textId="77777777" w:rsidR="008F55CC" w:rsidRPr="00585887" w:rsidRDefault="00585887" w:rsidP="00585887">
            <w:r w:rsidRPr="00585887">
              <w:rPr>
                <w:lang w:bidi="ar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E349" w14:textId="77777777" w:rsidR="008F55CC" w:rsidRPr="00585887" w:rsidRDefault="008F55CC" w:rsidP="00585887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1F43" w14:textId="77777777" w:rsidR="008F55CC" w:rsidRPr="00585887" w:rsidRDefault="00585887" w:rsidP="00585887">
            <w:r w:rsidRPr="00585887">
              <w:rPr>
                <w:lang w:bidi="ar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952F0" w14:textId="77777777" w:rsidR="008F55CC" w:rsidRPr="00585887" w:rsidRDefault="008F55CC" w:rsidP="00585887"/>
        </w:tc>
      </w:tr>
      <w:tr w:rsidR="00585887" w:rsidRPr="00585887" w14:paraId="761ED16C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7B602" w14:textId="77777777" w:rsidR="008F55CC" w:rsidRPr="00585887" w:rsidRDefault="00585887" w:rsidP="00585887">
            <w:r w:rsidRPr="00585887">
              <w:rPr>
                <w:lang w:bidi="ar"/>
              </w:rPr>
              <w:t>&lt;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4FCE" w14:textId="77777777" w:rsidR="008F55CC" w:rsidRPr="00585887" w:rsidRDefault="00585887" w:rsidP="00585887">
            <w:r w:rsidRPr="00585887">
              <w:rPr>
                <w:rFonts w:hint="eastAsia"/>
                <w:lang w:bidi="ar"/>
              </w:rPr>
              <w:t>4.213</w:t>
            </w:r>
            <w:r w:rsidRPr="00585887">
              <w:rPr>
                <w:lang w:bidi="ar"/>
              </w:rPr>
              <w:t>(0.</w:t>
            </w:r>
            <w:r w:rsidRPr="00585887">
              <w:rPr>
                <w:rFonts w:hint="eastAsia"/>
                <w:lang w:bidi="ar"/>
              </w:rPr>
              <w:t>570</w:t>
            </w:r>
            <w:r w:rsidRPr="00585887">
              <w:rPr>
                <w:lang w:bidi="ar"/>
              </w:rPr>
              <w:t>-</w:t>
            </w:r>
            <w:r w:rsidRPr="00585887">
              <w:rPr>
                <w:rFonts w:hint="eastAsia"/>
                <w:lang w:bidi="ar"/>
              </w:rPr>
              <w:t>31.138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6CF4" w14:textId="77777777" w:rsidR="008F55CC" w:rsidRPr="00585887" w:rsidRDefault="00585887" w:rsidP="00585887">
            <w:r w:rsidRPr="00585887">
              <w:rPr>
                <w:lang w:bidi="ar"/>
              </w:rPr>
              <w:t>0.</w:t>
            </w:r>
            <w:r w:rsidRPr="00585887">
              <w:rPr>
                <w:rFonts w:hint="eastAsia"/>
                <w:lang w:bidi="ar"/>
              </w:rPr>
              <w:t>159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87B53" w14:textId="77777777" w:rsidR="008F55CC" w:rsidRPr="00585887" w:rsidRDefault="00585887" w:rsidP="00585887">
            <w:r w:rsidRPr="00585887">
              <w:rPr>
                <w:rFonts w:hint="eastAsia"/>
                <w:lang w:bidi="ar"/>
              </w:rPr>
              <w:t>4.373</w:t>
            </w:r>
            <w:r w:rsidRPr="00585887">
              <w:rPr>
                <w:lang w:bidi="ar"/>
              </w:rPr>
              <w:t>(0.</w:t>
            </w:r>
            <w:r w:rsidRPr="00585887">
              <w:rPr>
                <w:rFonts w:hint="eastAsia"/>
                <w:lang w:bidi="ar"/>
              </w:rPr>
              <w:t>593</w:t>
            </w:r>
            <w:r w:rsidRPr="00585887">
              <w:rPr>
                <w:lang w:bidi="ar"/>
              </w:rPr>
              <w:t>-</w:t>
            </w:r>
            <w:r w:rsidRPr="00585887">
              <w:rPr>
                <w:rFonts w:hint="eastAsia"/>
                <w:lang w:bidi="ar"/>
              </w:rPr>
              <w:t>32.269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D8D8" w14:textId="77777777" w:rsidR="008F55CC" w:rsidRPr="00585887" w:rsidRDefault="00585887" w:rsidP="00585887">
            <w:r w:rsidRPr="00585887">
              <w:rPr>
                <w:lang w:bidi="ar"/>
              </w:rPr>
              <w:t>0.</w:t>
            </w:r>
            <w:r w:rsidRPr="00585887">
              <w:rPr>
                <w:rFonts w:hint="eastAsia"/>
                <w:lang w:bidi="ar"/>
              </w:rPr>
              <w:t>148</w:t>
            </w:r>
          </w:p>
        </w:tc>
      </w:tr>
      <w:tr w:rsidR="00585887" w:rsidRPr="00585887" w14:paraId="01F84E83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1F49" w14:textId="77777777" w:rsidR="008F55CC" w:rsidRPr="00585887" w:rsidRDefault="00585887" w:rsidP="00585887">
            <w:r w:rsidRPr="00585887">
              <w:rPr>
                <w:lang w:bidi="ar"/>
              </w:rPr>
              <w:t>&gt;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E0185" w14:textId="77777777" w:rsidR="008F55CC" w:rsidRPr="00585887" w:rsidRDefault="00585887" w:rsidP="00585887">
            <w:r w:rsidRPr="00585887">
              <w:rPr>
                <w:rFonts w:hint="eastAsia"/>
                <w:lang w:bidi="ar"/>
              </w:rPr>
              <w:t>3.317</w:t>
            </w:r>
            <w:r w:rsidRPr="00585887">
              <w:rPr>
                <w:lang w:bidi="ar"/>
              </w:rPr>
              <w:t>(0.</w:t>
            </w:r>
            <w:r w:rsidRPr="00585887">
              <w:rPr>
                <w:rFonts w:hint="eastAsia"/>
                <w:lang w:bidi="ar"/>
              </w:rPr>
              <w:t>344</w:t>
            </w:r>
            <w:r w:rsidRPr="00585887">
              <w:rPr>
                <w:lang w:bidi="ar"/>
              </w:rPr>
              <w:t>-</w:t>
            </w:r>
            <w:r w:rsidRPr="00585887">
              <w:rPr>
                <w:rFonts w:hint="eastAsia"/>
                <w:lang w:bidi="ar"/>
              </w:rPr>
              <w:t>31.937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2887" w14:textId="77777777" w:rsidR="008F55CC" w:rsidRPr="00585887" w:rsidRDefault="00585887" w:rsidP="00585887">
            <w:r w:rsidRPr="00585887">
              <w:rPr>
                <w:lang w:bidi="ar"/>
              </w:rPr>
              <w:t>0.</w:t>
            </w:r>
            <w:r w:rsidRPr="00585887">
              <w:rPr>
                <w:rFonts w:hint="eastAsia"/>
                <w:lang w:bidi="ar"/>
              </w:rPr>
              <w:t>299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89B62" w14:textId="77777777" w:rsidR="008F55CC" w:rsidRPr="00585887" w:rsidRDefault="00585887" w:rsidP="00585887">
            <w:r w:rsidRPr="00585887">
              <w:rPr>
                <w:rFonts w:hint="eastAsia"/>
                <w:lang w:bidi="ar"/>
              </w:rPr>
              <w:t>4.379</w:t>
            </w:r>
            <w:r w:rsidRPr="00585887">
              <w:rPr>
                <w:lang w:bidi="ar"/>
              </w:rPr>
              <w:t>(0.</w:t>
            </w:r>
            <w:r w:rsidRPr="00585887">
              <w:rPr>
                <w:rFonts w:hint="eastAsia"/>
                <w:lang w:bidi="ar"/>
              </w:rPr>
              <w:t>488</w:t>
            </w:r>
            <w:r w:rsidRPr="00585887">
              <w:rPr>
                <w:lang w:bidi="ar"/>
              </w:rPr>
              <w:t>-</w:t>
            </w:r>
            <w:r w:rsidRPr="00585887">
              <w:rPr>
                <w:rFonts w:hint="eastAsia"/>
                <w:lang w:bidi="ar"/>
              </w:rPr>
              <w:t>39.259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DE5C" w14:textId="77777777" w:rsidR="008F55CC" w:rsidRPr="00585887" w:rsidRDefault="00585887" w:rsidP="00585887">
            <w:r w:rsidRPr="00585887">
              <w:rPr>
                <w:lang w:bidi="ar"/>
              </w:rPr>
              <w:t>0.</w:t>
            </w:r>
            <w:r w:rsidRPr="00585887">
              <w:rPr>
                <w:rFonts w:hint="eastAsia"/>
                <w:lang w:bidi="ar"/>
              </w:rPr>
              <w:t>187</w:t>
            </w:r>
          </w:p>
        </w:tc>
      </w:tr>
      <w:tr w:rsidR="00585887" w:rsidRPr="00585887" w14:paraId="289858DA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DE897F6" w14:textId="77777777" w:rsidR="008F55CC" w:rsidRPr="00585887" w:rsidRDefault="00585887" w:rsidP="00585887">
            <w:r w:rsidRPr="00585887">
              <w:rPr>
                <w:lang w:bidi="ar"/>
              </w:rPr>
              <w:t>Ⅲ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F1A7DD4" w14:textId="77777777" w:rsidR="008F55CC" w:rsidRPr="00585887" w:rsidRDefault="008F55CC" w:rsidP="0058588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65A071B" w14:textId="77777777" w:rsidR="008F55CC" w:rsidRPr="00585887" w:rsidRDefault="008F55CC" w:rsidP="00585887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6CF6F87" w14:textId="77777777" w:rsidR="008F55CC" w:rsidRPr="00585887" w:rsidRDefault="008F55CC" w:rsidP="0058588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EF643EA" w14:textId="77777777" w:rsidR="008F55CC" w:rsidRPr="00585887" w:rsidRDefault="008F55CC" w:rsidP="00585887"/>
        </w:tc>
      </w:tr>
      <w:tr w:rsidR="00585887" w:rsidRPr="00585887" w14:paraId="13D6F5AD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6BCC" w14:textId="77777777" w:rsidR="008F55CC" w:rsidRPr="00585887" w:rsidRDefault="00585887" w:rsidP="00585887">
            <w:r w:rsidRPr="00585887">
              <w:rPr>
                <w:lang w:bidi="ar"/>
              </w:rPr>
              <w:t>6-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71B0" w14:textId="77777777" w:rsidR="008F55CC" w:rsidRPr="00585887" w:rsidRDefault="00585887" w:rsidP="00585887">
            <w:r w:rsidRPr="00585887">
              <w:rPr>
                <w:lang w:bidi="ar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3B16" w14:textId="77777777" w:rsidR="008F55CC" w:rsidRPr="00585887" w:rsidRDefault="008F55CC" w:rsidP="00585887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2A623" w14:textId="77777777" w:rsidR="008F55CC" w:rsidRPr="00585887" w:rsidRDefault="00585887" w:rsidP="00585887">
            <w:r w:rsidRPr="00585887">
              <w:rPr>
                <w:lang w:bidi="ar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8353" w14:textId="77777777" w:rsidR="008F55CC" w:rsidRPr="00585887" w:rsidRDefault="008F55CC" w:rsidP="00585887"/>
        </w:tc>
      </w:tr>
      <w:tr w:rsidR="00585887" w:rsidRPr="00585887" w14:paraId="7958CE95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9E54" w14:textId="77777777" w:rsidR="008F55CC" w:rsidRPr="00585887" w:rsidRDefault="00585887" w:rsidP="00585887">
            <w:r w:rsidRPr="00585887">
              <w:rPr>
                <w:lang w:bidi="ar"/>
              </w:rPr>
              <w:t>&lt;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5C3FF" w14:textId="77777777" w:rsidR="008F55CC" w:rsidRPr="00585887" w:rsidRDefault="00585887" w:rsidP="00585887">
            <w:r w:rsidRPr="00585887">
              <w:rPr>
                <w:rFonts w:hint="eastAsia"/>
                <w:lang w:bidi="ar"/>
              </w:rPr>
              <w:t>2.626</w:t>
            </w:r>
            <w:r w:rsidRPr="00585887">
              <w:rPr>
                <w:lang w:bidi="ar"/>
              </w:rPr>
              <w:t>(1.</w:t>
            </w:r>
            <w:r w:rsidRPr="00585887">
              <w:rPr>
                <w:rFonts w:hint="eastAsia"/>
                <w:lang w:bidi="ar"/>
              </w:rPr>
              <w:t>186</w:t>
            </w:r>
            <w:r w:rsidRPr="00585887">
              <w:rPr>
                <w:lang w:bidi="ar"/>
              </w:rPr>
              <w:t>-</w:t>
            </w:r>
            <w:r w:rsidRPr="00585887">
              <w:rPr>
                <w:rFonts w:hint="eastAsia"/>
                <w:lang w:bidi="ar"/>
              </w:rPr>
              <w:t>5.814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F26A" w14:textId="77777777" w:rsidR="008F55CC" w:rsidRPr="00585887" w:rsidRDefault="00585887" w:rsidP="00585887">
            <w:r w:rsidRPr="00585887">
              <w:rPr>
                <w:lang w:bidi="ar"/>
              </w:rPr>
              <w:t>0.01</w:t>
            </w:r>
            <w:r w:rsidRPr="00585887">
              <w:rPr>
                <w:rFonts w:hint="eastAsia"/>
                <w:lang w:bidi="ar"/>
              </w:rPr>
              <w:t>7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B21C" w14:textId="77777777" w:rsidR="008F55CC" w:rsidRPr="00585887" w:rsidRDefault="00585887" w:rsidP="00585887">
            <w:r w:rsidRPr="00585887">
              <w:rPr>
                <w:rFonts w:hint="eastAsia"/>
                <w:lang w:bidi="ar"/>
              </w:rPr>
              <w:t>2.908</w:t>
            </w:r>
            <w:r w:rsidRPr="00585887">
              <w:rPr>
                <w:lang w:bidi="ar"/>
              </w:rPr>
              <w:t>(</w:t>
            </w:r>
            <w:r w:rsidRPr="00585887">
              <w:rPr>
                <w:rFonts w:hint="eastAsia"/>
                <w:lang w:bidi="ar"/>
              </w:rPr>
              <w:t>1.323</w:t>
            </w:r>
            <w:r w:rsidRPr="00585887">
              <w:rPr>
                <w:lang w:bidi="ar"/>
              </w:rPr>
              <w:t>-</w:t>
            </w:r>
            <w:r w:rsidRPr="00585887">
              <w:rPr>
                <w:rFonts w:hint="eastAsia"/>
                <w:lang w:bidi="ar"/>
              </w:rPr>
              <w:t>6.391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C1B4" w14:textId="77777777" w:rsidR="008F55CC" w:rsidRPr="00585887" w:rsidRDefault="00585887" w:rsidP="00585887">
            <w:pPr>
              <w:rPr>
                <w:lang w:bidi="ar"/>
              </w:rPr>
            </w:pPr>
            <w:r w:rsidRPr="00585887">
              <w:rPr>
                <w:lang w:bidi="ar"/>
              </w:rPr>
              <w:t>0.00</w:t>
            </w:r>
            <w:r w:rsidRPr="00585887">
              <w:rPr>
                <w:rFonts w:hint="eastAsia"/>
                <w:lang w:bidi="ar"/>
              </w:rPr>
              <w:t>8</w:t>
            </w:r>
          </w:p>
        </w:tc>
      </w:tr>
      <w:tr w:rsidR="00585887" w:rsidRPr="00585887" w14:paraId="4295402D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332C" w14:textId="77777777" w:rsidR="008F55CC" w:rsidRPr="00585887" w:rsidRDefault="00585887" w:rsidP="00585887">
            <w:r w:rsidRPr="00585887">
              <w:rPr>
                <w:lang w:bidi="ar"/>
              </w:rPr>
              <w:t>&gt;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015E" w14:textId="77777777" w:rsidR="008F55CC" w:rsidRPr="00585887" w:rsidRDefault="00585887" w:rsidP="00585887">
            <w:r w:rsidRPr="00585887">
              <w:rPr>
                <w:lang w:bidi="ar"/>
              </w:rPr>
              <w:t>2.</w:t>
            </w:r>
            <w:r w:rsidRPr="00585887">
              <w:rPr>
                <w:rFonts w:hint="eastAsia"/>
                <w:lang w:bidi="ar"/>
              </w:rPr>
              <w:t>875</w:t>
            </w:r>
            <w:r w:rsidRPr="00585887">
              <w:rPr>
                <w:lang w:bidi="ar"/>
              </w:rPr>
              <w:t>(1.1</w:t>
            </w:r>
            <w:r w:rsidRPr="00585887">
              <w:rPr>
                <w:rFonts w:hint="eastAsia"/>
                <w:lang w:bidi="ar"/>
              </w:rPr>
              <w:t>39</w:t>
            </w:r>
            <w:r w:rsidRPr="00585887">
              <w:rPr>
                <w:lang w:bidi="ar"/>
              </w:rPr>
              <w:t>-7.</w:t>
            </w:r>
            <w:r w:rsidRPr="00585887">
              <w:rPr>
                <w:rFonts w:hint="eastAsia"/>
                <w:lang w:bidi="ar"/>
              </w:rPr>
              <w:t>252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3995" w14:textId="77777777" w:rsidR="008F55CC" w:rsidRPr="00585887" w:rsidRDefault="00585887" w:rsidP="00585887">
            <w:pPr>
              <w:rPr>
                <w:lang w:bidi="ar"/>
              </w:rPr>
            </w:pPr>
            <w:r w:rsidRPr="00585887">
              <w:rPr>
                <w:lang w:bidi="ar"/>
              </w:rPr>
              <w:t>0.0</w:t>
            </w:r>
            <w:r w:rsidRPr="00585887">
              <w:rPr>
                <w:rFonts w:hint="eastAsia"/>
                <w:lang w:bidi="ar"/>
              </w:rPr>
              <w:t>25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D913" w14:textId="77777777" w:rsidR="008F55CC" w:rsidRPr="00585887" w:rsidRDefault="00585887" w:rsidP="00585887">
            <w:r w:rsidRPr="00585887">
              <w:rPr>
                <w:lang w:bidi="ar"/>
              </w:rPr>
              <w:t>3.</w:t>
            </w:r>
            <w:r w:rsidRPr="00585887">
              <w:rPr>
                <w:rFonts w:hint="eastAsia"/>
                <w:lang w:bidi="ar"/>
              </w:rPr>
              <w:t>045</w:t>
            </w:r>
            <w:r w:rsidRPr="00585887">
              <w:rPr>
                <w:lang w:bidi="ar"/>
              </w:rPr>
              <w:t>(1.</w:t>
            </w:r>
            <w:r w:rsidRPr="00585887">
              <w:rPr>
                <w:rFonts w:hint="eastAsia"/>
                <w:lang w:bidi="ar"/>
              </w:rPr>
              <w:t>234</w:t>
            </w:r>
            <w:r w:rsidRPr="00585887">
              <w:rPr>
                <w:lang w:bidi="ar"/>
              </w:rPr>
              <w:t>-</w:t>
            </w:r>
            <w:r w:rsidRPr="00585887">
              <w:rPr>
                <w:rFonts w:hint="eastAsia"/>
                <w:lang w:bidi="ar"/>
              </w:rPr>
              <w:t>7.516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A6D6" w14:textId="77777777" w:rsidR="008F55CC" w:rsidRPr="00585887" w:rsidRDefault="00585887" w:rsidP="00585887">
            <w:pPr>
              <w:rPr>
                <w:lang w:bidi="ar"/>
              </w:rPr>
            </w:pPr>
            <w:r w:rsidRPr="00585887">
              <w:rPr>
                <w:lang w:bidi="ar"/>
              </w:rPr>
              <w:t>0.0</w:t>
            </w:r>
            <w:r w:rsidRPr="00585887">
              <w:rPr>
                <w:rFonts w:hint="eastAsia"/>
                <w:lang w:bidi="ar"/>
              </w:rPr>
              <w:t>16</w:t>
            </w:r>
          </w:p>
        </w:tc>
      </w:tr>
      <w:tr w:rsidR="00585887" w:rsidRPr="00585887" w14:paraId="58772A3B" w14:textId="77777777">
        <w:trPr>
          <w:trHeight w:val="62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2CBCF6B" w14:textId="77777777" w:rsidR="008F55CC" w:rsidRPr="00585887" w:rsidRDefault="00585887" w:rsidP="00585887">
            <w:pPr>
              <w:rPr>
                <w:lang w:bidi="ar"/>
              </w:rPr>
            </w:pPr>
            <w:r w:rsidRPr="00585887">
              <w:rPr>
                <w:lang w:bidi="ar"/>
              </w:rPr>
              <w:t>Tumor size</w:t>
            </w:r>
          </w:p>
          <w:p w14:paraId="0FE12A3E" w14:textId="77777777" w:rsidR="008F55CC" w:rsidRPr="00585887" w:rsidRDefault="00585887" w:rsidP="00585887">
            <w:r w:rsidRPr="00585887">
              <w:rPr>
                <w:lang w:bidi="ar"/>
              </w:rPr>
              <w:t>(≥5cm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C1E556E" w14:textId="77777777" w:rsidR="008F55CC" w:rsidRPr="00585887" w:rsidRDefault="008F55CC" w:rsidP="0058588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2C02CAF" w14:textId="77777777" w:rsidR="008F55CC" w:rsidRPr="00585887" w:rsidRDefault="008F55CC" w:rsidP="00585887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17F199A" w14:textId="77777777" w:rsidR="008F55CC" w:rsidRPr="00585887" w:rsidRDefault="008F55CC" w:rsidP="0058588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4061597" w14:textId="77777777" w:rsidR="008F55CC" w:rsidRPr="00585887" w:rsidRDefault="008F55CC" w:rsidP="00585887"/>
        </w:tc>
      </w:tr>
      <w:tr w:rsidR="00585887" w:rsidRPr="00585887" w14:paraId="08BBB4B1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BF43F" w14:textId="77777777" w:rsidR="008F55CC" w:rsidRPr="00585887" w:rsidRDefault="00585887" w:rsidP="00585887">
            <w:r w:rsidRPr="00585887">
              <w:rPr>
                <w:lang w:bidi="ar"/>
              </w:rPr>
              <w:t>6-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F46B" w14:textId="77777777" w:rsidR="008F55CC" w:rsidRPr="00585887" w:rsidRDefault="00585887" w:rsidP="00585887">
            <w:r w:rsidRPr="00585887">
              <w:rPr>
                <w:lang w:bidi="ar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E9D7D" w14:textId="77777777" w:rsidR="008F55CC" w:rsidRPr="00585887" w:rsidRDefault="008F55CC" w:rsidP="00585887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9E8C" w14:textId="77777777" w:rsidR="008F55CC" w:rsidRPr="00585887" w:rsidRDefault="00585887" w:rsidP="00585887">
            <w:r w:rsidRPr="00585887">
              <w:rPr>
                <w:lang w:bidi="ar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B4E68" w14:textId="77777777" w:rsidR="008F55CC" w:rsidRPr="00585887" w:rsidRDefault="008F55CC" w:rsidP="00585887"/>
        </w:tc>
      </w:tr>
      <w:tr w:rsidR="00585887" w:rsidRPr="00585887" w14:paraId="4E03E1DD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93AA" w14:textId="77777777" w:rsidR="008F55CC" w:rsidRPr="00585887" w:rsidRDefault="00585887" w:rsidP="00585887">
            <w:r w:rsidRPr="00585887">
              <w:rPr>
                <w:lang w:bidi="ar"/>
              </w:rPr>
              <w:t>&lt;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9E6E" w14:textId="77777777" w:rsidR="008F55CC" w:rsidRPr="00585887" w:rsidRDefault="00585887" w:rsidP="00585887">
            <w:r w:rsidRPr="00585887">
              <w:rPr>
                <w:lang w:bidi="ar"/>
              </w:rPr>
              <w:t>3.151(1.187-8.3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81E2" w14:textId="77777777" w:rsidR="008F55CC" w:rsidRPr="00585887" w:rsidRDefault="00585887" w:rsidP="00585887">
            <w:pPr>
              <w:rPr>
                <w:lang w:bidi="ar"/>
              </w:rPr>
            </w:pPr>
            <w:r w:rsidRPr="00585887">
              <w:rPr>
                <w:lang w:bidi="ar"/>
              </w:rPr>
              <w:t>0.021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7D1D" w14:textId="77777777" w:rsidR="008F55CC" w:rsidRPr="00585887" w:rsidRDefault="00585887" w:rsidP="00585887">
            <w:r w:rsidRPr="00585887">
              <w:rPr>
                <w:rFonts w:hint="eastAsia"/>
                <w:lang w:bidi="ar"/>
              </w:rPr>
              <w:t>2.448</w:t>
            </w:r>
            <w:r w:rsidRPr="00585887">
              <w:rPr>
                <w:lang w:bidi="ar"/>
              </w:rPr>
              <w:t>(1</w:t>
            </w:r>
            <w:r w:rsidRPr="00585887">
              <w:rPr>
                <w:rFonts w:hint="eastAsia"/>
                <w:lang w:bidi="ar"/>
              </w:rPr>
              <w:t>.027</w:t>
            </w:r>
            <w:r w:rsidRPr="00585887">
              <w:rPr>
                <w:lang w:bidi="ar"/>
              </w:rPr>
              <w:t>-</w:t>
            </w:r>
            <w:r w:rsidRPr="00585887">
              <w:rPr>
                <w:rFonts w:hint="eastAsia"/>
                <w:lang w:bidi="ar"/>
              </w:rPr>
              <w:t>5.832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9C5A" w14:textId="77777777" w:rsidR="008F55CC" w:rsidRPr="00585887" w:rsidRDefault="00585887" w:rsidP="00585887">
            <w:pPr>
              <w:rPr>
                <w:lang w:bidi="ar"/>
              </w:rPr>
            </w:pPr>
            <w:r w:rsidRPr="00585887">
              <w:rPr>
                <w:lang w:bidi="ar"/>
              </w:rPr>
              <w:t>0.0</w:t>
            </w:r>
            <w:r w:rsidRPr="00585887">
              <w:rPr>
                <w:rFonts w:hint="eastAsia"/>
                <w:lang w:bidi="ar"/>
              </w:rPr>
              <w:t>43</w:t>
            </w:r>
          </w:p>
        </w:tc>
      </w:tr>
      <w:tr w:rsidR="00585887" w:rsidRPr="00585887" w14:paraId="6A1C5447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CBD5" w14:textId="77777777" w:rsidR="008F55CC" w:rsidRPr="00585887" w:rsidRDefault="00585887" w:rsidP="00585887">
            <w:r w:rsidRPr="00585887">
              <w:rPr>
                <w:lang w:bidi="ar"/>
              </w:rPr>
              <w:t>&gt;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571C" w14:textId="77777777" w:rsidR="008F55CC" w:rsidRPr="00585887" w:rsidRDefault="00585887" w:rsidP="00585887">
            <w:r w:rsidRPr="00585887">
              <w:rPr>
                <w:lang w:bidi="ar"/>
              </w:rPr>
              <w:t>4.197(1.316-13.38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EB7DE" w14:textId="77777777" w:rsidR="008F55CC" w:rsidRPr="00585887" w:rsidRDefault="00585887" w:rsidP="00585887">
            <w:pPr>
              <w:rPr>
                <w:lang w:bidi="ar"/>
              </w:rPr>
            </w:pPr>
            <w:r w:rsidRPr="00585887">
              <w:rPr>
                <w:lang w:bidi="ar"/>
              </w:rPr>
              <w:t>0.015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B2AB" w14:textId="77777777" w:rsidR="008F55CC" w:rsidRPr="00585887" w:rsidRDefault="00585887" w:rsidP="00585887">
            <w:r w:rsidRPr="00585887">
              <w:rPr>
                <w:rFonts w:hint="eastAsia"/>
                <w:lang w:bidi="ar"/>
              </w:rPr>
              <w:t>3.023</w:t>
            </w:r>
            <w:r w:rsidRPr="00585887">
              <w:rPr>
                <w:lang w:bidi="ar"/>
              </w:rPr>
              <w:t>(1.</w:t>
            </w:r>
            <w:r w:rsidRPr="00585887">
              <w:rPr>
                <w:rFonts w:hint="eastAsia"/>
                <w:lang w:bidi="ar"/>
              </w:rPr>
              <w:t>040</w:t>
            </w:r>
            <w:r w:rsidRPr="00585887">
              <w:rPr>
                <w:lang w:bidi="ar"/>
              </w:rPr>
              <w:t>-</w:t>
            </w:r>
            <w:r w:rsidRPr="00585887">
              <w:rPr>
                <w:rFonts w:hint="eastAsia"/>
                <w:lang w:bidi="ar"/>
              </w:rPr>
              <w:t>8</w:t>
            </w:r>
            <w:r w:rsidRPr="00585887">
              <w:rPr>
                <w:lang w:bidi="ar"/>
              </w:rPr>
              <w:t>.</w:t>
            </w:r>
            <w:r w:rsidRPr="00585887">
              <w:rPr>
                <w:rFonts w:hint="eastAsia"/>
                <w:lang w:bidi="ar"/>
              </w:rPr>
              <w:t>785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F6A1" w14:textId="77777777" w:rsidR="008F55CC" w:rsidRPr="00585887" w:rsidRDefault="00585887" w:rsidP="00585887">
            <w:pPr>
              <w:rPr>
                <w:lang w:bidi="ar"/>
              </w:rPr>
            </w:pPr>
            <w:r w:rsidRPr="00585887">
              <w:rPr>
                <w:lang w:bidi="ar"/>
              </w:rPr>
              <w:t>0.0</w:t>
            </w:r>
            <w:r w:rsidRPr="00585887">
              <w:rPr>
                <w:rFonts w:hint="eastAsia"/>
                <w:lang w:bidi="ar"/>
              </w:rPr>
              <w:t>42</w:t>
            </w:r>
          </w:p>
        </w:tc>
      </w:tr>
      <w:tr w:rsidR="00585887" w:rsidRPr="00585887" w14:paraId="1636DE74" w14:textId="77777777">
        <w:trPr>
          <w:trHeight w:val="93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BDA272B" w14:textId="77777777" w:rsidR="008F55CC" w:rsidRPr="00585887" w:rsidRDefault="00585887" w:rsidP="00585887">
            <w:pPr>
              <w:rPr>
                <w:lang w:bidi="ar"/>
              </w:rPr>
            </w:pPr>
            <w:proofErr w:type="spellStart"/>
            <w:r w:rsidRPr="00585887">
              <w:rPr>
                <w:lang w:bidi="ar"/>
              </w:rPr>
              <w:t>Lymphovascular</w:t>
            </w:r>
            <w:proofErr w:type="spellEnd"/>
            <w:r w:rsidRPr="00585887">
              <w:rPr>
                <w:lang w:bidi="ar"/>
              </w:rPr>
              <w:t xml:space="preserve"> invasion</w:t>
            </w:r>
          </w:p>
          <w:p w14:paraId="5B1D94BB" w14:textId="77777777" w:rsidR="008F55CC" w:rsidRPr="00585887" w:rsidRDefault="00585887" w:rsidP="00585887">
            <w:r w:rsidRPr="00585887">
              <w:rPr>
                <w:lang w:bidi="ar"/>
              </w:rPr>
              <w:t>(positiv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8DFAA4B" w14:textId="77777777" w:rsidR="008F55CC" w:rsidRPr="00585887" w:rsidRDefault="008F55CC" w:rsidP="0058588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794C959" w14:textId="77777777" w:rsidR="008F55CC" w:rsidRPr="00585887" w:rsidRDefault="008F55CC" w:rsidP="00585887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1FD4DD4" w14:textId="77777777" w:rsidR="008F55CC" w:rsidRPr="00585887" w:rsidRDefault="008F55CC" w:rsidP="0058588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D9F601B" w14:textId="77777777" w:rsidR="008F55CC" w:rsidRPr="00585887" w:rsidRDefault="008F55CC" w:rsidP="00585887"/>
        </w:tc>
      </w:tr>
      <w:tr w:rsidR="00585887" w:rsidRPr="00585887" w14:paraId="0DDE27D8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CF3F" w14:textId="77777777" w:rsidR="008F55CC" w:rsidRPr="00585887" w:rsidRDefault="00585887" w:rsidP="00585887">
            <w:r w:rsidRPr="00585887">
              <w:rPr>
                <w:lang w:bidi="ar"/>
              </w:rPr>
              <w:t>6-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B8C31" w14:textId="77777777" w:rsidR="008F55CC" w:rsidRPr="00585887" w:rsidRDefault="00585887" w:rsidP="00585887">
            <w:r w:rsidRPr="00585887">
              <w:rPr>
                <w:lang w:bidi="ar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E149" w14:textId="77777777" w:rsidR="008F55CC" w:rsidRPr="00585887" w:rsidRDefault="008F55CC" w:rsidP="00585887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6ACF" w14:textId="77777777" w:rsidR="008F55CC" w:rsidRPr="00585887" w:rsidRDefault="00585887" w:rsidP="00585887">
            <w:r w:rsidRPr="00585887">
              <w:rPr>
                <w:lang w:bidi="ar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775E" w14:textId="77777777" w:rsidR="008F55CC" w:rsidRPr="00585887" w:rsidRDefault="008F55CC" w:rsidP="00585887"/>
        </w:tc>
      </w:tr>
      <w:tr w:rsidR="00585887" w:rsidRPr="00585887" w14:paraId="497F2456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4304" w14:textId="77777777" w:rsidR="008F55CC" w:rsidRPr="00585887" w:rsidRDefault="00585887" w:rsidP="00585887">
            <w:r w:rsidRPr="00585887">
              <w:rPr>
                <w:lang w:bidi="ar"/>
              </w:rPr>
              <w:t>&lt;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B71D" w14:textId="77777777" w:rsidR="008F55CC" w:rsidRPr="00585887" w:rsidRDefault="00585887" w:rsidP="00585887">
            <w:r w:rsidRPr="00585887">
              <w:rPr>
                <w:lang w:bidi="ar"/>
              </w:rPr>
              <w:t>5.472(1.951-15.3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9206" w14:textId="77777777" w:rsidR="008F55CC" w:rsidRPr="00585887" w:rsidRDefault="00585887" w:rsidP="00585887">
            <w:pPr>
              <w:rPr>
                <w:lang w:bidi="ar"/>
              </w:rPr>
            </w:pPr>
            <w:r w:rsidRPr="00585887">
              <w:rPr>
                <w:lang w:bidi="ar"/>
              </w:rPr>
              <w:t>0.001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DCC0" w14:textId="77777777" w:rsidR="008F55CC" w:rsidRPr="00585887" w:rsidRDefault="00585887" w:rsidP="00585887">
            <w:r w:rsidRPr="00585887">
              <w:rPr>
                <w:lang w:bidi="ar"/>
              </w:rPr>
              <w:t>6.420(2.322-17.7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933B" w14:textId="77777777" w:rsidR="008F55CC" w:rsidRPr="00585887" w:rsidRDefault="00585887" w:rsidP="00585887">
            <w:pPr>
              <w:rPr>
                <w:lang w:bidi="ar"/>
              </w:rPr>
            </w:pPr>
            <w:r w:rsidRPr="00585887">
              <w:rPr>
                <w:lang w:bidi="ar"/>
              </w:rPr>
              <w:t>&lt;0.001</w:t>
            </w:r>
          </w:p>
        </w:tc>
      </w:tr>
      <w:tr w:rsidR="00585887" w:rsidRPr="00585887" w14:paraId="69601FF2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D248" w14:textId="77777777" w:rsidR="008F55CC" w:rsidRPr="00585887" w:rsidRDefault="00585887" w:rsidP="00585887">
            <w:r w:rsidRPr="00585887">
              <w:rPr>
                <w:lang w:bidi="ar"/>
              </w:rPr>
              <w:t>&gt;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E23C" w14:textId="77777777" w:rsidR="008F55CC" w:rsidRPr="00585887" w:rsidRDefault="00585887" w:rsidP="00585887">
            <w:r w:rsidRPr="00585887">
              <w:rPr>
                <w:lang w:bidi="ar"/>
              </w:rPr>
              <w:t>3.389(1.012-11.3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D59C" w14:textId="77777777" w:rsidR="008F55CC" w:rsidRPr="00585887" w:rsidRDefault="00585887" w:rsidP="00585887">
            <w:pPr>
              <w:rPr>
                <w:lang w:bidi="ar"/>
              </w:rPr>
            </w:pPr>
            <w:r w:rsidRPr="00585887">
              <w:rPr>
                <w:lang w:bidi="ar"/>
              </w:rPr>
              <w:t>0.048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BC42" w14:textId="77777777" w:rsidR="008F55CC" w:rsidRPr="00585887" w:rsidRDefault="00585887" w:rsidP="00585887">
            <w:r w:rsidRPr="00585887">
              <w:rPr>
                <w:lang w:bidi="ar"/>
              </w:rPr>
              <w:t>3.938(1.218-12.7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E9C0" w14:textId="77777777" w:rsidR="008F55CC" w:rsidRPr="00585887" w:rsidRDefault="00585887" w:rsidP="00585887">
            <w:pPr>
              <w:rPr>
                <w:lang w:bidi="ar"/>
              </w:rPr>
            </w:pPr>
            <w:r w:rsidRPr="00585887">
              <w:rPr>
                <w:lang w:bidi="ar"/>
              </w:rPr>
              <w:t>0.022</w:t>
            </w:r>
          </w:p>
        </w:tc>
      </w:tr>
      <w:tr w:rsidR="00585887" w:rsidRPr="00585887" w14:paraId="4D8F1765" w14:textId="77777777">
        <w:trPr>
          <w:trHeight w:val="93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7B685C5" w14:textId="77777777" w:rsidR="008F55CC" w:rsidRPr="00585887" w:rsidRDefault="00585887" w:rsidP="00585887">
            <w:pPr>
              <w:rPr>
                <w:lang w:bidi="ar"/>
              </w:rPr>
            </w:pPr>
            <w:r w:rsidRPr="00585887">
              <w:rPr>
                <w:lang w:bidi="ar"/>
              </w:rPr>
              <w:t>Neural invasion</w:t>
            </w:r>
          </w:p>
          <w:p w14:paraId="20369DE7" w14:textId="77777777" w:rsidR="008F55CC" w:rsidRPr="00585887" w:rsidRDefault="00585887" w:rsidP="00585887">
            <w:r w:rsidRPr="00585887">
              <w:rPr>
                <w:lang w:bidi="ar"/>
              </w:rPr>
              <w:t>(</w:t>
            </w:r>
            <w:proofErr w:type="spellStart"/>
            <w:r w:rsidRPr="00585887">
              <w:rPr>
                <w:lang w:bidi="ar"/>
              </w:rPr>
              <w:t>postive</w:t>
            </w:r>
            <w:proofErr w:type="spellEnd"/>
            <w:r w:rsidRPr="00585887">
              <w:rPr>
                <w:lang w:bidi="ar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A545765" w14:textId="77777777" w:rsidR="008F55CC" w:rsidRPr="00585887" w:rsidRDefault="008F55CC" w:rsidP="0058588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0A9AB89" w14:textId="77777777" w:rsidR="008F55CC" w:rsidRPr="00585887" w:rsidRDefault="008F55CC" w:rsidP="00585887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8268B8C" w14:textId="77777777" w:rsidR="008F55CC" w:rsidRPr="00585887" w:rsidRDefault="008F55CC" w:rsidP="0058588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9C45F77" w14:textId="77777777" w:rsidR="008F55CC" w:rsidRPr="00585887" w:rsidRDefault="008F55CC" w:rsidP="00585887"/>
        </w:tc>
      </w:tr>
      <w:tr w:rsidR="00585887" w:rsidRPr="00585887" w14:paraId="49FC5504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5C41" w14:textId="77777777" w:rsidR="008F55CC" w:rsidRPr="00585887" w:rsidRDefault="00585887" w:rsidP="00585887">
            <w:r w:rsidRPr="00585887">
              <w:rPr>
                <w:lang w:bidi="ar"/>
              </w:rPr>
              <w:t>6-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CE5EE" w14:textId="77777777" w:rsidR="008F55CC" w:rsidRPr="00585887" w:rsidRDefault="00585887" w:rsidP="00585887">
            <w:r w:rsidRPr="00585887">
              <w:rPr>
                <w:lang w:bidi="ar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BDC4" w14:textId="77777777" w:rsidR="008F55CC" w:rsidRPr="00585887" w:rsidRDefault="008F55CC" w:rsidP="00585887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EE08" w14:textId="77777777" w:rsidR="008F55CC" w:rsidRPr="00585887" w:rsidRDefault="00585887" w:rsidP="00585887">
            <w:r w:rsidRPr="00585887">
              <w:rPr>
                <w:lang w:bidi="ar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7CFA" w14:textId="77777777" w:rsidR="008F55CC" w:rsidRPr="00585887" w:rsidRDefault="008F55CC" w:rsidP="00585887"/>
        </w:tc>
      </w:tr>
      <w:tr w:rsidR="00585887" w:rsidRPr="00585887" w14:paraId="399BE4F1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5E41" w14:textId="77777777" w:rsidR="008F55CC" w:rsidRPr="00585887" w:rsidRDefault="00585887" w:rsidP="00585887">
            <w:r w:rsidRPr="00585887">
              <w:rPr>
                <w:lang w:bidi="ar"/>
              </w:rPr>
              <w:t>&lt;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E1B8" w14:textId="77777777" w:rsidR="008F55CC" w:rsidRPr="00585887" w:rsidRDefault="00585887" w:rsidP="00585887">
            <w:r w:rsidRPr="00585887">
              <w:rPr>
                <w:rFonts w:hint="eastAsia"/>
                <w:lang w:bidi="ar"/>
              </w:rPr>
              <w:t>4.372</w:t>
            </w:r>
            <w:r w:rsidRPr="00585887">
              <w:rPr>
                <w:lang w:bidi="ar"/>
              </w:rPr>
              <w:t>(1.</w:t>
            </w:r>
            <w:r w:rsidRPr="00585887">
              <w:rPr>
                <w:rFonts w:hint="eastAsia"/>
                <w:lang w:bidi="ar"/>
              </w:rPr>
              <w:t>356</w:t>
            </w:r>
            <w:r w:rsidRPr="00585887">
              <w:rPr>
                <w:lang w:bidi="ar"/>
              </w:rPr>
              <w:t>-1</w:t>
            </w:r>
            <w:r w:rsidRPr="00585887">
              <w:rPr>
                <w:rFonts w:hint="eastAsia"/>
                <w:lang w:bidi="ar"/>
              </w:rPr>
              <w:t>4.089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21E4B" w14:textId="77777777" w:rsidR="008F55CC" w:rsidRPr="00585887" w:rsidRDefault="00585887" w:rsidP="00585887">
            <w:pPr>
              <w:rPr>
                <w:lang w:bidi="ar"/>
              </w:rPr>
            </w:pPr>
            <w:r w:rsidRPr="00585887">
              <w:rPr>
                <w:lang w:bidi="ar"/>
              </w:rPr>
              <w:t>0.01</w:t>
            </w:r>
            <w:r w:rsidRPr="00585887">
              <w:rPr>
                <w:rFonts w:hint="eastAsia"/>
                <w:lang w:bidi="ar"/>
              </w:rPr>
              <w:t>3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03E8" w14:textId="77777777" w:rsidR="008F55CC" w:rsidRPr="00585887" w:rsidRDefault="00585887" w:rsidP="00585887">
            <w:r w:rsidRPr="00585887">
              <w:rPr>
                <w:lang w:bidi="ar"/>
              </w:rPr>
              <w:t>5.</w:t>
            </w:r>
            <w:r w:rsidRPr="00585887">
              <w:rPr>
                <w:rFonts w:hint="eastAsia"/>
                <w:lang w:bidi="ar"/>
              </w:rPr>
              <w:t>042</w:t>
            </w:r>
            <w:r w:rsidRPr="00585887">
              <w:rPr>
                <w:lang w:bidi="ar"/>
              </w:rPr>
              <w:t>(1.</w:t>
            </w:r>
            <w:r w:rsidRPr="00585887">
              <w:rPr>
                <w:rFonts w:hint="eastAsia"/>
                <w:lang w:bidi="ar"/>
              </w:rPr>
              <w:t>572</w:t>
            </w:r>
            <w:r w:rsidRPr="00585887">
              <w:rPr>
                <w:lang w:bidi="ar"/>
              </w:rPr>
              <w:t>-1</w:t>
            </w:r>
            <w:r w:rsidRPr="00585887">
              <w:rPr>
                <w:rFonts w:hint="eastAsia"/>
                <w:lang w:bidi="ar"/>
              </w:rPr>
              <w:t>6</w:t>
            </w:r>
            <w:r w:rsidRPr="00585887">
              <w:rPr>
                <w:lang w:bidi="ar"/>
              </w:rPr>
              <w:t>.</w:t>
            </w:r>
            <w:r w:rsidRPr="00585887">
              <w:rPr>
                <w:rFonts w:hint="eastAsia"/>
                <w:lang w:bidi="ar"/>
              </w:rPr>
              <w:t>168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9B0C" w14:textId="77777777" w:rsidR="008F55CC" w:rsidRPr="00585887" w:rsidRDefault="00585887" w:rsidP="00585887">
            <w:pPr>
              <w:rPr>
                <w:lang w:bidi="ar"/>
              </w:rPr>
            </w:pPr>
            <w:r w:rsidRPr="00585887">
              <w:rPr>
                <w:lang w:bidi="ar"/>
              </w:rPr>
              <w:t>0.00</w:t>
            </w:r>
            <w:r w:rsidRPr="00585887">
              <w:rPr>
                <w:rFonts w:hint="eastAsia"/>
                <w:lang w:bidi="ar"/>
              </w:rPr>
              <w:t>7</w:t>
            </w:r>
          </w:p>
        </w:tc>
      </w:tr>
      <w:tr w:rsidR="00585887" w:rsidRPr="00585887" w14:paraId="36354873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B344" w14:textId="77777777" w:rsidR="008F55CC" w:rsidRPr="00585887" w:rsidRDefault="00585887" w:rsidP="00585887">
            <w:r w:rsidRPr="00585887">
              <w:rPr>
                <w:lang w:bidi="ar"/>
              </w:rPr>
              <w:t>&gt;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F6A5" w14:textId="77777777" w:rsidR="008F55CC" w:rsidRPr="00585887" w:rsidRDefault="00585887" w:rsidP="00585887">
            <w:r w:rsidRPr="00585887">
              <w:rPr>
                <w:lang w:bidi="ar"/>
              </w:rPr>
              <w:t>4.</w:t>
            </w:r>
            <w:r w:rsidRPr="00585887">
              <w:rPr>
                <w:rFonts w:hint="eastAsia"/>
                <w:lang w:bidi="ar"/>
              </w:rPr>
              <w:t>410</w:t>
            </w:r>
            <w:r w:rsidRPr="00585887">
              <w:rPr>
                <w:lang w:bidi="ar"/>
              </w:rPr>
              <w:t>(1.</w:t>
            </w:r>
            <w:r w:rsidRPr="00585887">
              <w:rPr>
                <w:rFonts w:hint="eastAsia"/>
                <w:lang w:bidi="ar"/>
              </w:rPr>
              <w:t>206</w:t>
            </w:r>
            <w:r w:rsidRPr="00585887">
              <w:rPr>
                <w:lang w:bidi="ar"/>
              </w:rPr>
              <w:t>-1</w:t>
            </w:r>
            <w:r w:rsidRPr="00585887">
              <w:rPr>
                <w:rFonts w:hint="eastAsia"/>
                <w:lang w:bidi="ar"/>
              </w:rPr>
              <w:t>6.131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E198" w14:textId="77777777" w:rsidR="008F55CC" w:rsidRPr="00585887" w:rsidRDefault="00585887" w:rsidP="00585887">
            <w:pPr>
              <w:rPr>
                <w:lang w:bidi="ar"/>
              </w:rPr>
            </w:pPr>
            <w:r w:rsidRPr="00585887">
              <w:rPr>
                <w:lang w:bidi="ar"/>
              </w:rPr>
              <w:t>0.02</w:t>
            </w:r>
            <w:r w:rsidRPr="00585887">
              <w:rPr>
                <w:rFonts w:hint="eastAsia"/>
                <w:lang w:bidi="ar"/>
              </w:rPr>
              <w:t>5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7343" w14:textId="77777777" w:rsidR="008F55CC" w:rsidRPr="00585887" w:rsidRDefault="00585887" w:rsidP="00585887">
            <w:r w:rsidRPr="00585887">
              <w:rPr>
                <w:rFonts w:hint="eastAsia"/>
                <w:lang w:bidi="ar"/>
              </w:rPr>
              <w:t>5.176</w:t>
            </w:r>
            <w:r w:rsidRPr="00585887">
              <w:rPr>
                <w:lang w:bidi="ar"/>
              </w:rPr>
              <w:t>(</w:t>
            </w:r>
            <w:r w:rsidRPr="00585887">
              <w:rPr>
                <w:rFonts w:hint="eastAsia"/>
                <w:lang w:bidi="ar"/>
              </w:rPr>
              <w:t>1.452</w:t>
            </w:r>
            <w:r w:rsidRPr="00585887">
              <w:rPr>
                <w:lang w:bidi="ar"/>
              </w:rPr>
              <w:t>-</w:t>
            </w:r>
            <w:r w:rsidRPr="00585887">
              <w:rPr>
                <w:rFonts w:hint="eastAsia"/>
                <w:lang w:bidi="ar"/>
              </w:rPr>
              <w:t>18.452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B2AB" w14:textId="77777777" w:rsidR="008F55CC" w:rsidRPr="00585887" w:rsidRDefault="00585887" w:rsidP="00585887">
            <w:pPr>
              <w:rPr>
                <w:lang w:bidi="ar"/>
              </w:rPr>
            </w:pPr>
            <w:r w:rsidRPr="00585887">
              <w:rPr>
                <w:lang w:bidi="ar"/>
              </w:rPr>
              <w:t>0.011</w:t>
            </w:r>
          </w:p>
        </w:tc>
      </w:tr>
      <w:tr w:rsidR="00585887" w:rsidRPr="00585887" w14:paraId="104F7C61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35294735" w14:textId="77777777" w:rsidR="008F55CC" w:rsidRPr="00585887" w:rsidRDefault="00585887" w:rsidP="00585887">
            <w:r w:rsidRPr="00585887">
              <w:rPr>
                <w:lang w:bidi="ar"/>
              </w:rPr>
              <w:t>TRG grad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B9D9785" w14:textId="77777777" w:rsidR="008F55CC" w:rsidRPr="00585887" w:rsidRDefault="008F55CC" w:rsidP="0058588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37CA85EF" w14:textId="77777777" w:rsidR="008F55CC" w:rsidRPr="00585887" w:rsidRDefault="008F55CC" w:rsidP="00585887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F80F9A3" w14:textId="77777777" w:rsidR="008F55CC" w:rsidRPr="00585887" w:rsidRDefault="008F55CC" w:rsidP="0058588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1F5DDEC" w14:textId="77777777" w:rsidR="008F55CC" w:rsidRPr="00585887" w:rsidRDefault="008F55CC" w:rsidP="00585887"/>
        </w:tc>
      </w:tr>
      <w:tr w:rsidR="00585887" w:rsidRPr="00585887" w14:paraId="5FE2FDF3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4636051" w14:textId="77777777" w:rsidR="008F55CC" w:rsidRPr="00585887" w:rsidRDefault="00585887" w:rsidP="00585887">
            <w:r w:rsidRPr="00585887">
              <w:rPr>
                <w:lang w:bidi="ar"/>
              </w:rPr>
              <w:t>0/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372DD6B" w14:textId="77777777" w:rsidR="008F55CC" w:rsidRPr="00585887" w:rsidRDefault="008F55CC" w:rsidP="0058588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8A50B1D" w14:textId="77777777" w:rsidR="008F55CC" w:rsidRPr="00585887" w:rsidRDefault="008F55CC" w:rsidP="00585887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EA84F0C" w14:textId="77777777" w:rsidR="008F55CC" w:rsidRPr="00585887" w:rsidRDefault="008F55CC" w:rsidP="0058588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39ED4E56" w14:textId="77777777" w:rsidR="008F55CC" w:rsidRPr="00585887" w:rsidRDefault="008F55CC" w:rsidP="00585887"/>
        </w:tc>
      </w:tr>
      <w:tr w:rsidR="00585887" w:rsidRPr="00585887" w14:paraId="761B1D85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42C6" w14:textId="77777777" w:rsidR="008F55CC" w:rsidRPr="00585887" w:rsidRDefault="00585887" w:rsidP="00585887">
            <w:r w:rsidRPr="00585887">
              <w:rPr>
                <w:lang w:bidi="ar"/>
              </w:rPr>
              <w:t>6-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6431" w14:textId="77777777" w:rsidR="008F55CC" w:rsidRPr="00585887" w:rsidRDefault="00585887" w:rsidP="00585887">
            <w:r w:rsidRPr="00585887">
              <w:rPr>
                <w:lang w:bidi="ar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A9D5" w14:textId="77777777" w:rsidR="008F55CC" w:rsidRPr="00585887" w:rsidRDefault="008F55CC" w:rsidP="00585887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717EF" w14:textId="77777777" w:rsidR="008F55CC" w:rsidRPr="00585887" w:rsidRDefault="00585887" w:rsidP="00585887">
            <w:r w:rsidRPr="00585887">
              <w:rPr>
                <w:lang w:bidi="ar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1792" w14:textId="77777777" w:rsidR="008F55CC" w:rsidRPr="00585887" w:rsidRDefault="008F55CC" w:rsidP="00585887"/>
        </w:tc>
      </w:tr>
      <w:tr w:rsidR="00585887" w:rsidRPr="00585887" w14:paraId="396FA540" w14:textId="77777777">
        <w:trPr>
          <w:trHeight w:val="43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5D4C" w14:textId="77777777" w:rsidR="008F55CC" w:rsidRPr="00585887" w:rsidRDefault="00585887" w:rsidP="00585887">
            <w:r w:rsidRPr="00585887">
              <w:rPr>
                <w:lang w:bidi="ar"/>
              </w:rPr>
              <w:t>&lt;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E854" w14:textId="77777777" w:rsidR="008F55CC" w:rsidRPr="00585887" w:rsidRDefault="00585887" w:rsidP="00585887">
            <w:r w:rsidRPr="00585887">
              <w:rPr>
                <w:rFonts w:hint="eastAsia"/>
                <w:lang w:bidi="ar"/>
              </w:rPr>
              <w:t>1.998</w:t>
            </w:r>
            <w:r w:rsidRPr="00585887">
              <w:rPr>
                <w:lang w:bidi="ar"/>
              </w:rPr>
              <w:t>(</w:t>
            </w:r>
            <w:r w:rsidRPr="00585887">
              <w:rPr>
                <w:rFonts w:hint="eastAsia"/>
                <w:lang w:bidi="ar"/>
              </w:rPr>
              <w:t>0.351</w:t>
            </w:r>
            <w:r w:rsidRPr="00585887">
              <w:rPr>
                <w:lang w:bidi="ar"/>
              </w:rPr>
              <w:t>-</w:t>
            </w:r>
            <w:r w:rsidRPr="00585887">
              <w:rPr>
                <w:rFonts w:hint="eastAsia"/>
                <w:lang w:bidi="ar"/>
              </w:rPr>
              <w:t>11.364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AF71" w14:textId="77777777" w:rsidR="008F55CC" w:rsidRPr="00585887" w:rsidRDefault="00585887" w:rsidP="00585887">
            <w:r w:rsidRPr="00585887">
              <w:rPr>
                <w:lang w:bidi="ar"/>
              </w:rPr>
              <w:t>0.</w:t>
            </w:r>
            <w:r w:rsidRPr="00585887">
              <w:rPr>
                <w:rFonts w:hint="eastAsia"/>
                <w:lang w:bidi="ar"/>
              </w:rPr>
              <w:t>435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3C1F" w14:textId="77777777" w:rsidR="008F55CC" w:rsidRPr="00585887" w:rsidRDefault="00585887" w:rsidP="00585887">
            <w:r w:rsidRPr="00585887">
              <w:rPr>
                <w:rFonts w:hint="eastAsia"/>
                <w:lang w:bidi="ar"/>
              </w:rPr>
              <w:t>2.123</w:t>
            </w:r>
            <w:r w:rsidRPr="00585887">
              <w:rPr>
                <w:lang w:bidi="ar"/>
              </w:rPr>
              <w:t>(0.</w:t>
            </w:r>
            <w:r w:rsidRPr="00585887">
              <w:rPr>
                <w:rFonts w:hint="eastAsia"/>
                <w:lang w:bidi="ar"/>
              </w:rPr>
              <w:t>384</w:t>
            </w:r>
            <w:r w:rsidRPr="00585887">
              <w:rPr>
                <w:lang w:bidi="ar"/>
              </w:rPr>
              <w:t>-</w:t>
            </w:r>
            <w:r w:rsidRPr="00585887">
              <w:rPr>
                <w:rFonts w:hint="eastAsia"/>
                <w:lang w:bidi="ar"/>
              </w:rPr>
              <w:t>11.732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4255" w14:textId="77777777" w:rsidR="008F55CC" w:rsidRPr="00585887" w:rsidRDefault="00585887" w:rsidP="00585887">
            <w:r w:rsidRPr="00585887">
              <w:rPr>
                <w:lang w:bidi="ar"/>
              </w:rPr>
              <w:t>0.</w:t>
            </w:r>
            <w:r w:rsidRPr="00585887">
              <w:rPr>
                <w:rFonts w:hint="eastAsia"/>
                <w:lang w:bidi="ar"/>
              </w:rPr>
              <w:t>388</w:t>
            </w:r>
          </w:p>
        </w:tc>
      </w:tr>
      <w:tr w:rsidR="00585887" w:rsidRPr="00585887" w14:paraId="4187572F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35129" w14:textId="77777777" w:rsidR="008F55CC" w:rsidRPr="00585887" w:rsidRDefault="00585887" w:rsidP="00585887">
            <w:r w:rsidRPr="00585887">
              <w:rPr>
                <w:lang w:bidi="ar"/>
              </w:rPr>
              <w:t>&gt;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3B41" w14:textId="77777777" w:rsidR="008F55CC" w:rsidRPr="00585887" w:rsidRDefault="00585887" w:rsidP="00585887">
            <w:r w:rsidRPr="00585887">
              <w:rPr>
                <w:rFonts w:hint="eastAsia"/>
                <w:lang w:bidi="ar"/>
              </w:rPr>
              <w:t>1.846</w:t>
            </w:r>
            <w:r w:rsidRPr="00585887">
              <w:rPr>
                <w:lang w:bidi="ar"/>
              </w:rPr>
              <w:t>(</w:t>
            </w:r>
            <w:r w:rsidRPr="00585887">
              <w:rPr>
                <w:rFonts w:hint="eastAsia"/>
                <w:lang w:bidi="ar"/>
              </w:rPr>
              <w:t>0.135</w:t>
            </w:r>
            <w:r w:rsidRPr="00585887">
              <w:rPr>
                <w:lang w:bidi="ar"/>
              </w:rPr>
              <w:t>-</w:t>
            </w:r>
            <w:r w:rsidRPr="00585887">
              <w:rPr>
                <w:rFonts w:hint="eastAsia"/>
                <w:lang w:bidi="ar"/>
              </w:rPr>
              <w:t>25.292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10A4" w14:textId="77777777" w:rsidR="008F55CC" w:rsidRPr="00585887" w:rsidRDefault="00585887" w:rsidP="00585887">
            <w:r w:rsidRPr="00585887">
              <w:rPr>
                <w:lang w:bidi="ar"/>
              </w:rPr>
              <w:t>0.</w:t>
            </w:r>
            <w:r w:rsidRPr="00585887">
              <w:rPr>
                <w:rFonts w:hint="eastAsia"/>
                <w:lang w:bidi="ar"/>
              </w:rPr>
              <w:t>646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503A" w14:textId="77777777" w:rsidR="008F55CC" w:rsidRPr="00585887" w:rsidRDefault="00585887" w:rsidP="00585887">
            <w:r w:rsidRPr="00585887">
              <w:rPr>
                <w:rFonts w:hint="eastAsia"/>
                <w:lang w:bidi="ar"/>
              </w:rPr>
              <w:t>2.666</w:t>
            </w:r>
            <w:r w:rsidRPr="00585887">
              <w:rPr>
                <w:lang w:bidi="ar"/>
              </w:rPr>
              <w:t>(0.</w:t>
            </w:r>
            <w:r w:rsidRPr="00585887">
              <w:rPr>
                <w:rFonts w:hint="eastAsia"/>
                <w:lang w:bidi="ar"/>
              </w:rPr>
              <w:t>279</w:t>
            </w:r>
            <w:r w:rsidRPr="00585887">
              <w:rPr>
                <w:lang w:bidi="ar"/>
              </w:rPr>
              <w:t>-</w:t>
            </w:r>
            <w:r w:rsidRPr="00585887">
              <w:rPr>
                <w:rFonts w:hint="eastAsia"/>
                <w:lang w:bidi="ar"/>
              </w:rPr>
              <w:t>25.508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0833C" w14:textId="77777777" w:rsidR="008F55CC" w:rsidRPr="00585887" w:rsidRDefault="00585887" w:rsidP="00585887">
            <w:r w:rsidRPr="00585887">
              <w:rPr>
                <w:lang w:bidi="ar"/>
              </w:rPr>
              <w:t>0.</w:t>
            </w:r>
            <w:r w:rsidRPr="00585887">
              <w:rPr>
                <w:rFonts w:hint="eastAsia"/>
                <w:lang w:bidi="ar"/>
              </w:rPr>
              <w:t>395</w:t>
            </w:r>
          </w:p>
        </w:tc>
      </w:tr>
      <w:tr w:rsidR="00585887" w:rsidRPr="00585887" w14:paraId="3310C0E7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0287D5F" w14:textId="77777777" w:rsidR="008F55CC" w:rsidRPr="00585887" w:rsidRDefault="00585887" w:rsidP="00585887">
            <w:r w:rsidRPr="00585887">
              <w:rPr>
                <w:lang w:bidi="ar"/>
              </w:rPr>
              <w:t>2/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C5E4A14" w14:textId="77777777" w:rsidR="008F55CC" w:rsidRPr="00585887" w:rsidRDefault="008F55CC" w:rsidP="0058588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384CAD52" w14:textId="77777777" w:rsidR="008F55CC" w:rsidRPr="00585887" w:rsidRDefault="008F55CC" w:rsidP="00585887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0A1F2A9" w14:textId="77777777" w:rsidR="008F55CC" w:rsidRPr="00585887" w:rsidRDefault="008F55CC" w:rsidP="0058588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FE72F5D" w14:textId="77777777" w:rsidR="008F55CC" w:rsidRPr="00585887" w:rsidRDefault="008F55CC" w:rsidP="00585887"/>
        </w:tc>
      </w:tr>
      <w:tr w:rsidR="00585887" w:rsidRPr="00585887" w14:paraId="16DCDAB9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27A6" w14:textId="77777777" w:rsidR="008F55CC" w:rsidRPr="00585887" w:rsidRDefault="00585887" w:rsidP="00585887">
            <w:r w:rsidRPr="00585887">
              <w:rPr>
                <w:lang w:bidi="ar"/>
              </w:rPr>
              <w:t>6-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EDAF4" w14:textId="77777777" w:rsidR="008F55CC" w:rsidRPr="00585887" w:rsidRDefault="00585887" w:rsidP="00585887">
            <w:r w:rsidRPr="00585887">
              <w:rPr>
                <w:lang w:bidi="ar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9FB4" w14:textId="77777777" w:rsidR="008F55CC" w:rsidRPr="00585887" w:rsidRDefault="008F55CC" w:rsidP="00585887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86CB" w14:textId="77777777" w:rsidR="008F55CC" w:rsidRPr="00585887" w:rsidRDefault="00585887" w:rsidP="00585887">
            <w:r w:rsidRPr="00585887">
              <w:rPr>
                <w:lang w:bidi="ar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01BE" w14:textId="77777777" w:rsidR="008F55CC" w:rsidRPr="00585887" w:rsidRDefault="008F55CC" w:rsidP="00585887"/>
        </w:tc>
      </w:tr>
      <w:tr w:rsidR="00585887" w:rsidRPr="00585887" w14:paraId="7AD86015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B90F" w14:textId="77777777" w:rsidR="008F55CC" w:rsidRPr="00585887" w:rsidRDefault="00585887" w:rsidP="00585887">
            <w:r w:rsidRPr="00585887">
              <w:rPr>
                <w:lang w:bidi="ar"/>
              </w:rPr>
              <w:t>&lt;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43BA" w14:textId="77777777" w:rsidR="008F55CC" w:rsidRPr="00585887" w:rsidRDefault="00585887" w:rsidP="00585887">
            <w:r w:rsidRPr="00585887">
              <w:rPr>
                <w:lang w:bidi="ar"/>
              </w:rPr>
              <w:t>2.7</w:t>
            </w:r>
            <w:r w:rsidRPr="00585887">
              <w:rPr>
                <w:rFonts w:hint="eastAsia"/>
                <w:lang w:bidi="ar"/>
              </w:rPr>
              <w:t>98</w:t>
            </w:r>
            <w:r w:rsidRPr="00585887">
              <w:rPr>
                <w:lang w:bidi="ar"/>
              </w:rPr>
              <w:t>(1.2</w:t>
            </w:r>
            <w:r w:rsidRPr="00585887">
              <w:rPr>
                <w:rFonts w:hint="eastAsia"/>
                <w:lang w:bidi="ar"/>
              </w:rPr>
              <w:t>86</w:t>
            </w:r>
            <w:r w:rsidRPr="00585887">
              <w:rPr>
                <w:lang w:bidi="ar"/>
              </w:rPr>
              <w:t>-6.</w:t>
            </w:r>
            <w:r w:rsidRPr="00585887">
              <w:rPr>
                <w:rFonts w:hint="eastAsia"/>
                <w:lang w:bidi="ar"/>
              </w:rPr>
              <w:t>087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1F0CA" w14:textId="77777777" w:rsidR="008F55CC" w:rsidRPr="00585887" w:rsidRDefault="00585887" w:rsidP="00585887">
            <w:pPr>
              <w:rPr>
                <w:lang w:bidi="ar"/>
              </w:rPr>
            </w:pPr>
            <w:r w:rsidRPr="00585887">
              <w:rPr>
                <w:lang w:bidi="ar"/>
              </w:rPr>
              <w:t>0.0</w:t>
            </w:r>
            <w:r w:rsidRPr="00585887">
              <w:rPr>
                <w:rFonts w:hint="eastAsia"/>
                <w:lang w:bidi="ar"/>
              </w:rPr>
              <w:t>09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5465" w14:textId="77777777" w:rsidR="008F55CC" w:rsidRPr="00585887" w:rsidRDefault="00585887" w:rsidP="00585887">
            <w:r w:rsidRPr="00585887">
              <w:rPr>
                <w:lang w:bidi="ar"/>
              </w:rPr>
              <w:t>3.</w:t>
            </w:r>
            <w:r w:rsidRPr="00585887">
              <w:rPr>
                <w:rFonts w:hint="eastAsia"/>
                <w:lang w:bidi="ar"/>
              </w:rPr>
              <w:t>118</w:t>
            </w:r>
            <w:r w:rsidRPr="00585887">
              <w:rPr>
                <w:lang w:bidi="ar"/>
              </w:rPr>
              <w:t>(1.</w:t>
            </w:r>
            <w:r w:rsidRPr="00585887">
              <w:rPr>
                <w:rFonts w:hint="eastAsia"/>
                <w:lang w:bidi="ar"/>
              </w:rPr>
              <w:t>438</w:t>
            </w:r>
            <w:r w:rsidRPr="00585887">
              <w:rPr>
                <w:lang w:bidi="ar"/>
              </w:rPr>
              <w:t>-6.</w:t>
            </w:r>
            <w:r w:rsidRPr="00585887">
              <w:rPr>
                <w:rFonts w:hint="eastAsia"/>
                <w:lang w:bidi="ar"/>
              </w:rPr>
              <w:t>760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6676" w14:textId="77777777" w:rsidR="008F55CC" w:rsidRPr="00585887" w:rsidRDefault="00585887" w:rsidP="00585887">
            <w:pPr>
              <w:rPr>
                <w:lang w:bidi="ar"/>
              </w:rPr>
            </w:pPr>
            <w:r w:rsidRPr="00585887">
              <w:rPr>
                <w:lang w:bidi="ar"/>
              </w:rPr>
              <w:t>0.00</w:t>
            </w:r>
            <w:r w:rsidRPr="00585887">
              <w:rPr>
                <w:rFonts w:hint="eastAsia"/>
                <w:lang w:bidi="ar"/>
              </w:rPr>
              <w:t>4</w:t>
            </w:r>
          </w:p>
        </w:tc>
      </w:tr>
      <w:tr w:rsidR="00585887" w:rsidRPr="00585887" w14:paraId="35FF76B1" w14:textId="77777777">
        <w:trPr>
          <w:trHeight w:val="311"/>
        </w:trPr>
        <w:tc>
          <w:tcPr>
            <w:tcW w:w="1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EAEDB4" w14:textId="77777777" w:rsidR="008F55CC" w:rsidRPr="00585887" w:rsidRDefault="00585887" w:rsidP="00585887">
            <w:r w:rsidRPr="00585887">
              <w:rPr>
                <w:lang w:bidi="ar"/>
              </w:rPr>
              <w:t>&gt;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ADF7C5" w14:textId="77777777" w:rsidR="008F55CC" w:rsidRPr="00585887" w:rsidRDefault="00585887" w:rsidP="00585887">
            <w:r w:rsidRPr="00585887">
              <w:rPr>
                <w:lang w:bidi="ar"/>
              </w:rPr>
              <w:t>2.</w:t>
            </w:r>
            <w:r w:rsidRPr="00585887">
              <w:rPr>
                <w:rFonts w:hint="eastAsia"/>
                <w:lang w:bidi="ar"/>
              </w:rPr>
              <w:t>470</w:t>
            </w:r>
            <w:r w:rsidRPr="00585887">
              <w:rPr>
                <w:lang w:bidi="ar"/>
              </w:rPr>
              <w:t>(</w:t>
            </w:r>
            <w:r w:rsidRPr="00585887">
              <w:rPr>
                <w:rFonts w:hint="eastAsia"/>
                <w:lang w:bidi="ar"/>
              </w:rPr>
              <w:t>1.008</w:t>
            </w:r>
            <w:r w:rsidRPr="00585887">
              <w:rPr>
                <w:lang w:bidi="ar"/>
              </w:rPr>
              <w:t>-</w:t>
            </w:r>
            <w:r w:rsidRPr="00585887">
              <w:rPr>
                <w:rFonts w:hint="eastAsia"/>
                <w:lang w:bidi="ar"/>
              </w:rPr>
              <w:t>6.056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071131" w14:textId="77777777" w:rsidR="008F55CC" w:rsidRPr="00585887" w:rsidRDefault="00585887" w:rsidP="00585887">
            <w:pPr>
              <w:rPr>
                <w:lang w:bidi="ar"/>
              </w:rPr>
            </w:pPr>
            <w:r w:rsidRPr="00585887">
              <w:rPr>
                <w:lang w:bidi="ar"/>
              </w:rPr>
              <w:t>0.0</w:t>
            </w:r>
            <w:r w:rsidRPr="00585887">
              <w:rPr>
                <w:rFonts w:hint="eastAsia"/>
                <w:lang w:bidi="ar"/>
              </w:rPr>
              <w:t>48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2B495C" w14:textId="77777777" w:rsidR="008F55CC" w:rsidRPr="00585887" w:rsidRDefault="00585887" w:rsidP="00585887">
            <w:r w:rsidRPr="00585887">
              <w:rPr>
                <w:rFonts w:hint="eastAsia"/>
                <w:lang w:bidi="ar"/>
              </w:rPr>
              <w:t>2.677</w:t>
            </w:r>
            <w:r w:rsidRPr="00585887">
              <w:rPr>
                <w:lang w:bidi="ar"/>
              </w:rPr>
              <w:t>(</w:t>
            </w:r>
            <w:r w:rsidRPr="00585887">
              <w:rPr>
                <w:rFonts w:hint="eastAsia"/>
                <w:lang w:bidi="ar"/>
              </w:rPr>
              <w:t>1.109</w:t>
            </w:r>
            <w:r w:rsidRPr="00585887">
              <w:rPr>
                <w:lang w:bidi="ar"/>
              </w:rPr>
              <w:t>-</w:t>
            </w:r>
            <w:r w:rsidRPr="00585887">
              <w:rPr>
                <w:rFonts w:hint="eastAsia"/>
                <w:lang w:bidi="ar"/>
              </w:rPr>
              <w:t>6.460</w:t>
            </w:r>
            <w:r w:rsidRPr="00585887">
              <w:rPr>
                <w:lang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AA2FFA" w14:textId="77777777" w:rsidR="008F55CC" w:rsidRPr="00585887" w:rsidRDefault="00585887" w:rsidP="00585887">
            <w:pPr>
              <w:rPr>
                <w:lang w:bidi="ar"/>
              </w:rPr>
            </w:pPr>
            <w:r w:rsidRPr="00585887">
              <w:rPr>
                <w:lang w:bidi="ar"/>
              </w:rPr>
              <w:t>0.0</w:t>
            </w:r>
            <w:r w:rsidRPr="00585887">
              <w:rPr>
                <w:rFonts w:hint="eastAsia"/>
                <w:lang w:bidi="ar"/>
              </w:rPr>
              <w:t>29</w:t>
            </w:r>
          </w:p>
        </w:tc>
      </w:tr>
      <w:tr w:rsidR="00585887" w:rsidRPr="00585887" w14:paraId="2C235A66" w14:textId="77777777">
        <w:trPr>
          <w:trHeight w:val="341"/>
        </w:trPr>
        <w:tc>
          <w:tcPr>
            <w:tcW w:w="8364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3B38" w14:textId="77777777" w:rsidR="008F55CC" w:rsidRPr="00585887" w:rsidRDefault="00585887" w:rsidP="00585887">
            <w:r w:rsidRPr="00585887">
              <w:t>Abbreviations: CI, confidence interval; HR, hazard ratio; TTR, time to initiation of adjuvant radiotherapy.</w:t>
            </w:r>
          </w:p>
          <w:p w14:paraId="59E1A1CB" w14:textId="77777777" w:rsidR="008F55CC" w:rsidRPr="00585887" w:rsidRDefault="00585887" w:rsidP="00585887">
            <w:r w:rsidRPr="00585887">
              <w:t xml:space="preserve">Bold values </w:t>
            </w:r>
            <w:r w:rsidRPr="00585887">
              <w:t>indicated that the P value &lt; 0.05</w:t>
            </w:r>
          </w:p>
          <w:p w14:paraId="4008C967" w14:textId="77777777" w:rsidR="008F55CC" w:rsidRPr="00585887" w:rsidRDefault="00585887" w:rsidP="00585887">
            <w:pPr>
              <w:rPr>
                <w:rFonts w:eastAsia="SimSun"/>
                <w:sz w:val="22"/>
                <w:szCs w:val="22"/>
                <w:lang w:bidi="ar"/>
              </w:rPr>
            </w:pPr>
            <w:proofErr w:type="spellStart"/>
            <w:r w:rsidRPr="00585887">
              <w:rPr>
                <w:vertAlign w:val="superscript"/>
              </w:rPr>
              <w:t>a</w:t>
            </w:r>
            <w:r w:rsidRPr="00585887">
              <w:t>HRs</w:t>
            </w:r>
            <w:proofErr w:type="spellEnd"/>
            <w:r w:rsidRPr="00585887">
              <w:t xml:space="preserve"> were adjusted for age at diagnosis (as a continuous variable), sex, BMI (Body Mass Index),ASA (American Society of Anesthesiologists</w:t>
            </w:r>
            <w:r w:rsidRPr="00585887">
              <w:t>）</w:t>
            </w:r>
            <w:r w:rsidRPr="00585887">
              <w:t>,pathological nodal stage after neoadjuvant chemotherapy (</w:t>
            </w:r>
            <w:proofErr w:type="spellStart"/>
            <w:r w:rsidRPr="00585887">
              <w:t>ypCR</w:t>
            </w:r>
            <w:proofErr w:type="spellEnd"/>
            <w:r w:rsidRPr="00585887">
              <w:t xml:space="preserve">/I,II, III), tumor size(maximum diameter of the tumor), location(location of the tumor), </w:t>
            </w:r>
            <w:proofErr w:type="spellStart"/>
            <w:r w:rsidRPr="00585887">
              <w:lastRenderedPageBreak/>
              <w:t>Lymphovascular</w:t>
            </w:r>
            <w:proofErr w:type="spellEnd"/>
            <w:r w:rsidRPr="00585887">
              <w:t xml:space="preserve"> invasion(positive or negative), Neural invasion(positive or negative) and TRG(tumor regression grade),postoperative complication( yes or no).Note: </w:t>
            </w:r>
            <w:r w:rsidRPr="00585887">
              <w:rPr>
                <w:rFonts w:hint="eastAsia"/>
              </w:rPr>
              <w:t>Bold</w:t>
            </w:r>
            <w:r w:rsidRPr="00585887">
              <w:t xml:space="preserve"> values indicated that the P&lt; </w:t>
            </w:r>
            <w:r w:rsidRPr="00585887">
              <w:rPr>
                <w:rFonts w:hint="eastAsia"/>
              </w:rPr>
              <w:t>0</w:t>
            </w:r>
            <w:r w:rsidRPr="00585887">
              <w:t>.05</w:t>
            </w:r>
          </w:p>
        </w:tc>
      </w:tr>
    </w:tbl>
    <w:p w14:paraId="634FB6B2" w14:textId="77777777" w:rsidR="008F55CC" w:rsidRDefault="008F55CC" w:rsidP="00585887"/>
    <w:p w14:paraId="0420BAFC" w14:textId="77777777" w:rsidR="008F55CC" w:rsidRDefault="008F55CC" w:rsidP="00585887"/>
    <w:p w14:paraId="76B213BC" w14:textId="77777777" w:rsidR="008F55CC" w:rsidRDefault="008F55CC" w:rsidP="00585887"/>
    <w:p w14:paraId="28AC0A5C" w14:textId="77777777" w:rsidR="008F55CC" w:rsidRDefault="008F55CC" w:rsidP="00585887"/>
    <w:p w14:paraId="6B163706" w14:textId="77777777" w:rsidR="008F55CC" w:rsidRDefault="008F55CC" w:rsidP="00585887"/>
    <w:p w14:paraId="4E49C595" w14:textId="77777777" w:rsidR="008F55CC" w:rsidRDefault="008F55CC" w:rsidP="00585887"/>
    <w:p w14:paraId="7F2DCE40" w14:textId="77777777" w:rsidR="008F55CC" w:rsidRDefault="008F55CC" w:rsidP="00585887"/>
    <w:p w14:paraId="1B4E6763" w14:textId="77777777" w:rsidR="008F55CC" w:rsidRDefault="008F55CC" w:rsidP="00585887"/>
    <w:p w14:paraId="29E0F770" w14:textId="77777777" w:rsidR="008F55CC" w:rsidRDefault="008F55CC" w:rsidP="00585887"/>
    <w:p w14:paraId="36815F8D" w14:textId="77777777" w:rsidR="008F55CC" w:rsidRDefault="008F55CC" w:rsidP="00585887"/>
    <w:p w14:paraId="1C3B723A" w14:textId="77777777" w:rsidR="008F55CC" w:rsidRDefault="008F55CC" w:rsidP="00585887"/>
    <w:p w14:paraId="2F99D1EB" w14:textId="77777777" w:rsidR="008F55CC" w:rsidRDefault="008F55CC" w:rsidP="00585887"/>
    <w:p w14:paraId="3B16FCB6" w14:textId="77777777" w:rsidR="008F55CC" w:rsidRDefault="008F55CC" w:rsidP="00585887"/>
    <w:p w14:paraId="7BE9B1DF" w14:textId="77777777" w:rsidR="008F55CC" w:rsidRDefault="008F55CC" w:rsidP="00585887"/>
    <w:p w14:paraId="4F59BD75" w14:textId="77777777" w:rsidR="008F55CC" w:rsidRDefault="008F55CC" w:rsidP="00585887"/>
    <w:p w14:paraId="40C61EAD" w14:textId="77777777" w:rsidR="008F55CC" w:rsidRDefault="008F55CC" w:rsidP="00585887"/>
    <w:p w14:paraId="0B939F47" w14:textId="77777777" w:rsidR="008F55CC" w:rsidRDefault="008F55CC" w:rsidP="00585887"/>
    <w:p w14:paraId="395224C2" w14:textId="77777777" w:rsidR="008F55CC" w:rsidRDefault="008F55CC" w:rsidP="00585887"/>
    <w:p w14:paraId="1F5908A3" w14:textId="77777777" w:rsidR="008F55CC" w:rsidRDefault="008F55CC" w:rsidP="00585887"/>
    <w:p w14:paraId="35AD06BE" w14:textId="77777777" w:rsidR="008F55CC" w:rsidRDefault="008F55CC" w:rsidP="00585887"/>
    <w:p w14:paraId="49E88356" w14:textId="77777777" w:rsidR="008F55CC" w:rsidRDefault="008F55CC" w:rsidP="00585887"/>
    <w:p w14:paraId="78034BB0" w14:textId="77777777" w:rsidR="008F55CC" w:rsidRDefault="008F55CC" w:rsidP="00585887"/>
    <w:p w14:paraId="317B89C9" w14:textId="77777777" w:rsidR="008F55CC" w:rsidRDefault="008F55CC" w:rsidP="00585887"/>
    <w:p w14:paraId="6B61BEC1" w14:textId="77777777" w:rsidR="008F55CC" w:rsidRDefault="008F55CC" w:rsidP="00585887"/>
    <w:p w14:paraId="1FDFF10B" w14:textId="77777777" w:rsidR="008F55CC" w:rsidRDefault="008F55CC" w:rsidP="00585887"/>
    <w:p w14:paraId="6D2F0172" w14:textId="77777777" w:rsidR="008F55CC" w:rsidRDefault="008F55CC" w:rsidP="00585887"/>
    <w:p w14:paraId="3F575312" w14:textId="77777777" w:rsidR="008F55CC" w:rsidRDefault="008F55CC" w:rsidP="00585887"/>
    <w:p w14:paraId="141ABFAB" w14:textId="77777777" w:rsidR="008F55CC" w:rsidRDefault="008F55CC" w:rsidP="00585887"/>
    <w:p w14:paraId="6137CCB3" w14:textId="77777777" w:rsidR="008F55CC" w:rsidRDefault="008F55CC" w:rsidP="00585887"/>
    <w:p w14:paraId="34B4D71B" w14:textId="77777777" w:rsidR="008F55CC" w:rsidRDefault="008F55CC" w:rsidP="00585887"/>
    <w:p w14:paraId="18ACE5C0" w14:textId="77777777" w:rsidR="008F55CC" w:rsidRDefault="008F55CC" w:rsidP="00585887"/>
    <w:p w14:paraId="3BF6C068" w14:textId="77777777" w:rsidR="008F55CC" w:rsidRDefault="008F55CC" w:rsidP="00585887"/>
    <w:p w14:paraId="04401E77" w14:textId="77777777" w:rsidR="008F55CC" w:rsidRDefault="008F55CC" w:rsidP="00585887"/>
    <w:p w14:paraId="2ADD760D" w14:textId="77777777" w:rsidR="008F55CC" w:rsidRDefault="008F55CC" w:rsidP="00585887"/>
    <w:p w14:paraId="0D069AC1" w14:textId="77777777" w:rsidR="008F55CC" w:rsidRDefault="00585887" w:rsidP="00585887">
      <w:pPr>
        <w:rPr>
          <w:shd w:val="clear" w:color="auto" w:fill="FFFFFF"/>
        </w:rPr>
      </w:pPr>
      <w:r>
        <w:t>Supplementary</w:t>
      </w:r>
      <w:r>
        <w:rPr>
          <w:rFonts w:hint="eastAsia"/>
        </w:rPr>
        <w:t xml:space="preserve"> </w:t>
      </w:r>
      <w:r>
        <w:rPr>
          <w:rFonts w:hint="eastAsia"/>
          <w:lang w:bidi="ar"/>
        </w:rPr>
        <w:t xml:space="preserve">Table </w:t>
      </w:r>
      <w:r>
        <w:rPr>
          <w:rFonts w:hint="eastAsia"/>
          <w:lang w:bidi="ar"/>
        </w:rPr>
        <w:t>5:</w:t>
      </w:r>
      <w:r>
        <w:rPr>
          <w:rFonts w:hint="eastAsia"/>
          <w:lang w:bidi="ar"/>
        </w:rPr>
        <w:t xml:space="preserve"> </w:t>
      </w:r>
      <w:r>
        <w:rPr>
          <w:rFonts w:hint="eastAsia"/>
          <w:shd w:val="clear" w:color="auto" w:fill="FFFFFF"/>
        </w:rPr>
        <w:t>Comparison of postoperative complications between TTC</w:t>
      </w:r>
      <w:r>
        <w:rPr>
          <w:rFonts w:ascii="Arial" w:hAnsi="Arial" w:cs="Arial"/>
          <w:shd w:val="clear" w:color="auto" w:fill="FFFFFF"/>
        </w:rPr>
        <w:t>≤</w:t>
      </w:r>
      <w:r>
        <w:rPr>
          <w:rFonts w:hint="eastAsia"/>
          <w:shd w:val="clear" w:color="auto" w:fill="FFFFFF"/>
        </w:rPr>
        <w:t xml:space="preserve"> 8w and TTC&gt; 8w</w:t>
      </w:r>
    </w:p>
    <w:tbl>
      <w:tblPr>
        <w:tblW w:w="7815" w:type="dxa"/>
        <w:jc w:val="center"/>
        <w:tblLayout w:type="fixed"/>
        <w:tblLook w:val="04A0" w:firstRow="1" w:lastRow="0" w:firstColumn="1" w:lastColumn="0" w:noHBand="0" w:noVBand="1"/>
      </w:tblPr>
      <w:tblGrid>
        <w:gridCol w:w="2335"/>
        <w:gridCol w:w="1568"/>
        <w:gridCol w:w="2805"/>
        <w:gridCol w:w="1107"/>
      </w:tblGrid>
      <w:tr w:rsidR="008F55CC" w14:paraId="74331471" w14:textId="77777777">
        <w:trPr>
          <w:trHeight w:val="300"/>
          <w:jc w:val="center"/>
        </w:trPr>
        <w:tc>
          <w:tcPr>
            <w:tcW w:w="23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6BA345" w14:textId="77777777" w:rsidR="008F55CC" w:rsidRDefault="00585887" w:rsidP="00585887">
            <w:r>
              <w:rPr>
                <w:rFonts w:hint="eastAsia"/>
              </w:rPr>
              <w:t>Variates</w:t>
            </w: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9638102" w14:textId="77777777" w:rsidR="008F55CC" w:rsidRDefault="00585887" w:rsidP="00585887">
            <w:r>
              <w:rPr>
                <w:rFonts w:hint="eastAsia"/>
              </w:rPr>
              <w:t>TTC</w:t>
            </w:r>
            <w:r>
              <w:rPr>
                <w:rFonts w:ascii="Arial" w:hAnsi="Arial" w:cs="Arial"/>
              </w:rPr>
              <w:t>≤</w:t>
            </w:r>
            <w:r>
              <w:rPr>
                <w:rFonts w:hint="eastAsia"/>
              </w:rPr>
              <w:t>8w</w:t>
            </w:r>
          </w:p>
          <w:p w14:paraId="6958F5A0" w14:textId="77777777" w:rsidR="008F55CC" w:rsidRDefault="00585887" w:rsidP="00585887">
            <w:r>
              <w:rPr>
                <w:rFonts w:hint="eastAsia"/>
              </w:rPr>
              <w:t>N=384</w:t>
            </w:r>
          </w:p>
        </w:tc>
        <w:tc>
          <w:tcPr>
            <w:tcW w:w="28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4D3FB68" w14:textId="77777777" w:rsidR="008F55CC" w:rsidRDefault="00585887" w:rsidP="00585887">
            <w:r>
              <w:rPr>
                <w:rFonts w:hint="eastAsia"/>
              </w:rPr>
              <w:t>TTC&gt;8w</w:t>
            </w:r>
          </w:p>
          <w:p w14:paraId="2360770F" w14:textId="77777777" w:rsidR="008F55CC" w:rsidRDefault="00585887" w:rsidP="00585887">
            <w:r>
              <w:rPr>
                <w:rFonts w:hint="eastAsia"/>
              </w:rPr>
              <w:t>N=67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C44FB8" w14:textId="77777777" w:rsidR="008F55CC" w:rsidRDefault="00585887" w:rsidP="00585887">
            <w:r>
              <w:rPr>
                <w:rFonts w:hint="eastAsia"/>
              </w:rPr>
              <w:t>P-value</w:t>
            </w:r>
          </w:p>
        </w:tc>
      </w:tr>
      <w:tr w:rsidR="008F55CC" w14:paraId="07FB9A21" w14:textId="77777777">
        <w:trPr>
          <w:trHeight w:val="300"/>
          <w:jc w:val="center"/>
        </w:trPr>
        <w:tc>
          <w:tcPr>
            <w:tcW w:w="23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6A421A5" w14:textId="77777777" w:rsidR="008F55CC" w:rsidRDefault="00585887" w:rsidP="00585887">
            <w:r>
              <w:rPr>
                <w:rFonts w:hint="eastAsia"/>
              </w:rPr>
              <w:t xml:space="preserve">Postoperative </w:t>
            </w:r>
            <w:proofErr w:type="spellStart"/>
            <w:proofErr w:type="gramStart"/>
            <w:r>
              <w:rPr>
                <w:rFonts w:hint="eastAsia"/>
              </w:rPr>
              <w:t>c</w:t>
            </w:r>
            <w:r>
              <w:t>omplications</w:t>
            </w:r>
            <w:r>
              <w:rPr>
                <w:rFonts w:hint="eastAsia"/>
              </w:rPr>
              <w:t>,n</w:t>
            </w:r>
            <w:proofErr w:type="spellEnd"/>
            <w:proofErr w:type="gramEnd"/>
            <w:r>
              <w:rPr>
                <w:rFonts w:hint="eastAsia"/>
              </w:rPr>
              <w:t>(%)</w:t>
            </w: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41AB94AD" w14:textId="77777777" w:rsidR="008F55CC" w:rsidRDefault="008F55CC" w:rsidP="00585887"/>
        </w:tc>
        <w:tc>
          <w:tcPr>
            <w:tcW w:w="28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E73939A" w14:textId="77777777" w:rsidR="008F55CC" w:rsidRDefault="008F55CC" w:rsidP="00585887"/>
        </w:tc>
        <w:tc>
          <w:tcPr>
            <w:tcW w:w="11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2F26438" w14:textId="77777777" w:rsidR="008F55CC" w:rsidRDefault="00585887" w:rsidP="00585887">
            <w:r>
              <w:rPr>
                <w:rFonts w:hint="eastAsia"/>
              </w:rPr>
              <w:t>0.368</w:t>
            </w:r>
          </w:p>
        </w:tc>
      </w:tr>
      <w:tr w:rsidR="008F55CC" w14:paraId="45EC4257" w14:textId="77777777">
        <w:trPr>
          <w:trHeight w:val="30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49909" w14:textId="77777777" w:rsidR="008F55CC" w:rsidRDefault="00585887" w:rsidP="00585887">
            <w:r>
              <w:t>no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FDF2F" w14:textId="77777777" w:rsidR="008F55CC" w:rsidRDefault="00585887" w:rsidP="00585887">
            <w:r>
              <w:rPr>
                <w:rFonts w:hint="eastAsia"/>
              </w:rPr>
              <w:t>300(78.1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20404" w14:textId="77777777" w:rsidR="008F55CC" w:rsidRDefault="00585887" w:rsidP="00585887">
            <w:r>
              <w:rPr>
                <w:rFonts w:hint="eastAsia"/>
              </w:rPr>
              <w:t>49(73.1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0BD55" w14:textId="77777777" w:rsidR="008F55CC" w:rsidRDefault="008F55CC" w:rsidP="00585887"/>
        </w:tc>
      </w:tr>
      <w:tr w:rsidR="008F55CC" w14:paraId="04E93814" w14:textId="77777777">
        <w:trPr>
          <w:trHeight w:val="30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9E2FE" w14:textId="77777777" w:rsidR="008F55CC" w:rsidRDefault="00585887" w:rsidP="00585887">
            <w:r>
              <w:lastRenderedPageBreak/>
              <w:t>ye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5E684" w14:textId="77777777" w:rsidR="008F55CC" w:rsidRDefault="00585887" w:rsidP="00585887">
            <w:r>
              <w:rPr>
                <w:rFonts w:hint="eastAsia"/>
              </w:rPr>
              <w:t>84(21.9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9314A" w14:textId="77777777" w:rsidR="008F55CC" w:rsidRDefault="00585887" w:rsidP="00585887">
            <w:r>
              <w:rPr>
                <w:rFonts w:hint="eastAsia"/>
              </w:rPr>
              <w:t>18 (26.9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4CDD5" w14:textId="77777777" w:rsidR="008F55CC" w:rsidRDefault="008F55CC" w:rsidP="00585887"/>
        </w:tc>
      </w:tr>
      <w:tr w:rsidR="008F55CC" w14:paraId="07BCB8D2" w14:textId="77777777">
        <w:trPr>
          <w:trHeight w:val="30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21906A0" w14:textId="77777777" w:rsidR="008F55CC" w:rsidRDefault="00585887" w:rsidP="00585887">
            <w:proofErr w:type="spellStart"/>
            <w:r>
              <w:rPr>
                <w:rFonts w:hint="eastAsia"/>
              </w:rPr>
              <w:t>Clavien</w:t>
            </w:r>
            <w:proofErr w:type="spellEnd"/>
            <w:r>
              <w:rPr>
                <w:rFonts w:hint="eastAsia"/>
              </w:rPr>
              <w:t>-Dindo grad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51FD3D0" w14:textId="77777777" w:rsidR="008F55CC" w:rsidRDefault="008F55CC" w:rsidP="00585887"/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10D8213" w14:textId="77777777" w:rsidR="008F55CC" w:rsidRDefault="008F55CC" w:rsidP="00585887"/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E43BD29" w14:textId="77777777" w:rsidR="008F55CC" w:rsidRDefault="00585887" w:rsidP="00585887">
            <w:r>
              <w:rPr>
                <w:rFonts w:hint="eastAsia"/>
              </w:rPr>
              <w:t>0.227</w:t>
            </w:r>
          </w:p>
        </w:tc>
      </w:tr>
      <w:tr w:rsidR="008F55CC" w14:paraId="4E6F4AEA" w14:textId="77777777">
        <w:trPr>
          <w:trHeight w:val="30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B1718" w14:textId="77777777" w:rsidR="008F55CC" w:rsidRDefault="00585887" w:rsidP="00585887">
            <w:r>
              <w:rPr>
                <w:rFonts w:hint="eastAsia"/>
              </w:rPr>
              <w:t>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1E682" w14:textId="77777777" w:rsidR="008F55CC" w:rsidRDefault="00585887" w:rsidP="00585887">
            <w:r>
              <w:rPr>
                <w:rFonts w:hint="eastAsia"/>
              </w:rPr>
              <w:t>59(15.3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4ED8F" w14:textId="77777777" w:rsidR="008F55CC" w:rsidRDefault="00585887" w:rsidP="00585887">
            <w:r>
              <w:rPr>
                <w:rFonts w:hint="eastAsia"/>
              </w:rPr>
              <w:t>10(14.9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A42BE" w14:textId="77777777" w:rsidR="008F55CC" w:rsidRDefault="008F55CC" w:rsidP="00585887"/>
        </w:tc>
      </w:tr>
      <w:tr w:rsidR="008F55CC" w14:paraId="37AB9E09" w14:textId="77777777">
        <w:trPr>
          <w:trHeight w:val="300"/>
          <w:jc w:val="center"/>
        </w:trPr>
        <w:tc>
          <w:tcPr>
            <w:tcW w:w="23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E99CF52" w14:textId="77777777" w:rsidR="008F55CC" w:rsidRDefault="00585887" w:rsidP="00585887">
            <w:r>
              <w:t>≥</w:t>
            </w:r>
            <w:r>
              <w:rPr>
                <w:rFonts w:hint="eastAsia"/>
              </w:rPr>
              <w:t xml:space="preserve"> II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DB34E3D" w14:textId="77777777" w:rsidR="008F55CC" w:rsidRDefault="00585887" w:rsidP="00585887">
            <w:r>
              <w:rPr>
                <w:rFonts w:hint="eastAsia"/>
              </w:rPr>
              <w:t>25(6.5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2CD3EA5" w14:textId="77777777" w:rsidR="008F55CC" w:rsidRDefault="00585887" w:rsidP="00585887">
            <w:r>
              <w:rPr>
                <w:rFonts w:hint="eastAsia"/>
              </w:rPr>
              <w:t>8 (11.9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6E91A89" w14:textId="77777777" w:rsidR="008F55CC" w:rsidRDefault="008F55CC" w:rsidP="00585887"/>
        </w:tc>
      </w:tr>
    </w:tbl>
    <w:p w14:paraId="4DDA95D0" w14:textId="77777777" w:rsidR="008F55CC" w:rsidRDefault="008F55CC" w:rsidP="00585887"/>
    <w:p w14:paraId="55B21E88" w14:textId="77777777" w:rsidR="008F55CC" w:rsidRDefault="008F55CC" w:rsidP="00585887"/>
    <w:p w14:paraId="2D4A3CAC" w14:textId="77777777" w:rsidR="008F55CC" w:rsidRDefault="008F55CC" w:rsidP="00585887"/>
    <w:p w14:paraId="1406503A" w14:textId="77777777" w:rsidR="008F55CC" w:rsidRDefault="008F55CC" w:rsidP="00585887"/>
    <w:p w14:paraId="51408E52" w14:textId="77777777" w:rsidR="008F55CC" w:rsidRDefault="008F55CC" w:rsidP="00585887"/>
    <w:p w14:paraId="34A0C40B" w14:textId="77777777" w:rsidR="008F55CC" w:rsidRDefault="008F55CC" w:rsidP="00585887"/>
    <w:p w14:paraId="168DB530" w14:textId="77777777" w:rsidR="008F55CC" w:rsidRDefault="008F55CC" w:rsidP="00585887"/>
    <w:p w14:paraId="556CA816" w14:textId="77777777" w:rsidR="008F55CC" w:rsidRDefault="008F55CC" w:rsidP="00585887"/>
    <w:p w14:paraId="44792FEE" w14:textId="77777777" w:rsidR="008F55CC" w:rsidRDefault="008F55CC" w:rsidP="00585887"/>
    <w:p w14:paraId="7830926D" w14:textId="77777777" w:rsidR="008F55CC" w:rsidRDefault="008F55CC" w:rsidP="00585887"/>
    <w:p w14:paraId="7A6E5F0C" w14:textId="77777777" w:rsidR="008F55CC" w:rsidRDefault="008F55CC" w:rsidP="00585887"/>
    <w:p w14:paraId="77414E82" w14:textId="77777777" w:rsidR="008F55CC" w:rsidRDefault="008F55CC" w:rsidP="00585887"/>
    <w:p w14:paraId="1F6DDADF" w14:textId="77777777" w:rsidR="008F55CC" w:rsidRDefault="008F55CC" w:rsidP="00585887"/>
    <w:p w14:paraId="54726A69" w14:textId="77777777" w:rsidR="008F55CC" w:rsidRDefault="008F55CC" w:rsidP="00585887"/>
    <w:p w14:paraId="44693056" w14:textId="77777777" w:rsidR="008F55CC" w:rsidRDefault="008F55CC" w:rsidP="00585887"/>
    <w:p w14:paraId="12702631" w14:textId="77777777" w:rsidR="008F55CC" w:rsidRDefault="008F55CC" w:rsidP="00585887"/>
    <w:p w14:paraId="7375DC32" w14:textId="77777777" w:rsidR="008F55CC" w:rsidRDefault="008F55CC" w:rsidP="00585887"/>
    <w:p w14:paraId="0B8D656D" w14:textId="77777777" w:rsidR="008F55CC" w:rsidRDefault="008F55CC" w:rsidP="00585887"/>
    <w:p w14:paraId="4A78B26E" w14:textId="77777777" w:rsidR="008F55CC" w:rsidRDefault="008F55CC" w:rsidP="00585887"/>
    <w:p w14:paraId="136209C5" w14:textId="77777777" w:rsidR="008F55CC" w:rsidRDefault="008F55CC" w:rsidP="00585887"/>
    <w:p w14:paraId="331D7BF2" w14:textId="77777777" w:rsidR="008F55CC" w:rsidRDefault="008F55CC" w:rsidP="00585887"/>
    <w:p w14:paraId="0D28C14B" w14:textId="77777777" w:rsidR="008F55CC" w:rsidRDefault="008F55CC" w:rsidP="00585887"/>
    <w:p w14:paraId="6F8C0D92" w14:textId="77777777" w:rsidR="008F55CC" w:rsidRDefault="008F55CC" w:rsidP="00585887"/>
    <w:p w14:paraId="6AF18423" w14:textId="77777777" w:rsidR="008F55CC" w:rsidRDefault="008F55CC" w:rsidP="00585887"/>
    <w:p w14:paraId="4E671459" w14:textId="77777777" w:rsidR="008F55CC" w:rsidRDefault="008F55CC" w:rsidP="00585887"/>
    <w:p w14:paraId="638467E2" w14:textId="77777777" w:rsidR="008F55CC" w:rsidRDefault="008F55CC" w:rsidP="00585887"/>
    <w:p w14:paraId="699222DD" w14:textId="77777777" w:rsidR="008F55CC" w:rsidRDefault="008F55CC" w:rsidP="00585887"/>
    <w:p w14:paraId="2650695B" w14:textId="77777777" w:rsidR="008F55CC" w:rsidRDefault="008F55CC" w:rsidP="00585887"/>
    <w:p w14:paraId="75E67F34" w14:textId="77777777" w:rsidR="008F55CC" w:rsidRDefault="008F55CC" w:rsidP="00585887"/>
    <w:p w14:paraId="26AAE21B" w14:textId="77777777" w:rsidR="008F55CC" w:rsidRDefault="008F55CC" w:rsidP="00585887"/>
    <w:p w14:paraId="04B0F529" w14:textId="77777777" w:rsidR="008F55CC" w:rsidRDefault="008F55CC" w:rsidP="00585887"/>
    <w:p w14:paraId="13B9E716" w14:textId="77777777" w:rsidR="008F55CC" w:rsidRDefault="008F55CC" w:rsidP="00585887"/>
    <w:p w14:paraId="5DE2EB84" w14:textId="77777777" w:rsidR="008F55CC" w:rsidRPr="00585887" w:rsidRDefault="00585887" w:rsidP="00585887">
      <w:r w:rsidRPr="00585887">
        <w:rPr>
          <w:rFonts w:hint="eastAsia"/>
        </w:rPr>
        <w:t xml:space="preserve">Supplemental Table 6: </w:t>
      </w:r>
      <w:r w:rsidRPr="00585887">
        <w:t>Incidence of Chemotherapy-related Adverse Reactions Among Different TTC Groups</w:t>
      </w:r>
    </w:p>
    <w:tbl>
      <w:tblPr>
        <w:tblW w:w="4591" w:type="pct"/>
        <w:jc w:val="center"/>
        <w:tblLook w:val="04A0" w:firstRow="1" w:lastRow="0" w:firstColumn="1" w:lastColumn="0" w:noHBand="0" w:noVBand="1"/>
      </w:tblPr>
      <w:tblGrid>
        <w:gridCol w:w="2386"/>
        <w:gridCol w:w="1513"/>
        <w:gridCol w:w="1303"/>
        <w:gridCol w:w="1228"/>
        <w:gridCol w:w="1197"/>
      </w:tblGrid>
      <w:tr w:rsidR="00585887" w:rsidRPr="00585887" w14:paraId="50D36E2D" w14:textId="77777777">
        <w:trPr>
          <w:trHeight w:val="312"/>
          <w:tblHeader/>
          <w:jc w:val="center"/>
        </w:trPr>
        <w:tc>
          <w:tcPr>
            <w:tcW w:w="156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20D74" w14:textId="77777777" w:rsidR="008F55CC" w:rsidRPr="00585887" w:rsidRDefault="00585887" w:rsidP="00585887">
            <w:r w:rsidRPr="00585887">
              <w:t>Variables</w:t>
            </w:r>
          </w:p>
        </w:tc>
        <w:tc>
          <w:tcPr>
            <w:tcW w:w="99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B078F" w14:textId="77777777" w:rsidR="008F55CC" w:rsidRPr="00585887" w:rsidRDefault="00585887" w:rsidP="00585887">
            <w:r w:rsidRPr="00585887">
              <w:t xml:space="preserve">TTC&lt;6 </w:t>
            </w:r>
          </w:p>
          <w:p w14:paraId="01DDF2C9" w14:textId="77777777" w:rsidR="008F55CC" w:rsidRPr="00585887" w:rsidRDefault="00585887" w:rsidP="00585887">
            <w:r w:rsidRPr="00585887">
              <w:t>n = 318</w:t>
            </w:r>
            <w:r w:rsidRPr="00585887">
              <w:rPr>
                <w:rFonts w:hint="eastAsia"/>
              </w:rPr>
              <w:t>(%)</w:t>
            </w:r>
          </w:p>
        </w:tc>
        <w:tc>
          <w:tcPr>
            <w:tcW w:w="85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C9D5" w14:textId="77777777" w:rsidR="008F55CC" w:rsidRPr="00585887" w:rsidRDefault="00585887" w:rsidP="00585887">
            <w:r w:rsidRPr="00585887">
              <w:t>6≤TTC≤8</w:t>
            </w:r>
          </w:p>
          <w:p w14:paraId="37C6CECB" w14:textId="77777777" w:rsidR="008F55CC" w:rsidRPr="00585887" w:rsidRDefault="00585887" w:rsidP="00585887">
            <w:r w:rsidRPr="00585887">
              <w:t>n=66</w:t>
            </w:r>
            <w:r w:rsidRPr="00585887">
              <w:rPr>
                <w:rFonts w:hint="eastAsia"/>
              </w:rPr>
              <w:t>(%)</w:t>
            </w:r>
          </w:p>
        </w:tc>
        <w:tc>
          <w:tcPr>
            <w:tcW w:w="80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80721" w14:textId="77777777" w:rsidR="008F55CC" w:rsidRPr="00585887" w:rsidRDefault="00585887" w:rsidP="00585887">
            <w:r w:rsidRPr="00585887">
              <w:t>TTC&gt;8</w:t>
            </w:r>
          </w:p>
          <w:p w14:paraId="26365E79" w14:textId="77777777" w:rsidR="008F55CC" w:rsidRPr="00585887" w:rsidRDefault="00585887" w:rsidP="00585887">
            <w:r w:rsidRPr="00585887">
              <w:t>n=67</w:t>
            </w:r>
            <w:r w:rsidRPr="00585887">
              <w:rPr>
                <w:rFonts w:hint="eastAsia"/>
              </w:rPr>
              <w:t>(%)</w:t>
            </w:r>
          </w:p>
        </w:tc>
        <w:tc>
          <w:tcPr>
            <w:tcW w:w="78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30780" w14:textId="77777777" w:rsidR="008F55CC" w:rsidRPr="00585887" w:rsidRDefault="00585887" w:rsidP="00585887">
            <w:r w:rsidRPr="00585887">
              <w:rPr>
                <w:rFonts w:hint="eastAsia"/>
              </w:rPr>
              <w:t>P-</w:t>
            </w:r>
            <w:proofErr w:type="spellStart"/>
            <w:r w:rsidRPr="00585887">
              <w:rPr>
                <w:rFonts w:hint="eastAsia"/>
              </w:rPr>
              <w:t>value</w:t>
            </w:r>
            <w:r w:rsidRPr="00585887">
              <w:rPr>
                <w:rFonts w:hint="eastAsia"/>
                <w:vertAlign w:val="superscript"/>
              </w:rPr>
              <w:t>a</w:t>
            </w:r>
            <w:proofErr w:type="spellEnd"/>
          </w:p>
        </w:tc>
      </w:tr>
      <w:tr w:rsidR="00585887" w:rsidRPr="00585887" w14:paraId="6031CF21" w14:textId="77777777">
        <w:trPr>
          <w:trHeight w:val="312"/>
          <w:tblHeader/>
          <w:jc w:val="center"/>
        </w:trPr>
        <w:tc>
          <w:tcPr>
            <w:tcW w:w="156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6826C" w14:textId="77777777" w:rsidR="008F55CC" w:rsidRPr="00585887" w:rsidRDefault="008F55CC" w:rsidP="00585887"/>
        </w:tc>
        <w:tc>
          <w:tcPr>
            <w:tcW w:w="99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64D69" w14:textId="77777777" w:rsidR="008F55CC" w:rsidRPr="00585887" w:rsidRDefault="008F55CC" w:rsidP="00585887"/>
        </w:tc>
        <w:tc>
          <w:tcPr>
            <w:tcW w:w="85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4AFBA" w14:textId="77777777" w:rsidR="008F55CC" w:rsidRPr="00585887" w:rsidRDefault="008F55CC" w:rsidP="00585887"/>
        </w:tc>
        <w:tc>
          <w:tcPr>
            <w:tcW w:w="80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652B5" w14:textId="77777777" w:rsidR="008F55CC" w:rsidRPr="00585887" w:rsidRDefault="008F55CC" w:rsidP="00585887"/>
        </w:tc>
        <w:tc>
          <w:tcPr>
            <w:tcW w:w="78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F9EF5" w14:textId="77777777" w:rsidR="008F55CC" w:rsidRPr="00585887" w:rsidRDefault="008F55CC" w:rsidP="00585887"/>
        </w:tc>
      </w:tr>
      <w:tr w:rsidR="00585887" w:rsidRPr="00585887" w14:paraId="39D22F56" w14:textId="77777777">
        <w:trPr>
          <w:jc w:val="center"/>
        </w:trPr>
        <w:tc>
          <w:tcPr>
            <w:tcW w:w="15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412AE" w14:textId="77777777" w:rsidR="008F55CC" w:rsidRPr="00585887" w:rsidRDefault="00585887" w:rsidP="00585887">
            <w:r w:rsidRPr="00585887">
              <w:rPr>
                <w:rFonts w:hint="eastAsia"/>
              </w:rPr>
              <w:t>Chemotherapy-related Adverse Reactions</w:t>
            </w:r>
            <w:r w:rsidRPr="00585887">
              <w:t xml:space="preserve">, </w:t>
            </w:r>
            <w:proofErr w:type="gramStart"/>
            <w:r w:rsidRPr="00585887">
              <w:t>n(</w:t>
            </w:r>
            <w:proofErr w:type="gramEnd"/>
            <w:r w:rsidRPr="00585887">
              <w:t>%)</w:t>
            </w:r>
          </w:p>
        </w:tc>
        <w:tc>
          <w:tcPr>
            <w:tcW w:w="9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D9A6A" w14:textId="77777777" w:rsidR="008F55CC" w:rsidRPr="00585887" w:rsidRDefault="008F55CC" w:rsidP="00585887">
            <w:pPr>
              <w:rPr>
                <w:lang w:eastAsia="en-US"/>
              </w:rPr>
            </w:pPr>
          </w:p>
        </w:tc>
        <w:tc>
          <w:tcPr>
            <w:tcW w:w="8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9C26F" w14:textId="77777777" w:rsidR="008F55CC" w:rsidRPr="00585887" w:rsidRDefault="008F55CC" w:rsidP="00585887">
            <w:pPr>
              <w:rPr>
                <w:lang w:eastAsia="en-US"/>
              </w:rPr>
            </w:pPr>
          </w:p>
        </w:tc>
        <w:tc>
          <w:tcPr>
            <w:tcW w:w="80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4BB59" w14:textId="77777777" w:rsidR="008F55CC" w:rsidRPr="00585887" w:rsidRDefault="008F55CC" w:rsidP="00585887"/>
        </w:tc>
        <w:tc>
          <w:tcPr>
            <w:tcW w:w="7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40074" w14:textId="77777777" w:rsidR="008F55CC" w:rsidRPr="00585887" w:rsidRDefault="00585887" w:rsidP="00585887">
            <w:r w:rsidRPr="00585887">
              <w:t>0.978</w:t>
            </w:r>
          </w:p>
        </w:tc>
      </w:tr>
      <w:tr w:rsidR="00585887" w:rsidRPr="00585887" w14:paraId="5B7698F7" w14:textId="77777777">
        <w:trPr>
          <w:trHeight w:val="399"/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ECBA9" w14:textId="77777777" w:rsidR="008F55CC" w:rsidRPr="00585887" w:rsidRDefault="00585887" w:rsidP="00585887">
            <w:r w:rsidRPr="00585887">
              <w:rPr>
                <w:rFonts w:hint="eastAsia"/>
              </w:rPr>
              <w:lastRenderedPageBreak/>
              <w:t>Leukopenia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7EEEE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 xml:space="preserve">0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606D0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 xml:space="preserve">0 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0380C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2 (</w:t>
            </w:r>
            <w:r w:rsidRPr="00585887">
              <w:rPr>
                <w:rFonts w:hint="eastAsia"/>
              </w:rPr>
              <w:t>3.0</w:t>
            </w:r>
            <w:r w:rsidRPr="00585887">
              <w:t>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30013" w14:textId="77777777" w:rsidR="008F55CC" w:rsidRPr="00585887" w:rsidRDefault="008F55CC" w:rsidP="00585887">
            <w:pPr>
              <w:rPr>
                <w:lang w:eastAsia="en-US"/>
              </w:rPr>
            </w:pPr>
          </w:p>
        </w:tc>
      </w:tr>
      <w:tr w:rsidR="00585887" w:rsidRPr="00585887" w14:paraId="6FC4F7DE" w14:textId="77777777">
        <w:trPr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7212E" w14:textId="77777777" w:rsidR="008F55CC" w:rsidRPr="00585887" w:rsidRDefault="00585887" w:rsidP="00585887">
            <w:r w:rsidRPr="00585887">
              <w:rPr>
                <w:rFonts w:hint="eastAsia"/>
              </w:rPr>
              <w:t>Hypoproteinemia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0DFAB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1 (</w:t>
            </w:r>
            <w:r w:rsidRPr="00585887">
              <w:rPr>
                <w:rFonts w:hint="eastAsia"/>
              </w:rPr>
              <w:t>0.30</w:t>
            </w:r>
            <w:r w:rsidRPr="00585887"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63A3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 xml:space="preserve">0 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826C1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3 (</w:t>
            </w:r>
            <w:r w:rsidRPr="00585887">
              <w:rPr>
                <w:rFonts w:hint="eastAsia"/>
              </w:rPr>
              <w:t>4.5</w:t>
            </w:r>
            <w:r w:rsidRPr="00585887">
              <w:t>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378FB" w14:textId="77777777" w:rsidR="008F55CC" w:rsidRPr="00585887" w:rsidRDefault="008F55CC" w:rsidP="00585887">
            <w:pPr>
              <w:rPr>
                <w:lang w:eastAsia="en-US"/>
              </w:rPr>
            </w:pPr>
          </w:p>
        </w:tc>
      </w:tr>
      <w:tr w:rsidR="00585887" w:rsidRPr="00585887" w14:paraId="424597AD" w14:textId="77777777">
        <w:trPr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5F2CF" w14:textId="77777777" w:rsidR="008F55CC" w:rsidRPr="00585887" w:rsidRDefault="00585887" w:rsidP="00585887">
            <w:r w:rsidRPr="00585887">
              <w:rPr>
                <w:rFonts w:hint="eastAsia"/>
              </w:rPr>
              <w:t>Electrolyte imbalance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0F672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 xml:space="preserve">0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B4803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1 (</w:t>
            </w:r>
            <w:r w:rsidRPr="00585887">
              <w:rPr>
                <w:rFonts w:hint="eastAsia"/>
              </w:rPr>
              <w:t>1.5</w:t>
            </w:r>
            <w:r w:rsidRPr="00585887"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65157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2 (</w:t>
            </w:r>
            <w:r w:rsidRPr="00585887">
              <w:rPr>
                <w:rFonts w:hint="eastAsia"/>
              </w:rPr>
              <w:t>3.0</w:t>
            </w:r>
            <w:r w:rsidRPr="00585887">
              <w:t>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B3D90" w14:textId="77777777" w:rsidR="008F55CC" w:rsidRPr="00585887" w:rsidRDefault="008F55CC" w:rsidP="00585887">
            <w:pPr>
              <w:rPr>
                <w:lang w:eastAsia="en-US"/>
              </w:rPr>
            </w:pPr>
          </w:p>
        </w:tc>
      </w:tr>
      <w:tr w:rsidR="00585887" w:rsidRPr="00585887" w14:paraId="66B69870" w14:textId="77777777">
        <w:trPr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8A3F0" w14:textId="77777777" w:rsidR="008F55CC" w:rsidRPr="00585887" w:rsidRDefault="00585887" w:rsidP="00585887">
            <w:r w:rsidRPr="00585887">
              <w:rPr>
                <w:rFonts w:hint="eastAsia"/>
              </w:rPr>
              <w:t>Fever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5EABB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 xml:space="preserve">0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AD8C8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B6121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2 (</w:t>
            </w:r>
            <w:r w:rsidRPr="00585887">
              <w:rPr>
                <w:rFonts w:hint="eastAsia"/>
              </w:rPr>
              <w:t>3.0</w:t>
            </w:r>
            <w:r w:rsidRPr="00585887">
              <w:t>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9D4D3" w14:textId="77777777" w:rsidR="008F55CC" w:rsidRPr="00585887" w:rsidRDefault="008F55CC" w:rsidP="00585887">
            <w:pPr>
              <w:rPr>
                <w:lang w:eastAsia="en-US"/>
              </w:rPr>
            </w:pPr>
          </w:p>
        </w:tc>
      </w:tr>
      <w:tr w:rsidR="00585887" w:rsidRPr="00585887" w14:paraId="637D8A29" w14:textId="77777777">
        <w:trPr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2EF36" w14:textId="77777777" w:rsidR="008F55CC" w:rsidRPr="00585887" w:rsidRDefault="00585887" w:rsidP="00585887">
            <w:r w:rsidRPr="00585887">
              <w:rPr>
                <w:rFonts w:hint="eastAsia"/>
              </w:rPr>
              <w:t>Diarrhea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F9B06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1 (</w:t>
            </w:r>
            <w:r w:rsidRPr="00585887">
              <w:rPr>
                <w:rFonts w:hint="eastAsia"/>
              </w:rPr>
              <w:t>0.3</w:t>
            </w:r>
            <w:r w:rsidRPr="00585887">
              <w:t>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AF5B2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 xml:space="preserve">0 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07034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3 (</w:t>
            </w:r>
            <w:r w:rsidRPr="00585887">
              <w:rPr>
                <w:rFonts w:hint="eastAsia"/>
              </w:rPr>
              <w:t>4.5</w:t>
            </w:r>
            <w:r w:rsidRPr="00585887">
              <w:t>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D39C2" w14:textId="77777777" w:rsidR="008F55CC" w:rsidRPr="00585887" w:rsidRDefault="008F55CC" w:rsidP="00585887">
            <w:pPr>
              <w:rPr>
                <w:lang w:eastAsia="en-US"/>
              </w:rPr>
            </w:pPr>
          </w:p>
        </w:tc>
      </w:tr>
      <w:tr w:rsidR="00585887" w:rsidRPr="00585887" w14:paraId="4132A96E" w14:textId="77777777">
        <w:trPr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A3A0F" w14:textId="77777777" w:rsidR="008F55CC" w:rsidRPr="00585887" w:rsidRDefault="00585887" w:rsidP="00585887">
            <w:r w:rsidRPr="00585887">
              <w:rPr>
                <w:rFonts w:hint="eastAsia"/>
              </w:rPr>
              <w:t>Abnormal liver function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23243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4 (</w:t>
            </w:r>
            <w:r w:rsidRPr="00585887">
              <w:rPr>
                <w:rFonts w:hint="eastAsia"/>
              </w:rPr>
              <w:t>1.2</w:t>
            </w:r>
            <w:r w:rsidRPr="00585887"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EDB87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2 (</w:t>
            </w:r>
            <w:r w:rsidRPr="00585887">
              <w:rPr>
                <w:rFonts w:hint="eastAsia"/>
              </w:rPr>
              <w:t>3.0</w:t>
            </w:r>
            <w:r w:rsidRPr="00585887"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8A3CE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7 (</w:t>
            </w:r>
            <w:r w:rsidRPr="00585887">
              <w:rPr>
                <w:rFonts w:hint="eastAsia"/>
              </w:rPr>
              <w:t>10.5</w:t>
            </w:r>
            <w:r w:rsidRPr="00585887">
              <w:t>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106E8" w14:textId="77777777" w:rsidR="008F55CC" w:rsidRPr="00585887" w:rsidRDefault="008F55CC" w:rsidP="00585887">
            <w:pPr>
              <w:rPr>
                <w:lang w:eastAsia="en-US"/>
              </w:rPr>
            </w:pPr>
          </w:p>
        </w:tc>
      </w:tr>
      <w:tr w:rsidR="00585887" w:rsidRPr="00585887" w14:paraId="637C09A6" w14:textId="77777777">
        <w:trPr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AAED0" w14:textId="77777777" w:rsidR="008F55CC" w:rsidRPr="00585887" w:rsidRDefault="00585887" w:rsidP="00585887">
            <w:r w:rsidRPr="00585887">
              <w:rPr>
                <w:rFonts w:hint="eastAsia"/>
              </w:rPr>
              <w:t>Myelosuppression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130D5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3 (</w:t>
            </w:r>
            <w:r w:rsidRPr="00585887">
              <w:rPr>
                <w:rFonts w:hint="eastAsia"/>
              </w:rPr>
              <w:t>0.9</w:t>
            </w:r>
            <w:r w:rsidRPr="00585887"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B6254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3 (</w:t>
            </w:r>
            <w:r w:rsidRPr="00585887">
              <w:rPr>
                <w:rFonts w:hint="eastAsia"/>
              </w:rPr>
              <w:t>4.5</w:t>
            </w:r>
            <w:r w:rsidRPr="00585887"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7E93C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rPr>
                <w:rFonts w:hint="eastAsia"/>
              </w:rPr>
              <w:t>5</w:t>
            </w:r>
            <w:r w:rsidRPr="00585887">
              <w:t xml:space="preserve"> (</w:t>
            </w:r>
            <w:r w:rsidRPr="00585887">
              <w:rPr>
                <w:rFonts w:hint="eastAsia"/>
              </w:rPr>
              <w:t>7.5</w:t>
            </w:r>
            <w:r w:rsidRPr="00585887">
              <w:t>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B8FE5" w14:textId="77777777" w:rsidR="008F55CC" w:rsidRPr="00585887" w:rsidRDefault="008F55CC" w:rsidP="00585887">
            <w:pPr>
              <w:rPr>
                <w:lang w:eastAsia="en-US"/>
              </w:rPr>
            </w:pPr>
          </w:p>
        </w:tc>
      </w:tr>
      <w:tr w:rsidR="00585887" w:rsidRPr="00585887" w14:paraId="6F744D03" w14:textId="77777777">
        <w:trPr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B0DC2" w14:textId="77777777" w:rsidR="008F55CC" w:rsidRPr="00585887" w:rsidRDefault="00585887" w:rsidP="00585887">
            <w:r w:rsidRPr="00585887">
              <w:rPr>
                <w:rFonts w:hint="eastAsia"/>
              </w:rPr>
              <w:t>Allergy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B86E4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 xml:space="preserve">0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2DA9A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 xml:space="preserve">0 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36DD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3 (</w:t>
            </w:r>
            <w:r w:rsidRPr="00585887">
              <w:rPr>
                <w:rFonts w:hint="eastAsia"/>
              </w:rPr>
              <w:t>4.5</w:t>
            </w:r>
            <w:r w:rsidRPr="00585887">
              <w:t>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A8BDC" w14:textId="77777777" w:rsidR="008F55CC" w:rsidRPr="00585887" w:rsidRDefault="008F55CC" w:rsidP="00585887">
            <w:pPr>
              <w:rPr>
                <w:lang w:eastAsia="en-US"/>
              </w:rPr>
            </w:pPr>
          </w:p>
        </w:tc>
      </w:tr>
      <w:tr w:rsidR="00585887" w:rsidRPr="00585887" w14:paraId="5F11B36F" w14:textId="77777777">
        <w:trPr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B60FA" w14:textId="77777777" w:rsidR="008F55CC" w:rsidRPr="00585887" w:rsidRDefault="00585887" w:rsidP="00585887">
            <w:r w:rsidRPr="00585887">
              <w:rPr>
                <w:rFonts w:hint="eastAsia"/>
              </w:rPr>
              <w:t>Vomiting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43E72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2 (</w:t>
            </w:r>
            <w:r w:rsidRPr="00585887">
              <w:rPr>
                <w:rFonts w:hint="eastAsia"/>
              </w:rPr>
              <w:t>0.6</w:t>
            </w:r>
            <w:r w:rsidRPr="00585887"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C7D45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2 (3</w:t>
            </w:r>
            <w:r w:rsidRPr="00585887">
              <w:rPr>
                <w:rFonts w:hint="eastAsia"/>
              </w:rPr>
              <w:t>.0</w:t>
            </w:r>
            <w:r w:rsidRPr="00585887"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EA272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2 (3</w:t>
            </w:r>
            <w:r w:rsidRPr="00585887">
              <w:rPr>
                <w:rFonts w:hint="eastAsia"/>
              </w:rPr>
              <w:t>.0</w:t>
            </w:r>
            <w:r w:rsidRPr="00585887">
              <w:t>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ADC49" w14:textId="77777777" w:rsidR="008F55CC" w:rsidRPr="00585887" w:rsidRDefault="008F55CC" w:rsidP="00585887">
            <w:pPr>
              <w:rPr>
                <w:lang w:eastAsia="en-US"/>
              </w:rPr>
            </w:pPr>
          </w:p>
        </w:tc>
      </w:tr>
      <w:tr w:rsidR="00585887" w:rsidRPr="00585887" w14:paraId="265B5148" w14:textId="77777777">
        <w:trPr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D9E23" w14:textId="77777777" w:rsidR="008F55CC" w:rsidRPr="00585887" w:rsidRDefault="00585887" w:rsidP="00585887">
            <w:r w:rsidRPr="00585887">
              <w:rPr>
                <w:rFonts w:hint="eastAsia"/>
              </w:rPr>
              <w:t>Peripheral neuropathy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88560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 xml:space="preserve">0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1737E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 xml:space="preserve">0 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8646A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2 (</w:t>
            </w:r>
            <w:r w:rsidRPr="00585887">
              <w:rPr>
                <w:rFonts w:hint="eastAsia"/>
              </w:rPr>
              <w:t>3.0</w:t>
            </w:r>
            <w:r w:rsidRPr="00585887">
              <w:t>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126D4" w14:textId="77777777" w:rsidR="008F55CC" w:rsidRPr="00585887" w:rsidRDefault="008F55CC" w:rsidP="00585887">
            <w:pPr>
              <w:rPr>
                <w:lang w:eastAsia="en-US"/>
              </w:rPr>
            </w:pPr>
          </w:p>
        </w:tc>
      </w:tr>
      <w:tr w:rsidR="00585887" w:rsidRPr="00585887" w14:paraId="572560CA" w14:textId="77777777">
        <w:trPr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A0ED3" w14:textId="77777777" w:rsidR="008F55CC" w:rsidRPr="00585887" w:rsidRDefault="00585887" w:rsidP="00585887">
            <w:r w:rsidRPr="00585887">
              <w:rPr>
                <w:rFonts w:hint="eastAsia"/>
              </w:rPr>
              <w:t>Palpitation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77C0E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F2942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1 (3</w:t>
            </w:r>
            <w:r w:rsidRPr="00585887">
              <w:rPr>
                <w:rFonts w:hint="eastAsia"/>
              </w:rPr>
              <w:t>.0</w:t>
            </w:r>
            <w:r w:rsidRPr="00585887"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EB2B3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2 (</w:t>
            </w:r>
            <w:r w:rsidRPr="00585887">
              <w:rPr>
                <w:rFonts w:hint="eastAsia"/>
              </w:rPr>
              <w:t>3.0</w:t>
            </w:r>
            <w:r w:rsidRPr="00585887">
              <w:t>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A622F" w14:textId="77777777" w:rsidR="008F55CC" w:rsidRPr="00585887" w:rsidRDefault="008F55CC" w:rsidP="00585887">
            <w:pPr>
              <w:rPr>
                <w:lang w:eastAsia="en-US"/>
              </w:rPr>
            </w:pPr>
          </w:p>
        </w:tc>
      </w:tr>
      <w:tr w:rsidR="00585887" w:rsidRPr="00585887" w14:paraId="4696CF01" w14:textId="77777777">
        <w:trPr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F1CAB" w14:textId="77777777" w:rsidR="008F55CC" w:rsidRPr="00585887" w:rsidRDefault="00585887" w:rsidP="00585887">
            <w:r w:rsidRPr="00585887">
              <w:rPr>
                <w:rFonts w:hint="eastAsia"/>
              </w:rPr>
              <w:t>Thrombocytopenia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BAC8F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 xml:space="preserve">0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794A9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1 (</w:t>
            </w:r>
            <w:r w:rsidRPr="00585887">
              <w:rPr>
                <w:rFonts w:hint="eastAsia"/>
              </w:rPr>
              <w:t>1.5</w:t>
            </w:r>
            <w:r w:rsidRPr="00585887"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EDF67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3 (</w:t>
            </w:r>
            <w:r w:rsidRPr="00585887">
              <w:rPr>
                <w:rFonts w:hint="eastAsia"/>
              </w:rPr>
              <w:t>4.5</w:t>
            </w:r>
            <w:r w:rsidRPr="00585887">
              <w:t>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D3B40" w14:textId="77777777" w:rsidR="008F55CC" w:rsidRPr="00585887" w:rsidRDefault="008F55CC" w:rsidP="00585887">
            <w:pPr>
              <w:rPr>
                <w:lang w:eastAsia="en-US"/>
              </w:rPr>
            </w:pPr>
          </w:p>
        </w:tc>
      </w:tr>
      <w:tr w:rsidR="00585887" w:rsidRPr="00585887" w14:paraId="481C5725" w14:textId="77777777">
        <w:trPr>
          <w:jc w:val="center"/>
        </w:trPr>
        <w:tc>
          <w:tcPr>
            <w:tcW w:w="1564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04184" w14:textId="77777777" w:rsidR="008F55CC" w:rsidRPr="00585887" w:rsidRDefault="00585887" w:rsidP="00585887">
            <w:r w:rsidRPr="00585887">
              <w:rPr>
                <w:rFonts w:hint="eastAsia"/>
              </w:rPr>
              <w:t>Neutropenia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E2ADD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1 (</w:t>
            </w:r>
            <w:r w:rsidRPr="00585887">
              <w:rPr>
                <w:rFonts w:hint="eastAsia"/>
              </w:rPr>
              <w:t>0.3</w:t>
            </w:r>
            <w:r w:rsidRPr="00585887"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F25D1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1 (</w:t>
            </w:r>
            <w:r w:rsidRPr="00585887">
              <w:rPr>
                <w:rFonts w:hint="eastAsia"/>
              </w:rPr>
              <w:t>1.5</w:t>
            </w:r>
            <w:r w:rsidRPr="00585887"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AB258" w14:textId="77777777" w:rsidR="008F55CC" w:rsidRPr="00585887" w:rsidRDefault="00585887" w:rsidP="00585887">
            <w:pPr>
              <w:rPr>
                <w:lang w:eastAsia="en-US"/>
              </w:rPr>
            </w:pPr>
            <w:r w:rsidRPr="00585887">
              <w:t>2 (</w:t>
            </w:r>
            <w:r w:rsidRPr="00585887">
              <w:rPr>
                <w:rFonts w:hint="eastAsia"/>
              </w:rPr>
              <w:t>3.0</w:t>
            </w:r>
            <w:r w:rsidRPr="00585887">
              <w:t>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8B7B5" w14:textId="77777777" w:rsidR="008F55CC" w:rsidRPr="00585887" w:rsidRDefault="008F55CC" w:rsidP="00585887">
            <w:pPr>
              <w:rPr>
                <w:lang w:eastAsia="en-US"/>
              </w:rPr>
            </w:pPr>
          </w:p>
        </w:tc>
      </w:tr>
      <w:tr w:rsidR="00585887" w:rsidRPr="00585887" w14:paraId="218FC130" w14:textId="77777777">
        <w:trPr>
          <w:jc w:val="center"/>
        </w:trPr>
        <w:tc>
          <w:tcPr>
            <w:tcW w:w="5000" w:type="pct"/>
            <w:gridSpan w:val="5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80FB8" w14:textId="77777777" w:rsidR="008F55CC" w:rsidRPr="00585887" w:rsidRDefault="00585887" w:rsidP="00585887">
            <w:r w:rsidRPr="00585887">
              <w:rPr>
                <w:rFonts w:hint="eastAsia"/>
              </w:rPr>
              <w:t>a</w:t>
            </w:r>
            <w:r w:rsidRPr="00585887">
              <w:t>: Fisher exact</w:t>
            </w:r>
          </w:p>
        </w:tc>
      </w:tr>
    </w:tbl>
    <w:p w14:paraId="22F322E3" w14:textId="77777777" w:rsidR="008F55CC" w:rsidRDefault="008F55CC" w:rsidP="00585887">
      <w:pPr>
        <w:sectPr w:rsidR="008F55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8E1DC7" w14:textId="77777777" w:rsidR="008F55CC" w:rsidRDefault="00585887" w:rsidP="00585887">
      <w:r>
        <w:lastRenderedPageBreak/>
        <w:t>Supplementary</w:t>
      </w:r>
      <w:r>
        <w:rPr>
          <w:rFonts w:hint="eastAsia"/>
        </w:rPr>
        <w:t xml:space="preserve"> </w:t>
      </w:r>
      <w:r>
        <w:t>Fig</w:t>
      </w:r>
      <w:r>
        <w:rPr>
          <w:rFonts w:hint="eastAsia"/>
        </w:rPr>
        <w:t>ure 1</w:t>
      </w:r>
      <w:r>
        <w:t xml:space="preserve">. </w:t>
      </w:r>
      <w:r>
        <w:t>A.</w:t>
      </w:r>
      <w:r>
        <w:rPr>
          <w:rFonts w:hint="eastAsia"/>
        </w:rPr>
        <w:t xml:space="preserve"> </w:t>
      </w:r>
      <w:r>
        <w:t xml:space="preserve">Distribution </w:t>
      </w:r>
      <w:r>
        <w:rPr>
          <w:rFonts w:hint="eastAsia"/>
        </w:rPr>
        <w:t>o</w:t>
      </w:r>
      <w:r>
        <w:t xml:space="preserve">f </w:t>
      </w:r>
      <w:r>
        <w:rPr>
          <w:rFonts w:hint="eastAsia"/>
        </w:rPr>
        <w:t>c</w:t>
      </w:r>
      <w:r>
        <w:t xml:space="preserve">hemotherapy </w:t>
      </w:r>
      <w:r>
        <w:rPr>
          <w:rFonts w:hint="eastAsia"/>
        </w:rPr>
        <w:t>r</w:t>
      </w:r>
      <w:r>
        <w:t>egimens in the entire cohort. B.</w:t>
      </w:r>
      <w:r>
        <w:rPr>
          <w:rFonts w:hint="eastAsia"/>
        </w:rPr>
        <w:t xml:space="preserve"> </w:t>
      </w:r>
      <w:r>
        <w:t xml:space="preserve">Distribution </w:t>
      </w:r>
      <w:r>
        <w:rPr>
          <w:rFonts w:hint="eastAsia"/>
        </w:rPr>
        <w:t>o</w:t>
      </w:r>
      <w:r>
        <w:t>f</w:t>
      </w:r>
      <w:r>
        <w:rPr>
          <w:rFonts w:hint="eastAsia"/>
        </w:rPr>
        <w:t xml:space="preserve"> c</w:t>
      </w:r>
      <w:r>
        <w:t xml:space="preserve">hemotherapy </w:t>
      </w:r>
      <w:r>
        <w:rPr>
          <w:rFonts w:hint="eastAsia"/>
        </w:rPr>
        <w:t>r</w:t>
      </w:r>
      <w:r>
        <w:t xml:space="preserve">egimens </w:t>
      </w:r>
      <w:r>
        <w:rPr>
          <w:rFonts w:hint="eastAsia"/>
        </w:rPr>
        <w:t>b</w:t>
      </w:r>
      <w:r>
        <w:t>y TTC</w:t>
      </w:r>
      <w:r>
        <w:rPr>
          <w:rFonts w:hint="eastAsia"/>
        </w:rPr>
        <w:t xml:space="preserve">. </w:t>
      </w:r>
    </w:p>
    <w:p w14:paraId="3B1947CA" w14:textId="77777777" w:rsidR="008F55CC" w:rsidRDefault="00585887" w:rsidP="00585887">
      <w:pPr>
        <w:pStyle w:val="NormalWeb"/>
      </w:pPr>
      <w:r>
        <w:t>A</w:t>
      </w:r>
      <w:r>
        <w:rPr>
          <w:rFonts w:hint="eastAsia"/>
        </w:rPr>
        <w:t xml:space="preserve">                                    B</w:t>
      </w:r>
    </w:p>
    <w:p w14:paraId="53E3EAD2" w14:textId="77777777" w:rsidR="008F55CC" w:rsidRDefault="00585887" w:rsidP="00585887">
      <w:pPr>
        <w:pStyle w:val="NormalWeb"/>
      </w:pPr>
      <w:r>
        <w:rPr>
          <w:noProof/>
        </w:rPr>
        <w:drawing>
          <wp:inline distT="0" distB="0" distL="114300" distR="114300" wp14:anchorId="4572FCEB" wp14:editId="675D8C0D">
            <wp:extent cx="5264150" cy="2242820"/>
            <wp:effectExtent l="0" t="0" r="3175" b="508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224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45D58" w14:textId="77777777" w:rsidR="008F55CC" w:rsidRDefault="008F55CC" w:rsidP="00585887"/>
    <w:p w14:paraId="476DD7C1" w14:textId="77777777" w:rsidR="008F55CC" w:rsidRDefault="008F55CC" w:rsidP="00585887"/>
    <w:p w14:paraId="5BFAD856" w14:textId="77777777" w:rsidR="008F55CC" w:rsidRDefault="008F55CC" w:rsidP="00585887"/>
    <w:p w14:paraId="414A312F" w14:textId="77777777" w:rsidR="008F55CC" w:rsidRDefault="008F55CC" w:rsidP="00585887"/>
    <w:p w14:paraId="564DBF06" w14:textId="77777777" w:rsidR="008F55CC" w:rsidRDefault="008F55CC" w:rsidP="00585887"/>
    <w:p w14:paraId="7FA6390B" w14:textId="77777777" w:rsidR="008F55CC" w:rsidRDefault="008F55CC" w:rsidP="00585887"/>
    <w:p w14:paraId="26E76278" w14:textId="77777777" w:rsidR="008F55CC" w:rsidRDefault="008F55CC" w:rsidP="00585887"/>
    <w:p w14:paraId="15B958A8" w14:textId="77777777" w:rsidR="008F55CC" w:rsidRDefault="008F55CC" w:rsidP="00585887"/>
    <w:p w14:paraId="028AEE51" w14:textId="77777777" w:rsidR="008F55CC" w:rsidRDefault="008F55CC" w:rsidP="00585887"/>
    <w:p w14:paraId="26E53F44" w14:textId="77777777" w:rsidR="008F55CC" w:rsidRDefault="008F55CC" w:rsidP="00585887"/>
    <w:p w14:paraId="43B8E321" w14:textId="77777777" w:rsidR="008F55CC" w:rsidRDefault="008F55CC" w:rsidP="00585887"/>
    <w:p w14:paraId="26EE4826" w14:textId="77777777" w:rsidR="008F55CC" w:rsidRDefault="008F55CC" w:rsidP="00585887"/>
    <w:p w14:paraId="1E52A782" w14:textId="77777777" w:rsidR="008F55CC" w:rsidRDefault="008F55CC" w:rsidP="00585887"/>
    <w:p w14:paraId="63F0E790" w14:textId="77777777" w:rsidR="008F55CC" w:rsidRDefault="008F55CC" w:rsidP="00585887"/>
    <w:p w14:paraId="2BF06824" w14:textId="77777777" w:rsidR="008F55CC" w:rsidRDefault="008F55CC" w:rsidP="00585887"/>
    <w:p w14:paraId="40D7E4FA" w14:textId="77777777" w:rsidR="008F55CC" w:rsidRDefault="008F55CC" w:rsidP="00585887"/>
    <w:p w14:paraId="357811A1" w14:textId="77777777" w:rsidR="008F55CC" w:rsidRDefault="008F55CC" w:rsidP="00585887"/>
    <w:p w14:paraId="5A4919EA" w14:textId="77777777" w:rsidR="008F55CC" w:rsidRDefault="00585887" w:rsidP="00585887">
      <w:pPr>
        <w:rPr>
          <w:szCs w:val="32"/>
        </w:rPr>
      </w:pPr>
      <w:r>
        <w:t>Supplementary</w:t>
      </w:r>
      <w:r>
        <w:rPr>
          <w:rFonts w:hint="eastAsia"/>
        </w:rPr>
        <w:t xml:space="preserve"> </w:t>
      </w:r>
      <w:r>
        <w:rPr>
          <w:szCs w:val="32"/>
        </w:rPr>
        <w:t xml:space="preserve">Figure </w:t>
      </w:r>
      <w:r>
        <w:rPr>
          <w:rFonts w:hint="eastAsia"/>
          <w:szCs w:val="32"/>
        </w:rPr>
        <w:t>2</w:t>
      </w:r>
      <w:r>
        <w:rPr>
          <w:szCs w:val="32"/>
        </w:rPr>
        <w:t>: Definition:</w:t>
      </w:r>
      <w:r>
        <w:rPr>
          <w:rFonts w:hint="eastAsia"/>
          <w:szCs w:val="32"/>
        </w:rPr>
        <w:t xml:space="preserve"> </w:t>
      </w:r>
      <w:r>
        <w:t xml:space="preserve">Time to chemotherapy:(TTC): The time interval between the date of surgery and the </w:t>
      </w:r>
      <w:r>
        <w:rPr>
          <w:rFonts w:hint="eastAsia"/>
        </w:rPr>
        <w:t>initiation</w:t>
      </w:r>
      <w:r>
        <w:t xml:space="preserve"> of postoperative adjuvant chemotherapy.</w:t>
      </w:r>
    </w:p>
    <w:p w14:paraId="41740A56" w14:textId="77777777" w:rsidR="008F55CC" w:rsidRDefault="00585887" w:rsidP="00585887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D2AFE9" wp14:editId="4FB3214F">
                <wp:simplePos x="0" y="0"/>
                <wp:positionH relativeFrom="column">
                  <wp:posOffset>2850515</wp:posOffset>
                </wp:positionH>
                <wp:positionV relativeFrom="paragraph">
                  <wp:posOffset>565150</wp:posOffset>
                </wp:positionV>
                <wp:extent cx="1590040" cy="237490"/>
                <wp:effectExtent l="13970" t="13970" r="15240" b="15240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091940" y="1468755"/>
                          <a:ext cx="1590040" cy="23749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7958A0" w14:textId="77777777" w:rsidR="008F55CC" w:rsidRDefault="008F55CC" w:rsidP="00585887"/>
                          <w:p w14:paraId="5D49C6CB" w14:textId="77777777" w:rsidR="008F55CC" w:rsidRDefault="008F55CC" w:rsidP="0058588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AD2AFE9" id="矩形 2" o:spid="_x0000_s1026" style="position:absolute;left:0;text-align:left;margin-left:224.45pt;margin-top:44.5pt;width:125.2pt;height:18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" filled="f" strokecolor="red" strokeweight="2.25pt">
                <v:textbox>
                  <w:txbxContent>
                    <w:p w14:paraId="2F7958A0" w14:textId="77777777" w:rsidR="008F55CC" w:rsidRDefault="008F55CC" w:rsidP="00585887"/>
                    <w:p w14:paraId="5D49C6CB" w14:textId="77777777" w:rsidR="008F55CC" w:rsidRDefault="008F55CC" w:rsidP="00585887"/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114300" distR="114300" wp14:anchorId="2611BF39" wp14:editId="11E1BA49">
            <wp:extent cx="5340350" cy="1421130"/>
            <wp:effectExtent l="0" t="0" r="3175" b="762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40350" cy="142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D6767" w14:textId="77777777" w:rsidR="008F55CC" w:rsidRDefault="008F55CC" w:rsidP="00585887"/>
    <w:p w14:paraId="4C348BF2" w14:textId="77777777" w:rsidR="008F55CC" w:rsidRDefault="008F55CC" w:rsidP="00585887"/>
    <w:p w14:paraId="16E99F3B" w14:textId="77777777" w:rsidR="008F55CC" w:rsidRDefault="008F55CC" w:rsidP="00585887"/>
    <w:p w14:paraId="1B8E4585" w14:textId="77777777" w:rsidR="008F55CC" w:rsidRDefault="008F55CC" w:rsidP="00585887"/>
    <w:p w14:paraId="3C0DC3CD" w14:textId="77777777" w:rsidR="008F55CC" w:rsidRDefault="008F55CC" w:rsidP="00585887"/>
    <w:p w14:paraId="771D6A0F" w14:textId="77777777" w:rsidR="008F55CC" w:rsidRDefault="008F55CC" w:rsidP="00585887"/>
    <w:p w14:paraId="3E7AB271" w14:textId="77777777" w:rsidR="008F55CC" w:rsidRDefault="008F55CC" w:rsidP="00585887"/>
    <w:p w14:paraId="041C6F99" w14:textId="77777777" w:rsidR="008F55CC" w:rsidRDefault="008F55CC" w:rsidP="00585887"/>
    <w:p w14:paraId="51F1EC31" w14:textId="77777777" w:rsidR="008F55CC" w:rsidRDefault="008F55CC" w:rsidP="00585887"/>
    <w:p w14:paraId="48FEE2B3" w14:textId="77777777" w:rsidR="008F55CC" w:rsidRDefault="008F55CC" w:rsidP="00585887"/>
    <w:p w14:paraId="754BD121" w14:textId="77777777" w:rsidR="008F55CC" w:rsidRDefault="008F55CC" w:rsidP="00585887"/>
    <w:p w14:paraId="78A2D299" w14:textId="77777777" w:rsidR="008F55CC" w:rsidRDefault="008F55CC" w:rsidP="00585887"/>
    <w:p w14:paraId="19764247" w14:textId="77777777" w:rsidR="008F55CC" w:rsidRDefault="008F55CC" w:rsidP="00585887"/>
    <w:p w14:paraId="68D959A9" w14:textId="77777777" w:rsidR="008F55CC" w:rsidRDefault="008F55CC" w:rsidP="00585887"/>
    <w:p w14:paraId="75518740" w14:textId="77777777" w:rsidR="008F55CC" w:rsidRDefault="008F55CC" w:rsidP="00585887"/>
    <w:p w14:paraId="53BEA0CE" w14:textId="77777777" w:rsidR="008F55CC" w:rsidRDefault="008F55CC" w:rsidP="00585887"/>
    <w:p w14:paraId="532BD0BB" w14:textId="77777777" w:rsidR="008F55CC" w:rsidRDefault="008F55CC" w:rsidP="00585887"/>
    <w:p w14:paraId="52F3843A" w14:textId="77777777" w:rsidR="008F55CC" w:rsidRDefault="008F55CC" w:rsidP="00585887"/>
    <w:p w14:paraId="63248D4B" w14:textId="77777777" w:rsidR="008F55CC" w:rsidRDefault="008F55CC" w:rsidP="00585887"/>
    <w:p w14:paraId="0C4D697D" w14:textId="77777777" w:rsidR="008F55CC" w:rsidRDefault="008F55CC" w:rsidP="00585887"/>
    <w:p w14:paraId="10D4A1D3" w14:textId="77777777" w:rsidR="008F55CC" w:rsidRDefault="008F55CC" w:rsidP="00585887"/>
    <w:p w14:paraId="4850E515" w14:textId="77777777" w:rsidR="008F55CC" w:rsidRDefault="008F55CC" w:rsidP="00585887"/>
    <w:p w14:paraId="627130C4" w14:textId="77777777" w:rsidR="008F55CC" w:rsidRDefault="008F55CC" w:rsidP="00585887"/>
    <w:p w14:paraId="2B68BCC0" w14:textId="77777777" w:rsidR="008F55CC" w:rsidRDefault="008F55CC" w:rsidP="00585887"/>
    <w:p w14:paraId="6C1DDAA7" w14:textId="77777777" w:rsidR="008F55CC" w:rsidRDefault="008F55CC" w:rsidP="00585887"/>
    <w:p w14:paraId="505A2EC1" w14:textId="77777777" w:rsidR="008F55CC" w:rsidRDefault="008F55CC" w:rsidP="00585887"/>
    <w:p w14:paraId="2EC08625" w14:textId="77777777" w:rsidR="008F55CC" w:rsidRDefault="008F55CC" w:rsidP="00585887"/>
    <w:p w14:paraId="2AE6FFBA" w14:textId="77777777" w:rsidR="008F55CC" w:rsidRDefault="008F55CC" w:rsidP="00585887"/>
    <w:p w14:paraId="7AED4494" w14:textId="77777777" w:rsidR="008F55CC" w:rsidRDefault="008F55CC" w:rsidP="00585887"/>
    <w:p w14:paraId="7B6CE2F0" w14:textId="77777777" w:rsidR="008F55CC" w:rsidRDefault="008F55CC" w:rsidP="00585887"/>
    <w:p w14:paraId="1B4B1716" w14:textId="77777777" w:rsidR="008F55CC" w:rsidRDefault="008F55CC" w:rsidP="00585887"/>
    <w:p w14:paraId="2AC1713F" w14:textId="77777777" w:rsidR="008F55CC" w:rsidRDefault="008F55CC" w:rsidP="00585887"/>
    <w:p w14:paraId="6638D546" w14:textId="77777777" w:rsidR="00585887" w:rsidRDefault="00585887" w:rsidP="00585887">
      <w:pPr>
        <w:pStyle w:val="NormalWeb"/>
      </w:pPr>
    </w:p>
    <w:p w14:paraId="0F0821F6" w14:textId="77777777" w:rsidR="00585887" w:rsidRDefault="00585887" w:rsidP="00585887">
      <w:pPr>
        <w:pStyle w:val="NormalWeb"/>
      </w:pPr>
    </w:p>
    <w:p w14:paraId="5A2257F3" w14:textId="2D5ACA1A" w:rsidR="008F55CC" w:rsidRDefault="00585887" w:rsidP="00585887">
      <w:pPr>
        <w:pStyle w:val="NormalWeb"/>
      </w:pPr>
      <w:r>
        <w:lastRenderedPageBreak/>
        <w:t>Supplementary</w:t>
      </w:r>
      <w:r>
        <w:rPr>
          <w:rFonts w:hint="eastAsia"/>
        </w:rPr>
        <w:t xml:space="preserve"> </w:t>
      </w:r>
      <w:r>
        <w:t>Fig</w:t>
      </w:r>
      <w:r>
        <w:rPr>
          <w:rFonts w:hint="eastAsia"/>
        </w:rPr>
        <w:t>ure 3</w:t>
      </w:r>
      <w:r>
        <w:t>.</w:t>
      </w:r>
      <w:r>
        <w:t xml:space="preserve"> A.</w:t>
      </w:r>
      <w:r>
        <w:rPr>
          <w:rFonts w:hint="eastAsia"/>
        </w:rPr>
        <w:t xml:space="preserve"> </w:t>
      </w:r>
      <w:r>
        <w:t xml:space="preserve">Distribution </w:t>
      </w:r>
      <w:r>
        <w:rPr>
          <w:rFonts w:hint="eastAsia"/>
        </w:rPr>
        <w:t>o</w:t>
      </w:r>
      <w:r>
        <w:t xml:space="preserve">f </w:t>
      </w:r>
      <w:r>
        <w:rPr>
          <w:rFonts w:hint="eastAsia"/>
        </w:rPr>
        <w:t xml:space="preserve">neoadjuvant chemotherapy cycles </w:t>
      </w:r>
      <w:r>
        <w:t>in the entire cohort. B.</w:t>
      </w:r>
      <w:r>
        <w:rPr>
          <w:rFonts w:hint="eastAsia"/>
        </w:rPr>
        <w:t xml:space="preserve"> </w:t>
      </w:r>
      <w:r>
        <w:t xml:space="preserve">Distribution </w:t>
      </w:r>
      <w:r>
        <w:rPr>
          <w:rFonts w:hint="eastAsia"/>
        </w:rPr>
        <w:t>o</w:t>
      </w:r>
      <w:r>
        <w:t>f</w:t>
      </w:r>
      <w:r>
        <w:rPr>
          <w:rFonts w:hint="eastAsia"/>
        </w:rPr>
        <w:t xml:space="preserve"> postoperative adjuvant chemotherapy cycles </w:t>
      </w:r>
      <w:r>
        <w:t>in the entire cohort.</w:t>
      </w:r>
    </w:p>
    <w:p w14:paraId="7294EBDA" w14:textId="77777777" w:rsidR="008F55CC" w:rsidRDefault="008F55CC" w:rsidP="00585887">
      <w:pPr>
        <w:pStyle w:val="NormalWeb"/>
      </w:pPr>
    </w:p>
    <w:p w14:paraId="5628FD95" w14:textId="77777777" w:rsidR="008F55CC" w:rsidRDefault="00585887" w:rsidP="00585887">
      <w:pPr>
        <w:pStyle w:val="NormalWeb"/>
      </w:pPr>
      <w:r>
        <w:rPr>
          <w:noProof/>
        </w:rPr>
        <w:drawing>
          <wp:inline distT="0" distB="0" distL="114300" distR="114300" wp14:anchorId="1BB44E6D" wp14:editId="6F315F25">
            <wp:extent cx="5749290" cy="2437130"/>
            <wp:effectExtent l="0" t="0" r="11430" b="127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49290" cy="2437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532D6" w14:textId="77777777" w:rsidR="008F55CC" w:rsidRDefault="008F55CC" w:rsidP="00585887"/>
    <w:p w14:paraId="5FCC49A8" w14:textId="77777777" w:rsidR="008F55CC" w:rsidRDefault="008F55CC" w:rsidP="00585887"/>
    <w:p w14:paraId="3B328D12" w14:textId="77777777" w:rsidR="008F55CC" w:rsidRDefault="008F55CC" w:rsidP="00585887"/>
    <w:p w14:paraId="1D5AB99E" w14:textId="77777777" w:rsidR="008F55CC" w:rsidRDefault="008F55CC" w:rsidP="00585887"/>
    <w:p w14:paraId="3C8FA037" w14:textId="77777777" w:rsidR="008F55CC" w:rsidRDefault="008F55CC" w:rsidP="00585887"/>
    <w:p w14:paraId="6D023233" w14:textId="77777777" w:rsidR="008F55CC" w:rsidRDefault="008F55CC" w:rsidP="00585887"/>
    <w:p w14:paraId="084CAEAA" w14:textId="77777777" w:rsidR="008F55CC" w:rsidRDefault="008F55CC" w:rsidP="00585887"/>
    <w:p w14:paraId="00D56509" w14:textId="77777777" w:rsidR="008F55CC" w:rsidRDefault="008F55CC" w:rsidP="00585887"/>
    <w:p w14:paraId="1591C35E" w14:textId="77777777" w:rsidR="008F55CC" w:rsidRDefault="008F55CC" w:rsidP="00585887"/>
    <w:p w14:paraId="1400B05D" w14:textId="77777777" w:rsidR="008F55CC" w:rsidRDefault="008F55CC" w:rsidP="00585887"/>
    <w:p w14:paraId="797A9C23" w14:textId="77777777" w:rsidR="008F55CC" w:rsidRDefault="008F55CC" w:rsidP="00585887"/>
    <w:p w14:paraId="6FC4E3AF" w14:textId="77777777" w:rsidR="008F55CC" w:rsidRDefault="008F55CC" w:rsidP="00585887"/>
    <w:p w14:paraId="6F5FA7A2" w14:textId="77777777" w:rsidR="008F55CC" w:rsidRDefault="008F55CC" w:rsidP="00585887"/>
    <w:p w14:paraId="43AEE3D1" w14:textId="77777777" w:rsidR="008F55CC" w:rsidRDefault="008F55CC" w:rsidP="00585887"/>
    <w:p w14:paraId="2766AD68" w14:textId="77777777" w:rsidR="008F55CC" w:rsidRDefault="008F55CC" w:rsidP="00585887"/>
    <w:p w14:paraId="29173883" w14:textId="77777777" w:rsidR="008F55CC" w:rsidRDefault="008F55CC" w:rsidP="00585887"/>
    <w:p w14:paraId="7ADFC93C" w14:textId="77777777" w:rsidR="008F55CC" w:rsidRDefault="008F55CC" w:rsidP="00585887"/>
    <w:p w14:paraId="76380638" w14:textId="77777777" w:rsidR="008F55CC" w:rsidRDefault="008F55CC" w:rsidP="00585887"/>
    <w:p w14:paraId="5E538342" w14:textId="77777777" w:rsidR="008F55CC" w:rsidRDefault="008F55CC" w:rsidP="00585887"/>
    <w:p w14:paraId="44DF70FD" w14:textId="77777777" w:rsidR="008F55CC" w:rsidRDefault="008F55CC" w:rsidP="00585887"/>
    <w:p w14:paraId="4AFE76F9" w14:textId="77777777" w:rsidR="008F55CC" w:rsidRDefault="008F55CC" w:rsidP="00585887"/>
    <w:p w14:paraId="1F26F8DD" w14:textId="77777777" w:rsidR="008F55CC" w:rsidRDefault="008F55CC" w:rsidP="00585887"/>
    <w:p w14:paraId="3525F7EC" w14:textId="77777777" w:rsidR="008F55CC" w:rsidRDefault="008F55CC" w:rsidP="00585887"/>
    <w:p w14:paraId="0CA4F713" w14:textId="77777777" w:rsidR="008F55CC" w:rsidRDefault="00585887" w:rsidP="00585887">
      <w:pPr>
        <w:pStyle w:val="NormalWeb"/>
      </w:pPr>
      <w:r>
        <w:lastRenderedPageBreak/>
        <w:t>Supplementary</w:t>
      </w:r>
      <w:r>
        <w:rPr>
          <w:rFonts w:hint="eastAsia"/>
        </w:rPr>
        <w:t xml:space="preserve"> </w:t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541C0D72" wp14:editId="533CA3C2">
            <wp:simplePos x="0" y="0"/>
            <wp:positionH relativeFrom="column">
              <wp:posOffset>-480060</wp:posOffset>
            </wp:positionH>
            <wp:positionV relativeFrom="paragraph">
              <wp:posOffset>1539240</wp:posOffset>
            </wp:positionV>
            <wp:extent cx="6210935" cy="2527935"/>
            <wp:effectExtent l="0" t="0" r="6985" b="1905"/>
            <wp:wrapTight wrapText="bothSides">
              <wp:wrapPolygon edited="0">
                <wp:start x="0" y="0"/>
                <wp:lineTo x="0" y="21486"/>
                <wp:lineTo x="21571" y="21486"/>
                <wp:lineTo x="21571" y="0"/>
                <wp:lineTo x="0" y="0"/>
              </wp:wrapPolygon>
            </wp:wrapTight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10935" cy="252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t>Fig</w:t>
      </w:r>
      <w:r>
        <w:rPr>
          <w:rFonts w:hint="eastAsia"/>
        </w:rPr>
        <w:t>ure 4</w:t>
      </w:r>
      <w:r>
        <w:t>.</w:t>
      </w:r>
      <w:r>
        <w:t xml:space="preserve"> The Kaplan-Meier analysis of postoperative overall survival in different chemotherapy regimen subgroups based on TTC.</w:t>
      </w:r>
      <w:r>
        <w:rPr>
          <w:rFonts w:hint="eastAsia"/>
        </w:rPr>
        <w:t xml:space="preserve"> A: in the Platinum-based regimens population; B: in the </w:t>
      </w:r>
      <w:r>
        <w:t>Paclitaxel regimens</w:t>
      </w:r>
      <w:r>
        <w:rPr>
          <w:rFonts w:hint="eastAsia"/>
        </w:rPr>
        <w:t xml:space="preserve"> population; C: in the </w:t>
      </w:r>
      <w:proofErr w:type="gramStart"/>
      <w:r>
        <w:rPr>
          <w:rFonts w:hint="eastAsia"/>
        </w:rPr>
        <w:t>others</w:t>
      </w:r>
      <w:proofErr w:type="gramEnd"/>
      <w:r>
        <w:rPr>
          <w:rFonts w:hint="eastAsia"/>
        </w:rPr>
        <w:t xml:space="preserve"> regimens population.</w:t>
      </w:r>
    </w:p>
    <w:p w14:paraId="2FA73B51" w14:textId="77777777" w:rsidR="008F55CC" w:rsidRDefault="008F55CC" w:rsidP="00585887">
      <w:pPr>
        <w:pStyle w:val="NormalWeb"/>
      </w:pPr>
    </w:p>
    <w:p w14:paraId="3D9B5ABB" w14:textId="77777777" w:rsidR="008F55CC" w:rsidRDefault="008F55CC" w:rsidP="00585887">
      <w:pPr>
        <w:pStyle w:val="NormalWeb"/>
      </w:pPr>
    </w:p>
    <w:p w14:paraId="0BF49CA4" w14:textId="77777777" w:rsidR="008F55CC" w:rsidRDefault="008F55CC" w:rsidP="00585887">
      <w:pPr>
        <w:pStyle w:val="NormalWeb"/>
      </w:pPr>
    </w:p>
    <w:p w14:paraId="4229F7D9" w14:textId="77777777" w:rsidR="008F55CC" w:rsidRDefault="008F55CC" w:rsidP="00585887">
      <w:pPr>
        <w:pStyle w:val="NormalWeb"/>
      </w:pPr>
    </w:p>
    <w:p w14:paraId="5F16297B" w14:textId="77777777" w:rsidR="008F55CC" w:rsidRDefault="008F55CC" w:rsidP="00585887">
      <w:pPr>
        <w:pStyle w:val="NormalWeb"/>
      </w:pPr>
    </w:p>
    <w:p w14:paraId="704231DE" w14:textId="77777777" w:rsidR="008F55CC" w:rsidRDefault="008F55CC" w:rsidP="00585887">
      <w:pPr>
        <w:pStyle w:val="NormalWeb"/>
      </w:pPr>
    </w:p>
    <w:p w14:paraId="367FF7DA" w14:textId="77777777" w:rsidR="008F55CC" w:rsidRDefault="008F55CC" w:rsidP="00585887">
      <w:pPr>
        <w:pStyle w:val="NormalWeb"/>
      </w:pPr>
    </w:p>
    <w:p w14:paraId="665436BE" w14:textId="77777777" w:rsidR="008F55CC" w:rsidRDefault="008F55CC" w:rsidP="00585887">
      <w:pPr>
        <w:pStyle w:val="NormalWeb"/>
      </w:pPr>
    </w:p>
    <w:p w14:paraId="47C4FAFA" w14:textId="77777777" w:rsidR="008F55CC" w:rsidRDefault="008F55CC" w:rsidP="00585887">
      <w:pPr>
        <w:pStyle w:val="NormalWeb"/>
      </w:pPr>
    </w:p>
    <w:p w14:paraId="6ADD2E7F" w14:textId="77777777" w:rsidR="008F55CC" w:rsidRDefault="008F55CC" w:rsidP="00585887">
      <w:pPr>
        <w:pStyle w:val="NormalWeb"/>
      </w:pPr>
    </w:p>
    <w:p w14:paraId="424DAAA2" w14:textId="77777777" w:rsidR="008F55CC" w:rsidRDefault="008F55CC" w:rsidP="00585887">
      <w:pPr>
        <w:pStyle w:val="NormalWeb"/>
      </w:pPr>
    </w:p>
    <w:p w14:paraId="3897E34A" w14:textId="77777777" w:rsidR="008F55CC" w:rsidRDefault="008F55CC" w:rsidP="00585887">
      <w:pPr>
        <w:pStyle w:val="NormalWeb"/>
      </w:pPr>
    </w:p>
    <w:p w14:paraId="46BA4D35" w14:textId="77777777" w:rsidR="00585887" w:rsidRDefault="00585887" w:rsidP="00585887">
      <w:pPr>
        <w:rPr>
          <w:lang w:bidi="ar"/>
        </w:rPr>
      </w:pPr>
    </w:p>
    <w:p w14:paraId="0CA36C9F" w14:textId="77777777" w:rsidR="00585887" w:rsidRDefault="00585887" w:rsidP="00585887">
      <w:pPr>
        <w:rPr>
          <w:lang w:bidi="ar"/>
        </w:rPr>
      </w:pPr>
    </w:p>
    <w:p w14:paraId="095159C5" w14:textId="77777777" w:rsidR="00585887" w:rsidRDefault="00585887" w:rsidP="00585887">
      <w:pPr>
        <w:rPr>
          <w:lang w:bidi="ar"/>
        </w:rPr>
      </w:pPr>
    </w:p>
    <w:p w14:paraId="02E81F43" w14:textId="77777777" w:rsidR="00585887" w:rsidRDefault="00585887" w:rsidP="00585887">
      <w:pPr>
        <w:rPr>
          <w:lang w:bidi="ar"/>
        </w:rPr>
      </w:pPr>
    </w:p>
    <w:p w14:paraId="35F770F0" w14:textId="10ED83DB" w:rsidR="008F55CC" w:rsidRPr="00585887" w:rsidRDefault="00585887" w:rsidP="00585887">
      <w:pPr>
        <w:rPr>
          <w:lang w:bidi="ar"/>
        </w:rPr>
      </w:pPr>
      <w:r w:rsidRPr="00585887">
        <w:rPr>
          <w:lang w:bidi="ar"/>
        </w:rPr>
        <w:lastRenderedPageBreak/>
        <w:t>Supplemental Figure 5.</w:t>
      </w:r>
      <w:r w:rsidRPr="00585887">
        <w:rPr>
          <w:lang w:bidi="ar"/>
        </w:rPr>
        <w:t xml:space="preserve"> Difference in chemotherapy regimens between different time periods.</w:t>
      </w:r>
      <w:r w:rsidRPr="00585887">
        <w:rPr>
          <w:rFonts w:hint="eastAsia"/>
          <w:lang w:bidi="ar"/>
        </w:rPr>
        <w:t xml:space="preserve"> Timeframe:</w:t>
      </w:r>
      <w:r w:rsidRPr="00585887">
        <w:rPr>
          <w:rFonts w:hint="eastAsia"/>
          <w:lang w:bidi="ar"/>
        </w:rPr>
        <w:t xml:space="preserve"> 2</w:t>
      </w:r>
      <w:r w:rsidRPr="00585887">
        <w:rPr>
          <w:lang w:bidi="ar"/>
        </w:rPr>
        <w:t>010–2013:</w:t>
      </w:r>
      <w:r w:rsidRPr="00585887">
        <w:rPr>
          <w:lang w:bidi="ar"/>
        </w:rPr>
        <w:t xml:space="preserve"> The treatment of locally advanced gastric cancer (LAGC) primarily relied on traditional chemotherapy regimens such as ECF (</w:t>
      </w:r>
      <w:proofErr w:type="spellStart"/>
      <w:r w:rsidRPr="00585887">
        <w:rPr>
          <w:lang w:bidi="ar"/>
        </w:rPr>
        <w:t>epirubicin</w:t>
      </w:r>
      <w:proofErr w:type="spellEnd"/>
      <w:r w:rsidRPr="00585887">
        <w:rPr>
          <w:lang w:bidi="ar"/>
        </w:rPr>
        <w:t>, cisplatin, and fluorouracil) and XELOX (oxaliplatin and capecitabine).</w:t>
      </w:r>
      <w:r w:rsidRPr="00585887">
        <w:rPr>
          <w:lang w:bidi="ar"/>
        </w:rPr>
        <w:t>2014–2017:</w:t>
      </w:r>
      <w:r w:rsidRPr="00585887">
        <w:rPr>
          <w:lang w:bidi="ar"/>
        </w:rPr>
        <w:t xml:space="preserve"> With the gradual updates to neoadjuvant chemotherapy standards, some regions began adopting more advanced regimens, including FOLFOX (fluorouracil, leucovorin, and oxaliplatin) and FLOT (docetaxel, oxaliplatin, leucovorin, and fluorouracil).</w:t>
      </w:r>
      <w:r w:rsidRPr="00585887">
        <w:rPr>
          <w:rFonts w:hint="eastAsia"/>
          <w:lang w:bidi="ar"/>
        </w:rPr>
        <w:t xml:space="preserve"> </w:t>
      </w:r>
      <w:r w:rsidRPr="00585887">
        <w:rPr>
          <w:lang w:bidi="ar"/>
        </w:rPr>
        <w:t>2018–2022:</w:t>
      </w:r>
      <w:r w:rsidRPr="00585887">
        <w:rPr>
          <w:lang w:bidi="ar"/>
        </w:rPr>
        <w:t xml:space="preserve"> Neoadjuvant chemotherapy progressively shi</w:t>
      </w:r>
      <w:r w:rsidRPr="00585887">
        <w:rPr>
          <w:lang w:bidi="ar"/>
        </w:rPr>
        <w:t>fted toward personalized treatment approaches.</w:t>
      </w:r>
    </w:p>
    <w:p w14:paraId="70B485F8" w14:textId="77777777" w:rsidR="008F55CC" w:rsidRDefault="00585887" w:rsidP="00585887">
      <w:r>
        <w:rPr>
          <w:noProof/>
        </w:rPr>
        <w:drawing>
          <wp:inline distT="0" distB="0" distL="114300" distR="114300" wp14:anchorId="58631F0B" wp14:editId="6DAAD377">
            <wp:extent cx="4866640" cy="2877185"/>
            <wp:effectExtent l="0" t="0" r="63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66640" cy="2877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472AE" w14:textId="77777777" w:rsidR="008F55CC" w:rsidRDefault="008F55CC" w:rsidP="00585887">
      <w:pPr>
        <w:pStyle w:val="NormalWeb"/>
      </w:pPr>
    </w:p>
    <w:p w14:paraId="6C305327" w14:textId="77777777" w:rsidR="008F55CC" w:rsidRDefault="008F55CC" w:rsidP="00585887">
      <w:pPr>
        <w:pStyle w:val="NormalWeb"/>
      </w:pPr>
    </w:p>
    <w:p w14:paraId="14F2E61F" w14:textId="77777777" w:rsidR="008F55CC" w:rsidRDefault="008F55CC" w:rsidP="00585887"/>
    <w:sectPr w:rsidR="008F55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k0NTdkNmY1ZmQ5MGVlMzQzOGM5MGRkMjgwYmE3ZjMifQ=="/>
  </w:docVars>
  <w:rsids>
    <w:rsidRoot w:val="485B153A"/>
    <w:rsid w:val="00004742"/>
    <w:rsid w:val="00585887"/>
    <w:rsid w:val="008F55CC"/>
    <w:rsid w:val="069E605E"/>
    <w:rsid w:val="0F3665D2"/>
    <w:rsid w:val="1F3322F2"/>
    <w:rsid w:val="1F402E3A"/>
    <w:rsid w:val="23B678D1"/>
    <w:rsid w:val="247C2A7C"/>
    <w:rsid w:val="26D01C3F"/>
    <w:rsid w:val="294E1344"/>
    <w:rsid w:val="29663F1F"/>
    <w:rsid w:val="2D5D716B"/>
    <w:rsid w:val="3B3A377D"/>
    <w:rsid w:val="45691712"/>
    <w:rsid w:val="457A608E"/>
    <w:rsid w:val="485B153A"/>
    <w:rsid w:val="49F51F08"/>
    <w:rsid w:val="4FD712A8"/>
    <w:rsid w:val="52401870"/>
    <w:rsid w:val="54F477E9"/>
    <w:rsid w:val="56D96FBA"/>
    <w:rsid w:val="5E5F350C"/>
    <w:rsid w:val="5EDA117B"/>
    <w:rsid w:val="64E65758"/>
    <w:rsid w:val="66675DD4"/>
    <w:rsid w:val="6EDC1FD1"/>
    <w:rsid w:val="70682329"/>
    <w:rsid w:val="72BA597A"/>
    <w:rsid w:val="7B123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3AA27E3"/>
  <w15:docId w15:val="{764B3AE2-6395-416B-85E9-4E379AA1F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rsid w:val="00585887"/>
    <w:pPr>
      <w:widowControl w:val="0"/>
      <w:jc w:val="both"/>
    </w:pPr>
    <w:rPr>
      <w:rFonts w:eastAsiaTheme="minorEastAsia"/>
      <w:b/>
      <w:bCs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</w:style>
  <w:style w:type="character" w:customStyle="1" w:styleId="font11">
    <w:name w:val="font11"/>
    <w:basedOn w:val="DefaultParagraphFont"/>
    <w:autoRedefine/>
    <w:qFormat/>
    <w:rPr>
      <w:rFonts w:ascii="Arial" w:hAnsi="Arial" w:cs="Arial" w:hint="default"/>
      <w:b/>
      <w:bCs/>
      <w:color w:val="000000"/>
      <w:sz w:val="16"/>
      <w:szCs w:val="16"/>
      <w:u w:val="none"/>
    </w:rPr>
  </w:style>
  <w:style w:type="character" w:customStyle="1" w:styleId="font31">
    <w:name w:val="font31"/>
    <w:basedOn w:val="DefaultParagraphFont"/>
    <w:autoRedefine/>
    <w:qFormat/>
    <w:rPr>
      <w:rFonts w:ascii="Arial" w:hAnsi="Arial" w:cs="Arial" w:hint="default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2020</Words>
  <Characters>11514</Characters>
  <Application>Microsoft Office Word</Application>
  <DocSecurity>0</DocSecurity>
  <Lines>95</Lines>
  <Paragraphs>27</Paragraphs>
  <ScaleCrop>false</ScaleCrop>
  <Company>市委办</Company>
  <LinksUpToDate>false</LinksUpToDate>
  <CharactersWithSpaces>1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auder</dc:creator>
  <cp:lastModifiedBy>Jananey TM</cp:lastModifiedBy>
  <cp:revision>2</cp:revision>
  <dcterms:created xsi:type="dcterms:W3CDTF">2025-04-28T10:16:00Z</dcterms:created>
  <dcterms:modified xsi:type="dcterms:W3CDTF">2025-04-28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9011E8CF54E419D9A40206357A227C2_11</vt:lpwstr>
  </property>
  <property fmtid="{D5CDD505-2E9C-101B-9397-08002B2CF9AE}" pid="4" name="KSOTemplateDocerSaveRecord">
    <vt:lpwstr>eyJoZGlkIjoiNTU0ZmIwYTQ3NzlmZGUxZmU3Zjk0M2IyZTNmM2IxNjAiLCJ1c2VySWQiOiIzMTI3NDAyNTAifQ==</vt:lpwstr>
  </property>
</Properties>
</file>